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3E514" w14:textId="4C383219" w:rsidR="00097B32" w:rsidRDefault="00097B32" w:rsidP="00F1110B">
      <w:pPr>
        <w:spacing w:after="0" w:line="240" w:lineRule="auto"/>
        <w:rPr>
          <w:lang w:val="en-US"/>
        </w:rPr>
      </w:pPr>
      <w:r w:rsidRPr="00107892">
        <w:rPr>
          <w:b/>
          <w:bCs/>
          <w:i/>
          <w:iCs/>
          <w:szCs w:val="24"/>
          <w:lang w:val="en-US"/>
        </w:rPr>
        <w:t xml:space="preserve">Table </w:t>
      </w:r>
      <w:r w:rsidR="00955675" w:rsidRPr="00107892">
        <w:rPr>
          <w:b/>
          <w:bCs/>
          <w:i/>
          <w:iCs/>
          <w:szCs w:val="24"/>
          <w:lang w:val="en-US"/>
        </w:rPr>
        <w:t>S</w:t>
      </w:r>
      <w:r w:rsidR="00955675">
        <w:rPr>
          <w:b/>
          <w:bCs/>
          <w:i/>
          <w:iCs/>
          <w:szCs w:val="24"/>
          <w:lang w:val="en-US"/>
        </w:rPr>
        <w:t>1</w:t>
      </w:r>
      <w:r w:rsidR="00494B8F">
        <w:rPr>
          <w:b/>
          <w:bCs/>
          <w:i/>
          <w:iCs/>
          <w:szCs w:val="24"/>
          <w:lang w:val="en-US"/>
        </w:rPr>
        <w:t>.</w:t>
      </w:r>
      <w:r w:rsidR="00494B8F" w:rsidRPr="00107892">
        <w:rPr>
          <w:b/>
          <w:bCs/>
          <w:szCs w:val="24"/>
          <w:lang w:val="en-US"/>
        </w:rPr>
        <w:t xml:space="preserve"> </w:t>
      </w:r>
      <w:r w:rsidR="004E76EB">
        <w:rPr>
          <w:lang w:val="en-US"/>
        </w:rPr>
        <w:t>TiO</w:t>
      </w:r>
      <w:r w:rsidR="004E76EB" w:rsidRPr="004E76EB">
        <w:rPr>
          <w:vertAlign w:val="subscript"/>
          <w:lang w:val="en-US"/>
        </w:rPr>
        <w:t>2</w:t>
      </w:r>
      <w:r w:rsidR="002F4418">
        <w:rPr>
          <w:lang w:val="en-US"/>
        </w:rPr>
        <w:t xml:space="preserve"> content recovered in the gastrointestinal tract</w:t>
      </w:r>
      <w:r w:rsidRPr="00107892">
        <w:rPr>
          <w:lang w:val="en-US"/>
        </w:rPr>
        <w:t xml:space="preserve"> of </w:t>
      </w:r>
      <w:r w:rsidR="002F4418">
        <w:rPr>
          <w:lang w:val="en-US"/>
        </w:rPr>
        <w:t xml:space="preserve">piglets fed </w:t>
      </w:r>
      <w:r w:rsidRPr="00107892">
        <w:rPr>
          <w:lang w:val="en-US"/>
        </w:rPr>
        <w:t xml:space="preserve">raw whole </w:t>
      </w:r>
      <w:r w:rsidR="00FB0A95">
        <w:rPr>
          <w:lang w:val="en-US"/>
        </w:rPr>
        <w:t>bovine, caprine, or ovine</w:t>
      </w:r>
      <w:r w:rsidR="004E76EB">
        <w:rPr>
          <w:lang w:val="en-US"/>
        </w:rPr>
        <w:t xml:space="preserve"> </w:t>
      </w:r>
      <w:r w:rsidR="00712F93">
        <w:rPr>
          <w:lang w:val="en-US"/>
        </w:rPr>
        <w:t xml:space="preserve">milk </w:t>
      </w:r>
      <w:r w:rsidR="00A20BA3">
        <w:rPr>
          <w:lang w:val="en-US"/>
        </w:rPr>
        <w:t xml:space="preserve">at </w:t>
      </w:r>
      <w:r w:rsidR="004E76EB">
        <w:rPr>
          <w:lang w:val="en-US"/>
        </w:rPr>
        <w:t>210 min postprandially</w:t>
      </w:r>
      <w:r w:rsidRPr="00107892">
        <w:rPr>
          <w:vertAlign w:val="superscript"/>
          <w:lang w:val="en-US"/>
        </w:rPr>
        <w:t>1</w:t>
      </w:r>
      <w:r w:rsidRPr="00107892">
        <w:rPr>
          <w:lang w:val="en-US"/>
        </w:rPr>
        <w:t xml:space="preserve">. </w:t>
      </w:r>
    </w:p>
    <w:p w14:paraId="631E1460" w14:textId="77777777" w:rsidR="00452029" w:rsidRDefault="00452029" w:rsidP="00F1110B">
      <w:pPr>
        <w:spacing w:after="0" w:line="240" w:lineRule="auto"/>
        <w:rPr>
          <w:lang w:val="en-US"/>
        </w:rPr>
      </w:pPr>
    </w:p>
    <w:tbl>
      <w:tblPr>
        <w:tblW w:w="7356" w:type="dxa"/>
        <w:tblInd w:w="120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33"/>
        <w:gridCol w:w="1341"/>
        <w:gridCol w:w="1937"/>
        <w:gridCol w:w="1345"/>
      </w:tblGrid>
      <w:tr w:rsidR="00A20BA3" w:rsidRPr="00A20BA3" w14:paraId="3C6CDD64" w14:textId="77777777" w:rsidTr="00C766B9">
        <w:trPr>
          <w:trHeight w:val="763"/>
        </w:trPr>
        <w:tc>
          <w:tcPr>
            <w:tcW w:w="27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B650D" w14:textId="77777777" w:rsidR="00A20BA3" w:rsidRPr="00A20BA3" w:rsidRDefault="00A20BA3" w:rsidP="00F1110B">
            <w:pPr>
              <w:spacing w:after="0" w:line="240" w:lineRule="auto"/>
            </w:pPr>
            <w:r w:rsidRPr="00A20BA3">
              <w:t> </w:t>
            </w:r>
          </w:p>
        </w:tc>
        <w:tc>
          <w:tcPr>
            <w:tcW w:w="13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0A4C1" w14:textId="2AF048D0" w:rsidR="00A20BA3" w:rsidRPr="00A20BA3" w:rsidRDefault="00C945B7" w:rsidP="00F1110B">
            <w:pPr>
              <w:spacing w:after="0" w:line="240" w:lineRule="auto"/>
              <w:jc w:val="center"/>
            </w:pPr>
            <w:r>
              <w:t>Bovine</w:t>
            </w:r>
          </w:p>
        </w:tc>
        <w:tc>
          <w:tcPr>
            <w:tcW w:w="19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D2B7E" w14:textId="63DE0C8E" w:rsidR="00A20BA3" w:rsidRPr="00A20BA3" w:rsidRDefault="00C945B7" w:rsidP="00F1110B">
            <w:pPr>
              <w:spacing w:after="0" w:line="240" w:lineRule="auto"/>
              <w:jc w:val="center"/>
            </w:pPr>
            <w:r>
              <w:t>Caprine</w:t>
            </w:r>
          </w:p>
        </w:tc>
        <w:tc>
          <w:tcPr>
            <w:tcW w:w="13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A877F" w14:textId="164BCCD6" w:rsidR="00A20BA3" w:rsidRPr="00A20BA3" w:rsidRDefault="00C945B7" w:rsidP="00F1110B">
            <w:pPr>
              <w:spacing w:after="0" w:line="240" w:lineRule="auto"/>
              <w:jc w:val="center"/>
            </w:pPr>
            <w:r>
              <w:t>Ovine</w:t>
            </w:r>
          </w:p>
        </w:tc>
      </w:tr>
      <w:tr w:rsidR="00A20BA3" w:rsidRPr="00A20BA3" w14:paraId="797E024E" w14:textId="77777777" w:rsidTr="00C766B9">
        <w:trPr>
          <w:trHeight w:val="763"/>
        </w:trPr>
        <w:tc>
          <w:tcPr>
            <w:tcW w:w="27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61F65" w14:textId="77777777" w:rsidR="00A20BA3" w:rsidRPr="00A20BA3" w:rsidRDefault="00A20BA3" w:rsidP="00F1110B">
            <w:pPr>
              <w:spacing w:after="0" w:line="240" w:lineRule="auto"/>
            </w:pPr>
          </w:p>
        </w:tc>
        <w:tc>
          <w:tcPr>
            <w:tcW w:w="4623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F25E8" w14:textId="46DC8983" w:rsidR="00A20BA3" w:rsidRPr="00A20BA3" w:rsidRDefault="00A20BA3" w:rsidP="00F1110B">
            <w:pPr>
              <w:spacing w:after="0" w:line="240" w:lineRule="auto"/>
              <w:jc w:val="center"/>
            </w:pPr>
            <w:r w:rsidRPr="00A20BA3">
              <w:rPr>
                <w:i/>
                <w:iCs/>
              </w:rPr>
              <w:t>mg</w:t>
            </w:r>
            <w:r w:rsidR="006A7A60">
              <w:rPr>
                <w:i/>
                <w:iCs/>
              </w:rPr>
              <w:br/>
              <w:t>(% consumed)</w:t>
            </w:r>
          </w:p>
        </w:tc>
      </w:tr>
      <w:tr w:rsidR="00A20BA3" w:rsidRPr="00A20BA3" w14:paraId="2580C1CC" w14:textId="77777777" w:rsidTr="00C766B9">
        <w:trPr>
          <w:trHeight w:val="763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B600C" w14:textId="77777777" w:rsidR="00A20BA3" w:rsidRPr="00A20BA3" w:rsidRDefault="00A20BA3" w:rsidP="00F1110B">
            <w:pPr>
              <w:spacing w:after="0" w:line="240" w:lineRule="auto"/>
            </w:pPr>
            <w:r w:rsidRPr="00A20BA3">
              <w:t>Consumed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47C7B" w14:textId="77777777" w:rsidR="00A20BA3" w:rsidRDefault="00A20BA3" w:rsidP="00F1110B">
            <w:pPr>
              <w:spacing w:after="0" w:line="240" w:lineRule="auto"/>
              <w:jc w:val="center"/>
            </w:pPr>
            <w:r w:rsidRPr="00A20BA3">
              <w:t>113.8 ± 13.4</w:t>
            </w:r>
          </w:p>
          <w:p w14:paraId="051093FD" w14:textId="17431ED6" w:rsidR="00AA7294" w:rsidRPr="00A20BA3" w:rsidRDefault="00C40B89" w:rsidP="00F1110B">
            <w:pPr>
              <w:spacing w:after="0" w:line="240" w:lineRule="auto"/>
              <w:jc w:val="center"/>
            </w:pPr>
            <w:r>
              <w:t>(100%)</w:t>
            </w:r>
          </w:p>
        </w:tc>
        <w:tc>
          <w:tcPr>
            <w:tcW w:w="1937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60760" w14:textId="77777777" w:rsidR="00A20BA3" w:rsidRDefault="00A20BA3" w:rsidP="00F1110B">
            <w:pPr>
              <w:spacing w:after="0" w:line="240" w:lineRule="auto"/>
              <w:jc w:val="center"/>
            </w:pPr>
            <w:r w:rsidRPr="00A20BA3">
              <w:t>114.3 ± 14.8</w:t>
            </w:r>
          </w:p>
          <w:p w14:paraId="680A0C7A" w14:textId="344E7C15" w:rsidR="00AA7294" w:rsidRPr="00A20BA3" w:rsidRDefault="00C40B89" w:rsidP="00F1110B">
            <w:pPr>
              <w:spacing w:after="0" w:line="240" w:lineRule="auto"/>
              <w:jc w:val="center"/>
            </w:pPr>
            <w:r>
              <w:t>(100%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58DDF" w14:textId="77777777" w:rsidR="00A20BA3" w:rsidRDefault="00A20BA3" w:rsidP="00F1110B">
            <w:pPr>
              <w:spacing w:after="0" w:line="240" w:lineRule="auto"/>
              <w:jc w:val="center"/>
            </w:pPr>
            <w:r w:rsidRPr="00A20BA3">
              <w:t>122.7 ± 10.5</w:t>
            </w:r>
          </w:p>
          <w:p w14:paraId="648D8DAB" w14:textId="6AF056E1" w:rsidR="00AA7294" w:rsidRPr="00A20BA3" w:rsidRDefault="00C40B89" w:rsidP="00F1110B">
            <w:pPr>
              <w:spacing w:after="0" w:line="240" w:lineRule="auto"/>
              <w:jc w:val="center"/>
            </w:pPr>
            <w:r>
              <w:t>(100%)</w:t>
            </w:r>
          </w:p>
        </w:tc>
      </w:tr>
      <w:tr w:rsidR="00A20BA3" w:rsidRPr="00A20BA3" w14:paraId="313A0A39" w14:textId="77777777" w:rsidTr="00C766B9">
        <w:trPr>
          <w:trHeight w:val="763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77F6E" w14:textId="77777777" w:rsidR="00A20BA3" w:rsidRPr="00A20BA3" w:rsidRDefault="00A20BA3" w:rsidP="00F1110B">
            <w:pPr>
              <w:spacing w:after="0" w:line="240" w:lineRule="auto"/>
            </w:pPr>
            <w:r w:rsidRPr="00A20BA3">
              <w:t>Stomach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2C6C2" w14:textId="77777777" w:rsidR="00A20BA3" w:rsidRDefault="00A20BA3" w:rsidP="00F1110B">
            <w:pPr>
              <w:spacing w:after="0" w:line="240" w:lineRule="auto"/>
              <w:jc w:val="center"/>
            </w:pPr>
            <w:r w:rsidRPr="00A20BA3">
              <w:t>54.9 ± 4.8</w:t>
            </w:r>
          </w:p>
          <w:p w14:paraId="6A00945F" w14:textId="0F3FB5B1" w:rsidR="00AA7294" w:rsidRPr="00A20BA3" w:rsidRDefault="0016137D" w:rsidP="00F1110B">
            <w:pPr>
              <w:spacing w:after="0" w:line="240" w:lineRule="auto"/>
              <w:jc w:val="center"/>
            </w:pPr>
            <w:r>
              <w:t>(</w:t>
            </w:r>
            <w:r w:rsidR="001A12C4">
              <w:t>49</w:t>
            </w:r>
            <w:r>
              <w:t>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7BD72" w14:textId="77777777" w:rsidR="00A20BA3" w:rsidRDefault="00A20BA3" w:rsidP="00F1110B">
            <w:pPr>
              <w:spacing w:after="0" w:line="240" w:lineRule="auto"/>
              <w:jc w:val="center"/>
            </w:pPr>
            <w:r w:rsidRPr="00A20BA3">
              <w:t>67.0 ± 8.3</w:t>
            </w:r>
          </w:p>
          <w:p w14:paraId="3348F28E" w14:textId="27830EC2" w:rsidR="00AA7294" w:rsidRPr="00A20BA3" w:rsidRDefault="00FD07E7" w:rsidP="00F1110B">
            <w:pPr>
              <w:spacing w:after="0" w:line="240" w:lineRule="auto"/>
              <w:jc w:val="center"/>
            </w:pPr>
            <w:r>
              <w:t>(59%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55075" w14:textId="77777777" w:rsidR="00A20BA3" w:rsidRDefault="00A20BA3" w:rsidP="00F1110B">
            <w:pPr>
              <w:spacing w:after="0" w:line="240" w:lineRule="auto"/>
              <w:jc w:val="center"/>
            </w:pPr>
            <w:r w:rsidRPr="00A20BA3">
              <w:t>59.3 ± 12.7</w:t>
            </w:r>
          </w:p>
          <w:p w14:paraId="108DF699" w14:textId="4DE1AAB9" w:rsidR="00AA7294" w:rsidRPr="00A20BA3" w:rsidRDefault="00FD07E7" w:rsidP="00F1110B">
            <w:pPr>
              <w:spacing w:after="0" w:line="240" w:lineRule="auto"/>
              <w:jc w:val="center"/>
            </w:pPr>
            <w:r>
              <w:t>(47%)</w:t>
            </w:r>
          </w:p>
        </w:tc>
      </w:tr>
      <w:tr w:rsidR="00A20BA3" w:rsidRPr="00A20BA3" w14:paraId="56130AF3" w14:textId="77777777" w:rsidTr="00C766B9">
        <w:trPr>
          <w:trHeight w:val="781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700DB" w14:textId="77777777" w:rsidR="00A20BA3" w:rsidRPr="00A20BA3" w:rsidRDefault="00A20BA3" w:rsidP="00F1110B">
            <w:pPr>
              <w:spacing w:after="0" w:line="240" w:lineRule="auto"/>
            </w:pPr>
            <w:r w:rsidRPr="00A20BA3">
              <w:t>Proximal small intestin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DB71D" w14:textId="77777777" w:rsidR="00A20BA3" w:rsidRDefault="00A20BA3" w:rsidP="00F1110B">
            <w:pPr>
              <w:spacing w:after="0" w:line="240" w:lineRule="auto"/>
              <w:jc w:val="center"/>
            </w:pPr>
            <w:r w:rsidRPr="00A20BA3">
              <w:t>11.0 ± 1.0</w:t>
            </w:r>
          </w:p>
          <w:p w14:paraId="13D8845D" w14:textId="65E5481C" w:rsidR="00AA7294" w:rsidRPr="00A20BA3" w:rsidRDefault="0016137D" w:rsidP="00F1110B">
            <w:pPr>
              <w:spacing w:after="0" w:line="240" w:lineRule="auto"/>
              <w:jc w:val="center"/>
            </w:pPr>
            <w:r>
              <w:t>(</w:t>
            </w:r>
            <w:r w:rsidR="001A12C4">
              <w:t>10</w:t>
            </w:r>
            <w:r>
              <w:t>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F652E" w14:textId="77777777" w:rsidR="00A20BA3" w:rsidRDefault="00A20BA3" w:rsidP="00F1110B">
            <w:pPr>
              <w:spacing w:after="0" w:line="240" w:lineRule="auto"/>
              <w:jc w:val="center"/>
            </w:pPr>
            <w:r w:rsidRPr="00A20BA3">
              <w:t>8.0 ± 0.8</w:t>
            </w:r>
          </w:p>
          <w:p w14:paraId="745A9D1A" w14:textId="2A27FE28" w:rsidR="00AA7294" w:rsidRPr="00A20BA3" w:rsidRDefault="00FD07E7" w:rsidP="00F1110B">
            <w:pPr>
              <w:spacing w:after="0" w:line="240" w:lineRule="auto"/>
              <w:jc w:val="center"/>
            </w:pPr>
            <w:r>
              <w:t>(7%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DE1CE" w14:textId="77777777" w:rsidR="00A20BA3" w:rsidRDefault="00A20BA3" w:rsidP="00F1110B">
            <w:pPr>
              <w:spacing w:after="0" w:line="240" w:lineRule="auto"/>
              <w:jc w:val="center"/>
            </w:pPr>
            <w:r w:rsidRPr="00A20BA3">
              <w:t>11.4 ± 1.2</w:t>
            </w:r>
          </w:p>
          <w:p w14:paraId="5349ECEC" w14:textId="1D0ADD5E" w:rsidR="00AA7294" w:rsidRPr="00A20BA3" w:rsidRDefault="00FD07E7" w:rsidP="00F1110B">
            <w:pPr>
              <w:spacing w:after="0" w:line="240" w:lineRule="auto"/>
              <w:jc w:val="center"/>
            </w:pPr>
            <w:r>
              <w:t>(10%)</w:t>
            </w:r>
          </w:p>
        </w:tc>
      </w:tr>
      <w:tr w:rsidR="00A20BA3" w:rsidRPr="00A20BA3" w14:paraId="1552F2FB" w14:textId="77777777" w:rsidTr="00C766B9">
        <w:trPr>
          <w:trHeight w:val="754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7F7BA" w14:textId="77777777" w:rsidR="00A20BA3" w:rsidRPr="00A20BA3" w:rsidRDefault="00A20BA3" w:rsidP="00F1110B">
            <w:pPr>
              <w:spacing w:after="0" w:line="240" w:lineRule="auto"/>
            </w:pPr>
            <w:r w:rsidRPr="00A20BA3">
              <w:t>Distal small intestin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93EBF" w14:textId="77777777" w:rsidR="00A20BA3" w:rsidRDefault="00A20BA3" w:rsidP="00F1110B">
            <w:pPr>
              <w:spacing w:after="0" w:line="240" w:lineRule="auto"/>
              <w:jc w:val="center"/>
            </w:pPr>
            <w:r w:rsidRPr="00A20BA3">
              <w:t>28.1 ± 4.7</w:t>
            </w:r>
          </w:p>
          <w:p w14:paraId="6807602D" w14:textId="2F238F81" w:rsidR="00AA7294" w:rsidRPr="00A20BA3" w:rsidRDefault="0016137D" w:rsidP="00F1110B">
            <w:pPr>
              <w:spacing w:after="0" w:line="240" w:lineRule="auto"/>
              <w:jc w:val="center"/>
            </w:pPr>
            <w:r>
              <w:t>(2</w:t>
            </w:r>
            <w:r w:rsidR="001A12C4">
              <w:t>4</w:t>
            </w:r>
            <w:r>
              <w:t>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22C34" w14:textId="77777777" w:rsidR="00A20BA3" w:rsidRDefault="00A20BA3" w:rsidP="00F1110B">
            <w:pPr>
              <w:spacing w:after="0" w:line="240" w:lineRule="auto"/>
              <w:jc w:val="center"/>
            </w:pPr>
            <w:r w:rsidRPr="00A20BA3">
              <w:t>24.1 ± 6.9</w:t>
            </w:r>
          </w:p>
          <w:p w14:paraId="7E0194BB" w14:textId="6757F484" w:rsidR="00AA7294" w:rsidRPr="00A20BA3" w:rsidRDefault="00FD07E7" w:rsidP="00F1110B">
            <w:pPr>
              <w:spacing w:after="0" w:line="240" w:lineRule="auto"/>
              <w:jc w:val="center"/>
            </w:pPr>
            <w:r>
              <w:t>(21%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46F36" w14:textId="77777777" w:rsidR="00A20BA3" w:rsidRDefault="00A20BA3" w:rsidP="00F1110B">
            <w:pPr>
              <w:spacing w:after="0" w:line="240" w:lineRule="auto"/>
              <w:jc w:val="center"/>
            </w:pPr>
            <w:r w:rsidRPr="00A20BA3">
              <w:t>33.1 ± 6.3</w:t>
            </w:r>
          </w:p>
          <w:p w14:paraId="1DB3C9D7" w14:textId="3B51992A" w:rsidR="00AA7294" w:rsidRPr="00A20BA3" w:rsidRDefault="00FD07E7" w:rsidP="00F1110B">
            <w:pPr>
              <w:spacing w:after="0" w:line="240" w:lineRule="auto"/>
              <w:jc w:val="center"/>
            </w:pPr>
            <w:r>
              <w:t>(</w:t>
            </w:r>
            <w:r w:rsidR="00C42F94">
              <w:t>28%)</w:t>
            </w:r>
          </w:p>
        </w:tc>
      </w:tr>
      <w:tr w:rsidR="00A20BA3" w:rsidRPr="00A20BA3" w14:paraId="6AE0836A" w14:textId="77777777" w:rsidTr="00C766B9">
        <w:trPr>
          <w:trHeight w:val="763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051AA" w14:textId="649A239E" w:rsidR="00A20BA3" w:rsidRPr="008D7FA3" w:rsidRDefault="00A20BA3" w:rsidP="00F1110B">
            <w:pPr>
              <w:spacing w:after="0" w:line="240" w:lineRule="auto"/>
              <w:rPr>
                <w:vertAlign w:val="subscript"/>
              </w:rPr>
            </w:pPr>
            <w:r w:rsidRPr="00A20BA3">
              <w:t>Terminal ileum</w:t>
            </w:r>
            <w:r w:rsidR="004106BB" w:rsidRPr="008D7FA3">
              <w:rPr>
                <w:vertAlign w:val="superscript"/>
              </w:rPr>
              <w:t>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67A3B" w14:textId="77777777" w:rsidR="00A20BA3" w:rsidRDefault="00A20BA3" w:rsidP="00F1110B">
            <w:pPr>
              <w:spacing w:after="0" w:line="240" w:lineRule="auto"/>
              <w:jc w:val="center"/>
            </w:pPr>
            <w:r w:rsidRPr="00A20BA3">
              <w:t>2.3 ± 0.6</w:t>
            </w:r>
          </w:p>
          <w:p w14:paraId="0089AF5E" w14:textId="2B1A8F32" w:rsidR="00AA7294" w:rsidRPr="00A20BA3" w:rsidRDefault="0016137D" w:rsidP="00F1110B">
            <w:pPr>
              <w:spacing w:after="0" w:line="240" w:lineRule="auto"/>
              <w:jc w:val="center"/>
            </w:pPr>
            <w:r>
              <w:t>(2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D7CC4" w14:textId="77777777" w:rsidR="00A20BA3" w:rsidRDefault="00A20BA3" w:rsidP="00F1110B">
            <w:pPr>
              <w:spacing w:after="0" w:line="240" w:lineRule="auto"/>
              <w:jc w:val="center"/>
            </w:pPr>
            <w:r w:rsidRPr="00A20BA3">
              <w:t>1.3 ± 0.5</w:t>
            </w:r>
          </w:p>
          <w:p w14:paraId="3D195D00" w14:textId="2D4175F4" w:rsidR="00AA7294" w:rsidRPr="00A20BA3" w:rsidRDefault="00C42F94" w:rsidP="00F1110B">
            <w:pPr>
              <w:spacing w:after="0" w:line="240" w:lineRule="auto"/>
              <w:jc w:val="center"/>
            </w:pPr>
            <w:r>
              <w:t>(1%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B251B" w14:textId="77777777" w:rsidR="00A20BA3" w:rsidRDefault="00A20BA3" w:rsidP="00F1110B">
            <w:pPr>
              <w:spacing w:after="0" w:line="240" w:lineRule="auto"/>
              <w:jc w:val="center"/>
            </w:pPr>
            <w:r w:rsidRPr="00A20BA3">
              <w:t>2.9 ± 0.8</w:t>
            </w:r>
          </w:p>
          <w:p w14:paraId="11119728" w14:textId="464922BE" w:rsidR="00AA7294" w:rsidRPr="00A20BA3" w:rsidRDefault="00C42F94" w:rsidP="00F1110B">
            <w:pPr>
              <w:spacing w:after="0" w:line="240" w:lineRule="auto"/>
              <w:jc w:val="center"/>
            </w:pPr>
            <w:r>
              <w:t>(2%)</w:t>
            </w:r>
          </w:p>
        </w:tc>
      </w:tr>
      <w:tr w:rsidR="00A20BA3" w:rsidRPr="00A20BA3" w14:paraId="639F243C" w14:textId="77777777" w:rsidTr="00C766B9">
        <w:trPr>
          <w:trHeight w:val="763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E67F4" w14:textId="7D5BC47E" w:rsidR="00A20BA3" w:rsidRPr="00A20BA3" w:rsidRDefault="00A20BA3" w:rsidP="00F1110B">
            <w:pPr>
              <w:spacing w:after="0" w:line="240" w:lineRule="auto"/>
            </w:pPr>
            <w:r w:rsidRPr="00003B0A">
              <w:rPr>
                <w:lang w:val="en-US"/>
              </w:rPr>
              <w:t>Cecum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64F3A" w14:textId="77777777" w:rsidR="00A20BA3" w:rsidRDefault="00A20BA3" w:rsidP="00F1110B">
            <w:pPr>
              <w:spacing w:after="0" w:line="240" w:lineRule="auto"/>
              <w:jc w:val="center"/>
            </w:pPr>
            <w:r w:rsidRPr="00A20BA3">
              <w:t>1.7 ± 0.3</w:t>
            </w:r>
          </w:p>
          <w:p w14:paraId="2386CB97" w14:textId="51A29470" w:rsidR="00AA7294" w:rsidRPr="00A20BA3" w:rsidRDefault="001A12C4" w:rsidP="00F1110B">
            <w:pPr>
              <w:spacing w:after="0" w:line="240" w:lineRule="auto"/>
              <w:jc w:val="center"/>
            </w:pPr>
            <w:r>
              <w:t>(2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4BFCD" w14:textId="77777777" w:rsidR="00A20BA3" w:rsidRDefault="00A20BA3" w:rsidP="00F1110B">
            <w:pPr>
              <w:spacing w:after="0" w:line="240" w:lineRule="auto"/>
              <w:jc w:val="center"/>
            </w:pPr>
            <w:r w:rsidRPr="00A20BA3">
              <w:t>1.5 ± 0.8</w:t>
            </w:r>
          </w:p>
          <w:p w14:paraId="053D326E" w14:textId="58DF3B7D" w:rsidR="00AA7294" w:rsidRPr="00A20BA3" w:rsidRDefault="00E971AF" w:rsidP="00F1110B">
            <w:pPr>
              <w:spacing w:after="0" w:line="240" w:lineRule="auto"/>
              <w:jc w:val="center"/>
            </w:pPr>
            <w:r>
              <w:t>(1%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A8121" w14:textId="77777777" w:rsidR="00A20BA3" w:rsidRDefault="00A20BA3" w:rsidP="00F1110B">
            <w:pPr>
              <w:spacing w:after="0" w:line="240" w:lineRule="auto"/>
              <w:jc w:val="center"/>
            </w:pPr>
            <w:r w:rsidRPr="00A20BA3">
              <w:t>3.4 ± 1.0</w:t>
            </w:r>
          </w:p>
          <w:p w14:paraId="17C45FE2" w14:textId="42DB4595" w:rsidR="00AA7294" w:rsidRPr="00A20BA3" w:rsidRDefault="00E971AF" w:rsidP="00F1110B">
            <w:pPr>
              <w:spacing w:after="0" w:line="240" w:lineRule="auto"/>
              <w:jc w:val="center"/>
            </w:pPr>
            <w:r>
              <w:t>(3%)</w:t>
            </w:r>
          </w:p>
        </w:tc>
      </w:tr>
      <w:tr w:rsidR="00A20BA3" w:rsidRPr="00A20BA3" w14:paraId="7360253F" w14:textId="77777777" w:rsidTr="00C766B9">
        <w:trPr>
          <w:trHeight w:val="763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E0868" w14:textId="77777777" w:rsidR="00A20BA3" w:rsidRPr="00A20BA3" w:rsidRDefault="00A20BA3" w:rsidP="00F1110B">
            <w:pPr>
              <w:spacing w:after="0" w:line="240" w:lineRule="auto"/>
            </w:pPr>
            <w:r w:rsidRPr="00A20BA3">
              <w:t>Proximal colo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A0304" w14:textId="77777777" w:rsidR="00A20BA3" w:rsidRDefault="00A20BA3" w:rsidP="00F1110B">
            <w:pPr>
              <w:spacing w:after="0" w:line="240" w:lineRule="auto"/>
              <w:jc w:val="center"/>
            </w:pPr>
            <w:r w:rsidRPr="00A20BA3">
              <w:t>11.5 ± 4.1</w:t>
            </w:r>
          </w:p>
          <w:p w14:paraId="45D56C3A" w14:textId="7CCBAE18" w:rsidR="00AA7294" w:rsidRPr="00A20BA3" w:rsidRDefault="001A12C4" w:rsidP="00F1110B">
            <w:pPr>
              <w:spacing w:after="0" w:line="240" w:lineRule="auto"/>
              <w:jc w:val="center"/>
            </w:pPr>
            <w:r>
              <w:t>(9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A2608" w14:textId="77777777" w:rsidR="00A20BA3" w:rsidRDefault="00A20BA3" w:rsidP="00F1110B">
            <w:pPr>
              <w:spacing w:after="0" w:line="240" w:lineRule="auto"/>
              <w:jc w:val="center"/>
            </w:pPr>
            <w:r w:rsidRPr="00A20BA3">
              <w:t>10.0 ± 2.5</w:t>
            </w:r>
          </w:p>
          <w:p w14:paraId="27A5BD05" w14:textId="37D49406" w:rsidR="00AA7294" w:rsidRPr="00A20BA3" w:rsidRDefault="00E971AF" w:rsidP="00F1110B">
            <w:pPr>
              <w:spacing w:after="0" w:line="240" w:lineRule="auto"/>
              <w:jc w:val="center"/>
            </w:pPr>
            <w:r>
              <w:t>(9%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A1C98" w14:textId="77777777" w:rsidR="00A20BA3" w:rsidRDefault="00A20BA3" w:rsidP="00F1110B">
            <w:pPr>
              <w:spacing w:after="0" w:line="240" w:lineRule="auto"/>
              <w:jc w:val="center"/>
            </w:pPr>
            <w:r w:rsidRPr="00A20BA3">
              <w:t>11.6 ± 3.2</w:t>
            </w:r>
          </w:p>
          <w:p w14:paraId="1C513B64" w14:textId="39203796" w:rsidR="00AA7294" w:rsidRPr="00A20BA3" w:rsidRDefault="005F5E9C" w:rsidP="00F1110B">
            <w:pPr>
              <w:spacing w:after="0" w:line="240" w:lineRule="auto"/>
              <w:jc w:val="center"/>
            </w:pPr>
            <w:r>
              <w:t>(10%)</w:t>
            </w:r>
          </w:p>
        </w:tc>
      </w:tr>
      <w:tr w:rsidR="003D3270" w:rsidRPr="00A20BA3" w14:paraId="545BFB69" w14:textId="77777777" w:rsidTr="00F1110B">
        <w:trPr>
          <w:trHeight w:val="763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1CB63" w14:textId="77777777" w:rsidR="00A20BA3" w:rsidRPr="00A20BA3" w:rsidRDefault="00A20BA3" w:rsidP="00F1110B">
            <w:pPr>
              <w:spacing w:after="0" w:line="240" w:lineRule="auto"/>
            </w:pPr>
            <w:r w:rsidRPr="00A20BA3">
              <w:t>Distal colo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B6B7C" w14:textId="77777777" w:rsidR="00A20BA3" w:rsidRDefault="00A20BA3" w:rsidP="00F1110B">
            <w:pPr>
              <w:spacing w:after="0" w:line="240" w:lineRule="auto"/>
              <w:jc w:val="center"/>
            </w:pPr>
            <w:r w:rsidRPr="00A20BA3">
              <w:t>4.1 ± 2.4</w:t>
            </w:r>
          </w:p>
          <w:p w14:paraId="70646536" w14:textId="41ACBF5C" w:rsidR="00AA7294" w:rsidRPr="00A20BA3" w:rsidRDefault="001A12C4" w:rsidP="00F1110B">
            <w:pPr>
              <w:spacing w:after="0" w:line="240" w:lineRule="auto"/>
              <w:jc w:val="center"/>
            </w:pPr>
            <w:r>
              <w:t>(3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92CBD" w14:textId="77777777" w:rsidR="00A20BA3" w:rsidRDefault="00A20BA3" w:rsidP="00F1110B">
            <w:pPr>
              <w:spacing w:after="0" w:line="240" w:lineRule="auto"/>
              <w:jc w:val="center"/>
            </w:pPr>
            <w:r w:rsidRPr="00A20BA3">
              <w:t>2.3 ± 1.1</w:t>
            </w:r>
          </w:p>
          <w:p w14:paraId="568BB70F" w14:textId="5543430C" w:rsidR="00AA7294" w:rsidRPr="00A20BA3" w:rsidRDefault="005F5E9C" w:rsidP="00F1110B">
            <w:pPr>
              <w:spacing w:after="0" w:line="240" w:lineRule="auto"/>
              <w:jc w:val="center"/>
            </w:pPr>
            <w:r>
              <w:t>(2%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EC13B" w14:textId="29CFC687" w:rsidR="00A20BA3" w:rsidRDefault="00D9047D" w:rsidP="00F1110B">
            <w:pPr>
              <w:pStyle w:val="ListParagraph"/>
              <w:spacing w:after="0" w:line="240" w:lineRule="auto"/>
              <w:ind w:left="2" w:hanging="2"/>
              <w:jc w:val="center"/>
            </w:pPr>
            <w:r>
              <w:t xml:space="preserve">1.1 </w:t>
            </w:r>
            <w:r w:rsidR="00A20BA3" w:rsidRPr="00A20BA3">
              <w:t>± 0.3</w:t>
            </w:r>
          </w:p>
          <w:p w14:paraId="48FAB0C3" w14:textId="114BB80A" w:rsidR="00AA7294" w:rsidRPr="00A20BA3" w:rsidRDefault="005F5E9C" w:rsidP="00F1110B">
            <w:pPr>
              <w:pStyle w:val="ListParagraph"/>
              <w:spacing w:after="0" w:line="240" w:lineRule="auto"/>
              <w:ind w:left="2" w:hanging="2"/>
              <w:jc w:val="center"/>
            </w:pPr>
            <w:r>
              <w:t>(1%)</w:t>
            </w:r>
          </w:p>
        </w:tc>
      </w:tr>
      <w:tr w:rsidR="00F37542" w:rsidRPr="00A20BA3" w14:paraId="71407DDC" w14:textId="77777777" w:rsidTr="003D3270">
        <w:trPr>
          <w:trHeight w:val="763"/>
        </w:trPr>
        <w:tc>
          <w:tcPr>
            <w:tcW w:w="27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027280" w14:textId="707C43CF" w:rsidR="00F37542" w:rsidRPr="00A20BA3" w:rsidRDefault="00923A11" w:rsidP="00F1110B">
            <w:pPr>
              <w:spacing w:after="0" w:line="240" w:lineRule="auto"/>
            </w:pPr>
            <w:r>
              <w:t>Recovered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DDE778" w14:textId="60B1DE2E" w:rsidR="00F37542" w:rsidRDefault="00D82525" w:rsidP="00F1110B">
            <w:pPr>
              <w:spacing w:after="0" w:line="240" w:lineRule="auto"/>
              <w:jc w:val="center"/>
            </w:pPr>
            <w:r w:rsidRPr="00A20BA3">
              <w:t>113.</w:t>
            </w:r>
            <w:r w:rsidR="00CA1D67">
              <w:t>5</w:t>
            </w:r>
            <w:r w:rsidR="00DD798A">
              <w:t xml:space="preserve"> </w:t>
            </w:r>
          </w:p>
          <w:p w14:paraId="43EF6BE5" w14:textId="0F389C4E" w:rsidR="00D82525" w:rsidRPr="00A20BA3" w:rsidRDefault="00D82525" w:rsidP="00F1110B">
            <w:pPr>
              <w:spacing w:after="0" w:line="240" w:lineRule="auto"/>
              <w:jc w:val="center"/>
            </w:pPr>
            <w:r>
              <w:t>(</w:t>
            </w:r>
            <w:r w:rsidR="00525A38">
              <w:t>99.7</w:t>
            </w:r>
            <w:r>
              <w:t>%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15D642" w14:textId="53D74037" w:rsidR="00F37542" w:rsidRDefault="00D82525" w:rsidP="00F1110B">
            <w:pPr>
              <w:spacing w:after="0" w:line="240" w:lineRule="auto"/>
              <w:jc w:val="center"/>
            </w:pPr>
            <w:r w:rsidRPr="00A20BA3">
              <w:t>114.</w:t>
            </w:r>
            <w:r w:rsidR="00D61864">
              <w:t>2</w:t>
            </w:r>
            <w:r w:rsidR="00DD798A">
              <w:t xml:space="preserve"> </w:t>
            </w:r>
          </w:p>
          <w:p w14:paraId="530B1066" w14:textId="6418A68F" w:rsidR="00D82525" w:rsidRPr="00A20BA3" w:rsidRDefault="00D82525" w:rsidP="00F1110B">
            <w:pPr>
              <w:spacing w:after="0" w:line="240" w:lineRule="auto"/>
              <w:jc w:val="center"/>
            </w:pPr>
            <w:r>
              <w:t>(</w:t>
            </w:r>
            <w:r w:rsidR="00525A38">
              <w:t>99</w:t>
            </w:r>
            <w:r w:rsidR="00B61C12">
              <w:t>.9</w:t>
            </w:r>
            <w:r>
              <w:t>%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B06DB1" w14:textId="1D6F68FA" w:rsidR="00F37542" w:rsidRDefault="00D82525" w:rsidP="00F1110B">
            <w:pPr>
              <w:pStyle w:val="ListParagraph"/>
              <w:spacing w:after="0" w:line="240" w:lineRule="auto"/>
              <w:ind w:left="2" w:hanging="2"/>
              <w:jc w:val="center"/>
            </w:pPr>
            <w:r w:rsidRPr="00A20BA3">
              <w:t>122.</w:t>
            </w:r>
            <w:r w:rsidR="0033181D">
              <w:t>8</w:t>
            </w:r>
            <w:r w:rsidR="00DD798A">
              <w:t xml:space="preserve"> </w:t>
            </w:r>
          </w:p>
          <w:p w14:paraId="6A80FB95" w14:textId="28A56E9F" w:rsidR="00D82525" w:rsidRDefault="00D82525" w:rsidP="00F1110B">
            <w:pPr>
              <w:pStyle w:val="ListParagraph"/>
              <w:spacing w:after="0" w:line="240" w:lineRule="auto"/>
              <w:ind w:left="2" w:hanging="2"/>
              <w:jc w:val="center"/>
            </w:pPr>
            <w:r>
              <w:t>(10</w:t>
            </w:r>
            <w:r w:rsidR="00007955">
              <w:t>0</w:t>
            </w:r>
            <w:r>
              <w:t>%)</w:t>
            </w:r>
          </w:p>
        </w:tc>
      </w:tr>
    </w:tbl>
    <w:p w14:paraId="564832A7" w14:textId="5A656A4E" w:rsidR="00DC64B4" w:rsidRDefault="00DC64B4" w:rsidP="00F1110B">
      <w:pPr>
        <w:spacing w:after="0" w:line="240" w:lineRule="auto"/>
        <w:ind w:left="1440"/>
        <w:rPr>
          <w:sz w:val="20"/>
          <w:szCs w:val="18"/>
        </w:rPr>
      </w:pPr>
      <w:r w:rsidRPr="00DC64B4">
        <w:rPr>
          <w:sz w:val="20"/>
          <w:szCs w:val="18"/>
          <w:vertAlign w:val="superscript"/>
        </w:rPr>
        <w:t>1</w:t>
      </w:r>
      <w:r w:rsidRPr="00DC64B4">
        <w:rPr>
          <w:sz w:val="20"/>
          <w:szCs w:val="18"/>
        </w:rPr>
        <w:t xml:space="preserve"> Values are means ± SEM, </w:t>
      </w:r>
      <w:r w:rsidRPr="00DC64B4">
        <w:rPr>
          <w:i/>
          <w:iCs/>
          <w:sz w:val="20"/>
          <w:szCs w:val="18"/>
        </w:rPr>
        <w:t xml:space="preserve">n </w:t>
      </w:r>
      <w:r w:rsidRPr="00DC64B4">
        <w:rPr>
          <w:sz w:val="20"/>
          <w:szCs w:val="18"/>
        </w:rPr>
        <w:t>= 4 piglets.</w:t>
      </w:r>
      <w:r>
        <w:rPr>
          <w:sz w:val="20"/>
          <w:szCs w:val="18"/>
        </w:rPr>
        <w:t xml:space="preserve"> There </w:t>
      </w:r>
      <w:proofErr w:type="gramStart"/>
      <w:r>
        <w:rPr>
          <w:sz w:val="20"/>
          <w:szCs w:val="18"/>
        </w:rPr>
        <w:t>w</w:t>
      </w:r>
      <w:r w:rsidR="00003B0A">
        <w:rPr>
          <w:sz w:val="20"/>
          <w:szCs w:val="18"/>
        </w:rPr>
        <w:t>as</w:t>
      </w:r>
      <w:proofErr w:type="gramEnd"/>
      <w:r>
        <w:rPr>
          <w:sz w:val="20"/>
          <w:szCs w:val="18"/>
        </w:rPr>
        <w:t xml:space="preserve"> no differences (</w:t>
      </w:r>
      <w:r>
        <w:rPr>
          <w:i/>
          <w:iCs/>
          <w:sz w:val="20"/>
          <w:szCs w:val="18"/>
        </w:rPr>
        <w:t xml:space="preserve">P </w:t>
      </w:r>
      <w:r>
        <w:rPr>
          <w:sz w:val="20"/>
          <w:szCs w:val="18"/>
        </w:rPr>
        <w:t>&gt; 0.05) in the am</w:t>
      </w:r>
      <w:r w:rsidR="003E0B8D">
        <w:rPr>
          <w:sz w:val="20"/>
          <w:szCs w:val="18"/>
        </w:rPr>
        <w:t xml:space="preserve">ount of </w:t>
      </w:r>
      <w:r w:rsidR="00003B0A">
        <w:rPr>
          <w:sz w:val="20"/>
          <w:szCs w:val="18"/>
        </w:rPr>
        <w:t>TiO</w:t>
      </w:r>
      <w:r w:rsidR="00003B0A" w:rsidRPr="00003B0A">
        <w:rPr>
          <w:sz w:val="20"/>
          <w:szCs w:val="18"/>
          <w:vertAlign w:val="subscript"/>
        </w:rPr>
        <w:t>2</w:t>
      </w:r>
      <w:r w:rsidR="003E0B8D">
        <w:rPr>
          <w:sz w:val="20"/>
          <w:szCs w:val="18"/>
        </w:rPr>
        <w:t xml:space="preserve"> recovered from piglets fed each milk type in any location</w:t>
      </w:r>
      <w:r w:rsidR="003E2449">
        <w:rPr>
          <w:sz w:val="20"/>
          <w:szCs w:val="18"/>
        </w:rPr>
        <w:t>.</w:t>
      </w:r>
    </w:p>
    <w:p w14:paraId="564135BE" w14:textId="122F4889" w:rsidR="008D7FA3" w:rsidRPr="008620D2" w:rsidRDefault="008D7FA3" w:rsidP="00F1110B">
      <w:pPr>
        <w:spacing w:after="0" w:line="240" w:lineRule="auto"/>
        <w:ind w:left="1440"/>
        <w:rPr>
          <w:sz w:val="20"/>
          <w:szCs w:val="18"/>
        </w:rPr>
      </w:pPr>
      <w:r>
        <w:rPr>
          <w:sz w:val="20"/>
          <w:szCs w:val="18"/>
          <w:vertAlign w:val="superscript"/>
        </w:rPr>
        <w:t>2</w:t>
      </w:r>
      <w:r>
        <w:rPr>
          <w:sz w:val="20"/>
          <w:szCs w:val="18"/>
        </w:rPr>
        <w:t xml:space="preserve"> </w:t>
      </w:r>
      <w:r w:rsidR="007E33DD">
        <w:rPr>
          <w:sz w:val="20"/>
          <w:szCs w:val="18"/>
        </w:rPr>
        <w:t>The TiO</w:t>
      </w:r>
      <w:r w:rsidR="007E33DD" w:rsidRPr="00003B0A">
        <w:rPr>
          <w:sz w:val="20"/>
          <w:szCs w:val="18"/>
          <w:vertAlign w:val="subscript"/>
        </w:rPr>
        <w:t>2</w:t>
      </w:r>
      <w:r w:rsidR="007E33DD">
        <w:rPr>
          <w:sz w:val="20"/>
          <w:szCs w:val="18"/>
        </w:rPr>
        <w:t xml:space="preserve"> recovered from the terminal ileum</w:t>
      </w:r>
      <w:r w:rsidR="002C7E4D">
        <w:rPr>
          <w:sz w:val="20"/>
          <w:szCs w:val="18"/>
        </w:rPr>
        <w:t xml:space="preserve"> of piglets fed each ruminant milk</w:t>
      </w:r>
      <w:r w:rsidR="007E33DD">
        <w:rPr>
          <w:sz w:val="20"/>
          <w:szCs w:val="18"/>
        </w:rPr>
        <w:t xml:space="preserve"> was estimated</w:t>
      </w:r>
      <w:r w:rsidR="002C7E4D">
        <w:rPr>
          <w:sz w:val="20"/>
          <w:szCs w:val="18"/>
        </w:rPr>
        <w:t xml:space="preserve"> using the T</w:t>
      </w:r>
      <w:r w:rsidR="00410DF5" w:rsidRPr="00410DF5">
        <w:rPr>
          <w:sz w:val="20"/>
          <w:szCs w:val="18"/>
        </w:rPr>
        <w:t>iO</w:t>
      </w:r>
      <w:r w:rsidR="00410DF5">
        <w:rPr>
          <w:sz w:val="20"/>
          <w:szCs w:val="18"/>
          <w:vertAlign w:val="subscript"/>
        </w:rPr>
        <w:t>2</w:t>
      </w:r>
      <w:r w:rsidR="00410DF5">
        <w:rPr>
          <w:sz w:val="20"/>
          <w:szCs w:val="18"/>
        </w:rPr>
        <w:t xml:space="preserve"> recovered from the </w:t>
      </w:r>
      <w:r w:rsidR="00711B7A" w:rsidRPr="00410DF5">
        <w:rPr>
          <w:sz w:val="20"/>
          <w:szCs w:val="18"/>
        </w:rPr>
        <w:t>terminal</w:t>
      </w:r>
      <w:r w:rsidR="00711B7A">
        <w:rPr>
          <w:sz w:val="20"/>
          <w:szCs w:val="18"/>
        </w:rPr>
        <w:t xml:space="preserve"> ileal digesta of </w:t>
      </w:r>
      <w:r w:rsidR="008620D2">
        <w:rPr>
          <w:sz w:val="20"/>
          <w:szCs w:val="18"/>
        </w:rPr>
        <w:t>two pig</w:t>
      </w:r>
      <w:r w:rsidR="00D76BA2">
        <w:rPr>
          <w:sz w:val="20"/>
          <w:szCs w:val="18"/>
        </w:rPr>
        <w:t>let</w:t>
      </w:r>
      <w:r w:rsidR="008620D2">
        <w:rPr>
          <w:sz w:val="20"/>
          <w:szCs w:val="18"/>
        </w:rPr>
        <w:t>s fed cow milk</w:t>
      </w:r>
      <w:r w:rsidR="002C7E4D">
        <w:rPr>
          <w:sz w:val="20"/>
          <w:szCs w:val="18"/>
        </w:rPr>
        <w:t>, and one fed goat milk.</w:t>
      </w:r>
    </w:p>
    <w:p w14:paraId="3068367C" w14:textId="77777777" w:rsidR="00A20BA3" w:rsidRPr="00107892" w:rsidRDefault="00A20BA3" w:rsidP="00F1110B">
      <w:pPr>
        <w:spacing w:after="0" w:line="240" w:lineRule="auto"/>
        <w:rPr>
          <w:lang w:val="en-US"/>
        </w:rPr>
      </w:pPr>
    </w:p>
    <w:p w14:paraId="513DB871" w14:textId="77777777" w:rsidR="00097B32" w:rsidRDefault="00097B32" w:rsidP="00F1110B">
      <w:pPr>
        <w:spacing w:line="240" w:lineRule="auto"/>
        <w:rPr>
          <w:bCs/>
          <w:lang w:val="en-US"/>
        </w:rPr>
      </w:pPr>
    </w:p>
    <w:p w14:paraId="453B5BF7" w14:textId="5F224541" w:rsidR="00097B32" w:rsidRDefault="00097B32" w:rsidP="00F1110B">
      <w:pPr>
        <w:spacing w:line="240" w:lineRule="auto"/>
        <w:rPr>
          <w:bCs/>
          <w:lang w:val="en-US"/>
        </w:rPr>
      </w:pPr>
    </w:p>
    <w:sectPr w:rsidR="00097B32" w:rsidSect="007B3A88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688AE4" w14:textId="77777777" w:rsidR="00104F95" w:rsidRDefault="00104F95" w:rsidP="00DF5CB9">
      <w:pPr>
        <w:spacing w:after="0" w:line="240" w:lineRule="auto"/>
      </w:pPr>
      <w:r>
        <w:separator/>
      </w:r>
    </w:p>
  </w:endnote>
  <w:endnote w:type="continuationSeparator" w:id="0">
    <w:p w14:paraId="434E27E2" w14:textId="77777777" w:rsidR="00104F95" w:rsidRDefault="00104F95" w:rsidP="00DF5C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BEB70E" w14:textId="77777777" w:rsidR="00104F95" w:rsidRDefault="00104F95" w:rsidP="00DF5CB9">
      <w:pPr>
        <w:spacing w:after="0" w:line="240" w:lineRule="auto"/>
      </w:pPr>
      <w:r>
        <w:separator/>
      </w:r>
    </w:p>
  </w:footnote>
  <w:footnote w:type="continuationSeparator" w:id="0">
    <w:p w14:paraId="1D40194E" w14:textId="77777777" w:rsidR="00104F95" w:rsidRDefault="00104F95" w:rsidP="00DF5C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0C5068"/>
    <w:multiLevelType w:val="hybridMultilevel"/>
    <w:tmpl w:val="C8FC0D74"/>
    <w:lvl w:ilvl="0" w:tplc="9E966C04">
      <w:start w:val="1"/>
      <w:numFmt w:val="decimal"/>
      <w:lvlText w:val="%1."/>
      <w:lvlJc w:val="left"/>
      <w:pPr>
        <w:ind w:left="1211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2F6B14"/>
    <w:multiLevelType w:val="hybridMultilevel"/>
    <w:tmpl w:val="3496E69A"/>
    <w:lvl w:ilvl="0" w:tplc="8C065FAE">
      <w:start w:val="1"/>
      <w:numFmt w:val="decimal"/>
      <w:lvlText w:val="%1)"/>
      <w:lvlJc w:val="left"/>
      <w:pPr>
        <w:ind w:left="720" w:hanging="360"/>
      </w:pPr>
      <w:rPr>
        <w:vertAlign w:val="baseline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0479AB"/>
    <w:multiLevelType w:val="multilevel"/>
    <w:tmpl w:val="BACC9F6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873834382">
    <w:abstractNumId w:val="1"/>
  </w:num>
  <w:num w:numId="2" w16cid:durableId="1686905741">
    <w:abstractNumId w:val="0"/>
  </w:num>
  <w:num w:numId="3" w16cid:durableId="4633547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CO" w:vendorID="64" w:dllVersion="6" w:nlCheck="1" w:checkStyle="0"/>
  <w:activeWritingStyle w:appName="MSWord" w:lang="en-US" w:vendorID="64" w:dllVersion="6" w:nlCheck="1" w:checkStyle="1"/>
  <w:activeWritingStyle w:appName="MSWord" w:lang="en-NZ" w:vendorID="64" w:dllVersion="6" w:nlCheck="1" w:checkStyle="1"/>
  <w:activeWritingStyle w:appName="MSWord" w:lang="en-US" w:vendorID="64" w:dllVersion="0" w:nlCheck="1" w:checkStyle="0"/>
  <w:activeWritingStyle w:appName="MSWord" w:lang="en-NZ" w:vendorID="64" w:dllVersion="0" w:nlCheck="1" w:checkStyle="0"/>
  <w:activeWritingStyle w:appName="MSWord" w:lang="es-CO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wdws9zsz925aezeaapdpezpxsrpe0v5ea5&quot;&gt;In vitro digestion-Converted&lt;record-ids&gt;&lt;item&gt;40&lt;/item&gt;&lt;item&gt;41&lt;/item&gt;&lt;item&gt;120&lt;/item&gt;&lt;item&gt;122&lt;/item&gt;&lt;item&gt;235&lt;/item&gt;&lt;item&gt;253&lt;/item&gt;&lt;item&gt;283&lt;/item&gt;&lt;/record-ids&gt;&lt;/item&gt;&lt;item db-id=&quot;v0r2fvwf1zww2rexdd4xtazk9t599px9psex&quot;&gt;NZ3M milks library-Converted&lt;record-ids&gt;&lt;item&gt;2&lt;/item&gt;&lt;item&gt;12&lt;/item&gt;&lt;item&gt;15&lt;/item&gt;&lt;item&gt;24&lt;/item&gt;&lt;item&gt;72&lt;/item&gt;&lt;item&gt;73&lt;/item&gt;&lt;item&gt;111&lt;/item&gt;&lt;item&gt;114&lt;/item&gt;&lt;item&gt;141&lt;/item&gt;&lt;item&gt;167&lt;/item&gt;&lt;item&gt;184&lt;/item&gt;&lt;item&gt;186&lt;/item&gt;&lt;item&gt;197&lt;/item&gt;&lt;item&gt;205&lt;/item&gt;&lt;item&gt;209&lt;/item&gt;&lt;item&gt;211&lt;/item&gt;&lt;item&gt;212&lt;/item&gt;&lt;item&gt;220&lt;/item&gt;&lt;item&gt;221&lt;/item&gt;&lt;item&gt;223&lt;/item&gt;&lt;item&gt;224&lt;/item&gt;&lt;item&gt;228&lt;/item&gt;&lt;item&gt;229&lt;/item&gt;&lt;item&gt;264&lt;/item&gt;&lt;item&gt;267&lt;/item&gt;&lt;item&gt;268&lt;/item&gt;&lt;item&gt;270&lt;/item&gt;&lt;item&gt;273&lt;/item&gt;&lt;item&gt;274&lt;/item&gt;&lt;item&gt;278&lt;/item&gt;&lt;item&gt;279&lt;/item&gt;&lt;/record-ids&gt;&lt;/item&gt;&lt;/Libraries&gt;"/>
  </w:docVars>
  <w:rsids>
    <w:rsidRoot w:val="0031417F"/>
    <w:rsid w:val="00000004"/>
    <w:rsid w:val="000001DD"/>
    <w:rsid w:val="00000525"/>
    <w:rsid w:val="00000736"/>
    <w:rsid w:val="000007CD"/>
    <w:rsid w:val="00000B88"/>
    <w:rsid w:val="00000F12"/>
    <w:rsid w:val="000016D8"/>
    <w:rsid w:val="0000265B"/>
    <w:rsid w:val="00002792"/>
    <w:rsid w:val="000027CA"/>
    <w:rsid w:val="00002B0C"/>
    <w:rsid w:val="0000327D"/>
    <w:rsid w:val="000033A2"/>
    <w:rsid w:val="00003B0A"/>
    <w:rsid w:val="00003B8D"/>
    <w:rsid w:val="00003EEA"/>
    <w:rsid w:val="000040A2"/>
    <w:rsid w:val="00004555"/>
    <w:rsid w:val="00004A75"/>
    <w:rsid w:val="00005126"/>
    <w:rsid w:val="00005153"/>
    <w:rsid w:val="0000539A"/>
    <w:rsid w:val="000055B8"/>
    <w:rsid w:val="000057D6"/>
    <w:rsid w:val="00005B48"/>
    <w:rsid w:val="00005EC7"/>
    <w:rsid w:val="000062D0"/>
    <w:rsid w:val="00006632"/>
    <w:rsid w:val="0000699F"/>
    <w:rsid w:val="00006A11"/>
    <w:rsid w:val="00006AF0"/>
    <w:rsid w:val="00006DE3"/>
    <w:rsid w:val="00006ECC"/>
    <w:rsid w:val="00007214"/>
    <w:rsid w:val="00007248"/>
    <w:rsid w:val="00007955"/>
    <w:rsid w:val="00007B9E"/>
    <w:rsid w:val="00007C2C"/>
    <w:rsid w:val="00010021"/>
    <w:rsid w:val="00010025"/>
    <w:rsid w:val="00010036"/>
    <w:rsid w:val="000103B7"/>
    <w:rsid w:val="00010C8B"/>
    <w:rsid w:val="00011148"/>
    <w:rsid w:val="0001182D"/>
    <w:rsid w:val="00011CA6"/>
    <w:rsid w:val="00011E1C"/>
    <w:rsid w:val="00011E29"/>
    <w:rsid w:val="0001255D"/>
    <w:rsid w:val="00012D6E"/>
    <w:rsid w:val="00012EA1"/>
    <w:rsid w:val="00013B11"/>
    <w:rsid w:val="00013B18"/>
    <w:rsid w:val="00014658"/>
    <w:rsid w:val="0001495E"/>
    <w:rsid w:val="00015435"/>
    <w:rsid w:val="00015853"/>
    <w:rsid w:val="00015E37"/>
    <w:rsid w:val="00015EC4"/>
    <w:rsid w:val="000160C9"/>
    <w:rsid w:val="00016241"/>
    <w:rsid w:val="0001639C"/>
    <w:rsid w:val="000163C6"/>
    <w:rsid w:val="00016728"/>
    <w:rsid w:val="00016877"/>
    <w:rsid w:val="00016B8A"/>
    <w:rsid w:val="00016F14"/>
    <w:rsid w:val="000170E3"/>
    <w:rsid w:val="000175A4"/>
    <w:rsid w:val="000176D0"/>
    <w:rsid w:val="0001791C"/>
    <w:rsid w:val="0001797A"/>
    <w:rsid w:val="00017B73"/>
    <w:rsid w:val="00020520"/>
    <w:rsid w:val="000207FC"/>
    <w:rsid w:val="000208A1"/>
    <w:rsid w:val="00020AEA"/>
    <w:rsid w:val="00021398"/>
    <w:rsid w:val="00022705"/>
    <w:rsid w:val="00022986"/>
    <w:rsid w:val="00022BEC"/>
    <w:rsid w:val="00022BFA"/>
    <w:rsid w:val="00022E6A"/>
    <w:rsid w:val="000232CC"/>
    <w:rsid w:val="0002364E"/>
    <w:rsid w:val="0002392C"/>
    <w:rsid w:val="00023C73"/>
    <w:rsid w:val="00024161"/>
    <w:rsid w:val="000248CA"/>
    <w:rsid w:val="00024EBE"/>
    <w:rsid w:val="00024F59"/>
    <w:rsid w:val="00025034"/>
    <w:rsid w:val="000250A4"/>
    <w:rsid w:val="000251CE"/>
    <w:rsid w:val="0002575F"/>
    <w:rsid w:val="000259E1"/>
    <w:rsid w:val="00025EA8"/>
    <w:rsid w:val="000262D8"/>
    <w:rsid w:val="00026561"/>
    <w:rsid w:val="0002684A"/>
    <w:rsid w:val="00026B3D"/>
    <w:rsid w:val="000270D3"/>
    <w:rsid w:val="000273C0"/>
    <w:rsid w:val="00027787"/>
    <w:rsid w:val="000277D9"/>
    <w:rsid w:val="00027CEE"/>
    <w:rsid w:val="00030CB3"/>
    <w:rsid w:val="0003139E"/>
    <w:rsid w:val="00031472"/>
    <w:rsid w:val="00031557"/>
    <w:rsid w:val="00031BDA"/>
    <w:rsid w:val="00031C40"/>
    <w:rsid w:val="00031F4F"/>
    <w:rsid w:val="000325F3"/>
    <w:rsid w:val="00032A36"/>
    <w:rsid w:val="00032EC3"/>
    <w:rsid w:val="0003314B"/>
    <w:rsid w:val="000331C1"/>
    <w:rsid w:val="00033455"/>
    <w:rsid w:val="0003374A"/>
    <w:rsid w:val="000339A2"/>
    <w:rsid w:val="00033CB7"/>
    <w:rsid w:val="0003425B"/>
    <w:rsid w:val="000345C1"/>
    <w:rsid w:val="0003530D"/>
    <w:rsid w:val="000353EB"/>
    <w:rsid w:val="00035530"/>
    <w:rsid w:val="00035873"/>
    <w:rsid w:val="0003588D"/>
    <w:rsid w:val="000361A4"/>
    <w:rsid w:val="00036A82"/>
    <w:rsid w:val="00036AE8"/>
    <w:rsid w:val="00036AEA"/>
    <w:rsid w:val="00036BFD"/>
    <w:rsid w:val="00036C00"/>
    <w:rsid w:val="00037076"/>
    <w:rsid w:val="00037637"/>
    <w:rsid w:val="00037985"/>
    <w:rsid w:val="000400CB"/>
    <w:rsid w:val="000411F9"/>
    <w:rsid w:val="00041967"/>
    <w:rsid w:val="00041E65"/>
    <w:rsid w:val="00041EED"/>
    <w:rsid w:val="00042295"/>
    <w:rsid w:val="00042461"/>
    <w:rsid w:val="0004264A"/>
    <w:rsid w:val="0004278C"/>
    <w:rsid w:val="00042E50"/>
    <w:rsid w:val="00042E73"/>
    <w:rsid w:val="00043010"/>
    <w:rsid w:val="000440A8"/>
    <w:rsid w:val="0004467A"/>
    <w:rsid w:val="00044B90"/>
    <w:rsid w:val="00045FBD"/>
    <w:rsid w:val="0004640B"/>
    <w:rsid w:val="0004643B"/>
    <w:rsid w:val="0004694D"/>
    <w:rsid w:val="00046CB1"/>
    <w:rsid w:val="00046F85"/>
    <w:rsid w:val="000473E4"/>
    <w:rsid w:val="00047D21"/>
    <w:rsid w:val="00050829"/>
    <w:rsid w:val="00050F69"/>
    <w:rsid w:val="000511D5"/>
    <w:rsid w:val="00051617"/>
    <w:rsid w:val="00051D85"/>
    <w:rsid w:val="00051FC1"/>
    <w:rsid w:val="00052967"/>
    <w:rsid w:val="00052A4E"/>
    <w:rsid w:val="00052ADA"/>
    <w:rsid w:val="00052D2F"/>
    <w:rsid w:val="00053A02"/>
    <w:rsid w:val="00053C67"/>
    <w:rsid w:val="00054057"/>
    <w:rsid w:val="00054462"/>
    <w:rsid w:val="000547C4"/>
    <w:rsid w:val="00054D06"/>
    <w:rsid w:val="00054DA4"/>
    <w:rsid w:val="0005564A"/>
    <w:rsid w:val="00055C4D"/>
    <w:rsid w:val="000562F8"/>
    <w:rsid w:val="0005667D"/>
    <w:rsid w:val="00056861"/>
    <w:rsid w:val="00056934"/>
    <w:rsid w:val="000569B2"/>
    <w:rsid w:val="00056A57"/>
    <w:rsid w:val="00057121"/>
    <w:rsid w:val="00057413"/>
    <w:rsid w:val="000604E7"/>
    <w:rsid w:val="0006139E"/>
    <w:rsid w:val="00061598"/>
    <w:rsid w:val="00061AA5"/>
    <w:rsid w:val="00061C70"/>
    <w:rsid w:val="00061D36"/>
    <w:rsid w:val="0006229C"/>
    <w:rsid w:val="000624B2"/>
    <w:rsid w:val="000625C1"/>
    <w:rsid w:val="00062689"/>
    <w:rsid w:val="00062892"/>
    <w:rsid w:val="00062C8E"/>
    <w:rsid w:val="00062DAE"/>
    <w:rsid w:val="00063334"/>
    <w:rsid w:val="00063D5A"/>
    <w:rsid w:val="00063D60"/>
    <w:rsid w:val="0006402F"/>
    <w:rsid w:val="000643BC"/>
    <w:rsid w:val="00064896"/>
    <w:rsid w:val="00064CF9"/>
    <w:rsid w:val="00064E31"/>
    <w:rsid w:val="00064EC4"/>
    <w:rsid w:val="000650E8"/>
    <w:rsid w:val="00065121"/>
    <w:rsid w:val="000656C1"/>
    <w:rsid w:val="00065B2E"/>
    <w:rsid w:val="00065B91"/>
    <w:rsid w:val="00066237"/>
    <w:rsid w:val="000669A0"/>
    <w:rsid w:val="00066C36"/>
    <w:rsid w:val="00066E1C"/>
    <w:rsid w:val="00066EEA"/>
    <w:rsid w:val="000679FE"/>
    <w:rsid w:val="00070020"/>
    <w:rsid w:val="0007005D"/>
    <w:rsid w:val="00070997"/>
    <w:rsid w:val="00070BC7"/>
    <w:rsid w:val="00070D48"/>
    <w:rsid w:val="00070E84"/>
    <w:rsid w:val="00070F2B"/>
    <w:rsid w:val="00071226"/>
    <w:rsid w:val="000712EB"/>
    <w:rsid w:val="0007144E"/>
    <w:rsid w:val="00071EDD"/>
    <w:rsid w:val="000721FE"/>
    <w:rsid w:val="00072505"/>
    <w:rsid w:val="00072AF4"/>
    <w:rsid w:val="00072B3D"/>
    <w:rsid w:val="00072CB8"/>
    <w:rsid w:val="00072FB2"/>
    <w:rsid w:val="000731C0"/>
    <w:rsid w:val="000732B2"/>
    <w:rsid w:val="00073BD2"/>
    <w:rsid w:val="00073D04"/>
    <w:rsid w:val="00075104"/>
    <w:rsid w:val="000757A9"/>
    <w:rsid w:val="00075ADB"/>
    <w:rsid w:val="0007605A"/>
    <w:rsid w:val="000767C8"/>
    <w:rsid w:val="00076CB3"/>
    <w:rsid w:val="00077336"/>
    <w:rsid w:val="000777D8"/>
    <w:rsid w:val="00077CF6"/>
    <w:rsid w:val="0008053E"/>
    <w:rsid w:val="00080BE4"/>
    <w:rsid w:val="0008124A"/>
    <w:rsid w:val="0008130A"/>
    <w:rsid w:val="000813B3"/>
    <w:rsid w:val="00081C80"/>
    <w:rsid w:val="00081D7E"/>
    <w:rsid w:val="000823F5"/>
    <w:rsid w:val="00082B8D"/>
    <w:rsid w:val="00082CE0"/>
    <w:rsid w:val="00082D0C"/>
    <w:rsid w:val="00083425"/>
    <w:rsid w:val="000838DF"/>
    <w:rsid w:val="000839C6"/>
    <w:rsid w:val="000839FC"/>
    <w:rsid w:val="00083A8D"/>
    <w:rsid w:val="000843E7"/>
    <w:rsid w:val="00084622"/>
    <w:rsid w:val="00084AAD"/>
    <w:rsid w:val="00084D02"/>
    <w:rsid w:val="00084D59"/>
    <w:rsid w:val="0008517D"/>
    <w:rsid w:val="000851A8"/>
    <w:rsid w:val="000853BB"/>
    <w:rsid w:val="000856BE"/>
    <w:rsid w:val="00085816"/>
    <w:rsid w:val="00085E94"/>
    <w:rsid w:val="00086228"/>
    <w:rsid w:val="000866E6"/>
    <w:rsid w:val="000872D1"/>
    <w:rsid w:val="0008754D"/>
    <w:rsid w:val="000903A3"/>
    <w:rsid w:val="000908DE"/>
    <w:rsid w:val="00090FF7"/>
    <w:rsid w:val="00091053"/>
    <w:rsid w:val="00091B97"/>
    <w:rsid w:val="0009205D"/>
    <w:rsid w:val="00092858"/>
    <w:rsid w:val="00092A12"/>
    <w:rsid w:val="00093AEA"/>
    <w:rsid w:val="00093CDE"/>
    <w:rsid w:val="00093DB2"/>
    <w:rsid w:val="000942B5"/>
    <w:rsid w:val="000944DF"/>
    <w:rsid w:val="00094758"/>
    <w:rsid w:val="00094E70"/>
    <w:rsid w:val="00094EEF"/>
    <w:rsid w:val="000951AB"/>
    <w:rsid w:val="000951FD"/>
    <w:rsid w:val="0009574E"/>
    <w:rsid w:val="000968C5"/>
    <w:rsid w:val="00096903"/>
    <w:rsid w:val="00096A9D"/>
    <w:rsid w:val="00096FA1"/>
    <w:rsid w:val="00097231"/>
    <w:rsid w:val="0009774E"/>
    <w:rsid w:val="000977BA"/>
    <w:rsid w:val="00097B32"/>
    <w:rsid w:val="00097C63"/>
    <w:rsid w:val="000A0299"/>
    <w:rsid w:val="000A06F4"/>
    <w:rsid w:val="000A074B"/>
    <w:rsid w:val="000A088E"/>
    <w:rsid w:val="000A099A"/>
    <w:rsid w:val="000A115E"/>
    <w:rsid w:val="000A13C7"/>
    <w:rsid w:val="000A13E2"/>
    <w:rsid w:val="000A1E24"/>
    <w:rsid w:val="000A217D"/>
    <w:rsid w:val="000A21C0"/>
    <w:rsid w:val="000A288A"/>
    <w:rsid w:val="000A3277"/>
    <w:rsid w:val="000A32AE"/>
    <w:rsid w:val="000A3393"/>
    <w:rsid w:val="000A3825"/>
    <w:rsid w:val="000A39CC"/>
    <w:rsid w:val="000A39D3"/>
    <w:rsid w:val="000A3AAB"/>
    <w:rsid w:val="000A3CE7"/>
    <w:rsid w:val="000A3FC9"/>
    <w:rsid w:val="000A4260"/>
    <w:rsid w:val="000A42AE"/>
    <w:rsid w:val="000A4834"/>
    <w:rsid w:val="000A48F4"/>
    <w:rsid w:val="000A4AF8"/>
    <w:rsid w:val="000A4C01"/>
    <w:rsid w:val="000A4C86"/>
    <w:rsid w:val="000A5388"/>
    <w:rsid w:val="000A545E"/>
    <w:rsid w:val="000A59E7"/>
    <w:rsid w:val="000A5D60"/>
    <w:rsid w:val="000A62EA"/>
    <w:rsid w:val="000A64D2"/>
    <w:rsid w:val="000A6D75"/>
    <w:rsid w:val="000A7123"/>
    <w:rsid w:val="000A7705"/>
    <w:rsid w:val="000A7779"/>
    <w:rsid w:val="000A7AD6"/>
    <w:rsid w:val="000B002C"/>
    <w:rsid w:val="000B0B1B"/>
    <w:rsid w:val="000B1000"/>
    <w:rsid w:val="000B1249"/>
    <w:rsid w:val="000B15C5"/>
    <w:rsid w:val="000B1B7E"/>
    <w:rsid w:val="000B2008"/>
    <w:rsid w:val="000B242F"/>
    <w:rsid w:val="000B299A"/>
    <w:rsid w:val="000B2A2B"/>
    <w:rsid w:val="000B3159"/>
    <w:rsid w:val="000B328B"/>
    <w:rsid w:val="000B346B"/>
    <w:rsid w:val="000B3486"/>
    <w:rsid w:val="000B37E7"/>
    <w:rsid w:val="000B38E5"/>
    <w:rsid w:val="000B3C4C"/>
    <w:rsid w:val="000B3E66"/>
    <w:rsid w:val="000B3EFF"/>
    <w:rsid w:val="000B4564"/>
    <w:rsid w:val="000B4CA8"/>
    <w:rsid w:val="000B4D60"/>
    <w:rsid w:val="000B4EF4"/>
    <w:rsid w:val="000B4F3E"/>
    <w:rsid w:val="000B4FEC"/>
    <w:rsid w:val="000B50C2"/>
    <w:rsid w:val="000B56D4"/>
    <w:rsid w:val="000B5928"/>
    <w:rsid w:val="000B5D04"/>
    <w:rsid w:val="000B5F39"/>
    <w:rsid w:val="000B662A"/>
    <w:rsid w:val="000B6838"/>
    <w:rsid w:val="000B6BFD"/>
    <w:rsid w:val="000B7142"/>
    <w:rsid w:val="000B7C95"/>
    <w:rsid w:val="000B7EAF"/>
    <w:rsid w:val="000C0020"/>
    <w:rsid w:val="000C02E4"/>
    <w:rsid w:val="000C05B5"/>
    <w:rsid w:val="000C0655"/>
    <w:rsid w:val="000C06E5"/>
    <w:rsid w:val="000C090C"/>
    <w:rsid w:val="000C0EF3"/>
    <w:rsid w:val="000C10B9"/>
    <w:rsid w:val="000C1554"/>
    <w:rsid w:val="000C1980"/>
    <w:rsid w:val="000C2150"/>
    <w:rsid w:val="000C2D2A"/>
    <w:rsid w:val="000C34F6"/>
    <w:rsid w:val="000C36ED"/>
    <w:rsid w:val="000C3BAD"/>
    <w:rsid w:val="000C400C"/>
    <w:rsid w:val="000C419D"/>
    <w:rsid w:val="000C4415"/>
    <w:rsid w:val="000C48EC"/>
    <w:rsid w:val="000C4944"/>
    <w:rsid w:val="000C4A12"/>
    <w:rsid w:val="000C4CFA"/>
    <w:rsid w:val="000C4FE9"/>
    <w:rsid w:val="000C5197"/>
    <w:rsid w:val="000C53E0"/>
    <w:rsid w:val="000C5910"/>
    <w:rsid w:val="000C6844"/>
    <w:rsid w:val="000C6DAA"/>
    <w:rsid w:val="000C7C52"/>
    <w:rsid w:val="000C7C6E"/>
    <w:rsid w:val="000D01B9"/>
    <w:rsid w:val="000D02F0"/>
    <w:rsid w:val="000D0625"/>
    <w:rsid w:val="000D065B"/>
    <w:rsid w:val="000D07A0"/>
    <w:rsid w:val="000D1180"/>
    <w:rsid w:val="000D14BE"/>
    <w:rsid w:val="000D14CF"/>
    <w:rsid w:val="000D15A1"/>
    <w:rsid w:val="000D1913"/>
    <w:rsid w:val="000D1C69"/>
    <w:rsid w:val="000D1D24"/>
    <w:rsid w:val="000D1F06"/>
    <w:rsid w:val="000D23C1"/>
    <w:rsid w:val="000D2FDC"/>
    <w:rsid w:val="000D3317"/>
    <w:rsid w:val="000D3B00"/>
    <w:rsid w:val="000D3E4C"/>
    <w:rsid w:val="000D3E65"/>
    <w:rsid w:val="000D4344"/>
    <w:rsid w:val="000D4651"/>
    <w:rsid w:val="000D4E57"/>
    <w:rsid w:val="000D5349"/>
    <w:rsid w:val="000D5374"/>
    <w:rsid w:val="000D551D"/>
    <w:rsid w:val="000D5646"/>
    <w:rsid w:val="000D56E8"/>
    <w:rsid w:val="000D59AB"/>
    <w:rsid w:val="000D5C95"/>
    <w:rsid w:val="000D6104"/>
    <w:rsid w:val="000D627E"/>
    <w:rsid w:val="000D682B"/>
    <w:rsid w:val="000D6BB9"/>
    <w:rsid w:val="000D71E1"/>
    <w:rsid w:val="000D7212"/>
    <w:rsid w:val="000D74FE"/>
    <w:rsid w:val="000D764F"/>
    <w:rsid w:val="000D7A4E"/>
    <w:rsid w:val="000D7C42"/>
    <w:rsid w:val="000E053F"/>
    <w:rsid w:val="000E0DE4"/>
    <w:rsid w:val="000E116A"/>
    <w:rsid w:val="000E1263"/>
    <w:rsid w:val="000E165B"/>
    <w:rsid w:val="000E176E"/>
    <w:rsid w:val="000E1842"/>
    <w:rsid w:val="000E187C"/>
    <w:rsid w:val="000E1D17"/>
    <w:rsid w:val="000E1E95"/>
    <w:rsid w:val="000E2197"/>
    <w:rsid w:val="000E25FC"/>
    <w:rsid w:val="000E371E"/>
    <w:rsid w:val="000E380B"/>
    <w:rsid w:val="000E3814"/>
    <w:rsid w:val="000E381B"/>
    <w:rsid w:val="000E3B23"/>
    <w:rsid w:val="000E3CB1"/>
    <w:rsid w:val="000E3F3D"/>
    <w:rsid w:val="000E40F9"/>
    <w:rsid w:val="000E50AB"/>
    <w:rsid w:val="000E566A"/>
    <w:rsid w:val="000E56B0"/>
    <w:rsid w:val="000E5E6C"/>
    <w:rsid w:val="000E612B"/>
    <w:rsid w:val="000E66DD"/>
    <w:rsid w:val="000E7E72"/>
    <w:rsid w:val="000E7F0F"/>
    <w:rsid w:val="000F0018"/>
    <w:rsid w:val="000F02F9"/>
    <w:rsid w:val="000F04AE"/>
    <w:rsid w:val="000F0D73"/>
    <w:rsid w:val="000F0E3C"/>
    <w:rsid w:val="000F194C"/>
    <w:rsid w:val="000F2FD2"/>
    <w:rsid w:val="000F305A"/>
    <w:rsid w:val="000F359D"/>
    <w:rsid w:val="000F3AA4"/>
    <w:rsid w:val="000F3C7B"/>
    <w:rsid w:val="000F3D68"/>
    <w:rsid w:val="000F3E98"/>
    <w:rsid w:val="000F3EE9"/>
    <w:rsid w:val="000F3FEE"/>
    <w:rsid w:val="000F4202"/>
    <w:rsid w:val="000F44CD"/>
    <w:rsid w:val="000F4846"/>
    <w:rsid w:val="000F52F3"/>
    <w:rsid w:val="000F54E4"/>
    <w:rsid w:val="000F5764"/>
    <w:rsid w:val="000F579E"/>
    <w:rsid w:val="000F5893"/>
    <w:rsid w:val="000F5B7D"/>
    <w:rsid w:val="000F5E63"/>
    <w:rsid w:val="000F5ED4"/>
    <w:rsid w:val="000F62A6"/>
    <w:rsid w:val="000F64BC"/>
    <w:rsid w:val="000F6A60"/>
    <w:rsid w:val="000F720B"/>
    <w:rsid w:val="000F785A"/>
    <w:rsid w:val="00100139"/>
    <w:rsid w:val="00100306"/>
    <w:rsid w:val="001003F2"/>
    <w:rsid w:val="0010045C"/>
    <w:rsid w:val="00100956"/>
    <w:rsid w:val="00100A85"/>
    <w:rsid w:val="00100B6F"/>
    <w:rsid w:val="0010145C"/>
    <w:rsid w:val="00101E9C"/>
    <w:rsid w:val="00101EAE"/>
    <w:rsid w:val="00102101"/>
    <w:rsid w:val="0010240A"/>
    <w:rsid w:val="00102C35"/>
    <w:rsid w:val="00103B27"/>
    <w:rsid w:val="001042E5"/>
    <w:rsid w:val="001044C6"/>
    <w:rsid w:val="0010483F"/>
    <w:rsid w:val="00104A26"/>
    <w:rsid w:val="00104EED"/>
    <w:rsid w:val="00104F95"/>
    <w:rsid w:val="0010566F"/>
    <w:rsid w:val="00105C97"/>
    <w:rsid w:val="0010646A"/>
    <w:rsid w:val="00106794"/>
    <w:rsid w:val="0010687E"/>
    <w:rsid w:val="00106AE7"/>
    <w:rsid w:val="001071D9"/>
    <w:rsid w:val="00107892"/>
    <w:rsid w:val="00107BFD"/>
    <w:rsid w:val="00107DA9"/>
    <w:rsid w:val="00107E62"/>
    <w:rsid w:val="00107FC7"/>
    <w:rsid w:val="00107FEC"/>
    <w:rsid w:val="00110001"/>
    <w:rsid w:val="001105C4"/>
    <w:rsid w:val="00110860"/>
    <w:rsid w:val="001108EF"/>
    <w:rsid w:val="001109BF"/>
    <w:rsid w:val="00110E70"/>
    <w:rsid w:val="00110EC8"/>
    <w:rsid w:val="0011156B"/>
    <w:rsid w:val="001117ED"/>
    <w:rsid w:val="00111FCB"/>
    <w:rsid w:val="00111FE2"/>
    <w:rsid w:val="00112692"/>
    <w:rsid w:val="00112985"/>
    <w:rsid w:val="001129ED"/>
    <w:rsid w:val="00112EE6"/>
    <w:rsid w:val="00113A6B"/>
    <w:rsid w:val="00113F6D"/>
    <w:rsid w:val="001144F3"/>
    <w:rsid w:val="00114E79"/>
    <w:rsid w:val="0011506C"/>
    <w:rsid w:val="001157E7"/>
    <w:rsid w:val="00115800"/>
    <w:rsid w:val="001159AE"/>
    <w:rsid w:val="00115C62"/>
    <w:rsid w:val="00115DCB"/>
    <w:rsid w:val="00115E5F"/>
    <w:rsid w:val="00116236"/>
    <w:rsid w:val="0011693D"/>
    <w:rsid w:val="00116C33"/>
    <w:rsid w:val="00116F4F"/>
    <w:rsid w:val="00117AA1"/>
    <w:rsid w:val="00120242"/>
    <w:rsid w:val="00120B34"/>
    <w:rsid w:val="00120B67"/>
    <w:rsid w:val="00120E46"/>
    <w:rsid w:val="0012174E"/>
    <w:rsid w:val="001219E7"/>
    <w:rsid w:val="00121EFB"/>
    <w:rsid w:val="00122040"/>
    <w:rsid w:val="0012216E"/>
    <w:rsid w:val="00122B57"/>
    <w:rsid w:val="00122BAE"/>
    <w:rsid w:val="001231A6"/>
    <w:rsid w:val="001231DB"/>
    <w:rsid w:val="00123324"/>
    <w:rsid w:val="001237F3"/>
    <w:rsid w:val="00123CB2"/>
    <w:rsid w:val="00123FCE"/>
    <w:rsid w:val="0012410C"/>
    <w:rsid w:val="0012419F"/>
    <w:rsid w:val="001246A0"/>
    <w:rsid w:val="00124C2A"/>
    <w:rsid w:val="00125193"/>
    <w:rsid w:val="0012567F"/>
    <w:rsid w:val="00125756"/>
    <w:rsid w:val="00125BAD"/>
    <w:rsid w:val="00125DE0"/>
    <w:rsid w:val="00126639"/>
    <w:rsid w:val="0012673C"/>
    <w:rsid w:val="00126D24"/>
    <w:rsid w:val="001272F2"/>
    <w:rsid w:val="00127E35"/>
    <w:rsid w:val="00127EEC"/>
    <w:rsid w:val="00127FF4"/>
    <w:rsid w:val="00130383"/>
    <w:rsid w:val="001303BB"/>
    <w:rsid w:val="001305CD"/>
    <w:rsid w:val="00130D8D"/>
    <w:rsid w:val="00130EE2"/>
    <w:rsid w:val="00131612"/>
    <w:rsid w:val="00131838"/>
    <w:rsid w:val="00131AC8"/>
    <w:rsid w:val="00131B16"/>
    <w:rsid w:val="00131E10"/>
    <w:rsid w:val="00132238"/>
    <w:rsid w:val="00132A3B"/>
    <w:rsid w:val="00132CA2"/>
    <w:rsid w:val="00132E10"/>
    <w:rsid w:val="00132E81"/>
    <w:rsid w:val="00132EC9"/>
    <w:rsid w:val="001336B7"/>
    <w:rsid w:val="001337E6"/>
    <w:rsid w:val="00133D56"/>
    <w:rsid w:val="0013415D"/>
    <w:rsid w:val="001347FA"/>
    <w:rsid w:val="00134DD8"/>
    <w:rsid w:val="00134FAF"/>
    <w:rsid w:val="00135402"/>
    <w:rsid w:val="001354F2"/>
    <w:rsid w:val="001356BC"/>
    <w:rsid w:val="00135D45"/>
    <w:rsid w:val="00136A03"/>
    <w:rsid w:val="00136C77"/>
    <w:rsid w:val="00136D5E"/>
    <w:rsid w:val="00136D6D"/>
    <w:rsid w:val="00137794"/>
    <w:rsid w:val="00137BD2"/>
    <w:rsid w:val="00137CCB"/>
    <w:rsid w:val="001402C0"/>
    <w:rsid w:val="00140502"/>
    <w:rsid w:val="001405BF"/>
    <w:rsid w:val="00140B09"/>
    <w:rsid w:val="00140C1D"/>
    <w:rsid w:val="00140C4B"/>
    <w:rsid w:val="00141C35"/>
    <w:rsid w:val="00141DDA"/>
    <w:rsid w:val="00141E6D"/>
    <w:rsid w:val="0014230C"/>
    <w:rsid w:val="0014289B"/>
    <w:rsid w:val="00143104"/>
    <w:rsid w:val="001433E9"/>
    <w:rsid w:val="00143402"/>
    <w:rsid w:val="00143719"/>
    <w:rsid w:val="001437BC"/>
    <w:rsid w:val="00143E5D"/>
    <w:rsid w:val="00143F4C"/>
    <w:rsid w:val="001441D5"/>
    <w:rsid w:val="001453B6"/>
    <w:rsid w:val="00145523"/>
    <w:rsid w:val="001458AC"/>
    <w:rsid w:val="001458AE"/>
    <w:rsid w:val="00145AFB"/>
    <w:rsid w:val="00145F1A"/>
    <w:rsid w:val="001460BE"/>
    <w:rsid w:val="001466E4"/>
    <w:rsid w:val="00146C6F"/>
    <w:rsid w:val="00146CCE"/>
    <w:rsid w:val="00147068"/>
    <w:rsid w:val="0014732F"/>
    <w:rsid w:val="001474BE"/>
    <w:rsid w:val="001474D3"/>
    <w:rsid w:val="0014785A"/>
    <w:rsid w:val="00147A5F"/>
    <w:rsid w:val="00150B3C"/>
    <w:rsid w:val="00150F1E"/>
    <w:rsid w:val="001510D0"/>
    <w:rsid w:val="0015125C"/>
    <w:rsid w:val="0015127C"/>
    <w:rsid w:val="00151685"/>
    <w:rsid w:val="00151ADE"/>
    <w:rsid w:val="001520B8"/>
    <w:rsid w:val="001521A8"/>
    <w:rsid w:val="001522A7"/>
    <w:rsid w:val="001524F8"/>
    <w:rsid w:val="00153754"/>
    <w:rsid w:val="001537B5"/>
    <w:rsid w:val="001537CC"/>
    <w:rsid w:val="00153B06"/>
    <w:rsid w:val="00153DEA"/>
    <w:rsid w:val="00153F17"/>
    <w:rsid w:val="0015427F"/>
    <w:rsid w:val="00154340"/>
    <w:rsid w:val="0015445E"/>
    <w:rsid w:val="001549AD"/>
    <w:rsid w:val="001552AE"/>
    <w:rsid w:val="0015573D"/>
    <w:rsid w:val="00155925"/>
    <w:rsid w:val="001565EB"/>
    <w:rsid w:val="001566BD"/>
    <w:rsid w:val="00156FA6"/>
    <w:rsid w:val="001573EF"/>
    <w:rsid w:val="0015748F"/>
    <w:rsid w:val="00157953"/>
    <w:rsid w:val="00157B85"/>
    <w:rsid w:val="00157FA8"/>
    <w:rsid w:val="00161074"/>
    <w:rsid w:val="0016137D"/>
    <w:rsid w:val="0016279C"/>
    <w:rsid w:val="00162869"/>
    <w:rsid w:val="00162AB2"/>
    <w:rsid w:val="00163232"/>
    <w:rsid w:val="00163455"/>
    <w:rsid w:val="00163636"/>
    <w:rsid w:val="00163709"/>
    <w:rsid w:val="00163B22"/>
    <w:rsid w:val="00163D16"/>
    <w:rsid w:val="001641FC"/>
    <w:rsid w:val="00164200"/>
    <w:rsid w:val="00164328"/>
    <w:rsid w:val="001644E3"/>
    <w:rsid w:val="001648EF"/>
    <w:rsid w:val="00164976"/>
    <w:rsid w:val="00164E6E"/>
    <w:rsid w:val="00165135"/>
    <w:rsid w:val="00165F33"/>
    <w:rsid w:val="00166A2C"/>
    <w:rsid w:val="00166BDD"/>
    <w:rsid w:val="00166C9B"/>
    <w:rsid w:val="00166D09"/>
    <w:rsid w:val="00166D99"/>
    <w:rsid w:val="0016708B"/>
    <w:rsid w:val="00167412"/>
    <w:rsid w:val="00167A10"/>
    <w:rsid w:val="00170346"/>
    <w:rsid w:val="00170ABA"/>
    <w:rsid w:val="00170CE6"/>
    <w:rsid w:val="00170EF3"/>
    <w:rsid w:val="00171642"/>
    <w:rsid w:val="00171729"/>
    <w:rsid w:val="00171814"/>
    <w:rsid w:val="00171E6A"/>
    <w:rsid w:val="00171F3B"/>
    <w:rsid w:val="00172458"/>
    <w:rsid w:val="00172898"/>
    <w:rsid w:val="0017305F"/>
    <w:rsid w:val="00173ADA"/>
    <w:rsid w:val="00173B10"/>
    <w:rsid w:val="00173C7C"/>
    <w:rsid w:val="00173E07"/>
    <w:rsid w:val="001743BE"/>
    <w:rsid w:val="00174A0A"/>
    <w:rsid w:val="00174C78"/>
    <w:rsid w:val="00174CD1"/>
    <w:rsid w:val="0017526C"/>
    <w:rsid w:val="00175542"/>
    <w:rsid w:val="00175766"/>
    <w:rsid w:val="00176064"/>
    <w:rsid w:val="0017642A"/>
    <w:rsid w:val="00176541"/>
    <w:rsid w:val="001765E1"/>
    <w:rsid w:val="00176A0C"/>
    <w:rsid w:val="0017720F"/>
    <w:rsid w:val="0017722C"/>
    <w:rsid w:val="0017742A"/>
    <w:rsid w:val="00177794"/>
    <w:rsid w:val="00177A58"/>
    <w:rsid w:val="00180137"/>
    <w:rsid w:val="001804BA"/>
    <w:rsid w:val="00180FF0"/>
    <w:rsid w:val="001812DA"/>
    <w:rsid w:val="00181A15"/>
    <w:rsid w:val="00181A40"/>
    <w:rsid w:val="00181B2D"/>
    <w:rsid w:val="0018247D"/>
    <w:rsid w:val="001824E5"/>
    <w:rsid w:val="0018257C"/>
    <w:rsid w:val="00182974"/>
    <w:rsid w:val="001829F6"/>
    <w:rsid w:val="001834B2"/>
    <w:rsid w:val="00183B61"/>
    <w:rsid w:val="00184805"/>
    <w:rsid w:val="00185233"/>
    <w:rsid w:val="001852CB"/>
    <w:rsid w:val="00185499"/>
    <w:rsid w:val="00185581"/>
    <w:rsid w:val="00185E79"/>
    <w:rsid w:val="00186184"/>
    <w:rsid w:val="001865DB"/>
    <w:rsid w:val="00186850"/>
    <w:rsid w:val="00186B67"/>
    <w:rsid w:val="00186D20"/>
    <w:rsid w:val="00186E6B"/>
    <w:rsid w:val="001870DE"/>
    <w:rsid w:val="001874D1"/>
    <w:rsid w:val="00187E02"/>
    <w:rsid w:val="00187E16"/>
    <w:rsid w:val="001900CE"/>
    <w:rsid w:val="00190944"/>
    <w:rsid w:val="00190A30"/>
    <w:rsid w:val="00190BC0"/>
    <w:rsid w:val="00190E05"/>
    <w:rsid w:val="00190F3C"/>
    <w:rsid w:val="001912DF"/>
    <w:rsid w:val="00191BAB"/>
    <w:rsid w:val="00191E4C"/>
    <w:rsid w:val="00192114"/>
    <w:rsid w:val="001921F9"/>
    <w:rsid w:val="0019226C"/>
    <w:rsid w:val="00192580"/>
    <w:rsid w:val="0019275E"/>
    <w:rsid w:val="00192A29"/>
    <w:rsid w:val="00192F48"/>
    <w:rsid w:val="00193857"/>
    <w:rsid w:val="00193FB2"/>
    <w:rsid w:val="0019426C"/>
    <w:rsid w:val="001948F1"/>
    <w:rsid w:val="00194E5F"/>
    <w:rsid w:val="00195259"/>
    <w:rsid w:val="0019527A"/>
    <w:rsid w:val="00195711"/>
    <w:rsid w:val="00195BDE"/>
    <w:rsid w:val="00195F74"/>
    <w:rsid w:val="001961CD"/>
    <w:rsid w:val="00196523"/>
    <w:rsid w:val="001965F7"/>
    <w:rsid w:val="0019715A"/>
    <w:rsid w:val="0019785D"/>
    <w:rsid w:val="00197933"/>
    <w:rsid w:val="00197A39"/>
    <w:rsid w:val="00197B60"/>
    <w:rsid w:val="001A0274"/>
    <w:rsid w:val="001A03A3"/>
    <w:rsid w:val="001A03F2"/>
    <w:rsid w:val="001A0F08"/>
    <w:rsid w:val="001A0FE7"/>
    <w:rsid w:val="001A1228"/>
    <w:rsid w:val="001A12C4"/>
    <w:rsid w:val="001A15C3"/>
    <w:rsid w:val="001A18EC"/>
    <w:rsid w:val="001A1D78"/>
    <w:rsid w:val="001A2687"/>
    <w:rsid w:val="001A2749"/>
    <w:rsid w:val="001A2C40"/>
    <w:rsid w:val="001A2FD3"/>
    <w:rsid w:val="001A30A4"/>
    <w:rsid w:val="001A31F3"/>
    <w:rsid w:val="001A351D"/>
    <w:rsid w:val="001A373E"/>
    <w:rsid w:val="001A3872"/>
    <w:rsid w:val="001A3C8E"/>
    <w:rsid w:val="001A3CF5"/>
    <w:rsid w:val="001A47BE"/>
    <w:rsid w:val="001A4C9E"/>
    <w:rsid w:val="001A50C7"/>
    <w:rsid w:val="001A538E"/>
    <w:rsid w:val="001A56EE"/>
    <w:rsid w:val="001A577A"/>
    <w:rsid w:val="001A5891"/>
    <w:rsid w:val="001A58A5"/>
    <w:rsid w:val="001A59C4"/>
    <w:rsid w:val="001A61A8"/>
    <w:rsid w:val="001A6816"/>
    <w:rsid w:val="001A6C0D"/>
    <w:rsid w:val="001A6FC7"/>
    <w:rsid w:val="001A7191"/>
    <w:rsid w:val="001A77EA"/>
    <w:rsid w:val="001A7B8A"/>
    <w:rsid w:val="001A7C23"/>
    <w:rsid w:val="001B0180"/>
    <w:rsid w:val="001B03DC"/>
    <w:rsid w:val="001B053F"/>
    <w:rsid w:val="001B05E0"/>
    <w:rsid w:val="001B0CAF"/>
    <w:rsid w:val="001B0D92"/>
    <w:rsid w:val="001B0D9E"/>
    <w:rsid w:val="001B10A9"/>
    <w:rsid w:val="001B1332"/>
    <w:rsid w:val="001B1F65"/>
    <w:rsid w:val="001B2051"/>
    <w:rsid w:val="001B2137"/>
    <w:rsid w:val="001B2356"/>
    <w:rsid w:val="001B23B3"/>
    <w:rsid w:val="001B28E4"/>
    <w:rsid w:val="001B2E51"/>
    <w:rsid w:val="001B32ED"/>
    <w:rsid w:val="001B32FD"/>
    <w:rsid w:val="001B3493"/>
    <w:rsid w:val="001B380C"/>
    <w:rsid w:val="001B3ACF"/>
    <w:rsid w:val="001B3B8D"/>
    <w:rsid w:val="001B3E31"/>
    <w:rsid w:val="001B40AC"/>
    <w:rsid w:val="001B4B03"/>
    <w:rsid w:val="001B4FF2"/>
    <w:rsid w:val="001B52F4"/>
    <w:rsid w:val="001B5814"/>
    <w:rsid w:val="001B5C6A"/>
    <w:rsid w:val="001B606C"/>
    <w:rsid w:val="001C002F"/>
    <w:rsid w:val="001C0EA2"/>
    <w:rsid w:val="001C0ED5"/>
    <w:rsid w:val="001C0F67"/>
    <w:rsid w:val="001C1007"/>
    <w:rsid w:val="001C181D"/>
    <w:rsid w:val="001C18AF"/>
    <w:rsid w:val="001C1AB0"/>
    <w:rsid w:val="001C1B99"/>
    <w:rsid w:val="001C2318"/>
    <w:rsid w:val="001C251D"/>
    <w:rsid w:val="001C2555"/>
    <w:rsid w:val="001C26E2"/>
    <w:rsid w:val="001C2779"/>
    <w:rsid w:val="001C27F6"/>
    <w:rsid w:val="001C2BEE"/>
    <w:rsid w:val="001C2CE0"/>
    <w:rsid w:val="001C2DF7"/>
    <w:rsid w:val="001C371D"/>
    <w:rsid w:val="001C375F"/>
    <w:rsid w:val="001C3C21"/>
    <w:rsid w:val="001C3F0D"/>
    <w:rsid w:val="001C4435"/>
    <w:rsid w:val="001C4C23"/>
    <w:rsid w:val="001C5045"/>
    <w:rsid w:val="001C52C3"/>
    <w:rsid w:val="001C5B9C"/>
    <w:rsid w:val="001C618D"/>
    <w:rsid w:val="001C6F44"/>
    <w:rsid w:val="001C715E"/>
    <w:rsid w:val="001C73C8"/>
    <w:rsid w:val="001C7498"/>
    <w:rsid w:val="001C751A"/>
    <w:rsid w:val="001C7820"/>
    <w:rsid w:val="001C7D65"/>
    <w:rsid w:val="001C7E29"/>
    <w:rsid w:val="001C7E4B"/>
    <w:rsid w:val="001D0024"/>
    <w:rsid w:val="001D0E17"/>
    <w:rsid w:val="001D0FA1"/>
    <w:rsid w:val="001D10ED"/>
    <w:rsid w:val="001D16E3"/>
    <w:rsid w:val="001D18DF"/>
    <w:rsid w:val="001D1A4D"/>
    <w:rsid w:val="001D1B93"/>
    <w:rsid w:val="001D240D"/>
    <w:rsid w:val="001D2433"/>
    <w:rsid w:val="001D24AA"/>
    <w:rsid w:val="001D2940"/>
    <w:rsid w:val="001D2FA4"/>
    <w:rsid w:val="001D32DE"/>
    <w:rsid w:val="001D32ED"/>
    <w:rsid w:val="001D34B0"/>
    <w:rsid w:val="001D34D9"/>
    <w:rsid w:val="001D351F"/>
    <w:rsid w:val="001D3594"/>
    <w:rsid w:val="001D370F"/>
    <w:rsid w:val="001D38B6"/>
    <w:rsid w:val="001D3FAE"/>
    <w:rsid w:val="001D44D7"/>
    <w:rsid w:val="001D4A66"/>
    <w:rsid w:val="001D4C73"/>
    <w:rsid w:val="001D4E7A"/>
    <w:rsid w:val="001D4F8C"/>
    <w:rsid w:val="001D5588"/>
    <w:rsid w:val="001D561C"/>
    <w:rsid w:val="001D5E5F"/>
    <w:rsid w:val="001D6338"/>
    <w:rsid w:val="001D6832"/>
    <w:rsid w:val="001D6FD1"/>
    <w:rsid w:val="001D7016"/>
    <w:rsid w:val="001D76BA"/>
    <w:rsid w:val="001D7735"/>
    <w:rsid w:val="001D79A9"/>
    <w:rsid w:val="001D7A15"/>
    <w:rsid w:val="001E0293"/>
    <w:rsid w:val="001E04FA"/>
    <w:rsid w:val="001E0501"/>
    <w:rsid w:val="001E0F2F"/>
    <w:rsid w:val="001E0F46"/>
    <w:rsid w:val="001E13C3"/>
    <w:rsid w:val="001E1841"/>
    <w:rsid w:val="001E24DB"/>
    <w:rsid w:val="001E24DE"/>
    <w:rsid w:val="001E2544"/>
    <w:rsid w:val="001E26CA"/>
    <w:rsid w:val="001E32BB"/>
    <w:rsid w:val="001E3530"/>
    <w:rsid w:val="001E3ABC"/>
    <w:rsid w:val="001E3B73"/>
    <w:rsid w:val="001E3B7B"/>
    <w:rsid w:val="001E3EEE"/>
    <w:rsid w:val="001E42B4"/>
    <w:rsid w:val="001E4486"/>
    <w:rsid w:val="001E45D7"/>
    <w:rsid w:val="001E4BB4"/>
    <w:rsid w:val="001E4E32"/>
    <w:rsid w:val="001E4F02"/>
    <w:rsid w:val="001E6052"/>
    <w:rsid w:val="001E68BF"/>
    <w:rsid w:val="001E6A12"/>
    <w:rsid w:val="001E6E5B"/>
    <w:rsid w:val="001E6EC8"/>
    <w:rsid w:val="001E7CBD"/>
    <w:rsid w:val="001F04C5"/>
    <w:rsid w:val="001F084B"/>
    <w:rsid w:val="001F0CEF"/>
    <w:rsid w:val="001F0DAB"/>
    <w:rsid w:val="001F0F5E"/>
    <w:rsid w:val="001F0F97"/>
    <w:rsid w:val="001F1ABB"/>
    <w:rsid w:val="001F1FA8"/>
    <w:rsid w:val="001F2009"/>
    <w:rsid w:val="001F20BF"/>
    <w:rsid w:val="001F25AB"/>
    <w:rsid w:val="001F26E1"/>
    <w:rsid w:val="001F2CFD"/>
    <w:rsid w:val="001F3552"/>
    <w:rsid w:val="001F3B17"/>
    <w:rsid w:val="001F3CA3"/>
    <w:rsid w:val="001F3D3D"/>
    <w:rsid w:val="001F4008"/>
    <w:rsid w:val="001F4AB4"/>
    <w:rsid w:val="001F4F38"/>
    <w:rsid w:val="001F526E"/>
    <w:rsid w:val="001F585D"/>
    <w:rsid w:val="001F61B8"/>
    <w:rsid w:val="001F63FD"/>
    <w:rsid w:val="001F65DB"/>
    <w:rsid w:val="001F6696"/>
    <w:rsid w:val="001F67CB"/>
    <w:rsid w:val="001F7429"/>
    <w:rsid w:val="001F7681"/>
    <w:rsid w:val="001F792D"/>
    <w:rsid w:val="001F7ED5"/>
    <w:rsid w:val="001F7F35"/>
    <w:rsid w:val="002002DE"/>
    <w:rsid w:val="00200C0E"/>
    <w:rsid w:val="002013A3"/>
    <w:rsid w:val="00201408"/>
    <w:rsid w:val="002014CC"/>
    <w:rsid w:val="0020178D"/>
    <w:rsid w:val="00201835"/>
    <w:rsid w:val="00201A61"/>
    <w:rsid w:val="00201FF7"/>
    <w:rsid w:val="002022B4"/>
    <w:rsid w:val="0020295D"/>
    <w:rsid w:val="00202A8F"/>
    <w:rsid w:val="00202C24"/>
    <w:rsid w:val="00202CC5"/>
    <w:rsid w:val="002031D1"/>
    <w:rsid w:val="00203574"/>
    <w:rsid w:val="002036BD"/>
    <w:rsid w:val="00203CC8"/>
    <w:rsid w:val="00203F42"/>
    <w:rsid w:val="00203F9D"/>
    <w:rsid w:val="00204124"/>
    <w:rsid w:val="0020483A"/>
    <w:rsid w:val="0020497F"/>
    <w:rsid w:val="00204FF6"/>
    <w:rsid w:val="0020514C"/>
    <w:rsid w:val="002051EF"/>
    <w:rsid w:val="0020563A"/>
    <w:rsid w:val="00205766"/>
    <w:rsid w:val="00205FE0"/>
    <w:rsid w:val="00206385"/>
    <w:rsid w:val="0020646C"/>
    <w:rsid w:val="002066CD"/>
    <w:rsid w:val="00206D9F"/>
    <w:rsid w:val="00206F2B"/>
    <w:rsid w:val="00207306"/>
    <w:rsid w:val="002075CD"/>
    <w:rsid w:val="00207662"/>
    <w:rsid w:val="00207840"/>
    <w:rsid w:val="00207F0F"/>
    <w:rsid w:val="00210521"/>
    <w:rsid w:val="0021072C"/>
    <w:rsid w:val="00210AD0"/>
    <w:rsid w:val="00210D25"/>
    <w:rsid w:val="0021170E"/>
    <w:rsid w:val="00212851"/>
    <w:rsid w:val="00212A54"/>
    <w:rsid w:val="00212E9E"/>
    <w:rsid w:val="00213003"/>
    <w:rsid w:val="00213A0A"/>
    <w:rsid w:val="00213ED8"/>
    <w:rsid w:val="00214459"/>
    <w:rsid w:val="00214859"/>
    <w:rsid w:val="00214A52"/>
    <w:rsid w:val="00214FF9"/>
    <w:rsid w:val="00215715"/>
    <w:rsid w:val="0021583D"/>
    <w:rsid w:val="00215945"/>
    <w:rsid w:val="00215D3C"/>
    <w:rsid w:val="00215F50"/>
    <w:rsid w:val="002169E4"/>
    <w:rsid w:val="00216B7B"/>
    <w:rsid w:val="00216C71"/>
    <w:rsid w:val="00216E29"/>
    <w:rsid w:val="002170AD"/>
    <w:rsid w:val="002175EF"/>
    <w:rsid w:val="0021790F"/>
    <w:rsid w:val="00217B49"/>
    <w:rsid w:val="00217B85"/>
    <w:rsid w:val="00217E7F"/>
    <w:rsid w:val="002204F4"/>
    <w:rsid w:val="002208E1"/>
    <w:rsid w:val="00220E0F"/>
    <w:rsid w:val="0022127C"/>
    <w:rsid w:val="00221561"/>
    <w:rsid w:val="002216BF"/>
    <w:rsid w:val="00221B61"/>
    <w:rsid w:val="0022282A"/>
    <w:rsid w:val="00222A33"/>
    <w:rsid w:val="00222FE4"/>
    <w:rsid w:val="00223010"/>
    <w:rsid w:val="002230DA"/>
    <w:rsid w:val="002232EC"/>
    <w:rsid w:val="002235C7"/>
    <w:rsid w:val="00223CF8"/>
    <w:rsid w:val="00223D45"/>
    <w:rsid w:val="00224397"/>
    <w:rsid w:val="002249DE"/>
    <w:rsid w:val="00225813"/>
    <w:rsid w:val="00225967"/>
    <w:rsid w:val="00225CFA"/>
    <w:rsid w:val="00226AB6"/>
    <w:rsid w:val="00227918"/>
    <w:rsid w:val="00227D59"/>
    <w:rsid w:val="00230752"/>
    <w:rsid w:val="002309C7"/>
    <w:rsid w:val="00230D3B"/>
    <w:rsid w:val="00231C56"/>
    <w:rsid w:val="00231DF2"/>
    <w:rsid w:val="00231E57"/>
    <w:rsid w:val="00231F5D"/>
    <w:rsid w:val="00232798"/>
    <w:rsid w:val="00232829"/>
    <w:rsid w:val="00232E2D"/>
    <w:rsid w:val="00233E71"/>
    <w:rsid w:val="0023406E"/>
    <w:rsid w:val="002342A0"/>
    <w:rsid w:val="00234387"/>
    <w:rsid w:val="00234556"/>
    <w:rsid w:val="00234564"/>
    <w:rsid w:val="002346AD"/>
    <w:rsid w:val="002349E1"/>
    <w:rsid w:val="00234B43"/>
    <w:rsid w:val="00234E63"/>
    <w:rsid w:val="0023502A"/>
    <w:rsid w:val="00235375"/>
    <w:rsid w:val="00235642"/>
    <w:rsid w:val="00235B84"/>
    <w:rsid w:val="002367B1"/>
    <w:rsid w:val="00236BFC"/>
    <w:rsid w:val="00236D66"/>
    <w:rsid w:val="002373C3"/>
    <w:rsid w:val="00237B02"/>
    <w:rsid w:val="00237B3C"/>
    <w:rsid w:val="00237C7D"/>
    <w:rsid w:val="00237FA9"/>
    <w:rsid w:val="0024011F"/>
    <w:rsid w:val="00240515"/>
    <w:rsid w:val="0024056E"/>
    <w:rsid w:val="002408E7"/>
    <w:rsid w:val="002409C8"/>
    <w:rsid w:val="00240E75"/>
    <w:rsid w:val="0024101C"/>
    <w:rsid w:val="0024127D"/>
    <w:rsid w:val="00241417"/>
    <w:rsid w:val="00241461"/>
    <w:rsid w:val="0024176F"/>
    <w:rsid w:val="00241861"/>
    <w:rsid w:val="002427C3"/>
    <w:rsid w:val="002427F4"/>
    <w:rsid w:val="00242B79"/>
    <w:rsid w:val="002432C4"/>
    <w:rsid w:val="00243CFE"/>
    <w:rsid w:val="002440B0"/>
    <w:rsid w:val="002454AE"/>
    <w:rsid w:val="00245A2A"/>
    <w:rsid w:val="00245A4C"/>
    <w:rsid w:val="00245B90"/>
    <w:rsid w:val="002465B9"/>
    <w:rsid w:val="00246DB5"/>
    <w:rsid w:val="00247B7F"/>
    <w:rsid w:val="00247EAB"/>
    <w:rsid w:val="00247F70"/>
    <w:rsid w:val="002500C1"/>
    <w:rsid w:val="002500E7"/>
    <w:rsid w:val="00250191"/>
    <w:rsid w:val="00250BE7"/>
    <w:rsid w:val="00251639"/>
    <w:rsid w:val="00251D6B"/>
    <w:rsid w:val="00251FBA"/>
    <w:rsid w:val="0025221B"/>
    <w:rsid w:val="0025244A"/>
    <w:rsid w:val="002524BD"/>
    <w:rsid w:val="00252684"/>
    <w:rsid w:val="0025271A"/>
    <w:rsid w:val="00252B72"/>
    <w:rsid w:val="00253A2F"/>
    <w:rsid w:val="00253A90"/>
    <w:rsid w:val="00253CA7"/>
    <w:rsid w:val="00253D54"/>
    <w:rsid w:val="0025431F"/>
    <w:rsid w:val="00254BB5"/>
    <w:rsid w:val="00254D51"/>
    <w:rsid w:val="00255222"/>
    <w:rsid w:val="00255370"/>
    <w:rsid w:val="00255654"/>
    <w:rsid w:val="002557AA"/>
    <w:rsid w:val="00255FF5"/>
    <w:rsid w:val="0025667C"/>
    <w:rsid w:val="00257544"/>
    <w:rsid w:val="002576C5"/>
    <w:rsid w:val="00257790"/>
    <w:rsid w:val="00257808"/>
    <w:rsid w:val="00257A85"/>
    <w:rsid w:val="00257B59"/>
    <w:rsid w:val="00257CE6"/>
    <w:rsid w:val="00257D36"/>
    <w:rsid w:val="00260019"/>
    <w:rsid w:val="002600BA"/>
    <w:rsid w:val="002601BD"/>
    <w:rsid w:val="002602E7"/>
    <w:rsid w:val="00260939"/>
    <w:rsid w:val="00260DE4"/>
    <w:rsid w:val="00260EF0"/>
    <w:rsid w:val="00260F83"/>
    <w:rsid w:val="002610B0"/>
    <w:rsid w:val="0026122C"/>
    <w:rsid w:val="00261582"/>
    <w:rsid w:val="00261792"/>
    <w:rsid w:val="00261D5E"/>
    <w:rsid w:val="00262140"/>
    <w:rsid w:val="00262355"/>
    <w:rsid w:val="00262454"/>
    <w:rsid w:val="0026261F"/>
    <w:rsid w:val="00262A77"/>
    <w:rsid w:val="00262D19"/>
    <w:rsid w:val="00262DA1"/>
    <w:rsid w:val="002632C5"/>
    <w:rsid w:val="002637EF"/>
    <w:rsid w:val="002639CB"/>
    <w:rsid w:val="00263EFB"/>
    <w:rsid w:val="002643C5"/>
    <w:rsid w:val="0026450C"/>
    <w:rsid w:val="00264B58"/>
    <w:rsid w:val="00264CD4"/>
    <w:rsid w:val="00265724"/>
    <w:rsid w:val="002657F5"/>
    <w:rsid w:val="00265875"/>
    <w:rsid w:val="00265CB4"/>
    <w:rsid w:val="00265E43"/>
    <w:rsid w:val="00265F14"/>
    <w:rsid w:val="00265F59"/>
    <w:rsid w:val="0026607E"/>
    <w:rsid w:val="0026634A"/>
    <w:rsid w:val="002664A7"/>
    <w:rsid w:val="0026668B"/>
    <w:rsid w:val="00266852"/>
    <w:rsid w:val="00267164"/>
    <w:rsid w:val="002673F4"/>
    <w:rsid w:val="00267631"/>
    <w:rsid w:val="00267647"/>
    <w:rsid w:val="00267A80"/>
    <w:rsid w:val="00267ECA"/>
    <w:rsid w:val="00270A73"/>
    <w:rsid w:val="00271DC3"/>
    <w:rsid w:val="00272297"/>
    <w:rsid w:val="00272473"/>
    <w:rsid w:val="002726D1"/>
    <w:rsid w:val="00272AFB"/>
    <w:rsid w:val="00272C9F"/>
    <w:rsid w:val="00272F29"/>
    <w:rsid w:val="002738DC"/>
    <w:rsid w:val="00273A7B"/>
    <w:rsid w:val="00274090"/>
    <w:rsid w:val="002740DC"/>
    <w:rsid w:val="0027442E"/>
    <w:rsid w:val="00275365"/>
    <w:rsid w:val="002758F0"/>
    <w:rsid w:val="0027591B"/>
    <w:rsid w:val="00275A18"/>
    <w:rsid w:val="00275E34"/>
    <w:rsid w:val="00276445"/>
    <w:rsid w:val="0027677D"/>
    <w:rsid w:val="00276C1D"/>
    <w:rsid w:val="00276F05"/>
    <w:rsid w:val="002772BC"/>
    <w:rsid w:val="00277690"/>
    <w:rsid w:val="002776D4"/>
    <w:rsid w:val="002777E1"/>
    <w:rsid w:val="0027792F"/>
    <w:rsid w:val="00280044"/>
    <w:rsid w:val="0028040A"/>
    <w:rsid w:val="002804CD"/>
    <w:rsid w:val="0028054C"/>
    <w:rsid w:val="002805E8"/>
    <w:rsid w:val="00280904"/>
    <w:rsid w:val="00280A89"/>
    <w:rsid w:val="00280C70"/>
    <w:rsid w:val="0028119A"/>
    <w:rsid w:val="0028253D"/>
    <w:rsid w:val="002835DA"/>
    <w:rsid w:val="00283CE0"/>
    <w:rsid w:val="00284342"/>
    <w:rsid w:val="002848CD"/>
    <w:rsid w:val="00284DE9"/>
    <w:rsid w:val="00285A2B"/>
    <w:rsid w:val="002860ED"/>
    <w:rsid w:val="00286DCE"/>
    <w:rsid w:val="00287042"/>
    <w:rsid w:val="00287082"/>
    <w:rsid w:val="00287282"/>
    <w:rsid w:val="002872C8"/>
    <w:rsid w:val="0028758A"/>
    <w:rsid w:val="00287D75"/>
    <w:rsid w:val="00290082"/>
    <w:rsid w:val="00290500"/>
    <w:rsid w:val="002906F4"/>
    <w:rsid w:val="002909AF"/>
    <w:rsid w:val="002912B4"/>
    <w:rsid w:val="00291352"/>
    <w:rsid w:val="00291438"/>
    <w:rsid w:val="00291FBB"/>
    <w:rsid w:val="00292B25"/>
    <w:rsid w:val="00292B7D"/>
    <w:rsid w:val="00292D67"/>
    <w:rsid w:val="00293751"/>
    <w:rsid w:val="00293BED"/>
    <w:rsid w:val="0029457C"/>
    <w:rsid w:val="00294897"/>
    <w:rsid w:val="00294917"/>
    <w:rsid w:val="00294997"/>
    <w:rsid w:val="00295097"/>
    <w:rsid w:val="00295365"/>
    <w:rsid w:val="002957A7"/>
    <w:rsid w:val="002957F7"/>
    <w:rsid w:val="00295AC9"/>
    <w:rsid w:val="00295C2A"/>
    <w:rsid w:val="002960C5"/>
    <w:rsid w:val="002960F8"/>
    <w:rsid w:val="00296842"/>
    <w:rsid w:val="00296C15"/>
    <w:rsid w:val="00296CA9"/>
    <w:rsid w:val="002972C7"/>
    <w:rsid w:val="00297709"/>
    <w:rsid w:val="00297A00"/>
    <w:rsid w:val="00297A90"/>
    <w:rsid w:val="00297D59"/>
    <w:rsid w:val="00297EB8"/>
    <w:rsid w:val="00297F6F"/>
    <w:rsid w:val="002A0433"/>
    <w:rsid w:val="002A0721"/>
    <w:rsid w:val="002A0B4D"/>
    <w:rsid w:val="002A0F99"/>
    <w:rsid w:val="002A1212"/>
    <w:rsid w:val="002A16BA"/>
    <w:rsid w:val="002A1AE1"/>
    <w:rsid w:val="002A1D22"/>
    <w:rsid w:val="002A1F1F"/>
    <w:rsid w:val="002A208D"/>
    <w:rsid w:val="002A2261"/>
    <w:rsid w:val="002A270D"/>
    <w:rsid w:val="002A32B6"/>
    <w:rsid w:val="002A35A8"/>
    <w:rsid w:val="002A44B8"/>
    <w:rsid w:val="002A50DC"/>
    <w:rsid w:val="002A5531"/>
    <w:rsid w:val="002A5922"/>
    <w:rsid w:val="002A5DA5"/>
    <w:rsid w:val="002A5EE2"/>
    <w:rsid w:val="002A5FF8"/>
    <w:rsid w:val="002A6D17"/>
    <w:rsid w:val="002A7247"/>
    <w:rsid w:val="002A74E8"/>
    <w:rsid w:val="002A7521"/>
    <w:rsid w:val="002A7607"/>
    <w:rsid w:val="002A7B55"/>
    <w:rsid w:val="002A7EEF"/>
    <w:rsid w:val="002B02DC"/>
    <w:rsid w:val="002B055A"/>
    <w:rsid w:val="002B0BC0"/>
    <w:rsid w:val="002B0FD2"/>
    <w:rsid w:val="002B15A2"/>
    <w:rsid w:val="002B15F4"/>
    <w:rsid w:val="002B16F7"/>
    <w:rsid w:val="002B171A"/>
    <w:rsid w:val="002B179E"/>
    <w:rsid w:val="002B1B4E"/>
    <w:rsid w:val="002B1C1B"/>
    <w:rsid w:val="002B21ED"/>
    <w:rsid w:val="002B25D8"/>
    <w:rsid w:val="002B2E25"/>
    <w:rsid w:val="002B4455"/>
    <w:rsid w:val="002B49DA"/>
    <w:rsid w:val="002B4A05"/>
    <w:rsid w:val="002B4B61"/>
    <w:rsid w:val="002B4DDA"/>
    <w:rsid w:val="002B4EED"/>
    <w:rsid w:val="002B5382"/>
    <w:rsid w:val="002B5952"/>
    <w:rsid w:val="002B5B3C"/>
    <w:rsid w:val="002B5B62"/>
    <w:rsid w:val="002B5C0A"/>
    <w:rsid w:val="002B6293"/>
    <w:rsid w:val="002B6AD7"/>
    <w:rsid w:val="002B6B4F"/>
    <w:rsid w:val="002B6D38"/>
    <w:rsid w:val="002B6E6A"/>
    <w:rsid w:val="002B77B2"/>
    <w:rsid w:val="002B794E"/>
    <w:rsid w:val="002B7AB6"/>
    <w:rsid w:val="002B7D9B"/>
    <w:rsid w:val="002C0445"/>
    <w:rsid w:val="002C0449"/>
    <w:rsid w:val="002C078E"/>
    <w:rsid w:val="002C07E5"/>
    <w:rsid w:val="002C0EFE"/>
    <w:rsid w:val="002C1125"/>
    <w:rsid w:val="002C14D4"/>
    <w:rsid w:val="002C20CA"/>
    <w:rsid w:val="002C25F1"/>
    <w:rsid w:val="002C2920"/>
    <w:rsid w:val="002C29AD"/>
    <w:rsid w:val="002C2A98"/>
    <w:rsid w:val="002C2C38"/>
    <w:rsid w:val="002C2E72"/>
    <w:rsid w:val="002C2FC0"/>
    <w:rsid w:val="002C358F"/>
    <w:rsid w:val="002C39D6"/>
    <w:rsid w:val="002C3B7F"/>
    <w:rsid w:val="002C3BA8"/>
    <w:rsid w:val="002C3C21"/>
    <w:rsid w:val="002C4011"/>
    <w:rsid w:val="002C4148"/>
    <w:rsid w:val="002C43F6"/>
    <w:rsid w:val="002C451F"/>
    <w:rsid w:val="002C4536"/>
    <w:rsid w:val="002C483F"/>
    <w:rsid w:val="002C4B1D"/>
    <w:rsid w:val="002C4BA3"/>
    <w:rsid w:val="002C4F0D"/>
    <w:rsid w:val="002C540C"/>
    <w:rsid w:val="002C5611"/>
    <w:rsid w:val="002C5DFD"/>
    <w:rsid w:val="002C6110"/>
    <w:rsid w:val="002C6771"/>
    <w:rsid w:val="002C67C7"/>
    <w:rsid w:val="002C6C7B"/>
    <w:rsid w:val="002C6FEF"/>
    <w:rsid w:val="002C7448"/>
    <w:rsid w:val="002C78C4"/>
    <w:rsid w:val="002C7E4D"/>
    <w:rsid w:val="002D029E"/>
    <w:rsid w:val="002D02E2"/>
    <w:rsid w:val="002D03ED"/>
    <w:rsid w:val="002D0A70"/>
    <w:rsid w:val="002D1006"/>
    <w:rsid w:val="002D10ED"/>
    <w:rsid w:val="002D15F6"/>
    <w:rsid w:val="002D1A20"/>
    <w:rsid w:val="002D1B52"/>
    <w:rsid w:val="002D1BA2"/>
    <w:rsid w:val="002D2201"/>
    <w:rsid w:val="002D24E0"/>
    <w:rsid w:val="002D2594"/>
    <w:rsid w:val="002D34D9"/>
    <w:rsid w:val="002D355A"/>
    <w:rsid w:val="002D360F"/>
    <w:rsid w:val="002D39F9"/>
    <w:rsid w:val="002D3E72"/>
    <w:rsid w:val="002D427F"/>
    <w:rsid w:val="002D44E8"/>
    <w:rsid w:val="002D465A"/>
    <w:rsid w:val="002D4AAE"/>
    <w:rsid w:val="002D4BCE"/>
    <w:rsid w:val="002D4D44"/>
    <w:rsid w:val="002D4E5C"/>
    <w:rsid w:val="002D53B9"/>
    <w:rsid w:val="002D5E3E"/>
    <w:rsid w:val="002D614A"/>
    <w:rsid w:val="002D639F"/>
    <w:rsid w:val="002D6A73"/>
    <w:rsid w:val="002D6BA4"/>
    <w:rsid w:val="002D7864"/>
    <w:rsid w:val="002D7A33"/>
    <w:rsid w:val="002E0182"/>
    <w:rsid w:val="002E0642"/>
    <w:rsid w:val="002E065C"/>
    <w:rsid w:val="002E07B8"/>
    <w:rsid w:val="002E0947"/>
    <w:rsid w:val="002E15B8"/>
    <w:rsid w:val="002E1AE0"/>
    <w:rsid w:val="002E1BD0"/>
    <w:rsid w:val="002E2506"/>
    <w:rsid w:val="002E2901"/>
    <w:rsid w:val="002E2CB1"/>
    <w:rsid w:val="002E320E"/>
    <w:rsid w:val="002E3780"/>
    <w:rsid w:val="002E381C"/>
    <w:rsid w:val="002E3824"/>
    <w:rsid w:val="002E3933"/>
    <w:rsid w:val="002E40FD"/>
    <w:rsid w:val="002E42E6"/>
    <w:rsid w:val="002E44DF"/>
    <w:rsid w:val="002E4616"/>
    <w:rsid w:val="002E46A0"/>
    <w:rsid w:val="002E4DCF"/>
    <w:rsid w:val="002E4E4B"/>
    <w:rsid w:val="002E52F8"/>
    <w:rsid w:val="002E56E3"/>
    <w:rsid w:val="002E5B68"/>
    <w:rsid w:val="002E5B70"/>
    <w:rsid w:val="002E612F"/>
    <w:rsid w:val="002E6591"/>
    <w:rsid w:val="002E68E3"/>
    <w:rsid w:val="002E6B03"/>
    <w:rsid w:val="002E7189"/>
    <w:rsid w:val="002E7315"/>
    <w:rsid w:val="002E788E"/>
    <w:rsid w:val="002E7C2A"/>
    <w:rsid w:val="002F050B"/>
    <w:rsid w:val="002F1311"/>
    <w:rsid w:val="002F168A"/>
    <w:rsid w:val="002F1E8B"/>
    <w:rsid w:val="002F21BD"/>
    <w:rsid w:val="002F2551"/>
    <w:rsid w:val="002F25DE"/>
    <w:rsid w:val="002F2800"/>
    <w:rsid w:val="002F3823"/>
    <w:rsid w:val="002F3866"/>
    <w:rsid w:val="002F38D1"/>
    <w:rsid w:val="002F40A8"/>
    <w:rsid w:val="002F4330"/>
    <w:rsid w:val="002F4418"/>
    <w:rsid w:val="002F45B7"/>
    <w:rsid w:val="002F5A1B"/>
    <w:rsid w:val="002F5D64"/>
    <w:rsid w:val="002F6009"/>
    <w:rsid w:val="002F6211"/>
    <w:rsid w:val="002F69AA"/>
    <w:rsid w:val="002F6D08"/>
    <w:rsid w:val="002F748A"/>
    <w:rsid w:val="002F77E5"/>
    <w:rsid w:val="002F7CAC"/>
    <w:rsid w:val="003000B6"/>
    <w:rsid w:val="003002AD"/>
    <w:rsid w:val="00300488"/>
    <w:rsid w:val="00300A24"/>
    <w:rsid w:val="00300ADD"/>
    <w:rsid w:val="00300B58"/>
    <w:rsid w:val="00300FAD"/>
    <w:rsid w:val="0030110F"/>
    <w:rsid w:val="00301171"/>
    <w:rsid w:val="00301396"/>
    <w:rsid w:val="00301540"/>
    <w:rsid w:val="00301A4A"/>
    <w:rsid w:val="00301EFE"/>
    <w:rsid w:val="0030289D"/>
    <w:rsid w:val="00302B7B"/>
    <w:rsid w:val="0030352F"/>
    <w:rsid w:val="00303B3C"/>
    <w:rsid w:val="00303B5A"/>
    <w:rsid w:val="00303B8D"/>
    <w:rsid w:val="00303C62"/>
    <w:rsid w:val="003041F5"/>
    <w:rsid w:val="0030425D"/>
    <w:rsid w:val="003046F2"/>
    <w:rsid w:val="0030499A"/>
    <w:rsid w:val="0030605F"/>
    <w:rsid w:val="00306859"/>
    <w:rsid w:val="00306DDA"/>
    <w:rsid w:val="00307AD2"/>
    <w:rsid w:val="00307B22"/>
    <w:rsid w:val="00307C2F"/>
    <w:rsid w:val="00307DC9"/>
    <w:rsid w:val="0031006C"/>
    <w:rsid w:val="00310203"/>
    <w:rsid w:val="00310833"/>
    <w:rsid w:val="00311441"/>
    <w:rsid w:val="00311C60"/>
    <w:rsid w:val="00311F9A"/>
    <w:rsid w:val="00312015"/>
    <w:rsid w:val="00312E9D"/>
    <w:rsid w:val="00313397"/>
    <w:rsid w:val="0031393A"/>
    <w:rsid w:val="00313D9B"/>
    <w:rsid w:val="0031417F"/>
    <w:rsid w:val="003145A1"/>
    <w:rsid w:val="0031482D"/>
    <w:rsid w:val="00314900"/>
    <w:rsid w:val="00315134"/>
    <w:rsid w:val="00315295"/>
    <w:rsid w:val="003159DC"/>
    <w:rsid w:val="00315E69"/>
    <w:rsid w:val="0031602A"/>
    <w:rsid w:val="00316205"/>
    <w:rsid w:val="00316388"/>
    <w:rsid w:val="0031656D"/>
    <w:rsid w:val="00316596"/>
    <w:rsid w:val="0031669B"/>
    <w:rsid w:val="0031702C"/>
    <w:rsid w:val="0031740E"/>
    <w:rsid w:val="00317435"/>
    <w:rsid w:val="003175A4"/>
    <w:rsid w:val="00317769"/>
    <w:rsid w:val="003178F5"/>
    <w:rsid w:val="00317EDA"/>
    <w:rsid w:val="0032026D"/>
    <w:rsid w:val="00320D0D"/>
    <w:rsid w:val="00321285"/>
    <w:rsid w:val="003212C8"/>
    <w:rsid w:val="003212C9"/>
    <w:rsid w:val="003217F1"/>
    <w:rsid w:val="0032197D"/>
    <w:rsid w:val="00321C9D"/>
    <w:rsid w:val="00321F61"/>
    <w:rsid w:val="003224E5"/>
    <w:rsid w:val="00322589"/>
    <w:rsid w:val="00322BF2"/>
    <w:rsid w:val="00322FA2"/>
    <w:rsid w:val="00323078"/>
    <w:rsid w:val="00323603"/>
    <w:rsid w:val="00323DB0"/>
    <w:rsid w:val="00323F23"/>
    <w:rsid w:val="003241AD"/>
    <w:rsid w:val="00324310"/>
    <w:rsid w:val="0032476B"/>
    <w:rsid w:val="003248EA"/>
    <w:rsid w:val="003254A5"/>
    <w:rsid w:val="003255EC"/>
    <w:rsid w:val="003255F8"/>
    <w:rsid w:val="00325E5A"/>
    <w:rsid w:val="0032623B"/>
    <w:rsid w:val="0032627A"/>
    <w:rsid w:val="0032640F"/>
    <w:rsid w:val="00326A2C"/>
    <w:rsid w:val="00326AF3"/>
    <w:rsid w:val="003272F4"/>
    <w:rsid w:val="003274B7"/>
    <w:rsid w:val="00327757"/>
    <w:rsid w:val="00330CA3"/>
    <w:rsid w:val="003310C5"/>
    <w:rsid w:val="003310F6"/>
    <w:rsid w:val="003313C3"/>
    <w:rsid w:val="003317AF"/>
    <w:rsid w:val="0033181D"/>
    <w:rsid w:val="00331E4C"/>
    <w:rsid w:val="0033221E"/>
    <w:rsid w:val="00332865"/>
    <w:rsid w:val="00332BF0"/>
    <w:rsid w:val="00332C49"/>
    <w:rsid w:val="00332DA7"/>
    <w:rsid w:val="00332E3B"/>
    <w:rsid w:val="003340AF"/>
    <w:rsid w:val="0033410D"/>
    <w:rsid w:val="0033480D"/>
    <w:rsid w:val="00334A0D"/>
    <w:rsid w:val="00334E39"/>
    <w:rsid w:val="0033570C"/>
    <w:rsid w:val="0033584E"/>
    <w:rsid w:val="00335EA9"/>
    <w:rsid w:val="00335EB8"/>
    <w:rsid w:val="00335F06"/>
    <w:rsid w:val="00335F59"/>
    <w:rsid w:val="00335FD0"/>
    <w:rsid w:val="0033600B"/>
    <w:rsid w:val="0033651B"/>
    <w:rsid w:val="003365EE"/>
    <w:rsid w:val="003368C6"/>
    <w:rsid w:val="003369D9"/>
    <w:rsid w:val="00336B15"/>
    <w:rsid w:val="00336D64"/>
    <w:rsid w:val="00337170"/>
    <w:rsid w:val="00337780"/>
    <w:rsid w:val="00337F07"/>
    <w:rsid w:val="00341963"/>
    <w:rsid w:val="0034199E"/>
    <w:rsid w:val="003422F3"/>
    <w:rsid w:val="00342C06"/>
    <w:rsid w:val="00342D2D"/>
    <w:rsid w:val="00343968"/>
    <w:rsid w:val="00343A1E"/>
    <w:rsid w:val="00343CBB"/>
    <w:rsid w:val="00343D49"/>
    <w:rsid w:val="00343EFF"/>
    <w:rsid w:val="00344043"/>
    <w:rsid w:val="003445D3"/>
    <w:rsid w:val="00344874"/>
    <w:rsid w:val="00344D9C"/>
    <w:rsid w:val="003453E9"/>
    <w:rsid w:val="00345718"/>
    <w:rsid w:val="0034618F"/>
    <w:rsid w:val="00346822"/>
    <w:rsid w:val="00346D3F"/>
    <w:rsid w:val="0034722D"/>
    <w:rsid w:val="00347426"/>
    <w:rsid w:val="00347539"/>
    <w:rsid w:val="003478A7"/>
    <w:rsid w:val="00347FD6"/>
    <w:rsid w:val="0035019E"/>
    <w:rsid w:val="003501D8"/>
    <w:rsid w:val="00350DC8"/>
    <w:rsid w:val="00350E1D"/>
    <w:rsid w:val="0035116B"/>
    <w:rsid w:val="003515C3"/>
    <w:rsid w:val="003521D5"/>
    <w:rsid w:val="00352D00"/>
    <w:rsid w:val="00354023"/>
    <w:rsid w:val="0035411C"/>
    <w:rsid w:val="00354278"/>
    <w:rsid w:val="003544B3"/>
    <w:rsid w:val="003548EB"/>
    <w:rsid w:val="00354A78"/>
    <w:rsid w:val="00354A9D"/>
    <w:rsid w:val="00354D56"/>
    <w:rsid w:val="00354E47"/>
    <w:rsid w:val="003555E1"/>
    <w:rsid w:val="00355FD7"/>
    <w:rsid w:val="003561FF"/>
    <w:rsid w:val="00356236"/>
    <w:rsid w:val="003562E1"/>
    <w:rsid w:val="003565AE"/>
    <w:rsid w:val="00356670"/>
    <w:rsid w:val="0035687E"/>
    <w:rsid w:val="00356C2E"/>
    <w:rsid w:val="0035747D"/>
    <w:rsid w:val="00357A4F"/>
    <w:rsid w:val="00357E56"/>
    <w:rsid w:val="00357FA7"/>
    <w:rsid w:val="00357FCA"/>
    <w:rsid w:val="003600C7"/>
    <w:rsid w:val="00360209"/>
    <w:rsid w:val="0036039B"/>
    <w:rsid w:val="00360F4C"/>
    <w:rsid w:val="00361540"/>
    <w:rsid w:val="00361A67"/>
    <w:rsid w:val="00361B0E"/>
    <w:rsid w:val="00362484"/>
    <w:rsid w:val="0036273A"/>
    <w:rsid w:val="0036273C"/>
    <w:rsid w:val="003627D1"/>
    <w:rsid w:val="0036309C"/>
    <w:rsid w:val="00363292"/>
    <w:rsid w:val="003632AB"/>
    <w:rsid w:val="003633AA"/>
    <w:rsid w:val="00363EF2"/>
    <w:rsid w:val="0036419E"/>
    <w:rsid w:val="003642CD"/>
    <w:rsid w:val="00364D3E"/>
    <w:rsid w:val="00364DBC"/>
    <w:rsid w:val="00364F4F"/>
    <w:rsid w:val="00365254"/>
    <w:rsid w:val="00365A74"/>
    <w:rsid w:val="00365BDE"/>
    <w:rsid w:val="00365DAA"/>
    <w:rsid w:val="00366BA8"/>
    <w:rsid w:val="00366CB6"/>
    <w:rsid w:val="00366DEE"/>
    <w:rsid w:val="00366F4C"/>
    <w:rsid w:val="003672B7"/>
    <w:rsid w:val="00367686"/>
    <w:rsid w:val="00370077"/>
    <w:rsid w:val="003700D0"/>
    <w:rsid w:val="003701E4"/>
    <w:rsid w:val="003704F5"/>
    <w:rsid w:val="003706B5"/>
    <w:rsid w:val="003707A4"/>
    <w:rsid w:val="00370810"/>
    <w:rsid w:val="003709E9"/>
    <w:rsid w:val="00372352"/>
    <w:rsid w:val="00372D67"/>
    <w:rsid w:val="0037347A"/>
    <w:rsid w:val="003736F2"/>
    <w:rsid w:val="003737DC"/>
    <w:rsid w:val="00373AA9"/>
    <w:rsid w:val="00373AE0"/>
    <w:rsid w:val="00373CF2"/>
    <w:rsid w:val="00373F4A"/>
    <w:rsid w:val="00374775"/>
    <w:rsid w:val="00374989"/>
    <w:rsid w:val="00374A70"/>
    <w:rsid w:val="00374AB1"/>
    <w:rsid w:val="00374F91"/>
    <w:rsid w:val="003750AF"/>
    <w:rsid w:val="00375472"/>
    <w:rsid w:val="003757EA"/>
    <w:rsid w:val="00375B70"/>
    <w:rsid w:val="00375E63"/>
    <w:rsid w:val="0037611A"/>
    <w:rsid w:val="00376124"/>
    <w:rsid w:val="00376329"/>
    <w:rsid w:val="0037633D"/>
    <w:rsid w:val="003764D2"/>
    <w:rsid w:val="0037661C"/>
    <w:rsid w:val="0037661D"/>
    <w:rsid w:val="00376736"/>
    <w:rsid w:val="0037685F"/>
    <w:rsid w:val="00376F40"/>
    <w:rsid w:val="00377B5B"/>
    <w:rsid w:val="00380664"/>
    <w:rsid w:val="00380C9B"/>
    <w:rsid w:val="00381117"/>
    <w:rsid w:val="003813D5"/>
    <w:rsid w:val="00381E74"/>
    <w:rsid w:val="00381ED6"/>
    <w:rsid w:val="003824A1"/>
    <w:rsid w:val="00382616"/>
    <w:rsid w:val="003826DB"/>
    <w:rsid w:val="00382A1D"/>
    <w:rsid w:val="00383122"/>
    <w:rsid w:val="003834BB"/>
    <w:rsid w:val="0038393C"/>
    <w:rsid w:val="0038397C"/>
    <w:rsid w:val="0038412C"/>
    <w:rsid w:val="00384202"/>
    <w:rsid w:val="003848AB"/>
    <w:rsid w:val="00384A2A"/>
    <w:rsid w:val="00384CFB"/>
    <w:rsid w:val="00384F6C"/>
    <w:rsid w:val="003850B5"/>
    <w:rsid w:val="0038550F"/>
    <w:rsid w:val="003857F1"/>
    <w:rsid w:val="00385BBC"/>
    <w:rsid w:val="00385D2F"/>
    <w:rsid w:val="003860BF"/>
    <w:rsid w:val="00386218"/>
    <w:rsid w:val="00386571"/>
    <w:rsid w:val="003874A6"/>
    <w:rsid w:val="003904D5"/>
    <w:rsid w:val="003908E0"/>
    <w:rsid w:val="003909B3"/>
    <w:rsid w:val="00390D3B"/>
    <w:rsid w:val="00391215"/>
    <w:rsid w:val="003919D7"/>
    <w:rsid w:val="00391A9D"/>
    <w:rsid w:val="00391B05"/>
    <w:rsid w:val="00392A36"/>
    <w:rsid w:val="00392C11"/>
    <w:rsid w:val="00392DA9"/>
    <w:rsid w:val="00393145"/>
    <w:rsid w:val="003936A8"/>
    <w:rsid w:val="00393890"/>
    <w:rsid w:val="003938B3"/>
    <w:rsid w:val="003938B9"/>
    <w:rsid w:val="00393A94"/>
    <w:rsid w:val="00393AF3"/>
    <w:rsid w:val="00394118"/>
    <w:rsid w:val="00394C3E"/>
    <w:rsid w:val="003959B9"/>
    <w:rsid w:val="00395A06"/>
    <w:rsid w:val="00395B0F"/>
    <w:rsid w:val="0039601B"/>
    <w:rsid w:val="0039624B"/>
    <w:rsid w:val="00396305"/>
    <w:rsid w:val="003963AF"/>
    <w:rsid w:val="00396998"/>
    <w:rsid w:val="003974B4"/>
    <w:rsid w:val="0039780E"/>
    <w:rsid w:val="0039783F"/>
    <w:rsid w:val="00397AD3"/>
    <w:rsid w:val="003A0F83"/>
    <w:rsid w:val="003A10B1"/>
    <w:rsid w:val="003A110D"/>
    <w:rsid w:val="003A11EF"/>
    <w:rsid w:val="003A139F"/>
    <w:rsid w:val="003A15E1"/>
    <w:rsid w:val="003A2085"/>
    <w:rsid w:val="003A209F"/>
    <w:rsid w:val="003A2788"/>
    <w:rsid w:val="003A2872"/>
    <w:rsid w:val="003A2E25"/>
    <w:rsid w:val="003A36F2"/>
    <w:rsid w:val="003A37FA"/>
    <w:rsid w:val="003A3AC7"/>
    <w:rsid w:val="003A3F40"/>
    <w:rsid w:val="003A4557"/>
    <w:rsid w:val="003A46A3"/>
    <w:rsid w:val="003A49FF"/>
    <w:rsid w:val="003A4CD6"/>
    <w:rsid w:val="003A4E43"/>
    <w:rsid w:val="003A4EA0"/>
    <w:rsid w:val="003A51A5"/>
    <w:rsid w:val="003A53F5"/>
    <w:rsid w:val="003A5569"/>
    <w:rsid w:val="003A64A3"/>
    <w:rsid w:val="003A666D"/>
    <w:rsid w:val="003A698C"/>
    <w:rsid w:val="003A6D4B"/>
    <w:rsid w:val="003A77CA"/>
    <w:rsid w:val="003A794A"/>
    <w:rsid w:val="003A7A9B"/>
    <w:rsid w:val="003A7C8F"/>
    <w:rsid w:val="003A7F1D"/>
    <w:rsid w:val="003B06B1"/>
    <w:rsid w:val="003B06B7"/>
    <w:rsid w:val="003B07B2"/>
    <w:rsid w:val="003B0971"/>
    <w:rsid w:val="003B0BB3"/>
    <w:rsid w:val="003B0C75"/>
    <w:rsid w:val="003B1443"/>
    <w:rsid w:val="003B15CE"/>
    <w:rsid w:val="003B15D8"/>
    <w:rsid w:val="003B1837"/>
    <w:rsid w:val="003B1981"/>
    <w:rsid w:val="003B1B8A"/>
    <w:rsid w:val="003B2520"/>
    <w:rsid w:val="003B2552"/>
    <w:rsid w:val="003B29B8"/>
    <w:rsid w:val="003B2C04"/>
    <w:rsid w:val="003B2F3E"/>
    <w:rsid w:val="003B2F5B"/>
    <w:rsid w:val="003B3517"/>
    <w:rsid w:val="003B357A"/>
    <w:rsid w:val="003B3A77"/>
    <w:rsid w:val="003B3B8A"/>
    <w:rsid w:val="003B4007"/>
    <w:rsid w:val="003B5909"/>
    <w:rsid w:val="003B5B56"/>
    <w:rsid w:val="003B5D5F"/>
    <w:rsid w:val="003B649B"/>
    <w:rsid w:val="003B6A44"/>
    <w:rsid w:val="003B6B84"/>
    <w:rsid w:val="003B6C51"/>
    <w:rsid w:val="003B6F90"/>
    <w:rsid w:val="003B6F96"/>
    <w:rsid w:val="003B722A"/>
    <w:rsid w:val="003B72C2"/>
    <w:rsid w:val="003B73A0"/>
    <w:rsid w:val="003B7458"/>
    <w:rsid w:val="003B7912"/>
    <w:rsid w:val="003C0375"/>
    <w:rsid w:val="003C0629"/>
    <w:rsid w:val="003C0FC1"/>
    <w:rsid w:val="003C1274"/>
    <w:rsid w:val="003C128E"/>
    <w:rsid w:val="003C2A62"/>
    <w:rsid w:val="003C2ACA"/>
    <w:rsid w:val="003C2D48"/>
    <w:rsid w:val="003C2DAB"/>
    <w:rsid w:val="003C33A1"/>
    <w:rsid w:val="003C34F2"/>
    <w:rsid w:val="003C35B1"/>
    <w:rsid w:val="003C36BE"/>
    <w:rsid w:val="003C38E5"/>
    <w:rsid w:val="003C3EE9"/>
    <w:rsid w:val="003C41BB"/>
    <w:rsid w:val="003C44D3"/>
    <w:rsid w:val="003C4DFA"/>
    <w:rsid w:val="003C4FB0"/>
    <w:rsid w:val="003C52C1"/>
    <w:rsid w:val="003C5601"/>
    <w:rsid w:val="003C6457"/>
    <w:rsid w:val="003C65DB"/>
    <w:rsid w:val="003C6664"/>
    <w:rsid w:val="003C6FB5"/>
    <w:rsid w:val="003C72AF"/>
    <w:rsid w:val="003C77F0"/>
    <w:rsid w:val="003D0538"/>
    <w:rsid w:val="003D074E"/>
    <w:rsid w:val="003D0AB4"/>
    <w:rsid w:val="003D123B"/>
    <w:rsid w:val="003D1A41"/>
    <w:rsid w:val="003D1C7D"/>
    <w:rsid w:val="003D1CC4"/>
    <w:rsid w:val="003D206F"/>
    <w:rsid w:val="003D211F"/>
    <w:rsid w:val="003D21C5"/>
    <w:rsid w:val="003D2BC5"/>
    <w:rsid w:val="003D3270"/>
    <w:rsid w:val="003D3284"/>
    <w:rsid w:val="003D38C3"/>
    <w:rsid w:val="003D3AD1"/>
    <w:rsid w:val="003D40CC"/>
    <w:rsid w:val="003D41B0"/>
    <w:rsid w:val="003D489D"/>
    <w:rsid w:val="003D4B16"/>
    <w:rsid w:val="003D575E"/>
    <w:rsid w:val="003D5C6D"/>
    <w:rsid w:val="003D600B"/>
    <w:rsid w:val="003D61E9"/>
    <w:rsid w:val="003D6502"/>
    <w:rsid w:val="003D6525"/>
    <w:rsid w:val="003D6997"/>
    <w:rsid w:val="003D6F8E"/>
    <w:rsid w:val="003D70E3"/>
    <w:rsid w:val="003D740E"/>
    <w:rsid w:val="003D7D4C"/>
    <w:rsid w:val="003D7DF7"/>
    <w:rsid w:val="003D7EFD"/>
    <w:rsid w:val="003E0B8D"/>
    <w:rsid w:val="003E0F1D"/>
    <w:rsid w:val="003E0F44"/>
    <w:rsid w:val="003E15F9"/>
    <w:rsid w:val="003E1AE1"/>
    <w:rsid w:val="003E1D57"/>
    <w:rsid w:val="003E1E37"/>
    <w:rsid w:val="003E2449"/>
    <w:rsid w:val="003E2873"/>
    <w:rsid w:val="003E2A56"/>
    <w:rsid w:val="003E2FB4"/>
    <w:rsid w:val="003E33F9"/>
    <w:rsid w:val="003E3B75"/>
    <w:rsid w:val="003E3CAD"/>
    <w:rsid w:val="003E3D2D"/>
    <w:rsid w:val="003E3F2C"/>
    <w:rsid w:val="003E408E"/>
    <w:rsid w:val="003E42D4"/>
    <w:rsid w:val="003E43E6"/>
    <w:rsid w:val="003E4DAA"/>
    <w:rsid w:val="003E50F0"/>
    <w:rsid w:val="003E510E"/>
    <w:rsid w:val="003E57FE"/>
    <w:rsid w:val="003E5905"/>
    <w:rsid w:val="003E59E4"/>
    <w:rsid w:val="003E5A7A"/>
    <w:rsid w:val="003E5EDD"/>
    <w:rsid w:val="003E5F75"/>
    <w:rsid w:val="003E657A"/>
    <w:rsid w:val="003E6748"/>
    <w:rsid w:val="003E6DBB"/>
    <w:rsid w:val="003E71CF"/>
    <w:rsid w:val="003E71F5"/>
    <w:rsid w:val="003E75E5"/>
    <w:rsid w:val="003E77DA"/>
    <w:rsid w:val="003E7C71"/>
    <w:rsid w:val="003E7D24"/>
    <w:rsid w:val="003F0536"/>
    <w:rsid w:val="003F129C"/>
    <w:rsid w:val="003F12B8"/>
    <w:rsid w:val="003F1728"/>
    <w:rsid w:val="003F1CA7"/>
    <w:rsid w:val="003F2609"/>
    <w:rsid w:val="003F29F7"/>
    <w:rsid w:val="003F317D"/>
    <w:rsid w:val="003F321B"/>
    <w:rsid w:val="003F325E"/>
    <w:rsid w:val="003F3630"/>
    <w:rsid w:val="003F3763"/>
    <w:rsid w:val="003F3D0B"/>
    <w:rsid w:val="003F4643"/>
    <w:rsid w:val="003F4B0A"/>
    <w:rsid w:val="003F4F9C"/>
    <w:rsid w:val="003F50AE"/>
    <w:rsid w:val="003F57C5"/>
    <w:rsid w:val="003F5C72"/>
    <w:rsid w:val="003F6135"/>
    <w:rsid w:val="003F6493"/>
    <w:rsid w:val="003F6749"/>
    <w:rsid w:val="003F69AA"/>
    <w:rsid w:val="003F6CC6"/>
    <w:rsid w:val="003F6D3D"/>
    <w:rsid w:val="003F6DB6"/>
    <w:rsid w:val="003F7778"/>
    <w:rsid w:val="003F7925"/>
    <w:rsid w:val="003F7D56"/>
    <w:rsid w:val="003F7E2E"/>
    <w:rsid w:val="00400200"/>
    <w:rsid w:val="00400693"/>
    <w:rsid w:val="00400747"/>
    <w:rsid w:val="00400D13"/>
    <w:rsid w:val="00400ED1"/>
    <w:rsid w:val="00401023"/>
    <w:rsid w:val="004011AC"/>
    <w:rsid w:val="004016F3"/>
    <w:rsid w:val="00401A39"/>
    <w:rsid w:val="00401C83"/>
    <w:rsid w:val="00402303"/>
    <w:rsid w:val="004023D4"/>
    <w:rsid w:val="004026A4"/>
    <w:rsid w:val="00402EB7"/>
    <w:rsid w:val="00403141"/>
    <w:rsid w:val="00403245"/>
    <w:rsid w:val="00403671"/>
    <w:rsid w:val="00403C39"/>
    <w:rsid w:val="00404767"/>
    <w:rsid w:val="004048A0"/>
    <w:rsid w:val="004059ED"/>
    <w:rsid w:val="00405E9A"/>
    <w:rsid w:val="004064E6"/>
    <w:rsid w:val="004071C7"/>
    <w:rsid w:val="004074A4"/>
    <w:rsid w:val="00407700"/>
    <w:rsid w:val="0040797E"/>
    <w:rsid w:val="00407A1C"/>
    <w:rsid w:val="00407BDA"/>
    <w:rsid w:val="004102A4"/>
    <w:rsid w:val="00410660"/>
    <w:rsid w:val="004106BB"/>
    <w:rsid w:val="00410926"/>
    <w:rsid w:val="00410BE2"/>
    <w:rsid w:val="00410DF5"/>
    <w:rsid w:val="0041130E"/>
    <w:rsid w:val="00411539"/>
    <w:rsid w:val="00411948"/>
    <w:rsid w:val="004119A4"/>
    <w:rsid w:val="00411B27"/>
    <w:rsid w:val="004126D6"/>
    <w:rsid w:val="00412E55"/>
    <w:rsid w:val="00412FE5"/>
    <w:rsid w:val="0041350B"/>
    <w:rsid w:val="00414521"/>
    <w:rsid w:val="00414B34"/>
    <w:rsid w:val="00414C94"/>
    <w:rsid w:val="00414FF3"/>
    <w:rsid w:val="0041538B"/>
    <w:rsid w:val="0041547C"/>
    <w:rsid w:val="004156AF"/>
    <w:rsid w:val="0041578B"/>
    <w:rsid w:val="00415B88"/>
    <w:rsid w:val="00415BC1"/>
    <w:rsid w:val="0041612E"/>
    <w:rsid w:val="0041652D"/>
    <w:rsid w:val="00416B15"/>
    <w:rsid w:val="00416CB9"/>
    <w:rsid w:val="00416D20"/>
    <w:rsid w:val="004173F0"/>
    <w:rsid w:val="0041766E"/>
    <w:rsid w:val="00417AC6"/>
    <w:rsid w:val="00417BEB"/>
    <w:rsid w:val="00420332"/>
    <w:rsid w:val="004205E9"/>
    <w:rsid w:val="00420D41"/>
    <w:rsid w:val="0042125C"/>
    <w:rsid w:val="00421269"/>
    <w:rsid w:val="0042151C"/>
    <w:rsid w:val="004220A7"/>
    <w:rsid w:val="00422282"/>
    <w:rsid w:val="004224EE"/>
    <w:rsid w:val="004225A5"/>
    <w:rsid w:val="00422A6D"/>
    <w:rsid w:val="00422AB4"/>
    <w:rsid w:val="00422CB1"/>
    <w:rsid w:val="00422E6E"/>
    <w:rsid w:val="00422FDF"/>
    <w:rsid w:val="00423CD6"/>
    <w:rsid w:val="0042401F"/>
    <w:rsid w:val="00424063"/>
    <w:rsid w:val="0042424E"/>
    <w:rsid w:val="004247F6"/>
    <w:rsid w:val="00424819"/>
    <w:rsid w:val="00424900"/>
    <w:rsid w:val="00424D4A"/>
    <w:rsid w:val="00424E09"/>
    <w:rsid w:val="00424ECF"/>
    <w:rsid w:val="00424ED0"/>
    <w:rsid w:val="00425E85"/>
    <w:rsid w:val="0042618B"/>
    <w:rsid w:val="00426372"/>
    <w:rsid w:val="004263C4"/>
    <w:rsid w:val="00426A05"/>
    <w:rsid w:val="00426A22"/>
    <w:rsid w:val="00426A3F"/>
    <w:rsid w:val="00426F25"/>
    <w:rsid w:val="00427151"/>
    <w:rsid w:val="004275EB"/>
    <w:rsid w:val="0042789E"/>
    <w:rsid w:val="0042790D"/>
    <w:rsid w:val="004303A3"/>
    <w:rsid w:val="00430443"/>
    <w:rsid w:val="004305B1"/>
    <w:rsid w:val="00431036"/>
    <w:rsid w:val="0043197B"/>
    <w:rsid w:val="00431C9D"/>
    <w:rsid w:val="004324D5"/>
    <w:rsid w:val="00432BAC"/>
    <w:rsid w:val="00433779"/>
    <w:rsid w:val="0043418E"/>
    <w:rsid w:val="004344FA"/>
    <w:rsid w:val="004346C4"/>
    <w:rsid w:val="00434A46"/>
    <w:rsid w:val="00434D95"/>
    <w:rsid w:val="00434EC5"/>
    <w:rsid w:val="0043569A"/>
    <w:rsid w:val="00435E38"/>
    <w:rsid w:val="00436CDC"/>
    <w:rsid w:val="00436E00"/>
    <w:rsid w:val="00436FB7"/>
    <w:rsid w:val="0043788D"/>
    <w:rsid w:val="00437AD4"/>
    <w:rsid w:val="00437D38"/>
    <w:rsid w:val="00437EE6"/>
    <w:rsid w:val="004406BA"/>
    <w:rsid w:val="0044077D"/>
    <w:rsid w:val="00440DE4"/>
    <w:rsid w:val="00441152"/>
    <w:rsid w:val="004412EA"/>
    <w:rsid w:val="004419FB"/>
    <w:rsid w:val="00441A70"/>
    <w:rsid w:val="00441AC4"/>
    <w:rsid w:val="0044257A"/>
    <w:rsid w:val="00442964"/>
    <w:rsid w:val="00442B22"/>
    <w:rsid w:val="004431BE"/>
    <w:rsid w:val="00443299"/>
    <w:rsid w:val="00443372"/>
    <w:rsid w:val="00443830"/>
    <w:rsid w:val="00443839"/>
    <w:rsid w:val="00443A97"/>
    <w:rsid w:val="00443AAF"/>
    <w:rsid w:val="00443F2A"/>
    <w:rsid w:val="0044483B"/>
    <w:rsid w:val="00444AC6"/>
    <w:rsid w:val="00444BB8"/>
    <w:rsid w:val="00444F97"/>
    <w:rsid w:val="00445135"/>
    <w:rsid w:val="004455FD"/>
    <w:rsid w:val="00445C4F"/>
    <w:rsid w:val="00445F84"/>
    <w:rsid w:val="004461C7"/>
    <w:rsid w:val="0044627B"/>
    <w:rsid w:val="0044690E"/>
    <w:rsid w:val="00446E36"/>
    <w:rsid w:val="00446EF4"/>
    <w:rsid w:val="0045089C"/>
    <w:rsid w:val="00450DE8"/>
    <w:rsid w:val="00450FEE"/>
    <w:rsid w:val="004514CC"/>
    <w:rsid w:val="00451CE9"/>
    <w:rsid w:val="00452029"/>
    <w:rsid w:val="00452059"/>
    <w:rsid w:val="0045220D"/>
    <w:rsid w:val="00452270"/>
    <w:rsid w:val="004528D5"/>
    <w:rsid w:val="00452A78"/>
    <w:rsid w:val="00452C44"/>
    <w:rsid w:val="0045300D"/>
    <w:rsid w:val="00453190"/>
    <w:rsid w:val="00453942"/>
    <w:rsid w:val="00453B7C"/>
    <w:rsid w:val="00454495"/>
    <w:rsid w:val="00454796"/>
    <w:rsid w:val="00454D81"/>
    <w:rsid w:val="00454E1E"/>
    <w:rsid w:val="00455318"/>
    <w:rsid w:val="004554E7"/>
    <w:rsid w:val="0045579F"/>
    <w:rsid w:val="00455C67"/>
    <w:rsid w:val="00455C6F"/>
    <w:rsid w:val="00456056"/>
    <w:rsid w:val="004567D2"/>
    <w:rsid w:val="0045687D"/>
    <w:rsid w:val="004568E9"/>
    <w:rsid w:val="004568F1"/>
    <w:rsid w:val="00456D44"/>
    <w:rsid w:val="00456EDE"/>
    <w:rsid w:val="00456F8F"/>
    <w:rsid w:val="0046074F"/>
    <w:rsid w:val="00460A3B"/>
    <w:rsid w:val="00460F5A"/>
    <w:rsid w:val="00461007"/>
    <w:rsid w:val="00461358"/>
    <w:rsid w:val="00461709"/>
    <w:rsid w:val="004618F7"/>
    <w:rsid w:val="00461966"/>
    <w:rsid w:val="00461CDD"/>
    <w:rsid w:val="00461EAB"/>
    <w:rsid w:val="00462126"/>
    <w:rsid w:val="004623F1"/>
    <w:rsid w:val="0046262F"/>
    <w:rsid w:val="004635CF"/>
    <w:rsid w:val="004638DD"/>
    <w:rsid w:val="00463F71"/>
    <w:rsid w:val="00463F75"/>
    <w:rsid w:val="00464028"/>
    <w:rsid w:val="00464260"/>
    <w:rsid w:val="004649F4"/>
    <w:rsid w:val="00464DC1"/>
    <w:rsid w:val="00464DC2"/>
    <w:rsid w:val="0046536B"/>
    <w:rsid w:val="00465877"/>
    <w:rsid w:val="00465E18"/>
    <w:rsid w:val="00465E56"/>
    <w:rsid w:val="0046681B"/>
    <w:rsid w:val="00466AB9"/>
    <w:rsid w:val="00466EF5"/>
    <w:rsid w:val="004671D6"/>
    <w:rsid w:val="004673E3"/>
    <w:rsid w:val="0046750C"/>
    <w:rsid w:val="00467B00"/>
    <w:rsid w:val="004700D3"/>
    <w:rsid w:val="00470B6F"/>
    <w:rsid w:val="00470E8A"/>
    <w:rsid w:val="0047139D"/>
    <w:rsid w:val="00471440"/>
    <w:rsid w:val="004715BB"/>
    <w:rsid w:val="00471858"/>
    <w:rsid w:val="004718F6"/>
    <w:rsid w:val="00471A43"/>
    <w:rsid w:val="0047222E"/>
    <w:rsid w:val="00472A40"/>
    <w:rsid w:val="00472AFD"/>
    <w:rsid w:val="0047363E"/>
    <w:rsid w:val="00473810"/>
    <w:rsid w:val="00473D00"/>
    <w:rsid w:val="004740AC"/>
    <w:rsid w:val="004743D3"/>
    <w:rsid w:val="00474E4D"/>
    <w:rsid w:val="00474FE3"/>
    <w:rsid w:val="00475097"/>
    <w:rsid w:val="00475199"/>
    <w:rsid w:val="004754F9"/>
    <w:rsid w:val="00475756"/>
    <w:rsid w:val="00475897"/>
    <w:rsid w:val="004758BF"/>
    <w:rsid w:val="00475A2B"/>
    <w:rsid w:val="00475CCE"/>
    <w:rsid w:val="00475F3E"/>
    <w:rsid w:val="00475F41"/>
    <w:rsid w:val="004766A6"/>
    <w:rsid w:val="00476C1E"/>
    <w:rsid w:val="00476F0E"/>
    <w:rsid w:val="00477B3B"/>
    <w:rsid w:val="00477B6E"/>
    <w:rsid w:val="00477C37"/>
    <w:rsid w:val="00477D92"/>
    <w:rsid w:val="00477F05"/>
    <w:rsid w:val="00477F49"/>
    <w:rsid w:val="004804BF"/>
    <w:rsid w:val="00480B55"/>
    <w:rsid w:val="00480FFD"/>
    <w:rsid w:val="00481602"/>
    <w:rsid w:val="0048186A"/>
    <w:rsid w:val="0048190E"/>
    <w:rsid w:val="0048198E"/>
    <w:rsid w:val="00482248"/>
    <w:rsid w:val="0048252C"/>
    <w:rsid w:val="004825D0"/>
    <w:rsid w:val="00482951"/>
    <w:rsid w:val="00482AD8"/>
    <w:rsid w:val="00482C7A"/>
    <w:rsid w:val="00482DD4"/>
    <w:rsid w:val="00482FA2"/>
    <w:rsid w:val="0048345B"/>
    <w:rsid w:val="00483C43"/>
    <w:rsid w:val="00483CE2"/>
    <w:rsid w:val="00484391"/>
    <w:rsid w:val="00484435"/>
    <w:rsid w:val="00484789"/>
    <w:rsid w:val="004848CF"/>
    <w:rsid w:val="00485A9D"/>
    <w:rsid w:val="00486AD4"/>
    <w:rsid w:val="00486CDA"/>
    <w:rsid w:val="00486CDB"/>
    <w:rsid w:val="0048786C"/>
    <w:rsid w:val="00490B2D"/>
    <w:rsid w:val="00490C49"/>
    <w:rsid w:val="004910E6"/>
    <w:rsid w:val="00491180"/>
    <w:rsid w:val="0049125A"/>
    <w:rsid w:val="0049159B"/>
    <w:rsid w:val="004917CD"/>
    <w:rsid w:val="004917F0"/>
    <w:rsid w:val="00491D94"/>
    <w:rsid w:val="00492068"/>
    <w:rsid w:val="0049213C"/>
    <w:rsid w:val="00492448"/>
    <w:rsid w:val="0049251A"/>
    <w:rsid w:val="00492672"/>
    <w:rsid w:val="00492913"/>
    <w:rsid w:val="00492F01"/>
    <w:rsid w:val="004930D8"/>
    <w:rsid w:val="00493605"/>
    <w:rsid w:val="0049379A"/>
    <w:rsid w:val="004943D3"/>
    <w:rsid w:val="00494991"/>
    <w:rsid w:val="00494B8F"/>
    <w:rsid w:val="00494F59"/>
    <w:rsid w:val="00494FA6"/>
    <w:rsid w:val="004954D6"/>
    <w:rsid w:val="00496454"/>
    <w:rsid w:val="00496634"/>
    <w:rsid w:val="00496740"/>
    <w:rsid w:val="004967E7"/>
    <w:rsid w:val="00496BD4"/>
    <w:rsid w:val="00496CCF"/>
    <w:rsid w:val="00496EEE"/>
    <w:rsid w:val="00497234"/>
    <w:rsid w:val="0049767D"/>
    <w:rsid w:val="004976B9"/>
    <w:rsid w:val="0049782E"/>
    <w:rsid w:val="00497FEF"/>
    <w:rsid w:val="004A0383"/>
    <w:rsid w:val="004A11CF"/>
    <w:rsid w:val="004A1515"/>
    <w:rsid w:val="004A1650"/>
    <w:rsid w:val="004A2405"/>
    <w:rsid w:val="004A2481"/>
    <w:rsid w:val="004A2636"/>
    <w:rsid w:val="004A27BD"/>
    <w:rsid w:val="004A27D2"/>
    <w:rsid w:val="004A2810"/>
    <w:rsid w:val="004A2886"/>
    <w:rsid w:val="004A2A26"/>
    <w:rsid w:val="004A2A46"/>
    <w:rsid w:val="004A2DAF"/>
    <w:rsid w:val="004A32B7"/>
    <w:rsid w:val="004A335B"/>
    <w:rsid w:val="004A33A0"/>
    <w:rsid w:val="004A3503"/>
    <w:rsid w:val="004A365A"/>
    <w:rsid w:val="004A3ACF"/>
    <w:rsid w:val="004A3D07"/>
    <w:rsid w:val="004A4057"/>
    <w:rsid w:val="004A409B"/>
    <w:rsid w:val="004A42F7"/>
    <w:rsid w:val="004A46EC"/>
    <w:rsid w:val="004A4740"/>
    <w:rsid w:val="004A4E7F"/>
    <w:rsid w:val="004A52F9"/>
    <w:rsid w:val="004A570C"/>
    <w:rsid w:val="004A58B8"/>
    <w:rsid w:val="004A5A29"/>
    <w:rsid w:val="004A5B64"/>
    <w:rsid w:val="004A5C1A"/>
    <w:rsid w:val="004A5CB1"/>
    <w:rsid w:val="004A62DE"/>
    <w:rsid w:val="004A6347"/>
    <w:rsid w:val="004A6908"/>
    <w:rsid w:val="004A700F"/>
    <w:rsid w:val="004A723F"/>
    <w:rsid w:val="004A72EB"/>
    <w:rsid w:val="004A7862"/>
    <w:rsid w:val="004A78A2"/>
    <w:rsid w:val="004A78C3"/>
    <w:rsid w:val="004A7BA1"/>
    <w:rsid w:val="004A7E4A"/>
    <w:rsid w:val="004B0184"/>
    <w:rsid w:val="004B0605"/>
    <w:rsid w:val="004B08E0"/>
    <w:rsid w:val="004B0CAA"/>
    <w:rsid w:val="004B108D"/>
    <w:rsid w:val="004B14DB"/>
    <w:rsid w:val="004B15D9"/>
    <w:rsid w:val="004B1642"/>
    <w:rsid w:val="004B1C34"/>
    <w:rsid w:val="004B26BA"/>
    <w:rsid w:val="004B4137"/>
    <w:rsid w:val="004B4789"/>
    <w:rsid w:val="004B484E"/>
    <w:rsid w:val="004B4B37"/>
    <w:rsid w:val="004B562A"/>
    <w:rsid w:val="004B5D81"/>
    <w:rsid w:val="004B6595"/>
    <w:rsid w:val="004B6756"/>
    <w:rsid w:val="004B6A50"/>
    <w:rsid w:val="004B6BB9"/>
    <w:rsid w:val="004B6BDB"/>
    <w:rsid w:val="004B71DC"/>
    <w:rsid w:val="004B7573"/>
    <w:rsid w:val="004B76FA"/>
    <w:rsid w:val="004B7D2A"/>
    <w:rsid w:val="004C00FF"/>
    <w:rsid w:val="004C054C"/>
    <w:rsid w:val="004C057A"/>
    <w:rsid w:val="004C0C6D"/>
    <w:rsid w:val="004C11C6"/>
    <w:rsid w:val="004C1661"/>
    <w:rsid w:val="004C18A1"/>
    <w:rsid w:val="004C1E7C"/>
    <w:rsid w:val="004C2181"/>
    <w:rsid w:val="004C22A3"/>
    <w:rsid w:val="004C25E9"/>
    <w:rsid w:val="004C2BF8"/>
    <w:rsid w:val="004C33E0"/>
    <w:rsid w:val="004C373C"/>
    <w:rsid w:val="004C37B9"/>
    <w:rsid w:val="004C3849"/>
    <w:rsid w:val="004C3A0E"/>
    <w:rsid w:val="004C3AE2"/>
    <w:rsid w:val="004C3B2C"/>
    <w:rsid w:val="004C4402"/>
    <w:rsid w:val="004C469A"/>
    <w:rsid w:val="004C47EF"/>
    <w:rsid w:val="004C48EF"/>
    <w:rsid w:val="004C4E0E"/>
    <w:rsid w:val="004C4FE0"/>
    <w:rsid w:val="004C51BD"/>
    <w:rsid w:val="004C5374"/>
    <w:rsid w:val="004C547B"/>
    <w:rsid w:val="004C5556"/>
    <w:rsid w:val="004C5CBF"/>
    <w:rsid w:val="004C6032"/>
    <w:rsid w:val="004C6236"/>
    <w:rsid w:val="004C64F2"/>
    <w:rsid w:val="004C66E4"/>
    <w:rsid w:val="004C6A3E"/>
    <w:rsid w:val="004C6A4C"/>
    <w:rsid w:val="004C6B3E"/>
    <w:rsid w:val="004C6CC4"/>
    <w:rsid w:val="004C6DC7"/>
    <w:rsid w:val="004C6E85"/>
    <w:rsid w:val="004C6F8F"/>
    <w:rsid w:val="004C759F"/>
    <w:rsid w:val="004C7C9D"/>
    <w:rsid w:val="004D01B8"/>
    <w:rsid w:val="004D0770"/>
    <w:rsid w:val="004D09DA"/>
    <w:rsid w:val="004D1BF4"/>
    <w:rsid w:val="004D1E8A"/>
    <w:rsid w:val="004D23E5"/>
    <w:rsid w:val="004D2463"/>
    <w:rsid w:val="004D294C"/>
    <w:rsid w:val="004D29BA"/>
    <w:rsid w:val="004D3261"/>
    <w:rsid w:val="004D350D"/>
    <w:rsid w:val="004D3635"/>
    <w:rsid w:val="004D39C4"/>
    <w:rsid w:val="004D3C1F"/>
    <w:rsid w:val="004D3C92"/>
    <w:rsid w:val="004D3D66"/>
    <w:rsid w:val="004D480F"/>
    <w:rsid w:val="004D4953"/>
    <w:rsid w:val="004D4AF7"/>
    <w:rsid w:val="004D4BEC"/>
    <w:rsid w:val="004D4D12"/>
    <w:rsid w:val="004D4EAD"/>
    <w:rsid w:val="004D5298"/>
    <w:rsid w:val="004D5751"/>
    <w:rsid w:val="004D57BC"/>
    <w:rsid w:val="004D59C5"/>
    <w:rsid w:val="004D5A86"/>
    <w:rsid w:val="004D5BA3"/>
    <w:rsid w:val="004D602B"/>
    <w:rsid w:val="004D6269"/>
    <w:rsid w:val="004D67FD"/>
    <w:rsid w:val="004D6A24"/>
    <w:rsid w:val="004D6A69"/>
    <w:rsid w:val="004D6FA0"/>
    <w:rsid w:val="004D70CA"/>
    <w:rsid w:val="004D7C7B"/>
    <w:rsid w:val="004E01C5"/>
    <w:rsid w:val="004E08D0"/>
    <w:rsid w:val="004E0E2F"/>
    <w:rsid w:val="004E0FC7"/>
    <w:rsid w:val="004E13B4"/>
    <w:rsid w:val="004E1423"/>
    <w:rsid w:val="004E1CA9"/>
    <w:rsid w:val="004E294C"/>
    <w:rsid w:val="004E369F"/>
    <w:rsid w:val="004E3F51"/>
    <w:rsid w:val="004E494B"/>
    <w:rsid w:val="004E4994"/>
    <w:rsid w:val="004E4A18"/>
    <w:rsid w:val="004E4D19"/>
    <w:rsid w:val="004E50AE"/>
    <w:rsid w:val="004E5C00"/>
    <w:rsid w:val="004E6023"/>
    <w:rsid w:val="004E6160"/>
    <w:rsid w:val="004E659E"/>
    <w:rsid w:val="004E68C9"/>
    <w:rsid w:val="004E7214"/>
    <w:rsid w:val="004E7288"/>
    <w:rsid w:val="004E7678"/>
    <w:rsid w:val="004E768B"/>
    <w:rsid w:val="004E76EB"/>
    <w:rsid w:val="004E7A90"/>
    <w:rsid w:val="004E7F62"/>
    <w:rsid w:val="004F00B0"/>
    <w:rsid w:val="004F10F2"/>
    <w:rsid w:val="004F1301"/>
    <w:rsid w:val="004F1345"/>
    <w:rsid w:val="004F1468"/>
    <w:rsid w:val="004F197C"/>
    <w:rsid w:val="004F2481"/>
    <w:rsid w:val="004F249C"/>
    <w:rsid w:val="004F2A37"/>
    <w:rsid w:val="004F2AE3"/>
    <w:rsid w:val="004F389A"/>
    <w:rsid w:val="004F45EC"/>
    <w:rsid w:val="004F497A"/>
    <w:rsid w:val="004F522A"/>
    <w:rsid w:val="004F5468"/>
    <w:rsid w:val="004F57F7"/>
    <w:rsid w:val="004F5BF3"/>
    <w:rsid w:val="004F5FAB"/>
    <w:rsid w:val="004F6106"/>
    <w:rsid w:val="004F6110"/>
    <w:rsid w:val="004F6283"/>
    <w:rsid w:val="004F629D"/>
    <w:rsid w:val="004F6746"/>
    <w:rsid w:val="004F6A73"/>
    <w:rsid w:val="004F6AEC"/>
    <w:rsid w:val="004F6E22"/>
    <w:rsid w:val="004F708F"/>
    <w:rsid w:val="004F74F0"/>
    <w:rsid w:val="004F778D"/>
    <w:rsid w:val="004F7949"/>
    <w:rsid w:val="004F7A15"/>
    <w:rsid w:val="00500338"/>
    <w:rsid w:val="00500497"/>
    <w:rsid w:val="005005E2"/>
    <w:rsid w:val="005006BB"/>
    <w:rsid w:val="00500B2A"/>
    <w:rsid w:val="0050108C"/>
    <w:rsid w:val="00501123"/>
    <w:rsid w:val="005012B8"/>
    <w:rsid w:val="005012DD"/>
    <w:rsid w:val="005018EA"/>
    <w:rsid w:val="00501E4D"/>
    <w:rsid w:val="0050219D"/>
    <w:rsid w:val="00502379"/>
    <w:rsid w:val="005026C2"/>
    <w:rsid w:val="00502732"/>
    <w:rsid w:val="00502AB6"/>
    <w:rsid w:val="00503791"/>
    <w:rsid w:val="00503A22"/>
    <w:rsid w:val="00503CE9"/>
    <w:rsid w:val="00503EED"/>
    <w:rsid w:val="0050431B"/>
    <w:rsid w:val="0050457E"/>
    <w:rsid w:val="00504626"/>
    <w:rsid w:val="00504638"/>
    <w:rsid w:val="005048A2"/>
    <w:rsid w:val="00504CE8"/>
    <w:rsid w:val="00504D49"/>
    <w:rsid w:val="0050516A"/>
    <w:rsid w:val="005051E3"/>
    <w:rsid w:val="005053B3"/>
    <w:rsid w:val="00505515"/>
    <w:rsid w:val="00505920"/>
    <w:rsid w:val="00505F44"/>
    <w:rsid w:val="00506C2C"/>
    <w:rsid w:val="00506DA0"/>
    <w:rsid w:val="00507276"/>
    <w:rsid w:val="005077F7"/>
    <w:rsid w:val="00507996"/>
    <w:rsid w:val="00507A35"/>
    <w:rsid w:val="00507C85"/>
    <w:rsid w:val="00507DD6"/>
    <w:rsid w:val="005104B8"/>
    <w:rsid w:val="00510587"/>
    <w:rsid w:val="00510980"/>
    <w:rsid w:val="00510E6F"/>
    <w:rsid w:val="005110AD"/>
    <w:rsid w:val="005111F4"/>
    <w:rsid w:val="00511242"/>
    <w:rsid w:val="00511348"/>
    <w:rsid w:val="00511E10"/>
    <w:rsid w:val="00512316"/>
    <w:rsid w:val="00512355"/>
    <w:rsid w:val="00512380"/>
    <w:rsid w:val="00512489"/>
    <w:rsid w:val="00512654"/>
    <w:rsid w:val="005128AB"/>
    <w:rsid w:val="00512F8E"/>
    <w:rsid w:val="005130A8"/>
    <w:rsid w:val="0051345B"/>
    <w:rsid w:val="005138BC"/>
    <w:rsid w:val="00513A01"/>
    <w:rsid w:val="005143A4"/>
    <w:rsid w:val="00514868"/>
    <w:rsid w:val="00514CFD"/>
    <w:rsid w:val="00514EE6"/>
    <w:rsid w:val="00515120"/>
    <w:rsid w:val="00515851"/>
    <w:rsid w:val="0051589B"/>
    <w:rsid w:val="00515B4F"/>
    <w:rsid w:val="00515BEB"/>
    <w:rsid w:val="00515FAF"/>
    <w:rsid w:val="0051683A"/>
    <w:rsid w:val="00516B43"/>
    <w:rsid w:val="00517160"/>
    <w:rsid w:val="0051731E"/>
    <w:rsid w:val="005173C4"/>
    <w:rsid w:val="005173EB"/>
    <w:rsid w:val="005179F6"/>
    <w:rsid w:val="0052044D"/>
    <w:rsid w:val="005205DF"/>
    <w:rsid w:val="00520713"/>
    <w:rsid w:val="005209E9"/>
    <w:rsid w:val="00521B56"/>
    <w:rsid w:val="00521B87"/>
    <w:rsid w:val="00521C83"/>
    <w:rsid w:val="00521F73"/>
    <w:rsid w:val="005222EA"/>
    <w:rsid w:val="0052333F"/>
    <w:rsid w:val="00523797"/>
    <w:rsid w:val="00523D32"/>
    <w:rsid w:val="00523D80"/>
    <w:rsid w:val="00523E78"/>
    <w:rsid w:val="00523FE5"/>
    <w:rsid w:val="00524175"/>
    <w:rsid w:val="0052492E"/>
    <w:rsid w:val="00524AD2"/>
    <w:rsid w:val="00524B37"/>
    <w:rsid w:val="00524C28"/>
    <w:rsid w:val="005250A0"/>
    <w:rsid w:val="00525257"/>
    <w:rsid w:val="00525A38"/>
    <w:rsid w:val="00526198"/>
    <w:rsid w:val="0052644A"/>
    <w:rsid w:val="005266C0"/>
    <w:rsid w:val="00526BE0"/>
    <w:rsid w:val="00526E18"/>
    <w:rsid w:val="00526EEA"/>
    <w:rsid w:val="005270AA"/>
    <w:rsid w:val="005273AA"/>
    <w:rsid w:val="005273CC"/>
    <w:rsid w:val="005275A1"/>
    <w:rsid w:val="0052760F"/>
    <w:rsid w:val="00530419"/>
    <w:rsid w:val="005306A1"/>
    <w:rsid w:val="00530D05"/>
    <w:rsid w:val="00531006"/>
    <w:rsid w:val="00531092"/>
    <w:rsid w:val="00531503"/>
    <w:rsid w:val="005316EE"/>
    <w:rsid w:val="0053187B"/>
    <w:rsid w:val="00531EA4"/>
    <w:rsid w:val="00532222"/>
    <w:rsid w:val="005324BA"/>
    <w:rsid w:val="00532CE2"/>
    <w:rsid w:val="005337B4"/>
    <w:rsid w:val="0053388F"/>
    <w:rsid w:val="00533DCE"/>
    <w:rsid w:val="00533FB6"/>
    <w:rsid w:val="0053443A"/>
    <w:rsid w:val="005346C9"/>
    <w:rsid w:val="005346ED"/>
    <w:rsid w:val="00534B4C"/>
    <w:rsid w:val="00535657"/>
    <w:rsid w:val="005356A2"/>
    <w:rsid w:val="0053595E"/>
    <w:rsid w:val="005360E9"/>
    <w:rsid w:val="00536816"/>
    <w:rsid w:val="00536841"/>
    <w:rsid w:val="005368EA"/>
    <w:rsid w:val="0053755C"/>
    <w:rsid w:val="0053787E"/>
    <w:rsid w:val="00537D15"/>
    <w:rsid w:val="00540228"/>
    <w:rsid w:val="005406A2"/>
    <w:rsid w:val="00540B1D"/>
    <w:rsid w:val="00540D0C"/>
    <w:rsid w:val="00540D72"/>
    <w:rsid w:val="0054146B"/>
    <w:rsid w:val="00541A8D"/>
    <w:rsid w:val="00542176"/>
    <w:rsid w:val="00542266"/>
    <w:rsid w:val="00542B1B"/>
    <w:rsid w:val="00542E3B"/>
    <w:rsid w:val="00542E3E"/>
    <w:rsid w:val="00543046"/>
    <w:rsid w:val="005430AC"/>
    <w:rsid w:val="00543B2E"/>
    <w:rsid w:val="00543D0E"/>
    <w:rsid w:val="00543D1A"/>
    <w:rsid w:val="00544189"/>
    <w:rsid w:val="0054456F"/>
    <w:rsid w:val="005445CC"/>
    <w:rsid w:val="005447A8"/>
    <w:rsid w:val="00544A2E"/>
    <w:rsid w:val="00544C24"/>
    <w:rsid w:val="00544DA1"/>
    <w:rsid w:val="00544EF0"/>
    <w:rsid w:val="005451A3"/>
    <w:rsid w:val="0054529C"/>
    <w:rsid w:val="0054534F"/>
    <w:rsid w:val="00545828"/>
    <w:rsid w:val="00545AD3"/>
    <w:rsid w:val="00545C1B"/>
    <w:rsid w:val="00545E60"/>
    <w:rsid w:val="00546367"/>
    <w:rsid w:val="00546481"/>
    <w:rsid w:val="00546525"/>
    <w:rsid w:val="005465FB"/>
    <w:rsid w:val="005467C8"/>
    <w:rsid w:val="005468D6"/>
    <w:rsid w:val="0054728A"/>
    <w:rsid w:val="00547399"/>
    <w:rsid w:val="005474D8"/>
    <w:rsid w:val="005477EB"/>
    <w:rsid w:val="005478DA"/>
    <w:rsid w:val="00547E21"/>
    <w:rsid w:val="00550083"/>
    <w:rsid w:val="00550344"/>
    <w:rsid w:val="005507F0"/>
    <w:rsid w:val="00550AD0"/>
    <w:rsid w:val="00550F56"/>
    <w:rsid w:val="0055143E"/>
    <w:rsid w:val="0055175A"/>
    <w:rsid w:val="00551B27"/>
    <w:rsid w:val="00551C3C"/>
    <w:rsid w:val="00551C8A"/>
    <w:rsid w:val="005524C1"/>
    <w:rsid w:val="0055256A"/>
    <w:rsid w:val="00552709"/>
    <w:rsid w:val="00552777"/>
    <w:rsid w:val="005529B4"/>
    <w:rsid w:val="005529FE"/>
    <w:rsid w:val="00552AFD"/>
    <w:rsid w:val="00552C04"/>
    <w:rsid w:val="00552C12"/>
    <w:rsid w:val="00552DD9"/>
    <w:rsid w:val="0055316D"/>
    <w:rsid w:val="00553C1C"/>
    <w:rsid w:val="00553E01"/>
    <w:rsid w:val="00553F2A"/>
    <w:rsid w:val="00554114"/>
    <w:rsid w:val="0055416F"/>
    <w:rsid w:val="00554A3F"/>
    <w:rsid w:val="00554DDD"/>
    <w:rsid w:val="00554F6C"/>
    <w:rsid w:val="005555B4"/>
    <w:rsid w:val="005557DB"/>
    <w:rsid w:val="005559CC"/>
    <w:rsid w:val="00555B2C"/>
    <w:rsid w:val="005563E7"/>
    <w:rsid w:val="0055663A"/>
    <w:rsid w:val="00556A21"/>
    <w:rsid w:val="00556C0D"/>
    <w:rsid w:val="00556C66"/>
    <w:rsid w:val="00556CD5"/>
    <w:rsid w:val="00557124"/>
    <w:rsid w:val="00557191"/>
    <w:rsid w:val="00557AB4"/>
    <w:rsid w:val="00557D04"/>
    <w:rsid w:val="00560076"/>
    <w:rsid w:val="00560646"/>
    <w:rsid w:val="005607D6"/>
    <w:rsid w:val="0056153B"/>
    <w:rsid w:val="0056164C"/>
    <w:rsid w:val="00562AA6"/>
    <w:rsid w:val="0056341D"/>
    <w:rsid w:val="005636E4"/>
    <w:rsid w:val="00563A1C"/>
    <w:rsid w:val="0056408E"/>
    <w:rsid w:val="0056438B"/>
    <w:rsid w:val="005643AC"/>
    <w:rsid w:val="00564C18"/>
    <w:rsid w:val="00564F7B"/>
    <w:rsid w:val="00565A7E"/>
    <w:rsid w:val="00565D44"/>
    <w:rsid w:val="00566507"/>
    <w:rsid w:val="0056675A"/>
    <w:rsid w:val="00566D33"/>
    <w:rsid w:val="00566E18"/>
    <w:rsid w:val="00567120"/>
    <w:rsid w:val="00567333"/>
    <w:rsid w:val="00567702"/>
    <w:rsid w:val="0056773E"/>
    <w:rsid w:val="00567DEC"/>
    <w:rsid w:val="00567F91"/>
    <w:rsid w:val="00571AE5"/>
    <w:rsid w:val="00571E42"/>
    <w:rsid w:val="00571F81"/>
    <w:rsid w:val="005724DC"/>
    <w:rsid w:val="005728C8"/>
    <w:rsid w:val="005729D2"/>
    <w:rsid w:val="00572E25"/>
    <w:rsid w:val="0057347F"/>
    <w:rsid w:val="00573561"/>
    <w:rsid w:val="005737C6"/>
    <w:rsid w:val="00573C1E"/>
    <w:rsid w:val="00573FA2"/>
    <w:rsid w:val="00574335"/>
    <w:rsid w:val="00574EF3"/>
    <w:rsid w:val="005750BD"/>
    <w:rsid w:val="005752D5"/>
    <w:rsid w:val="00575564"/>
    <w:rsid w:val="0057579E"/>
    <w:rsid w:val="00575872"/>
    <w:rsid w:val="00575B22"/>
    <w:rsid w:val="00576183"/>
    <w:rsid w:val="005761C5"/>
    <w:rsid w:val="005761C6"/>
    <w:rsid w:val="005767C2"/>
    <w:rsid w:val="00576BB7"/>
    <w:rsid w:val="00576CAE"/>
    <w:rsid w:val="00576D02"/>
    <w:rsid w:val="00576D8B"/>
    <w:rsid w:val="00577357"/>
    <w:rsid w:val="0057771A"/>
    <w:rsid w:val="00577869"/>
    <w:rsid w:val="005779A1"/>
    <w:rsid w:val="00577A13"/>
    <w:rsid w:val="00577E6F"/>
    <w:rsid w:val="00577EBA"/>
    <w:rsid w:val="005802D3"/>
    <w:rsid w:val="005808FA"/>
    <w:rsid w:val="00580B0E"/>
    <w:rsid w:val="00580B7D"/>
    <w:rsid w:val="00580BC5"/>
    <w:rsid w:val="005813C0"/>
    <w:rsid w:val="00582029"/>
    <w:rsid w:val="00582212"/>
    <w:rsid w:val="005822ED"/>
    <w:rsid w:val="005823D5"/>
    <w:rsid w:val="005824EB"/>
    <w:rsid w:val="00582788"/>
    <w:rsid w:val="00582E7D"/>
    <w:rsid w:val="00582EC5"/>
    <w:rsid w:val="005834E5"/>
    <w:rsid w:val="005837B4"/>
    <w:rsid w:val="00583E18"/>
    <w:rsid w:val="00583F3B"/>
    <w:rsid w:val="00584DC6"/>
    <w:rsid w:val="00585679"/>
    <w:rsid w:val="00585731"/>
    <w:rsid w:val="005857AD"/>
    <w:rsid w:val="005859BB"/>
    <w:rsid w:val="00585A82"/>
    <w:rsid w:val="00585A8F"/>
    <w:rsid w:val="00585BCA"/>
    <w:rsid w:val="005864FA"/>
    <w:rsid w:val="00586683"/>
    <w:rsid w:val="00586791"/>
    <w:rsid w:val="0058679C"/>
    <w:rsid w:val="00587325"/>
    <w:rsid w:val="00587438"/>
    <w:rsid w:val="00587512"/>
    <w:rsid w:val="00587771"/>
    <w:rsid w:val="005878B0"/>
    <w:rsid w:val="00587E68"/>
    <w:rsid w:val="0059026F"/>
    <w:rsid w:val="00590303"/>
    <w:rsid w:val="005906B7"/>
    <w:rsid w:val="00590787"/>
    <w:rsid w:val="00590D43"/>
    <w:rsid w:val="0059119E"/>
    <w:rsid w:val="005914F3"/>
    <w:rsid w:val="00591FAC"/>
    <w:rsid w:val="00592080"/>
    <w:rsid w:val="005923D1"/>
    <w:rsid w:val="00592498"/>
    <w:rsid w:val="00592C09"/>
    <w:rsid w:val="005930B6"/>
    <w:rsid w:val="0059367C"/>
    <w:rsid w:val="00593744"/>
    <w:rsid w:val="0059400C"/>
    <w:rsid w:val="005944A8"/>
    <w:rsid w:val="00594769"/>
    <w:rsid w:val="00594D31"/>
    <w:rsid w:val="00594E8C"/>
    <w:rsid w:val="00594EAC"/>
    <w:rsid w:val="00594F6B"/>
    <w:rsid w:val="005951FC"/>
    <w:rsid w:val="005952E8"/>
    <w:rsid w:val="00595478"/>
    <w:rsid w:val="00595858"/>
    <w:rsid w:val="005958B7"/>
    <w:rsid w:val="00595C52"/>
    <w:rsid w:val="00595E57"/>
    <w:rsid w:val="00596540"/>
    <w:rsid w:val="005969BF"/>
    <w:rsid w:val="005970F0"/>
    <w:rsid w:val="00597582"/>
    <w:rsid w:val="00597EE1"/>
    <w:rsid w:val="00597FF3"/>
    <w:rsid w:val="005A0379"/>
    <w:rsid w:val="005A03C0"/>
    <w:rsid w:val="005A090F"/>
    <w:rsid w:val="005A0932"/>
    <w:rsid w:val="005A0ECE"/>
    <w:rsid w:val="005A10B5"/>
    <w:rsid w:val="005A1BFE"/>
    <w:rsid w:val="005A2732"/>
    <w:rsid w:val="005A2B57"/>
    <w:rsid w:val="005A2CC8"/>
    <w:rsid w:val="005A2DBB"/>
    <w:rsid w:val="005A32F8"/>
    <w:rsid w:val="005A335F"/>
    <w:rsid w:val="005A33D4"/>
    <w:rsid w:val="005A37DF"/>
    <w:rsid w:val="005A384F"/>
    <w:rsid w:val="005A398D"/>
    <w:rsid w:val="005A3CE8"/>
    <w:rsid w:val="005A3DC1"/>
    <w:rsid w:val="005A4B31"/>
    <w:rsid w:val="005A4CEE"/>
    <w:rsid w:val="005A4F2B"/>
    <w:rsid w:val="005A5400"/>
    <w:rsid w:val="005A5615"/>
    <w:rsid w:val="005A563C"/>
    <w:rsid w:val="005A5D84"/>
    <w:rsid w:val="005A6926"/>
    <w:rsid w:val="005A6AEE"/>
    <w:rsid w:val="005A6E87"/>
    <w:rsid w:val="005A70B2"/>
    <w:rsid w:val="005A713E"/>
    <w:rsid w:val="005A729C"/>
    <w:rsid w:val="005A7693"/>
    <w:rsid w:val="005A7EC1"/>
    <w:rsid w:val="005B09CC"/>
    <w:rsid w:val="005B0D9A"/>
    <w:rsid w:val="005B0EFA"/>
    <w:rsid w:val="005B114C"/>
    <w:rsid w:val="005B13B4"/>
    <w:rsid w:val="005B1592"/>
    <w:rsid w:val="005B19E8"/>
    <w:rsid w:val="005B1B17"/>
    <w:rsid w:val="005B23F2"/>
    <w:rsid w:val="005B24F0"/>
    <w:rsid w:val="005B3294"/>
    <w:rsid w:val="005B3E03"/>
    <w:rsid w:val="005B42EE"/>
    <w:rsid w:val="005B482F"/>
    <w:rsid w:val="005B4DFA"/>
    <w:rsid w:val="005B4F0E"/>
    <w:rsid w:val="005B5120"/>
    <w:rsid w:val="005B56E8"/>
    <w:rsid w:val="005B588F"/>
    <w:rsid w:val="005B5D82"/>
    <w:rsid w:val="005B5FDE"/>
    <w:rsid w:val="005B60F9"/>
    <w:rsid w:val="005B6DE1"/>
    <w:rsid w:val="005B6E00"/>
    <w:rsid w:val="005B7399"/>
    <w:rsid w:val="005B743E"/>
    <w:rsid w:val="005B74CA"/>
    <w:rsid w:val="005B7A31"/>
    <w:rsid w:val="005C082D"/>
    <w:rsid w:val="005C0A06"/>
    <w:rsid w:val="005C0A93"/>
    <w:rsid w:val="005C0C02"/>
    <w:rsid w:val="005C0E1A"/>
    <w:rsid w:val="005C104D"/>
    <w:rsid w:val="005C1065"/>
    <w:rsid w:val="005C12BE"/>
    <w:rsid w:val="005C15CC"/>
    <w:rsid w:val="005C15F8"/>
    <w:rsid w:val="005C16B7"/>
    <w:rsid w:val="005C21FF"/>
    <w:rsid w:val="005C26BA"/>
    <w:rsid w:val="005C2728"/>
    <w:rsid w:val="005C2757"/>
    <w:rsid w:val="005C2AFE"/>
    <w:rsid w:val="005C31BE"/>
    <w:rsid w:val="005C3BE4"/>
    <w:rsid w:val="005C3CBB"/>
    <w:rsid w:val="005C4312"/>
    <w:rsid w:val="005C43A0"/>
    <w:rsid w:val="005C44B8"/>
    <w:rsid w:val="005C498D"/>
    <w:rsid w:val="005C4A41"/>
    <w:rsid w:val="005C4AE8"/>
    <w:rsid w:val="005C4CBA"/>
    <w:rsid w:val="005C4EB6"/>
    <w:rsid w:val="005C5909"/>
    <w:rsid w:val="005C59F1"/>
    <w:rsid w:val="005C6A71"/>
    <w:rsid w:val="005C6B14"/>
    <w:rsid w:val="005C70B1"/>
    <w:rsid w:val="005C711C"/>
    <w:rsid w:val="005C7247"/>
    <w:rsid w:val="005C77C6"/>
    <w:rsid w:val="005C7ECD"/>
    <w:rsid w:val="005C7EEE"/>
    <w:rsid w:val="005D05DC"/>
    <w:rsid w:val="005D1456"/>
    <w:rsid w:val="005D1789"/>
    <w:rsid w:val="005D1963"/>
    <w:rsid w:val="005D1A59"/>
    <w:rsid w:val="005D1D9D"/>
    <w:rsid w:val="005D1F07"/>
    <w:rsid w:val="005D2410"/>
    <w:rsid w:val="005D2863"/>
    <w:rsid w:val="005D2BE1"/>
    <w:rsid w:val="005D2C39"/>
    <w:rsid w:val="005D2DE2"/>
    <w:rsid w:val="005D3083"/>
    <w:rsid w:val="005D347C"/>
    <w:rsid w:val="005D37E0"/>
    <w:rsid w:val="005D3A8B"/>
    <w:rsid w:val="005D3AC8"/>
    <w:rsid w:val="005D3EB1"/>
    <w:rsid w:val="005D48B0"/>
    <w:rsid w:val="005D4A3A"/>
    <w:rsid w:val="005D4C9A"/>
    <w:rsid w:val="005D4E30"/>
    <w:rsid w:val="005D4F25"/>
    <w:rsid w:val="005D4F68"/>
    <w:rsid w:val="005D5451"/>
    <w:rsid w:val="005D56B8"/>
    <w:rsid w:val="005D5A31"/>
    <w:rsid w:val="005D6059"/>
    <w:rsid w:val="005D630B"/>
    <w:rsid w:val="005D63F7"/>
    <w:rsid w:val="005D6428"/>
    <w:rsid w:val="005D6717"/>
    <w:rsid w:val="005D67FB"/>
    <w:rsid w:val="005D6879"/>
    <w:rsid w:val="005D6A8D"/>
    <w:rsid w:val="005D6D21"/>
    <w:rsid w:val="005D72E6"/>
    <w:rsid w:val="005D7CF8"/>
    <w:rsid w:val="005E0364"/>
    <w:rsid w:val="005E0787"/>
    <w:rsid w:val="005E09D0"/>
    <w:rsid w:val="005E0F1E"/>
    <w:rsid w:val="005E0FAA"/>
    <w:rsid w:val="005E11B7"/>
    <w:rsid w:val="005E1C0A"/>
    <w:rsid w:val="005E1C24"/>
    <w:rsid w:val="005E2E97"/>
    <w:rsid w:val="005E2F89"/>
    <w:rsid w:val="005E3192"/>
    <w:rsid w:val="005E41C5"/>
    <w:rsid w:val="005E4339"/>
    <w:rsid w:val="005E458A"/>
    <w:rsid w:val="005E45C2"/>
    <w:rsid w:val="005E482A"/>
    <w:rsid w:val="005E4E52"/>
    <w:rsid w:val="005E55C7"/>
    <w:rsid w:val="005E604C"/>
    <w:rsid w:val="005E625E"/>
    <w:rsid w:val="005E64B5"/>
    <w:rsid w:val="005E6C67"/>
    <w:rsid w:val="005E6ED8"/>
    <w:rsid w:val="005E7775"/>
    <w:rsid w:val="005E7B57"/>
    <w:rsid w:val="005E7BA3"/>
    <w:rsid w:val="005F0524"/>
    <w:rsid w:val="005F0960"/>
    <w:rsid w:val="005F0D58"/>
    <w:rsid w:val="005F0E6B"/>
    <w:rsid w:val="005F0FDD"/>
    <w:rsid w:val="005F1211"/>
    <w:rsid w:val="005F1A82"/>
    <w:rsid w:val="005F1FB9"/>
    <w:rsid w:val="005F211C"/>
    <w:rsid w:val="005F234A"/>
    <w:rsid w:val="005F2687"/>
    <w:rsid w:val="005F2D3F"/>
    <w:rsid w:val="005F321B"/>
    <w:rsid w:val="005F3883"/>
    <w:rsid w:val="005F44B1"/>
    <w:rsid w:val="005F505C"/>
    <w:rsid w:val="005F513F"/>
    <w:rsid w:val="005F541B"/>
    <w:rsid w:val="005F571F"/>
    <w:rsid w:val="005F5A29"/>
    <w:rsid w:val="005F5E9C"/>
    <w:rsid w:val="005F5EB4"/>
    <w:rsid w:val="005F638F"/>
    <w:rsid w:val="005F6506"/>
    <w:rsid w:val="005F6718"/>
    <w:rsid w:val="005F671C"/>
    <w:rsid w:val="005F67D3"/>
    <w:rsid w:val="005F6CA3"/>
    <w:rsid w:val="005F6EE5"/>
    <w:rsid w:val="005F718B"/>
    <w:rsid w:val="005F71A4"/>
    <w:rsid w:val="005F7A0A"/>
    <w:rsid w:val="005F7EB5"/>
    <w:rsid w:val="006000E0"/>
    <w:rsid w:val="00600109"/>
    <w:rsid w:val="0060042F"/>
    <w:rsid w:val="006004A7"/>
    <w:rsid w:val="00600834"/>
    <w:rsid w:val="00600CFB"/>
    <w:rsid w:val="006013F1"/>
    <w:rsid w:val="0060195F"/>
    <w:rsid w:val="00601AEA"/>
    <w:rsid w:val="00601F5F"/>
    <w:rsid w:val="0060231B"/>
    <w:rsid w:val="00602471"/>
    <w:rsid w:val="00602AE9"/>
    <w:rsid w:val="00602D90"/>
    <w:rsid w:val="00603722"/>
    <w:rsid w:val="006037FE"/>
    <w:rsid w:val="0060383B"/>
    <w:rsid w:val="00603A8F"/>
    <w:rsid w:val="00603FDC"/>
    <w:rsid w:val="0060407E"/>
    <w:rsid w:val="00604108"/>
    <w:rsid w:val="006041F5"/>
    <w:rsid w:val="0060426B"/>
    <w:rsid w:val="006043E4"/>
    <w:rsid w:val="00604693"/>
    <w:rsid w:val="00604986"/>
    <w:rsid w:val="00604E15"/>
    <w:rsid w:val="00605299"/>
    <w:rsid w:val="00605A8A"/>
    <w:rsid w:val="00605AFA"/>
    <w:rsid w:val="00605E77"/>
    <w:rsid w:val="00606132"/>
    <w:rsid w:val="00606CE9"/>
    <w:rsid w:val="00606E9F"/>
    <w:rsid w:val="00606F2F"/>
    <w:rsid w:val="00606FEF"/>
    <w:rsid w:val="00607AB3"/>
    <w:rsid w:val="00607DC2"/>
    <w:rsid w:val="00607ECD"/>
    <w:rsid w:val="00607F8C"/>
    <w:rsid w:val="00610BDD"/>
    <w:rsid w:val="006118B2"/>
    <w:rsid w:val="006119C4"/>
    <w:rsid w:val="00611A6B"/>
    <w:rsid w:val="006120D6"/>
    <w:rsid w:val="0061281B"/>
    <w:rsid w:val="00612CCA"/>
    <w:rsid w:val="00612D3C"/>
    <w:rsid w:val="00612F99"/>
    <w:rsid w:val="006134CE"/>
    <w:rsid w:val="00613507"/>
    <w:rsid w:val="00613CF8"/>
    <w:rsid w:val="006143D2"/>
    <w:rsid w:val="0061480B"/>
    <w:rsid w:val="00614849"/>
    <w:rsid w:val="00614BE6"/>
    <w:rsid w:val="00614E03"/>
    <w:rsid w:val="0061623C"/>
    <w:rsid w:val="00616872"/>
    <w:rsid w:val="00617669"/>
    <w:rsid w:val="00617E69"/>
    <w:rsid w:val="006200AE"/>
    <w:rsid w:val="006200EF"/>
    <w:rsid w:val="0062039B"/>
    <w:rsid w:val="006204CD"/>
    <w:rsid w:val="00620557"/>
    <w:rsid w:val="00620677"/>
    <w:rsid w:val="00621B49"/>
    <w:rsid w:val="00621C9E"/>
    <w:rsid w:val="00622075"/>
    <w:rsid w:val="0062218E"/>
    <w:rsid w:val="0062240C"/>
    <w:rsid w:val="0062248C"/>
    <w:rsid w:val="00622E9B"/>
    <w:rsid w:val="00623388"/>
    <w:rsid w:val="006239EF"/>
    <w:rsid w:val="00624197"/>
    <w:rsid w:val="006241D3"/>
    <w:rsid w:val="00624245"/>
    <w:rsid w:val="00624F1B"/>
    <w:rsid w:val="00625509"/>
    <w:rsid w:val="00625626"/>
    <w:rsid w:val="006260C2"/>
    <w:rsid w:val="006262DC"/>
    <w:rsid w:val="00626E28"/>
    <w:rsid w:val="00626E9D"/>
    <w:rsid w:val="00626EEC"/>
    <w:rsid w:val="00626FC8"/>
    <w:rsid w:val="0062729D"/>
    <w:rsid w:val="0062748E"/>
    <w:rsid w:val="006274E6"/>
    <w:rsid w:val="00627C1C"/>
    <w:rsid w:val="00627E89"/>
    <w:rsid w:val="00630065"/>
    <w:rsid w:val="00630273"/>
    <w:rsid w:val="006306C3"/>
    <w:rsid w:val="00631020"/>
    <w:rsid w:val="006311AA"/>
    <w:rsid w:val="00631AE7"/>
    <w:rsid w:val="00631DAE"/>
    <w:rsid w:val="00632176"/>
    <w:rsid w:val="006323FE"/>
    <w:rsid w:val="00632AEC"/>
    <w:rsid w:val="00632C6D"/>
    <w:rsid w:val="0063315E"/>
    <w:rsid w:val="006333CD"/>
    <w:rsid w:val="00633547"/>
    <w:rsid w:val="006338C4"/>
    <w:rsid w:val="00633AAF"/>
    <w:rsid w:val="00633C72"/>
    <w:rsid w:val="00634220"/>
    <w:rsid w:val="00634300"/>
    <w:rsid w:val="006345CE"/>
    <w:rsid w:val="00635161"/>
    <w:rsid w:val="00635723"/>
    <w:rsid w:val="00635C78"/>
    <w:rsid w:val="006360B6"/>
    <w:rsid w:val="0063682A"/>
    <w:rsid w:val="00636ACA"/>
    <w:rsid w:val="00636C5F"/>
    <w:rsid w:val="00636F30"/>
    <w:rsid w:val="00636FAC"/>
    <w:rsid w:val="006371C1"/>
    <w:rsid w:val="0063758E"/>
    <w:rsid w:val="00637695"/>
    <w:rsid w:val="00637823"/>
    <w:rsid w:val="00640302"/>
    <w:rsid w:val="0064031B"/>
    <w:rsid w:val="00640EE7"/>
    <w:rsid w:val="0064163C"/>
    <w:rsid w:val="00641694"/>
    <w:rsid w:val="0064187B"/>
    <w:rsid w:val="00641BB9"/>
    <w:rsid w:val="00641CCD"/>
    <w:rsid w:val="00641DE4"/>
    <w:rsid w:val="00642450"/>
    <w:rsid w:val="006424C2"/>
    <w:rsid w:val="0064251C"/>
    <w:rsid w:val="006426A5"/>
    <w:rsid w:val="00642C76"/>
    <w:rsid w:val="00642D50"/>
    <w:rsid w:val="00642E88"/>
    <w:rsid w:val="006431A2"/>
    <w:rsid w:val="00643463"/>
    <w:rsid w:val="00643C9E"/>
    <w:rsid w:val="00643FD4"/>
    <w:rsid w:val="00644202"/>
    <w:rsid w:val="00644227"/>
    <w:rsid w:val="00644E8B"/>
    <w:rsid w:val="00645433"/>
    <w:rsid w:val="00645574"/>
    <w:rsid w:val="00645FD0"/>
    <w:rsid w:val="0064610A"/>
    <w:rsid w:val="006465B6"/>
    <w:rsid w:val="00646F48"/>
    <w:rsid w:val="00646FF2"/>
    <w:rsid w:val="00647111"/>
    <w:rsid w:val="0064756C"/>
    <w:rsid w:val="00647790"/>
    <w:rsid w:val="006478C5"/>
    <w:rsid w:val="00647E5E"/>
    <w:rsid w:val="00650052"/>
    <w:rsid w:val="00650111"/>
    <w:rsid w:val="00650298"/>
    <w:rsid w:val="0065056E"/>
    <w:rsid w:val="00650C24"/>
    <w:rsid w:val="00650D5C"/>
    <w:rsid w:val="00650FF6"/>
    <w:rsid w:val="006510FE"/>
    <w:rsid w:val="00651D37"/>
    <w:rsid w:val="00652603"/>
    <w:rsid w:val="00652835"/>
    <w:rsid w:val="00652DF1"/>
    <w:rsid w:val="00653657"/>
    <w:rsid w:val="006537B8"/>
    <w:rsid w:val="00653A2C"/>
    <w:rsid w:val="00653B59"/>
    <w:rsid w:val="00653B90"/>
    <w:rsid w:val="00653C45"/>
    <w:rsid w:val="00653D31"/>
    <w:rsid w:val="00653EC9"/>
    <w:rsid w:val="00653FAF"/>
    <w:rsid w:val="006540E5"/>
    <w:rsid w:val="006544C4"/>
    <w:rsid w:val="00654995"/>
    <w:rsid w:val="00654D3A"/>
    <w:rsid w:val="00654D6E"/>
    <w:rsid w:val="00654EB6"/>
    <w:rsid w:val="00654F9B"/>
    <w:rsid w:val="006552B7"/>
    <w:rsid w:val="006552D6"/>
    <w:rsid w:val="00655320"/>
    <w:rsid w:val="00655C22"/>
    <w:rsid w:val="00655E0C"/>
    <w:rsid w:val="0065627B"/>
    <w:rsid w:val="006562E1"/>
    <w:rsid w:val="00656494"/>
    <w:rsid w:val="00656668"/>
    <w:rsid w:val="006566D2"/>
    <w:rsid w:val="006566F9"/>
    <w:rsid w:val="00656704"/>
    <w:rsid w:val="00656C2E"/>
    <w:rsid w:val="006572C6"/>
    <w:rsid w:val="006574ED"/>
    <w:rsid w:val="00657EB1"/>
    <w:rsid w:val="00660241"/>
    <w:rsid w:val="00660A8F"/>
    <w:rsid w:val="006611CB"/>
    <w:rsid w:val="006618CC"/>
    <w:rsid w:val="00661B9D"/>
    <w:rsid w:val="00661D46"/>
    <w:rsid w:val="00661E4C"/>
    <w:rsid w:val="00661F37"/>
    <w:rsid w:val="006621F9"/>
    <w:rsid w:val="006622A1"/>
    <w:rsid w:val="0066307F"/>
    <w:rsid w:val="006638AC"/>
    <w:rsid w:val="00663BFF"/>
    <w:rsid w:val="00663DF3"/>
    <w:rsid w:val="0066427C"/>
    <w:rsid w:val="00664542"/>
    <w:rsid w:val="00664E33"/>
    <w:rsid w:val="0066557E"/>
    <w:rsid w:val="0066581D"/>
    <w:rsid w:val="00666C01"/>
    <w:rsid w:val="0066716E"/>
    <w:rsid w:val="006675CA"/>
    <w:rsid w:val="006677E6"/>
    <w:rsid w:val="00670044"/>
    <w:rsid w:val="0067018B"/>
    <w:rsid w:val="0067027C"/>
    <w:rsid w:val="006705F1"/>
    <w:rsid w:val="00670692"/>
    <w:rsid w:val="0067072C"/>
    <w:rsid w:val="00670795"/>
    <w:rsid w:val="00670B5C"/>
    <w:rsid w:val="0067157D"/>
    <w:rsid w:val="006719D0"/>
    <w:rsid w:val="00671CBB"/>
    <w:rsid w:val="00671D5C"/>
    <w:rsid w:val="00671D87"/>
    <w:rsid w:val="00671E91"/>
    <w:rsid w:val="00671FCF"/>
    <w:rsid w:val="0067200B"/>
    <w:rsid w:val="00672276"/>
    <w:rsid w:val="00672CB6"/>
    <w:rsid w:val="0067304B"/>
    <w:rsid w:val="006733F8"/>
    <w:rsid w:val="006736EF"/>
    <w:rsid w:val="0067374C"/>
    <w:rsid w:val="00673A79"/>
    <w:rsid w:val="00674450"/>
    <w:rsid w:val="006746C6"/>
    <w:rsid w:val="006750D2"/>
    <w:rsid w:val="006752F8"/>
    <w:rsid w:val="006753D0"/>
    <w:rsid w:val="00675C02"/>
    <w:rsid w:val="00675DFA"/>
    <w:rsid w:val="0067637B"/>
    <w:rsid w:val="00676781"/>
    <w:rsid w:val="00676D5D"/>
    <w:rsid w:val="00676F04"/>
    <w:rsid w:val="006771AF"/>
    <w:rsid w:val="00677290"/>
    <w:rsid w:val="00677C56"/>
    <w:rsid w:val="00677D7E"/>
    <w:rsid w:val="00680378"/>
    <w:rsid w:val="00680580"/>
    <w:rsid w:val="00680719"/>
    <w:rsid w:val="00680CB9"/>
    <w:rsid w:val="00680D7B"/>
    <w:rsid w:val="0068111E"/>
    <w:rsid w:val="00681361"/>
    <w:rsid w:val="00681746"/>
    <w:rsid w:val="00681DB0"/>
    <w:rsid w:val="0068209C"/>
    <w:rsid w:val="00682531"/>
    <w:rsid w:val="00682601"/>
    <w:rsid w:val="006828FE"/>
    <w:rsid w:val="00682938"/>
    <w:rsid w:val="00682F82"/>
    <w:rsid w:val="0068315B"/>
    <w:rsid w:val="006834DD"/>
    <w:rsid w:val="00683A68"/>
    <w:rsid w:val="0068471B"/>
    <w:rsid w:val="00684873"/>
    <w:rsid w:val="00685354"/>
    <w:rsid w:val="0068575F"/>
    <w:rsid w:val="006862E8"/>
    <w:rsid w:val="0068681C"/>
    <w:rsid w:val="00686A0C"/>
    <w:rsid w:val="00686A53"/>
    <w:rsid w:val="00687468"/>
    <w:rsid w:val="006875CD"/>
    <w:rsid w:val="00687993"/>
    <w:rsid w:val="0069004F"/>
    <w:rsid w:val="00690136"/>
    <w:rsid w:val="00690D30"/>
    <w:rsid w:val="0069107C"/>
    <w:rsid w:val="00691335"/>
    <w:rsid w:val="00691533"/>
    <w:rsid w:val="00691B38"/>
    <w:rsid w:val="006924A2"/>
    <w:rsid w:val="0069283E"/>
    <w:rsid w:val="006936F4"/>
    <w:rsid w:val="00694FD5"/>
    <w:rsid w:val="0069553F"/>
    <w:rsid w:val="006957B5"/>
    <w:rsid w:val="00696326"/>
    <w:rsid w:val="0069642A"/>
    <w:rsid w:val="00696529"/>
    <w:rsid w:val="00696EC8"/>
    <w:rsid w:val="006971BF"/>
    <w:rsid w:val="006977A5"/>
    <w:rsid w:val="00697D8F"/>
    <w:rsid w:val="00697D9A"/>
    <w:rsid w:val="006A0375"/>
    <w:rsid w:val="006A0638"/>
    <w:rsid w:val="006A0E49"/>
    <w:rsid w:val="006A112B"/>
    <w:rsid w:val="006A11CD"/>
    <w:rsid w:val="006A121C"/>
    <w:rsid w:val="006A12D8"/>
    <w:rsid w:val="006A13AC"/>
    <w:rsid w:val="006A1B21"/>
    <w:rsid w:val="006A1BED"/>
    <w:rsid w:val="006A1CBF"/>
    <w:rsid w:val="006A1FC1"/>
    <w:rsid w:val="006A20C0"/>
    <w:rsid w:val="006A2216"/>
    <w:rsid w:val="006A22E4"/>
    <w:rsid w:val="006A245A"/>
    <w:rsid w:val="006A29C0"/>
    <w:rsid w:val="006A34C3"/>
    <w:rsid w:val="006A35CA"/>
    <w:rsid w:val="006A3688"/>
    <w:rsid w:val="006A3696"/>
    <w:rsid w:val="006A38EB"/>
    <w:rsid w:val="006A4691"/>
    <w:rsid w:val="006A4867"/>
    <w:rsid w:val="006A510B"/>
    <w:rsid w:val="006A57C5"/>
    <w:rsid w:val="006A58CD"/>
    <w:rsid w:val="006A5D63"/>
    <w:rsid w:val="006A5EC2"/>
    <w:rsid w:val="006A664A"/>
    <w:rsid w:val="006A747E"/>
    <w:rsid w:val="006A74BC"/>
    <w:rsid w:val="006A79D5"/>
    <w:rsid w:val="006A7A60"/>
    <w:rsid w:val="006B09B4"/>
    <w:rsid w:val="006B1187"/>
    <w:rsid w:val="006B13E7"/>
    <w:rsid w:val="006B2359"/>
    <w:rsid w:val="006B36D6"/>
    <w:rsid w:val="006B3883"/>
    <w:rsid w:val="006B3961"/>
    <w:rsid w:val="006B3B03"/>
    <w:rsid w:val="006B3D1D"/>
    <w:rsid w:val="006B403B"/>
    <w:rsid w:val="006B43A3"/>
    <w:rsid w:val="006B46CE"/>
    <w:rsid w:val="006B4847"/>
    <w:rsid w:val="006B4854"/>
    <w:rsid w:val="006B4FA1"/>
    <w:rsid w:val="006B4FD8"/>
    <w:rsid w:val="006B53DB"/>
    <w:rsid w:val="006B559D"/>
    <w:rsid w:val="006B582A"/>
    <w:rsid w:val="006B5DDF"/>
    <w:rsid w:val="006B5EE1"/>
    <w:rsid w:val="006B5F53"/>
    <w:rsid w:val="006B615C"/>
    <w:rsid w:val="006B6285"/>
    <w:rsid w:val="006B643E"/>
    <w:rsid w:val="006B67C9"/>
    <w:rsid w:val="006B68B3"/>
    <w:rsid w:val="006B6D03"/>
    <w:rsid w:val="006B72D4"/>
    <w:rsid w:val="006B73DD"/>
    <w:rsid w:val="006B7A67"/>
    <w:rsid w:val="006B7E03"/>
    <w:rsid w:val="006C0129"/>
    <w:rsid w:val="006C029B"/>
    <w:rsid w:val="006C12CD"/>
    <w:rsid w:val="006C17B0"/>
    <w:rsid w:val="006C1891"/>
    <w:rsid w:val="006C1A40"/>
    <w:rsid w:val="006C214A"/>
    <w:rsid w:val="006C22A7"/>
    <w:rsid w:val="006C23BB"/>
    <w:rsid w:val="006C2424"/>
    <w:rsid w:val="006C28D7"/>
    <w:rsid w:val="006C2BEE"/>
    <w:rsid w:val="006C3A38"/>
    <w:rsid w:val="006C3AAE"/>
    <w:rsid w:val="006C3FEA"/>
    <w:rsid w:val="006C44DE"/>
    <w:rsid w:val="006C44FF"/>
    <w:rsid w:val="006C4783"/>
    <w:rsid w:val="006C4B57"/>
    <w:rsid w:val="006C4C87"/>
    <w:rsid w:val="006C4F75"/>
    <w:rsid w:val="006C5777"/>
    <w:rsid w:val="006C5881"/>
    <w:rsid w:val="006C58F5"/>
    <w:rsid w:val="006C6AD3"/>
    <w:rsid w:val="006C6C0B"/>
    <w:rsid w:val="006C75F0"/>
    <w:rsid w:val="006C7997"/>
    <w:rsid w:val="006C7B3C"/>
    <w:rsid w:val="006C7C43"/>
    <w:rsid w:val="006C7F7D"/>
    <w:rsid w:val="006D0A1B"/>
    <w:rsid w:val="006D0DDE"/>
    <w:rsid w:val="006D1531"/>
    <w:rsid w:val="006D205A"/>
    <w:rsid w:val="006D25C9"/>
    <w:rsid w:val="006D28DC"/>
    <w:rsid w:val="006D2B12"/>
    <w:rsid w:val="006D2EF3"/>
    <w:rsid w:val="006D3385"/>
    <w:rsid w:val="006D39E4"/>
    <w:rsid w:val="006D3C27"/>
    <w:rsid w:val="006D3D2D"/>
    <w:rsid w:val="006D3F8E"/>
    <w:rsid w:val="006D4313"/>
    <w:rsid w:val="006D4404"/>
    <w:rsid w:val="006D4AE2"/>
    <w:rsid w:val="006D51F5"/>
    <w:rsid w:val="006D6714"/>
    <w:rsid w:val="006D6C8E"/>
    <w:rsid w:val="006D6E98"/>
    <w:rsid w:val="006D7641"/>
    <w:rsid w:val="006E0002"/>
    <w:rsid w:val="006E00C7"/>
    <w:rsid w:val="006E0141"/>
    <w:rsid w:val="006E0605"/>
    <w:rsid w:val="006E09DD"/>
    <w:rsid w:val="006E153C"/>
    <w:rsid w:val="006E1D80"/>
    <w:rsid w:val="006E249E"/>
    <w:rsid w:val="006E28C0"/>
    <w:rsid w:val="006E2DC1"/>
    <w:rsid w:val="006E2E6F"/>
    <w:rsid w:val="006E339A"/>
    <w:rsid w:val="006E35CF"/>
    <w:rsid w:val="006E39EC"/>
    <w:rsid w:val="006E3E18"/>
    <w:rsid w:val="006E441C"/>
    <w:rsid w:val="006E46E8"/>
    <w:rsid w:val="006E4961"/>
    <w:rsid w:val="006E4D88"/>
    <w:rsid w:val="006E52F4"/>
    <w:rsid w:val="006E5654"/>
    <w:rsid w:val="006E5781"/>
    <w:rsid w:val="006E5B1B"/>
    <w:rsid w:val="006E5C53"/>
    <w:rsid w:val="006E5F1C"/>
    <w:rsid w:val="006E6253"/>
    <w:rsid w:val="006E6383"/>
    <w:rsid w:val="006E6418"/>
    <w:rsid w:val="006E653E"/>
    <w:rsid w:val="006E6EC2"/>
    <w:rsid w:val="006E7031"/>
    <w:rsid w:val="006E76EE"/>
    <w:rsid w:val="006E7A9B"/>
    <w:rsid w:val="006E7F89"/>
    <w:rsid w:val="006F0056"/>
    <w:rsid w:val="006F038D"/>
    <w:rsid w:val="006F065A"/>
    <w:rsid w:val="006F0DBC"/>
    <w:rsid w:val="006F0E0E"/>
    <w:rsid w:val="006F0F06"/>
    <w:rsid w:val="006F19FA"/>
    <w:rsid w:val="006F1B01"/>
    <w:rsid w:val="006F1DE5"/>
    <w:rsid w:val="006F1FF0"/>
    <w:rsid w:val="006F2189"/>
    <w:rsid w:val="006F232A"/>
    <w:rsid w:val="006F23DC"/>
    <w:rsid w:val="006F2AAA"/>
    <w:rsid w:val="006F3251"/>
    <w:rsid w:val="006F3635"/>
    <w:rsid w:val="006F37BF"/>
    <w:rsid w:val="006F3811"/>
    <w:rsid w:val="006F3FBD"/>
    <w:rsid w:val="006F414F"/>
    <w:rsid w:val="006F42BE"/>
    <w:rsid w:val="006F4C69"/>
    <w:rsid w:val="006F5039"/>
    <w:rsid w:val="006F5254"/>
    <w:rsid w:val="006F5A1F"/>
    <w:rsid w:val="006F6F63"/>
    <w:rsid w:val="006F716D"/>
    <w:rsid w:val="006F75A6"/>
    <w:rsid w:val="006F7B19"/>
    <w:rsid w:val="007002CC"/>
    <w:rsid w:val="00700378"/>
    <w:rsid w:val="00700661"/>
    <w:rsid w:val="0070082C"/>
    <w:rsid w:val="00700D03"/>
    <w:rsid w:val="00700E07"/>
    <w:rsid w:val="00700F42"/>
    <w:rsid w:val="00701F22"/>
    <w:rsid w:val="00701F2B"/>
    <w:rsid w:val="00703676"/>
    <w:rsid w:val="00703A73"/>
    <w:rsid w:val="00703B79"/>
    <w:rsid w:val="0070414B"/>
    <w:rsid w:val="007041F3"/>
    <w:rsid w:val="00704367"/>
    <w:rsid w:val="00704513"/>
    <w:rsid w:val="007050B9"/>
    <w:rsid w:val="007051DB"/>
    <w:rsid w:val="007052FA"/>
    <w:rsid w:val="007053E5"/>
    <w:rsid w:val="00705547"/>
    <w:rsid w:val="00706242"/>
    <w:rsid w:val="0070680C"/>
    <w:rsid w:val="0070709E"/>
    <w:rsid w:val="00707116"/>
    <w:rsid w:val="00707C04"/>
    <w:rsid w:val="0071025B"/>
    <w:rsid w:val="00710418"/>
    <w:rsid w:val="00711769"/>
    <w:rsid w:val="00711AF0"/>
    <w:rsid w:val="00711B7A"/>
    <w:rsid w:val="007121B8"/>
    <w:rsid w:val="0071281A"/>
    <w:rsid w:val="00712F93"/>
    <w:rsid w:val="0071313E"/>
    <w:rsid w:val="00713502"/>
    <w:rsid w:val="0071361D"/>
    <w:rsid w:val="00713905"/>
    <w:rsid w:val="00713B50"/>
    <w:rsid w:val="00713BFA"/>
    <w:rsid w:val="00713D46"/>
    <w:rsid w:val="00714426"/>
    <w:rsid w:val="00714502"/>
    <w:rsid w:val="007146FB"/>
    <w:rsid w:val="007148F2"/>
    <w:rsid w:val="00714ACD"/>
    <w:rsid w:val="00715332"/>
    <w:rsid w:val="007154DF"/>
    <w:rsid w:val="00715D8B"/>
    <w:rsid w:val="00715F9B"/>
    <w:rsid w:val="007161B7"/>
    <w:rsid w:val="0071684C"/>
    <w:rsid w:val="00716B07"/>
    <w:rsid w:val="00716B87"/>
    <w:rsid w:val="00716BC0"/>
    <w:rsid w:val="00716C24"/>
    <w:rsid w:val="00717097"/>
    <w:rsid w:val="007170D3"/>
    <w:rsid w:val="007171A4"/>
    <w:rsid w:val="007178D4"/>
    <w:rsid w:val="00717F02"/>
    <w:rsid w:val="00720194"/>
    <w:rsid w:val="00720546"/>
    <w:rsid w:val="00720B25"/>
    <w:rsid w:val="00721887"/>
    <w:rsid w:val="00721F27"/>
    <w:rsid w:val="00721FD1"/>
    <w:rsid w:val="00722873"/>
    <w:rsid w:val="0072291F"/>
    <w:rsid w:val="00722EB0"/>
    <w:rsid w:val="007230B8"/>
    <w:rsid w:val="00723241"/>
    <w:rsid w:val="007232B7"/>
    <w:rsid w:val="007234C5"/>
    <w:rsid w:val="00723889"/>
    <w:rsid w:val="00723C3D"/>
    <w:rsid w:val="00723DF7"/>
    <w:rsid w:val="007246CD"/>
    <w:rsid w:val="00724732"/>
    <w:rsid w:val="00724996"/>
    <w:rsid w:val="00724DB6"/>
    <w:rsid w:val="00724F14"/>
    <w:rsid w:val="00725770"/>
    <w:rsid w:val="0072603C"/>
    <w:rsid w:val="00726459"/>
    <w:rsid w:val="00726B65"/>
    <w:rsid w:val="00726FAA"/>
    <w:rsid w:val="00727526"/>
    <w:rsid w:val="007275F3"/>
    <w:rsid w:val="00727A29"/>
    <w:rsid w:val="00727C5B"/>
    <w:rsid w:val="00730170"/>
    <w:rsid w:val="0073027F"/>
    <w:rsid w:val="007308E5"/>
    <w:rsid w:val="00731D96"/>
    <w:rsid w:val="00731F29"/>
    <w:rsid w:val="00732797"/>
    <w:rsid w:val="007327C4"/>
    <w:rsid w:val="00732A98"/>
    <w:rsid w:val="007339E6"/>
    <w:rsid w:val="00733C42"/>
    <w:rsid w:val="00733FAD"/>
    <w:rsid w:val="00734111"/>
    <w:rsid w:val="0073438C"/>
    <w:rsid w:val="007344CE"/>
    <w:rsid w:val="007346A9"/>
    <w:rsid w:val="00735014"/>
    <w:rsid w:val="00735209"/>
    <w:rsid w:val="00735D38"/>
    <w:rsid w:val="0073606D"/>
    <w:rsid w:val="007364FC"/>
    <w:rsid w:val="00736CD7"/>
    <w:rsid w:val="00736E83"/>
    <w:rsid w:val="00737470"/>
    <w:rsid w:val="00737888"/>
    <w:rsid w:val="00737C29"/>
    <w:rsid w:val="00740832"/>
    <w:rsid w:val="00740ADB"/>
    <w:rsid w:val="00740CF8"/>
    <w:rsid w:val="0074105C"/>
    <w:rsid w:val="00741530"/>
    <w:rsid w:val="00741541"/>
    <w:rsid w:val="007417FD"/>
    <w:rsid w:val="00741F1F"/>
    <w:rsid w:val="007421E8"/>
    <w:rsid w:val="007427C3"/>
    <w:rsid w:val="00742D7E"/>
    <w:rsid w:val="00742DD1"/>
    <w:rsid w:val="00742F52"/>
    <w:rsid w:val="007430CB"/>
    <w:rsid w:val="007437D6"/>
    <w:rsid w:val="00743883"/>
    <w:rsid w:val="00743DE4"/>
    <w:rsid w:val="00743EBC"/>
    <w:rsid w:val="00743FF0"/>
    <w:rsid w:val="007446A5"/>
    <w:rsid w:val="00744A3C"/>
    <w:rsid w:val="00744D42"/>
    <w:rsid w:val="00745DE7"/>
    <w:rsid w:val="00746A9D"/>
    <w:rsid w:val="00746ED4"/>
    <w:rsid w:val="00746FA4"/>
    <w:rsid w:val="00747390"/>
    <w:rsid w:val="00747CAA"/>
    <w:rsid w:val="007503D3"/>
    <w:rsid w:val="00750480"/>
    <w:rsid w:val="007510F0"/>
    <w:rsid w:val="00751284"/>
    <w:rsid w:val="00751755"/>
    <w:rsid w:val="00751D8B"/>
    <w:rsid w:val="00751E27"/>
    <w:rsid w:val="00751E46"/>
    <w:rsid w:val="00751F46"/>
    <w:rsid w:val="007521DA"/>
    <w:rsid w:val="00752CB9"/>
    <w:rsid w:val="0075317C"/>
    <w:rsid w:val="00753235"/>
    <w:rsid w:val="0075349B"/>
    <w:rsid w:val="0075364F"/>
    <w:rsid w:val="00753F6D"/>
    <w:rsid w:val="007541DE"/>
    <w:rsid w:val="0075459E"/>
    <w:rsid w:val="00754B87"/>
    <w:rsid w:val="00755303"/>
    <w:rsid w:val="00756736"/>
    <w:rsid w:val="0075683B"/>
    <w:rsid w:val="0075689A"/>
    <w:rsid w:val="0075725B"/>
    <w:rsid w:val="007576D3"/>
    <w:rsid w:val="007579DC"/>
    <w:rsid w:val="00757D98"/>
    <w:rsid w:val="00757ED9"/>
    <w:rsid w:val="00757F73"/>
    <w:rsid w:val="0076032D"/>
    <w:rsid w:val="007603FF"/>
    <w:rsid w:val="0076062B"/>
    <w:rsid w:val="007610C1"/>
    <w:rsid w:val="007610D9"/>
    <w:rsid w:val="007611ED"/>
    <w:rsid w:val="00761636"/>
    <w:rsid w:val="007616F9"/>
    <w:rsid w:val="00761755"/>
    <w:rsid w:val="00761897"/>
    <w:rsid w:val="00761AA7"/>
    <w:rsid w:val="00761C5E"/>
    <w:rsid w:val="0076228A"/>
    <w:rsid w:val="00762D7D"/>
    <w:rsid w:val="0076358F"/>
    <w:rsid w:val="00763A15"/>
    <w:rsid w:val="00763B6C"/>
    <w:rsid w:val="00763DE3"/>
    <w:rsid w:val="00764921"/>
    <w:rsid w:val="007654DC"/>
    <w:rsid w:val="0076576F"/>
    <w:rsid w:val="0076605A"/>
    <w:rsid w:val="0076620F"/>
    <w:rsid w:val="00766782"/>
    <w:rsid w:val="00766C3E"/>
    <w:rsid w:val="00767000"/>
    <w:rsid w:val="007671D4"/>
    <w:rsid w:val="00767EA6"/>
    <w:rsid w:val="00767F5B"/>
    <w:rsid w:val="00770222"/>
    <w:rsid w:val="007704F0"/>
    <w:rsid w:val="0077069C"/>
    <w:rsid w:val="0077091F"/>
    <w:rsid w:val="00771336"/>
    <w:rsid w:val="00771586"/>
    <w:rsid w:val="007718D1"/>
    <w:rsid w:val="00771D16"/>
    <w:rsid w:val="00771F6E"/>
    <w:rsid w:val="0077263C"/>
    <w:rsid w:val="00772654"/>
    <w:rsid w:val="00773063"/>
    <w:rsid w:val="00773093"/>
    <w:rsid w:val="007736F8"/>
    <w:rsid w:val="007739E8"/>
    <w:rsid w:val="00773A65"/>
    <w:rsid w:val="0077488C"/>
    <w:rsid w:val="007748A9"/>
    <w:rsid w:val="007753E5"/>
    <w:rsid w:val="00775CAE"/>
    <w:rsid w:val="00776208"/>
    <w:rsid w:val="007766D9"/>
    <w:rsid w:val="00776778"/>
    <w:rsid w:val="007768D7"/>
    <w:rsid w:val="00776E1C"/>
    <w:rsid w:val="00777430"/>
    <w:rsid w:val="0077796E"/>
    <w:rsid w:val="00777A10"/>
    <w:rsid w:val="00777A9D"/>
    <w:rsid w:val="00777CBD"/>
    <w:rsid w:val="00780176"/>
    <w:rsid w:val="007803CD"/>
    <w:rsid w:val="007804CC"/>
    <w:rsid w:val="007814E9"/>
    <w:rsid w:val="00781735"/>
    <w:rsid w:val="00781CEA"/>
    <w:rsid w:val="00781EEA"/>
    <w:rsid w:val="00781EFE"/>
    <w:rsid w:val="007826B8"/>
    <w:rsid w:val="007828E7"/>
    <w:rsid w:val="007831E3"/>
    <w:rsid w:val="00783488"/>
    <w:rsid w:val="00783793"/>
    <w:rsid w:val="007839F3"/>
    <w:rsid w:val="00783B7B"/>
    <w:rsid w:val="00783D99"/>
    <w:rsid w:val="00783F33"/>
    <w:rsid w:val="00783FFF"/>
    <w:rsid w:val="00784B87"/>
    <w:rsid w:val="00784D7A"/>
    <w:rsid w:val="007850F2"/>
    <w:rsid w:val="007853F7"/>
    <w:rsid w:val="0078557A"/>
    <w:rsid w:val="00785654"/>
    <w:rsid w:val="00785744"/>
    <w:rsid w:val="007857F7"/>
    <w:rsid w:val="007858C5"/>
    <w:rsid w:val="00785E02"/>
    <w:rsid w:val="00786C49"/>
    <w:rsid w:val="00786D4E"/>
    <w:rsid w:val="0078739C"/>
    <w:rsid w:val="00787613"/>
    <w:rsid w:val="007876DF"/>
    <w:rsid w:val="00787B58"/>
    <w:rsid w:val="00787B7F"/>
    <w:rsid w:val="00787FBC"/>
    <w:rsid w:val="00790C2E"/>
    <w:rsid w:val="007911F4"/>
    <w:rsid w:val="007912DB"/>
    <w:rsid w:val="00791F03"/>
    <w:rsid w:val="00791FC0"/>
    <w:rsid w:val="007923B8"/>
    <w:rsid w:val="007927B0"/>
    <w:rsid w:val="007929CB"/>
    <w:rsid w:val="00792A3E"/>
    <w:rsid w:val="00793298"/>
    <w:rsid w:val="0079336E"/>
    <w:rsid w:val="00793483"/>
    <w:rsid w:val="007938C8"/>
    <w:rsid w:val="00793C06"/>
    <w:rsid w:val="00793C37"/>
    <w:rsid w:val="00793F44"/>
    <w:rsid w:val="00794205"/>
    <w:rsid w:val="0079427F"/>
    <w:rsid w:val="0079433D"/>
    <w:rsid w:val="007943A7"/>
    <w:rsid w:val="007947A9"/>
    <w:rsid w:val="00794863"/>
    <w:rsid w:val="0079496D"/>
    <w:rsid w:val="00794BB8"/>
    <w:rsid w:val="00794C29"/>
    <w:rsid w:val="007952E9"/>
    <w:rsid w:val="00795967"/>
    <w:rsid w:val="007959A2"/>
    <w:rsid w:val="00795AEB"/>
    <w:rsid w:val="00795BBE"/>
    <w:rsid w:val="00795D7D"/>
    <w:rsid w:val="00795D8F"/>
    <w:rsid w:val="00795D98"/>
    <w:rsid w:val="00795F0A"/>
    <w:rsid w:val="007962DA"/>
    <w:rsid w:val="0079646C"/>
    <w:rsid w:val="00796632"/>
    <w:rsid w:val="00796799"/>
    <w:rsid w:val="00796AF8"/>
    <w:rsid w:val="00796E3D"/>
    <w:rsid w:val="00796FBC"/>
    <w:rsid w:val="00797033"/>
    <w:rsid w:val="00797051"/>
    <w:rsid w:val="0079788B"/>
    <w:rsid w:val="0079788E"/>
    <w:rsid w:val="007978BE"/>
    <w:rsid w:val="0079790C"/>
    <w:rsid w:val="0079790E"/>
    <w:rsid w:val="00797B20"/>
    <w:rsid w:val="00797F79"/>
    <w:rsid w:val="007A03B6"/>
    <w:rsid w:val="007A051B"/>
    <w:rsid w:val="007A0871"/>
    <w:rsid w:val="007A0A4E"/>
    <w:rsid w:val="007A1030"/>
    <w:rsid w:val="007A11A7"/>
    <w:rsid w:val="007A1E1E"/>
    <w:rsid w:val="007A1ECC"/>
    <w:rsid w:val="007A2D2E"/>
    <w:rsid w:val="007A2DC8"/>
    <w:rsid w:val="007A2EDD"/>
    <w:rsid w:val="007A3D44"/>
    <w:rsid w:val="007A418B"/>
    <w:rsid w:val="007A4258"/>
    <w:rsid w:val="007A441A"/>
    <w:rsid w:val="007A49D0"/>
    <w:rsid w:val="007A4C89"/>
    <w:rsid w:val="007A4D5B"/>
    <w:rsid w:val="007A5336"/>
    <w:rsid w:val="007A53CE"/>
    <w:rsid w:val="007A5770"/>
    <w:rsid w:val="007A57AD"/>
    <w:rsid w:val="007A5D83"/>
    <w:rsid w:val="007A5FD4"/>
    <w:rsid w:val="007A6538"/>
    <w:rsid w:val="007A68D0"/>
    <w:rsid w:val="007A6962"/>
    <w:rsid w:val="007A6A2C"/>
    <w:rsid w:val="007A6A3E"/>
    <w:rsid w:val="007A6C59"/>
    <w:rsid w:val="007A6F7F"/>
    <w:rsid w:val="007A70A2"/>
    <w:rsid w:val="007A7228"/>
    <w:rsid w:val="007A7311"/>
    <w:rsid w:val="007A7EDA"/>
    <w:rsid w:val="007B01B1"/>
    <w:rsid w:val="007B029F"/>
    <w:rsid w:val="007B0FC2"/>
    <w:rsid w:val="007B0FC5"/>
    <w:rsid w:val="007B134F"/>
    <w:rsid w:val="007B15D0"/>
    <w:rsid w:val="007B16F4"/>
    <w:rsid w:val="007B1956"/>
    <w:rsid w:val="007B19CF"/>
    <w:rsid w:val="007B1BA5"/>
    <w:rsid w:val="007B1D4A"/>
    <w:rsid w:val="007B1D95"/>
    <w:rsid w:val="007B1E14"/>
    <w:rsid w:val="007B1FEB"/>
    <w:rsid w:val="007B2162"/>
    <w:rsid w:val="007B2252"/>
    <w:rsid w:val="007B233E"/>
    <w:rsid w:val="007B2589"/>
    <w:rsid w:val="007B2602"/>
    <w:rsid w:val="007B2652"/>
    <w:rsid w:val="007B2F67"/>
    <w:rsid w:val="007B31EF"/>
    <w:rsid w:val="007B3686"/>
    <w:rsid w:val="007B389E"/>
    <w:rsid w:val="007B3A88"/>
    <w:rsid w:val="007B3AD9"/>
    <w:rsid w:val="007B3E46"/>
    <w:rsid w:val="007B48A1"/>
    <w:rsid w:val="007B4C38"/>
    <w:rsid w:val="007B508E"/>
    <w:rsid w:val="007B50F2"/>
    <w:rsid w:val="007B5DB0"/>
    <w:rsid w:val="007B6622"/>
    <w:rsid w:val="007B68BC"/>
    <w:rsid w:val="007B68F0"/>
    <w:rsid w:val="007B69E7"/>
    <w:rsid w:val="007B6B37"/>
    <w:rsid w:val="007B6EDA"/>
    <w:rsid w:val="007B6F84"/>
    <w:rsid w:val="007B742B"/>
    <w:rsid w:val="007B746F"/>
    <w:rsid w:val="007B7DA6"/>
    <w:rsid w:val="007C0041"/>
    <w:rsid w:val="007C0191"/>
    <w:rsid w:val="007C0393"/>
    <w:rsid w:val="007C0B5D"/>
    <w:rsid w:val="007C101A"/>
    <w:rsid w:val="007C12B8"/>
    <w:rsid w:val="007C1C80"/>
    <w:rsid w:val="007C1ECF"/>
    <w:rsid w:val="007C1F31"/>
    <w:rsid w:val="007C2080"/>
    <w:rsid w:val="007C24B0"/>
    <w:rsid w:val="007C2C27"/>
    <w:rsid w:val="007C2E5B"/>
    <w:rsid w:val="007C3430"/>
    <w:rsid w:val="007C3568"/>
    <w:rsid w:val="007C36B9"/>
    <w:rsid w:val="007C3847"/>
    <w:rsid w:val="007C3AC4"/>
    <w:rsid w:val="007C3DA3"/>
    <w:rsid w:val="007C3E92"/>
    <w:rsid w:val="007C3FDD"/>
    <w:rsid w:val="007C4029"/>
    <w:rsid w:val="007C4623"/>
    <w:rsid w:val="007C4DCD"/>
    <w:rsid w:val="007C5219"/>
    <w:rsid w:val="007C5378"/>
    <w:rsid w:val="007C64CD"/>
    <w:rsid w:val="007C6633"/>
    <w:rsid w:val="007C6F6B"/>
    <w:rsid w:val="007C709F"/>
    <w:rsid w:val="007C7C15"/>
    <w:rsid w:val="007C7CE6"/>
    <w:rsid w:val="007D0B3D"/>
    <w:rsid w:val="007D0C8C"/>
    <w:rsid w:val="007D0F41"/>
    <w:rsid w:val="007D10B1"/>
    <w:rsid w:val="007D11B8"/>
    <w:rsid w:val="007D11BC"/>
    <w:rsid w:val="007D1AE4"/>
    <w:rsid w:val="007D1C42"/>
    <w:rsid w:val="007D1D71"/>
    <w:rsid w:val="007D2275"/>
    <w:rsid w:val="007D2290"/>
    <w:rsid w:val="007D22C7"/>
    <w:rsid w:val="007D2969"/>
    <w:rsid w:val="007D296D"/>
    <w:rsid w:val="007D2EF2"/>
    <w:rsid w:val="007D2F2A"/>
    <w:rsid w:val="007D3695"/>
    <w:rsid w:val="007D436F"/>
    <w:rsid w:val="007D4571"/>
    <w:rsid w:val="007D4660"/>
    <w:rsid w:val="007D4886"/>
    <w:rsid w:val="007D48E8"/>
    <w:rsid w:val="007D4ECB"/>
    <w:rsid w:val="007D4FF9"/>
    <w:rsid w:val="007D5184"/>
    <w:rsid w:val="007D541A"/>
    <w:rsid w:val="007D5618"/>
    <w:rsid w:val="007D566F"/>
    <w:rsid w:val="007D594E"/>
    <w:rsid w:val="007D5ADF"/>
    <w:rsid w:val="007D5C3C"/>
    <w:rsid w:val="007D6101"/>
    <w:rsid w:val="007D6128"/>
    <w:rsid w:val="007D6153"/>
    <w:rsid w:val="007D6251"/>
    <w:rsid w:val="007D6923"/>
    <w:rsid w:val="007D6B50"/>
    <w:rsid w:val="007D6D9C"/>
    <w:rsid w:val="007D7AA3"/>
    <w:rsid w:val="007E010E"/>
    <w:rsid w:val="007E02CC"/>
    <w:rsid w:val="007E0398"/>
    <w:rsid w:val="007E0472"/>
    <w:rsid w:val="007E0489"/>
    <w:rsid w:val="007E05E4"/>
    <w:rsid w:val="007E10A9"/>
    <w:rsid w:val="007E15A0"/>
    <w:rsid w:val="007E2185"/>
    <w:rsid w:val="007E228E"/>
    <w:rsid w:val="007E2461"/>
    <w:rsid w:val="007E2A61"/>
    <w:rsid w:val="007E3179"/>
    <w:rsid w:val="007E33DD"/>
    <w:rsid w:val="007E3C59"/>
    <w:rsid w:val="007E3F5B"/>
    <w:rsid w:val="007E459A"/>
    <w:rsid w:val="007E4817"/>
    <w:rsid w:val="007E4CF3"/>
    <w:rsid w:val="007E4E80"/>
    <w:rsid w:val="007E5476"/>
    <w:rsid w:val="007E558D"/>
    <w:rsid w:val="007E5A21"/>
    <w:rsid w:val="007E5E1C"/>
    <w:rsid w:val="007E60E4"/>
    <w:rsid w:val="007E66CE"/>
    <w:rsid w:val="007E6C87"/>
    <w:rsid w:val="007E72C5"/>
    <w:rsid w:val="007E776D"/>
    <w:rsid w:val="007E7855"/>
    <w:rsid w:val="007E7B8C"/>
    <w:rsid w:val="007E7D5A"/>
    <w:rsid w:val="007E7FB1"/>
    <w:rsid w:val="007F00DF"/>
    <w:rsid w:val="007F05C3"/>
    <w:rsid w:val="007F0718"/>
    <w:rsid w:val="007F0744"/>
    <w:rsid w:val="007F0CFC"/>
    <w:rsid w:val="007F103B"/>
    <w:rsid w:val="007F16D1"/>
    <w:rsid w:val="007F1820"/>
    <w:rsid w:val="007F1BFE"/>
    <w:rsid w:val="007F24C0"/>
    <w:rsid w:val="007F2584"/>
    <w:rsid w:val="007F265C"/>
    <w:rsid w:val="007F281D"/>
    <w:rsid w:val="007F2C15"/>
    <w:rsid w:val="007F2C2E"/>
    <w:rsid w:val="007F31C5"/>
    <w:rsid w:val="007F33AE"/>
    <w:rsid w:val="007F35F3"/>
    <w:rsid w:val="007F3F0E"/>
    <w:rsid w:val="007F3FC1"/>
    <w:rsid w:val="007F467B"/>
    <w:rsid w:val="007F4E4C"/>
    <w:rsid w:val="007F5008"/>
    <w:rsid w:val="007F5291"/>
    <w:rsid w:val="007F5F9B"/>
    <w:rsid w:val="007F6321"/>
    <w:rsid w:val="007F638E"/>
    <w:rsid w:val="007F647F"/>
    <w:rsid w:val="007F65B7"/>
    <w:rsid w:val="007F7235"/>
    <w:rsid w:val="007F727F"/>
    <w:rsid w:val="007F7370"/>
    <w:rsid w:val="007F75B6"/>
    <w:rsid w:val="007F7878"/>
    <w:rsid w:val="007F78F1"/>
    <w:rsid w:val="007F7B97"/>
    <w:rsid w:val="007F7F7F"/>
    <w:rsid w:val="008000F7"/>
    <w:rsid w:val="0080072B"/>
    <w:rsid w:val="00800948"/>
    <w:rsid w:val="00800CC3"/>
    <w:rsid w:val="00800F08"/>
    <w:rsid w:val="00800F54"/>
    <w:rsid w:val="00801357"/>
    <w:rsid w:val="00801BAE"/>
    <w:rsid w:val="008024D3"/>
    <w:rsid w:val="008025AE"/>
    <w:rsid w:val="008029BC"/>
    <w:rsid w:val="00802DE0"/>
    <w:rsid w:val="00803CF2"/>
    <w:rsid w:val="00803CFB"/>
    <w:rsid w:val="0080465E"/>
    <w:rsid w:val="008046AF"/>
    <w:rsid w:val="00804A97"/>
    <w:rsid w:val="00804AC2"/>
    <w:rsid w:val="00804B72"/>
    <w:rsid w:val="00805CDA"/>
    <w:rsid w:val="00805D43"/>
    <w:rsid w:val="00806640"/>
    <w:rsid w:val="00806740"/>
    <w:rsid w:val="00806C15"/>
    <w:rsid w:val="00806E06"/>
    <w:rsid w:val="008072BC"/>
    <w:rsid w:val="00807A9D"/>
    <w:rsid w:val="00807E3F"/>
    <w:rsid w:val="00807F15"/>
    <w:rsid w:val="00807FA4"/>
    <w:rsid w:val="0081003A"/>
    <w:rsid w:val="00810064"/>
    <w:rsid w:val="0081008B"/>
    <w:rsid w:val="008100BD"/>
    <w:rsid w:val="00810B91"/>
    <w:rsid w:val="00810FBF"/>
    <w:rsid w:val="008112B3"/>
    <w:rsid w:val="0081170C"/>
    <w:rsid w:val="00811BCE"/>
    <w:rsid w:val="008123D4"/>
    <w:rsid w:val="00812725"/>
    <w:rsid w:val="00812A24"/>
    <w:rsid w:val="00812B3D"/>
    <w:rsid w:val="00812B8A"/>
    <w:rsid w:val="00812D1E"/>
    <w:rsid w:val="00813845"/>
    <w:rsid w:val="00813994"/>
    <w:rsid w:val="0081460B"/>
    <w:rsid w:val="00814818"/>
    <w:rsid w:val="00814A77"/>
    <w:rsid w:val="00814D73"/>
    <w:rsid w:val="008156BB"/>
    <w:rsid w:val="00816070"/>
    <w:rsid w:val="008162B4"/>
    <w:rsid w:val="00816536"/>
    <w:rsid w:val="00816B90"/>
    <w:rsid w:val="00816CEF"/>
    <w:rsid w:val="00816D21"/>
    <w:rsid w:val="008171CB"/>
    <w:rsid w:val="00817458"/>
    <w:rsid w:val="0081764C"/>
    <w:rsid w:val="0081776E"/>
    <w:rsid w:val="00817FAB"/>
    <w:rsid w:val="00820343"/>
    <w:rsid w:val="00820699"/>
    <w:rsid w:val="00820703"/>
    <w:rsid w:val="00820ED0"/>
    <w:rsid w:val="00821A75"/>
    <w:rsid w:val="00821E5F"/>
    <w:rsid w:val="00822E7E"/>
    <w:rsid w:val="008237A2"/>
    <w:rsid w:val="0082416F"/>
    <w:rsid w:val="008250AC"/>
    <w:rsid w:val="008253BE"/>
    <w:rsid w:val="00825456"/>
    <w:rsid w:val="00825861"/>
    <w:rsid w:val="00825987"/>
    <w:rsid w:val="00826451"/>
    <w:rsid w:val="0082684B"/>
    <w:rsid w:val="00826BF9"/>
    <w:rsid w:val="00826D96"/>
    <w:rsid w:val="0082709D"/>
    <w:rsid w:val="008270C0"/>
    <w:rsid w:val="008273D6"/>
    <w:rsid w:val="0082753D"/>
    <w:rsid w:val="008276BB"/>
    <w:rsid w:val="00827873"/>
    <w:rsid w:val="008279D6"/>
    <w:rsid w:val="00827BCC"/>
    <w:rsid w:val="008306A9"/>
    <w:rsid w:val="008307D7"/>
    <w:rsid w:val="00830F48"/>
    <w:rsid w:val="00831081"/>
    <w:rsid w:val="00831B0A"/>
    <w:rsid w:val="008327E1"/>
    <w:rsid w:val="00832901"/>
    <w:rsid w:val="00832BDA"/>
    <w:rsid w:val="0083319A"/>
    <w:rsid w:val="00833775"/>
    <w:rsid w:val="00833981"/>
    <w:rsid w:val="00833A3E"/>
    <w:rsid w:val="00833AE3"/>
    <w:rsid w:val="0083410B"/>
    <w:rsid w:val="00834280"/>
    <w:rsid w:val="00834281"/>
    <w:rsid w:val="00834577"/>
    <w:rsid w:val="008345A5"/>
    <w:rsid w:val="00834896"/>
    <w:rsid w:val="00834909"/>
    <w:rsid w:val="00834AB6"/>
    <w:rsid w:val="00834B31"/>
    <w:rsid w:val="00834E48"/>
    <w:rsid w:val="008353B4"/>
    <w:rsid w:val="00835700"/>
    <w:rsid w:val="008360DC"/>
    <w:rsid w:val="008363F1"/>
    <w:rsid w:val="008364A3"/>
    <w:rsid w:val="0083650B"/>
    <w:rsid w:val="008366D7"/>
    <w:rsid w:val="008368C2"/>
    <w:rsid w:val="00836A7D"/>
    <w:rsid w:val="00836AA9"/>
    <w:rsid w:val="00836DF6"/>
    <w:rsid w:val="0083772D"/>
    <w:rsid w:val="008377A2"/>
    <w:rsid w:val="0083795D"/>
    <w:rsid w:val="00837B02"/>
    <w:rsid w:val="008401BA"/>
    <w:rsid w:val="00840412"/>
    <w:rsid w:val="00840AF5"/>
    <w:rsid w:val="00840F94"/>
    <w:rsid w:val="00841535"/>
    <w:rsid w:val="00842FCB"/>
    <w:rsid w:val="008430B1"/>
    <w:rsid w:val="00843724"/>
    <w:rsid w:val="00843A39"/>
    <w:rsid w:val="008441D6"/>
    <w:rsid w:val="0084436F"/>
    <w:rsid w:val="008448B2"/>
    <w:rsid w:val="008455B2"/>
    <w:rsid w:val="00845864"/>
    <w:rsid w:val="00845CCB"/>
    <w:rsid w:val="00845D9A"/>
    <w:rsid w:val="00845DA3"/>
    <w:rsid w:val="00846265"/>
    <w:rsid w:val="008464E9"/>
    <w:rsid w:val="008465D0"/>
    <w:rsid w:val="0084665A"/>
    <w:rsid w:val="00846805"/>
    <w:rsid w:val="00846AAE"/>
    <w:rsid w:val="00846D81"/>
    <w:rsid w:val="00846E38"/>
    <w:rsid w:val="00846E5B"/>
    <w:rsid w:val="00847B1D"/>
    <w:rsid w:val="00850254"/>
    <w:rsid w:val="00850918"/>
    <w:rsid w:val="00850F73"/>
    <w:rsid w:val="00850FFF"/>
    <w:rsid w:val="008511E0"/>
    <w:rsid w:val="00851207"/>
    <w:rsid w:val="0085122E"/>
    <w:rsid w:val="008512E0"/>
    <w:rsid w:val="008514A8"/>
    <w:rsid w:val="008520B6"/>
    <w:rsid w:val="00852BCF"/>
    <w:rsid w:val="00852F7C"/>
    <w:rsid w:val="00853AD6"/>
    <w:rsid w:val="00854388"/>
    <w:rsid w:val="0085439D"/>
    <w:rsid w:val="0085455D"/>
    <w:rsid w:val="0085457A"/>
    <w:rsid w:val="00854586"/>
    <w:rsid w:val="008546A8"/>
    <w:rsid w:val="00854BA0"/>
    <w:rsid w:val="00854D3E"/>
    <w:rsid w:val="00855278"/>
    <w:rsid w:val="00855521"/>
    <w:rsid w:val="00855AFA"/>
    <w:rsid w:val="008561B1"/>
    <w:rsid w:val="00856269"/>
    <w:rsid w:val="008563A3"/>
    <w:rsid w:val="00856F99"/>
    <w:rsid w:val="00857208"/>
    <w:rsid w:val="008572F8"/>
    <w:rsid w:val="0085739D"/>
    <w:rsid w:val="008575A8"/>
    <w:rsid w:val="00857773"/>
    <w:rsid w:val="0085797B"/>
    <w:rsid w:val="00857997"/>
    <w:rsid w:val="0086004F"/>
    <w:rsid w:val="008601BE"/>
    <w:rsid w:val="008602C1"/>
    <w:rsid w:val="00860727"/>
    <w:rsid w:val="008608E1"/>
    <w:rsid w:val="00860ABA"/>
    <w:rsid w:val="008613C1"/>
    <w:rsid w:val="008619B6"/>
    <w:rsid w:val="00861E81"/>
    <w:rsid w:val="00861F30"/>
    <w:rsid w:val="008620D2"/>
    <w:rsid w:val="008621BB"/>
    <w:rsid w:val="008625F0"/>
    <w:rsid w:val="00862681"/>
    <w:rsid w:val="0086353D"/>
    <w:rsid w:val="0086366E"/>
    <w:rsid w:val="00863BD8"/>
    <w:rsid w:val="00863E17"/>
    <w:rsid w:val="00863E72"/>
    <w:rsid w:val="00864083"/>
    <w:rsid w:val="008642AC"/>
    <w:rsid w:val="008642E7"/>
    <w:rsid w:val="008653A4"/>
    <w:rsid w:val="0086554C"/>
    <w:rsid w:val="00865942"/>
    <w:rsid w:val="00865F05"/>
    <w:rsid w:val="00865FE2"/>
    <w:rsid w:val="0086625D"/>
    <w:rsid w:val="00866E73"/>
    <w:rsid w:val="00867280"/>
    <w:rsid w:val="008672CF"/>
    <w:rsid w:val="00867410"/>
    <w:rsid w:val="00867596"/>
    <w:rsid w:val="0087014E"/>
    <w:rsid w:val="00870256"/>
    <w:rsid w:val="00870706"/>
    <w:rsid w:val="0087086A"/>
    <w:rsid w:val="00870993"/>
    <w:rsid w:val="00870F31"/>
    <w:rsid w:val="00871182"/>
    <w:rsid w:val="0087146D"/>
    <w:rsid w:val="008718EA"/>
    <w:rsid w:val="008719CC"/>
    <w:rsid w:val="008722D9"/>
    <w:rsid w:val="00872451"/>
    <w:rsid w:val="0087250C"/>
    <w:rsid w:val="00872E12"/>
    <w:rsid w:val="00872F16"/>
    <w:rsid w:val="0087302B"/>
    <w:rsid w:val="008730C8"/>
    <w:rsid w:val="0087336B"/>
    <w:rsid w:val="00873691"/>
    <w:rsid w:val="008736C7"/>
    <w:rsid w:val="00873AA0"/>
    <w:rsid w:val="00874263"/>
    <w:rsid w:val="0087428E"/>
    <w:rsid w:val="00874917"/>
    <w:rsid w:val="00874BAC"/>
    <w:rsid w:val="00874D8A"/>
    <w:rsid w:val="00874E7E"/>
    <w:rsid w:val="0087584A"/>
    <w:rsid w:val="00875927"/>
    <w:rsid w:val="008759D6"/>
    <w:rsid w:val="00875A3F"/>
    <w:rsid w:val="00875B15"/>
    <w:rsid w:val="00876708"/>
    <w:rsid w:val="00876757"/>
    <w:rsid w:val="0087692C"/>
    <w:rsid w:val="00876DE0"/>
    <w:rsid w:val="00877196"/>
    <w:rsid w:val="00877A5A"/>
    <w:rsid w:val="00877C97"/>
    <w:rsid w:val="00877DA9"/>
    <w:rsid w:val="00877F06"/>
    <w:rsid w:val="00880139"/>
    <w:rsid w:val="00880449"/>
    <w:rsid w:val="008807DB"/>
    <w:rsid w:val="00880C67"/>
    <w:rsid w:val="00880F6D"/>
    <w:rsid w:val="008813A4"/>
    <w:rsid w:val="008818F7"/>
    <w:rsid w:val="008819A4"/>
    <w:rsid w:val="00881AE6"/>
    <w:rsid w:val="00881C6B"/>
    <w:rsid w:val="008839C9"/>
    <w:rsid w:val="00883B6D"/>
    <w:rsid w:val="008844ED"/>
    <w:rsid w:val="008845A2"/>
    <w:rsid w:val="008846F8"/>
    <w:rsid w:val="00884B4B"/>
    <w:rsid w:val="00884B9A"/>
    <w:rsid w:val="00884E4B"/>
    <w:rsid w:val="008852B7"/>
    <w:rsid w:val="0088563B"/>
    <w:rsid w:val="00885CA4"/>
    <w:rsid w:val="00885FB4"/>
    <w:rsid w:val="0088621C"/>
    <w:rsid w:val="0088664E"/>
    <w:rsid w:val="0088709C"/>
    <w:rsid w:val="00887409"/>
    <w:rsid w:val="00887CD8"/>
    <w:rsid w:val="0089078A"/>
    <w:rsid w:val="00890B9F"/>
    <w:rsid w:val="008910EF"/>
    <w:rsid w:val="008911D0"/>
    <w:rsid w:val="008915E1"/>
    <w:rsid w:val="008917E2"/>
    <w:rsid w:val="00891976"/>
    <w:rsid w:val="00891A69"/>
    <w:rsid w:val="00892013"/>
    <w:rsid w:val="008925B1"/>
    <w:rsid w:val="00892682"/>
    <w:rsid w:val="00892B5D"/>
    <w:rsid w:val="00892C95"/>
    <w:rsid w:val="00893011"/>
    <w:rsid w:val="00893E87"/>
    <w:rsid w:val="00894561"/>
    <w:rsid w:val="0089482D"/>
    <w:rsid w:val="008949DB"/>
    <w:rsid w:val="0089552D"/>
    <w:rsid w:val="00895637"/>
    <w:rsid w:val="0089599C"/>
    <w:rsid w:val="00895E1B"/>
    <w:rsid w:val="00895FCB"/>
    <w:rsid w:val="008962E4"/>
    <w:rsid w:val="0089630C"/>
    <w:rsid w:val="00896939"/>
    <w:rsid w:val="00897210"/>
    <w:rsid w:val="0089752E"/>
    <w:rsid w:val="008A0431"/>
    <w:rsid w:val="008A07E3"/>
    <w:rsid w:val="008A0B15"/>
    <w:rsid w:val="008A112F"/>
    <w:rsid w:val="008A1183"/>
    <w:rsid w:val="008A14FD"/>
    <w:rsid w:val="008A156F"/>
    <w:rsid w:val="008A1F67"/>
    <w:rsid w:val="008A2106"/>
    <w:rsid w:val="008A265C"/>
    <w:rsid w:val="008A3566"/>
    <w:rsid w:val="008A3936"/>
    <w:rsid w:val="008A39D6"/>
    <w:rsid w:val="008A3AE4"/>
    <w:rsid w:val="008A3DEE"/>
    <w:rsid w:val="008A408F"/>
    <w:rsid w:val="008A4262"/>
    <w:rsid w:val="008A4D91"/>
    <w:rsid w:val="008A5123"/>
    <w:rsid w:val="008A55D7"/>
    <w:rsid w:val="008A57B1"/>
    <w:rsid w:val="008A58E3"/>
    <w:rsid w:val="008A5A51"/>
    <w:rsid w:val="008A5AAD"/>
    <w:rsid w:val="008A5D04"/>
    <w:rsid w:val="008A62F7"/>
    <w:rsid w:val="008A6359"/>
    <w:rsid w:val="008A685E"/>
    <w:rsid w:val="008A6956"/>
    <w:rsid w:val="008A7101"/>
    <w:rsid w:val="008A75F9"/>
    <w:rsid w:val="008B0322"/>
    <w:rsid w:val="008B060C"/>
    <w:rsid w:val="008B0623"/>
    <w:rsid w:val="008B0ABC"/>
    <w:rsid w:val="008B0C66"/>
    <w:rsid w:val="008B0D81"/>
    <w:rsid w:val="008B11A4"/>
    <w:rsid w:val="008B1550"/>
    <w:rsid w:val="008B1704"/>
    <w:rsid w:val="008B204E"/>
    <w:rsid w:val="008B24FF"/>
    <w:rsid w:val="008B28E6"/>
    <w:rsid w:val="008B2DF6"/>
    <w:rsid w:val="008B37A7"/>
    <w:rsid w:val="008B39C1"/>
    <w:rsid w:val="008B3DDC"/>
    <w:rsid w:val="008B3EC6"/>
    <w:rsid w:val="008B4118"/>
    <w:rsid w:val="008B4322"/>
    <w:rsid w:val="008B43F0"/>
    <w:rsid w:val="008B4545"/>
    <w:rsid w:val="008B45AD"/>
    <w:rsid w:val="008B4A07"/>
    <w:rsid w:val="008B4C23"/>
    <w:rsid w:val="008B6405"/>
    <w:rsid w:val="008B657C"/>
    <w:rsid w:val="008B65DE"/>
    <w:rsid w:val="008B66AD"/>
    <w:rsid w:val="008B6F59"/>
    <w:rsid w:val="008B72C9"/>
    <w:rsid w:val="008B756C"/>
    <w:rsid w:val="008B75F0"/>
    <w:rsid w:val="008B7961"/>
    <w:rsid w:val="008B7CB5"/>
    <w:rsid w:val="008B7E9B"/>
    <w:rsid w:val="008B7EC7"/>
    <w:rsid w:val="008B7F49"/>
    <w:rsid w:val="008C02D2"/>
    <w:rsid w:val="008C033C"/>
    <w:rsid w:val="008C0B88"/>
    <w:rsid w:val="008C132E"/>
    <w:rsid w:val="008C1894"/>
    <w:rsid w:val="008C2CAD"/>
    <w:rsid w:val="008C31CE"/>
    <w:rsid w:val="008C35D8"/>
    <w:rsid w:val="008C393D"/>
    <w:rsid w:val="008C3E56"/>
    <w:rsid w:val="008C3EA8"/>
    <w:rsid w:val="008C461D"/>
    <w:rsid w:val="008C4D2B"/>
    <w:rsid w:val="008C5829"/>
    <w:rsid w:val="008C5938"/>
    <w:rsid w:val="008C6089"/>
    <w:rsid w:val="008C63AC"/>
    <w:rsid w:val="008C64B8"/>
    <w:rsid w:val="008C67C1"/>
    <w:rsid w:val="008C6872"/>
    <w:rsid w:val="008C6FCC"/>
    <w:rsid w:val="008C7637"/>
    <w:rsid w:val="008C76D4"/>
    <w:rsid w:val="008C794D"/>
    <w:rsid w:val="008C79C8"/>
    <w:rsid w:val="008D0304"/>
    <w:rsid w:val="008D06A4"/>
    <w:rsid w:val="008D0750"/>
    <w:rsid w:val="008D07B9"/>
    <w:rsid w:val="008D0802"/>
    <w:rsid w:val="008D0F46"/>
    <w:rsid w:val="008D1221"/>
    <w:rsid w:val="008D134E"/>
    <w:rsid w:val="008D13B7"/>
    <w:rsid w:val="008D1D27"/>
    <w:rsid w:val="008D1D5C"/>
    <w:rsid w:val="008D26CB"/>
    <w:rsid w:val="008D2787"/>
    <w:rsid w:val="008D2916"/>
    <w:rsid w:val="008D297B"/>
    <w:rsid w:val="008D3E83"/>
    <w:rsid w:val="008D4148"/>
    <w:rsid w:val="008D455A"/>
    <w:rsid w:val="008D55CB"/>
    <w:rsid w:val="008D55F0"/>
    <w:rsid w:val="008D567D"/>
    <w:rsid w:val="008D57F4"/>
    <w:rsid w:val="008D589F"/>
    <w:rsid w:val="008D5A82"/>
    <w:rsid w:val="008D5B9F"/>
    <w:rsid w:val="008D63CA"/>
    <w:rsid w:val="008D655B"/>
    <w:rsid w:val="008D6879"/>
    <w:rsid w:val="008D69C6"/>
    <w:rsid w:val="008D6C33"/>
    <w:rsid w:val="008D6C3D"/>
    <w:rsid w:val="008D73EB"/>
    <w:rsid w:val="008D76F7"/>
    <w:rsid w:val="008D7FA3"/>
    <w:rsid w:val="008E022E"/>
    <w:rsid w:val="008E0BCF"/>
    <w:rsid w:val="008E14F0"/>
    <w:rsid w:val="008E16F8"/>
    <w:rsid w:val="008E1DA7"/>
    <w:rsid w:val="008E245F"/>
    <w:rsid w:val="008E2C3F"/>
    <w:rsid w:val="008E2F22"/>
    <w:rsid w:val="008E3B09"/>
    <w:rsid w:val="008E3CE3"/>
    <w:rsid w:val="008E40B4"/>
    <w:rsid w:val="008E4188"/>
    <w:rsid w:val="008E45F3"/>
    <w:rsid w:val="008E46D4"/>
    <w:rsid w:val="008E4A2D"/>
    <w:rsid w:val="008E4B52"/>
    <w:rsid w:val="008E4D1C"/>
    <w:rsid w:val="008E5294"/>
    <w:rsid w:val="008E5760"/>
    <w:rsid w:val="008E57AE"/>
    <w:rsid w:val="008E58F4"/>
    <w:rsid w:val="008E58FF"/>
    <w:rsid w:val="008E63B5"/>
    <w:rsid w:val="008E6464"/>
    <w:rsid w:val="008E6565"/>
    <w:rsid w:val="008E661C"/>
    <w:rsid w:val="008E7094"/>
    <w:rsid w:val="008E723A"/>
    <w:rsid w:val="008F0490"/>
    <w:rsid w:val="008F07EE"/>
    <w:rsid w:val="008F0B6C"/>
    <w:rsid w:val="008F0E02"/>
    <w:rsid w:val="008F1214"/>
    <w:rsid w:val="008F13AA"/>
    <w:rsid w:val="008F1430"/>
    <w:rsid w:val="008F1771"/>
    <w:rsid w:val="008F17BB"/>
    <w:rsid w:val="008F1D2D"/>
    <w:rsid w:val="008F212B"/>
    <w:rsid w:val="008F2B25"/>
    <w:rsid w:val="008F2F6E"/>
    <w:rsid w:val="008F3132"/>
    <w:rsid w:val="008F31EA"/>
    <w:rsid w:val="008F367E"/>
    <w:rsid w:val="008F3FBB"/>
    <w:rsid w:val="008F4010"/>
    <w:rsid w:val="008F46D0"/>
    <w:rsid w:val="008F4E7B"/>
    <w:rsid w:val="008F50E3"/>
    <w:rsid w:val="008F5191"/>
    <w:rsid w:val="008F627B"/>
    <w:rsid w:val="008F62F5"/>
    <w:rsid w:val="008F639E"/>
    <w:rsid w:val="008F68CC"/>
    <w:rsid w:val="008F6A40"/>
    <w:rsid w:val="008F6B97"/>
    <w:rsid w:val="008F6CBE"/>
    <w:rsid w:val="008F73B5"/>
    <w:rsid w:val="008F7CC2"/>
    <w:rsid w:val="008F7D6A"/>
    <w:rsid w:val="008F7EAE"/>
    <w:rsid w:val="008F7EEF"/>
    <w:rsid w:val="00900012"/>
    <w:rsid w:val="0090020F"/>
    <w:rsid w:val="0090088D"/>
    <w:rsid w:val="009009FE"/>
    <w:rsid w:val="00900AB9"/>
    <w:rsid w:val="00900C30"/>
    <w:rsid w:val="00901545"/>
    <w:rsid w:val="009017C5"/>
    <w:rsid w:val="00901A10"/>
    <w:rsid w:val="009020AE"/>
    <w:rsid w:val="009035CE"/>
    <w:rsid w:val="00903B27"/>
    <w:rsid w:val="00903B3C"/>
    <w:rsid w:val="00904223"/>
    <w:rsid w:val="00904323"/>
    <w:rsid w:val="009046A0"/>
    <w:rsid w:val="00904BD5"/>
    <w:rsid w:val="00904D11"/>
    <w:rsid w:val="00904D6D"/>
    <w:rsid w:val="00904FD8"/>
    <w:rsid w:val="00905863"/>
    <w:rsid w:val="009058DA"/>
    <w:rsid w:val="00905ADA"/>
    <w:rsid w:val="00905BE4"/>
    <w:rsid w:val="009065F6"/>
    <w:rsid w:val="00906E0F"/>
    <w:rsid w:val="00907178"/>
    <w:rsid w:val="009075DD"/>
    <w:rsid w:val="00910D38"/>
    <w:rsid w:val="00910F76"/>
    <w:rsid w:val="009112D8"/>
    <w:rsid w:val="0091133E"/>
    <w:rsid w:val="00911675"/>
    <w:rsid w:val="00911BA0"/>
    <w:rsid w:val="00911BB0"/>
    <w:rsid w:val="00911EEF"/>
    <w:rsid w:val="00912237"/>
    <w:rsid w:val="00912541"/>
    <w:rsid w:val="009127B8"/>
    <w:rsid w:val="0091334D"/>
    <w:rsid w:val="009136D2"/>
    <w:rsid w:val="009138A3"/>
    <w:rsid w:val="009138E5"/>
    <w:rsid w:val="0091401A"/>
    <w:rsid w:val="009143B1"/>
    <w:rsid w:val="009147C1"/>
    <w:rsid w:val="0091493C"/>
    <w:rsid w:val="009149E2"/>
    <w:rsid w:val="00914E0D"/>
    <w:rsid w:val="00915537"/>
    <w:rsid w:val="0091573A"/>
    <w:rsid w:val="00915A82"/>
    <w:rsid w:val="00915EA0"/>
    <w:rsid w:val="009161BE"/>
    <w:rsid w:val="00916A94"/>
    <w:rsid w:val="00916AE0"/>
    <w:rsid w:val="00916CF8"/>
    <w:rsid w:val="00917337"/>
    <w:rsid w:val="009173D0"/>
    <w:rsid w:val="009174A5"/>
    <w:rsid w:val="009178B1"/>
    <w:rsid w:val="00917B28"/>
    <w:rsid w:val="00917C9E"/>
    <w:rsid w:val="00920964"/>
    <w:rsid w:val="0092158A"/>
    <w:rsid w:val="0092158C"/>
    <w:rsid w:val="0092187F"/>
    <w:rsid w:val="0092249F"/>
    <w:rsid w:val="00922807"/>
    <w:rsid w:val="00922812"/>
    <w:rsid w:val="00922938"/>
    <w:rsid w:val="00922A01"/>
    <w:rsid w:val="009230A3"/>
    <w:rsid w:val="00923111"/>
    <w:rsid w:val="009236AE"/>
    <w:rsid w:val="00923737"/>
    <w:rsid w:val="0092385E"/>
    <w:rsid w:val="00923A11"/>
    <w:rsid w:val="00923E8D"/>
    <w:rsid w:val="0092444E"/>
    <w:rsid w:val="009246DC"/>
    <w:rsid w:val="00924ACB"/>
    <w:rsid w:val="00924AFE"/>
    <w:rsid w:val="00924E8E"/>
    <w:rsid w:val="0092549B"/>
    <w:rsid w:val="009258AF"/>
    <w:rsid w:val="00925CFA"/>
    <w:rsid w:val="009262C6"/>
    <w:rsid w:val="009264E1"/>
    <w:rsid w:val="009266B8"/>
    <w:rsid w:val="00926F09"/>
    <w:rsid w:val="009277DE"/>
    <w:rsid w:val="00927A7F"/>
    <w:rsid w:val="00930470"/>
    <w:rsid w:val="0093056A"/>
    <w:rsid w:val="0093070A"/>
    <w:rsid w:val="009307E7"/>
    <w:rsid w:val="00930B55"/>
    <w:rsid w:val="00931105"/>
    <w:rsid w:val="00931199"/>
    <w:rsid w:val="00931BD9"/>
    <w:rsid w:val="009324A4"/>
    <w:rsid w:val="00932EE7"/>
    <w:rsid w:val="00932F94"/>
    <w:rsid w:val="009333EE"/>
    <w:rsid w:val="00933509"/>
    <w:rsid w:val="00933809"/>
    <w:rsid w:val="0093383B"/>
    <w:rsid w:val="00933D0B"/>
    <w:rsid w:val="0093469C"/>
    <w:rsid w:val="00934B8F"/>
    <w:rsid w:val="00934C58"/>
    <w:rsid w:val="0093505F"/>
    <w:rsid w:val="00935235"/>
    <w:rsid w:val="009355D4"/>
    <w:rsid w:val="00935664"/>
    <w:rsid w:val="0093582E"/>
    <w:rsid w:val="00935F71"/>
    <w:rsid w:val="00936F66"/>
    <w:rsid w:val="009371FE"/>
    <w:rsid w:val="00937697"/>
    <w:rsid w:val="009378D9"/>
    <w:rsid w:val="0094000A"/>
    <w:rsid w:val="009400DF"/>
    <w:rsid w:val="00940115"/>
    <w:rsid w:val="00940953"/>
    <w:rsid w:val="00940FC4"/>
    <w:rsid w:val="009411A1"/>
    <w:rsid w:val="0094182A"/>
    <w:rsid w:val="00941AC0"/>
    <w:rsid w:val="00941D06"/>
    <w:rsid w:val="00941D83"/>
    <w:rsid w:val="00941D9F"/>
    <w:rsid w:val="00941DFB"/>
    <w:rsid w:val="009425DE"/>
    <w:rsid w:val="009426CA"/>
    <w:rsid w:val="0094282A"/>
    <w:rsid w:val="00942ABE"/>
    <w:rsid w:val="00942DD2"/>
    <w:rsid w:val="009432B3"/>
    <w:rsid w:val="00943481"/>
    <w:rsid w:val="00943517"/>
    <w:rsid w:val="009436B7"/>
    <w:rsid w:val="009437A7"/>
    <w:rsid w:val="009437AC"/>
    <w:rsid w:val="00943D47"/>
    <w:rsid w:val="00943D6A"/>
    <w:rsid w:val="00944E64"/>
    <w:rsid w:val="00945207"/>
    <w:rsid w:val="0094553F"/>
    <w:rsid w:val="00945E23"/>
    <w:rsid w:val="00945F8A"/>
    <w:rsid w:val="009460CB"/>
    <w:rsid w:val="009461D6"/>
    <w:rsid w:val="0094705C"/>
    <w:rsid w:val="00947200"/>
    <w:rsid w:val="0094796B"/>
    <w:rsid w:val="00947CEB"/>
    <w:rsid w:val="00947E17"/>
    <w:rsid w:val="009505E8"/>
    <w:rsid w:val="009508EC"/>
    <w:rsid w:val="009509E2"/>
    <w:rsid w:val="00950FF7"/>
    <w:rsid w:val="00951003"/>
    <w:rsid w:val="00951180"/>
    <w:rsid w:val="00951680"/>
    <w:rsid w:val="009516F1"/>
    <w:rsid w:val="00951C56"/>
    <w:rsid w:val="00951F24"/>
    <w:rsid w:val="009529AD"/>
    <w:rsid w:val="00952B49"/>
    <w:rsid w:val="0095343F"/>
    <w:rsid w:val="009538CD"/>
    <w:rsid w:val="00953968"/>
    <w:rsid w:val="00953E72"/>
    <w:rsid w:val="0095482D"/>
    <w:rsid w:val="00954D2D"/>
    <w:rsid w:val="00954FDB"/>
    <w:rsid w:val="009555E5"/>
    <w:rsid w:val="00955675"/>
    <w:rsid w:val="00955BC7"/>
    <w:rsid w:val="00955D0E"/>
    <w:rsid w:val="009562AF"/>
    <w:rsid w:val="0095666A"/>
    <w:rsid w:val="0095682D"/>
    <w:rsid w:val="00956A43"/>
    <w:rsid w:val="00956EDE"/>
    <w:rsid w:val="009572B1"/>
    <w:rsid w:val="00957D4E"/>
    <w:rsid w:val="00957D6A"/>
    <w:rsid w:val="00957FFC"/>
    <w:rsid w:val="0096021D"/>
    <w:rsid w:val="0096025D"/>
    <w:rsid w:val="00960A43"/>
    <w:rsid w:val="00960B42"/>
    <w:rsid w:val="00960DAC"/>
    <w:rsid w:val="00960DED"/>
    <w:rsid w:val="00960F09"/>
    <w:rsid w:val="00961034"/>
    <w:rsid w:val="00961133"/>
    <w:rsid w:val="009614E3"/>
    <w:rsid w:val="00961847"/>
    <w:rsid w:val="00961E14"/>
    <w:rsid w:val="009625C7"/>
    <w:rsid w:val="00962BFD"/>
    <w:rsid w:val="00963127"/>
    <w:rsid w:val="00963322"/>
    <w:rsid w:val="0096352E"/>
    <w:rsid w:val="009638CE"/>
    <w:rsid w:val="009638F4"/>
    <w:rsid w:val="009646C2"/>
    <w:rsid w:val="00964BCD"/>
    <w:rsid w:val="00964E6F"/>
    <w:rsid w:val="00965089"/>
    <w:rsid w:val="0096516C"/>
    <w:rsid w:val="009651AF"/>
    <w:rsid w:val="0096607F"/>
    <w:rsid w:val="009661D3"/>
    <w:rsid w:val="00966340"/>
    <w:rsid w:val="009667F0"/>
    <w:rsid w:val="00966852"/>
    <w:rsid w:val="00966A85"/>
    <w:rsid w:val="00966D2A"/>
    <w:rsid w:val="009675E8"/>
    <w:rsid w:val="0096762B"/>
    <w:rsid w:val="00967676"/>
    <w:rsid w:val="009677D3"/>
    <w:rsid w:val="009678C3"/>
    <w:rsid w:val="00967AE6"/>
    <w:rsid w:val="00967B01"/>
    <w:rsid w:val="00967D62"/>
    <w:rsid w:val="00967DD4"/>
    <w:rsid w:val="00967EA7"/>
    <w:rsid w:val="00970546"/>
    <w:rsid w:val="00970721"/>
    <w:rsid w:val="00970AA5"/>
    <w:rsid w:val="00970AF1"/>
    <w:rsid w:val="0097124B"/>
    <w:rsid w:val="00971463"/>
    <w:rsid w:val="0097163A"/>
    <w:rsid w:val="009716DB"/>
    <w:rsid w:val="00971B8A"/>
    <w:rsid w:val="00971EB7"/>
    <w:rsid w:val="0097237F"/>
    <w:rsid w:val="00972527"/>
    <w:rsid w:val="0097265C"/>
    <w:rsid w:val="009727C7"/>
    <w:rsid w:val="00972BB7"/>
    <w:rsid w:val="009730F4"/>
    <w:rsid w:val="009732B1"/>
    <w:rsid w:val="009734FF"/>
    <w:rsid w:val="00973A47"/>
    <w:rsid w:val="00973F19"/>
    <w:rsid w:val="0097550B"/>
    <w:rsid w:val="00975943"/>
    <w:rsid w:val="009759E4"/>
    <w:rsid w:val="00975AA6"/>
    <w:rsid w:val="0097606A"/>
    <w:rsid w:val="009763D3"/>
    <w:rsid w:val="009763DE"/>
    <w:rsid w:val="0097640E"/>
    <w:rsid w:val="00976630"/>
    <w:rsid w:val="009767F5"/>
    <w:rsid w:val="00976C6E"/>
    <w:rsid w:val="0097732D"/>
    <w:rsid w:val="00977C54"/>
    <w:rsid w:val="00977FF5"/>
    <w:rsid w:val="00980D60"/>
    <w:rsid w:val="00980DA5"/>
    <w:rsid w:val="00980E43"/>
    <w:rsid w:val="00981328"/>
    <w:rsid w:val="009813B0"/>
    <w:rsid w:val="009818D7"/>
    <w:rsid w:val="00981D84"/>
    <w:rsid w:val="0098211B"/>
    <w:rsid w:val="009821B4"/>
    <w:rsid w:val="00982394"/>
    <w:rsid w:val="009826F4"/>
    <w:rsid w:val="00982A48"/>
    <w:rsid w:val="00982AEF"/>
    <w:rsid w:val="00982B13"/>
    <w:rsid w:val="00983353"/>
    <w:rsid w:val="0098371D"/>
    <w:rsid w:val="009837A9"/>
    <w:rsid w:val="0098383F"/>
    <w:rsid w:val="00983E40"/>
    <w:rsid w:val="00983E52"/>
    <w:rsid w:val="00984056"/>
    <w:rsid w:val="00986D85"/>
    <w:rsid w:val="00986E26"/>
    <w:rsid w:val="009872AB"/>
    <w:rsid w:val="00987427"/>
    <w:rsid w:val="0098746F"/>
    <w:rsid w:val="00987B7C"/>
    <w:rsid w:val="00990F4F"/>
    <w:rsid w:val="009920E3"/>
    <w:rsid w:val="009921BC"/>
    <w:rsid w:val="00992424"/>
    <w:rsid w:val="00992A63"/>
    <w:rsid w:val="00992EBC"/>
    <w:rsid w:val="00993BFA"/>
    <w:rsid w:val="009940C0"/>
    <w:rsid w:val="009944AB"/>
    <w:rsid w:val="009945E1"/>
    <w:rsid w:val="00994749"/>
    <w:rsid w:val="00994936"/>
    <w:rsid w:val="00995070"/>
    <w:rsid w:val="009953AD"/>
    <w:rsid w:val="00995646"/>
    <w:rsid w:val="00995E9F"/>
    <w:rsid w:val="00996953"/>
    <w:rsid w:val="00996C49"/>
    <w:rsid w:val="00996D81"/>
    <w:rsid w:val="00996D91"/>
    <w:rsid w:val="00996E43"/>
    <w:rsid w:val="00996F79"/>
    <w:rsid w:val="009970D9"/>
    <w:rsid w:val="00997E89"/>
    <w:rsid w:val="00997EDB"/>
    <w:rsid w:val="00997F7E"/>
    <w:rsid w:val="00997FC2"/>
    <w:rsid w:val="009A048F"/>
    <w:rsid w:val="009A0496"/>
    <w:rsid w:val="009A05C8"/>
    <w:rsid w:val="009A0615"/>
    <w:rsid w:val="009A0D11"/>
    <w:rsid w:val="009A0DBA"/>
    <w:rsid w:val="009A1125"/>
    <w:rsid w:val="009A1284"/>
    <w:rsid w:val="009A1462"/>
    <w:rsid w:val="009A15EC"/>
    <w:rsid w:val="009A1A71"/>
    <w:rsid w:val="009A1D6A"/>
    <w:rsid w:val="009A259A"/>
    <w:rsid w:val="009A26BD"/>
    <w:rsid w:val="009A30A8"/>
    <w:rsid w:val="009A36F7"/>
    <w:rsid w:val="009A3778"/>
    <w:rsid w:val="009A3CA2"/>
    <w:rsid w:val="009A404C"/>
    <w:rsid w:val="009A40B0"/>
    <w:rsid w:val="009A40C6"/>
    <w:rsid w:val="009A498B"/>
    <w:rsid w:val="009A4E71"/>
    <w:rsid w:val="009A50F2"/>
    <w:rsid w:val="009A531F"/>
    <w:rsid w:val="009A5423"/>
    <w:rsid w:val="009A56E7"/>
    <w:rsid w:val="009A581C"/>
    <w:rsid w:val="009A5B81"/>
    <w:rsid w:val="009A5C88"/>
    <w:rsid w:val="009A5E0A"/>
    <w:rsid w:val="009A5FEF"/>
    <w:rsid w:val="009A6352"/>
    <w:rsid w:val="009A6888"/>
    <w:rsid w:val="009A6A9A"/>
    <w:rsid w:val="009A6BAF"/>
    <w:rsid w:val="009A6BB3"/>
    <w:rsid w:val="009A6DEC"/>
    <w:rsid w:val="009A6F57"/>
    <w:rsid w:val="009A7399"/>
    <w:rsid w:val="009A75C1"/>
    <w:rsid w:val="009A7783"/>
    <w:rsid w:val="009A7D63"/>
    <w:rsid w:val="009B003B"/>
    <w:rsid w:val="009B0E5F"/>
    <w:rsid w:val="009B125A"/>
    <w:rsid w:val="009B14CE"/>
    <w:rsid w:val="009B1CD7"/>
    <w:rsid w:val="009B1E89"/>
    <w:rsid w:val="009B222B"/>
    <w:rsid w:val="009B29F0"/>
    <w:rsid w:val="009B2D57"/>
    <w:rsid w:val="009B3051"/>
    <w:rsid w:val="009B3534"/>
    <w:rsid w:val="009B3660"/>
    <w:rsid w:val="009B36CD"/>
    <w:rsid w:val="009B38FC"/>
    <w:rsid w:val="009B499D"/>
    <w:rsid w:val="009B4AE7"/>
    <w:rsid w:val="009B5456"/>
    <w:rsid w:val="009B55A9"/>
    <w:rsid w:val="009B5FF0"/>
    <w:rsid w:val="009B6027"/>
    <w:rsid w:val="009B615B"/>
    <w:rsid w:val="009B65C0"/>
    <w:rsid w:val="009B6B16"/>
    <w:rsid w:val="009B6BDF"/>
    <w:rsid w:val="009B75CC"/>
    <w:rsid w:val="009B760C"/>
    <w:rsid w:val="009B7720"/>
    <w:rsid w:val="009B78FD"/>
    <w:rsid w:val="009C0401"/>
    <w:rsid w:val="009C0C9F"/>
    <w:rsid w:val="009C0CBB"/>
    <w:rsid w:val="009C0D2C"/>
    <w:rsid w:val="009C1721"/>
    <w:rsid w:val="009C187B"/>
    <w:rsid w:val="009C1B87"/>
    <w:rsid w:val="009C1C46"/>
    <w:rsid w:val="009C1EE5"/>
    <w:rsid w:val="009C1F11"/>
    <w:rsid w:val="009C2E21"/>
    <w:rsid w:val="009C301B"/>
    <w:rsid w:val="009C318A"/>
    <w:rsid w:val="009C3408"/>
    <w:rsid w:val="009C36EB"/>
    <w:rsid w:val="009C378B"/>
    <w:rsid w:val="009C37D4"/>
    <w:rsid w:val="009C41ED"/>
    <w:rsid w:val="009C4336"/>
    <w:rsid w:val="009C43B0"/>
    <w:rsid w:val="009C4D64"/>
    <w:rsid w:val="009C4DCF"/>
    <w:rsid w:val="009C5539"/>
    <w:rsid w:val="009C57CC"/>
    <w:rsid w:val="009C5814"/>
    <w:rsid w:val="009C5A27"/>
    <w:rsid w:val="009C5BBA"/>
    <w:rsid w:val="009C6319"/>
    <w:rsid w:val="009C6768"/>
    <w:rsid w:val="009C6A8E"/>
    <w:rsid w:val="009C6D35"/>
    <w:rsid w:val="009C7045"/>
    <w:rsid w:val="009C795A"/>
    <w:rsid w:val="009C7A9A"/>
    <w:rsid w:val="009D0912"/>
    <w:rsid w:val="009D1246"/>
    <w:rsid w:val="009D1720"/>
    <w:rsid w:val="009D26F1"/>
    <w:rsid w:val="009D27D0"/>
    <w:rsid w:val="009D2B99"/>
    <w:rsid w:val="009D3709"/>
    <w:rsid w:val="009D3B0B"/>
    <w:rsid w:val="009D3CEE"/>
    <w:rsid w:val="009D3D28"/>
    <w:rsid w:val="009D49FE"/>
    <w:rsid w:val="009D514F"/>
    <w:rsid w:val="009D5300"/>
    <w:rsid w:val="009D5373"/>
    <w:rsid w:val="009D54E4"/>
    <w:rsid w:val="009D5AC4"/>
    <w:rsid w:val="009D5B0D"/>
    <w:rsid w:val="009D5BA1"/>
    <w:rsid w:val="009D6719"/>
    <w:rsid w:val="009D686A"/>
    <w:rsid w:val="009D699C"/>
    <w:rsid w:val="009D6D83"/>
    <w:rsid w:val="009D7001"/>
    <w:rsid w:val="009D72A9"/>
    <w:rsid w:val="009D7ADF"/>
    <w:rsid w:val="009E1165"/>
    <w:rsid w:val="009E14E4"/>
    <w:rsid w:val="009E1768"/>
    <w:rsid w:val="009E18C2"/>
    <w:rsid w:val="009E1BFA"/>
    <w:rsid w:val="009E1D29"/>
    <w:rsid w:val="009E1F58"/>
    <w:rsid w:val="009E2B44"/>
    <w:rsid w:val="009E32CE"/>
    <w:rsid w:val="009E3494"/>
    <w:rsid w:val="009E3E76"/>
    <w:rsid w:val="009E40BF"/>
    <w:rsid w:val="009E4275"/>
    <w:rsid w:val="009E474E"/>
    <w:rsid w:val="009E4A65"/>
    <w:rsid w:val="009E4ECF"/>
    <w:rsid w:val="009E54AE"/>
    <w:rsid w:val="009E59A4"/>
    <w:rsid w:val="009E6349"/>
    <w:rsid w:val="009E639A"/>
    <w:rsid w:val="009E6902"/>
    <w:rsid w:val="009E6CAB"/>
    <w:rsid w:val="009E730B"/>
    <w:rsid w:val="009E7951"/>
    <w:rsid w:val="009E7A17"/>
    <w:rsid w:val="009F054B"/>
    <w:rsid w:val="009F0843"/>
    <w:rsid w:val="009F08F3"/>
    <w:rsid w:val="009F0A48"/>
    <w:rsid w:val="009F0BFA"/>
    <w:rsid w:val="009F1298"/>
    <w:rsid w:val="009F1301"/>
    <w:rsid w:val="009F1549"/>
    <w:rsid w:val="009F1C2F"/>
    <w:rsid w:val="009F2650"/>
    <w:rsid w:val="009F293F"/>
    <w:rsid w:val="009F371B"/>
    <w:rsid w:val="009F3CFC"/>
    <w:rsid w:val="009F3D05"/>
    <w:rsid w:val="009F3E6B"/>
    <w:rsid w:val="009F3ECD"/>
    <w:rsid w:val="009F3EDC"/>
    <w:rsid w:val="009F444C"/>
    <w:rsid w:val="009F4780"/>
    <w:rsid w:val="009F47EC"/>
    <w:rsid w:val="009F4A4E"/>
    <w:rsid w:val="009F4DBE"/>
    <w:rsid w:val="009F5469"/>
    <w:rsid w:val="009F549C"/>
    <w:rsid w:val="009F5954"/>
    <w:rsid w:val="009F5D42"/>
    <w:rsid w:val="009F62B0"/>
    <w:rsid w:val="009F641D"/>
    <w:rsid w:val="009F647B"/>
    <w:rsid w:val="009F64C3"/>
    <w:rsid w:val="009F688A"/>
    <w:rsid w:val="009F6DA1"/>
    <w:rsid w:val="009F6EC2"/>
    <w:rsid w:val="009F71A6"/>
    <w:rsid w:val="009F7584"/>
    <w:rsid w:val="009F7621"/>
    <w:rsid w:val="009F7627"/>
    <w:rsid w:val="009F7AF4"/>
    <w:rsid w:val="009F7ED4"/>
    <w:rsid w:val="00A00087"/>
    <w:rsid w:val="00A0013E"/>
    <w:rsid w:val="00A003B1"/>
    <w:rsid w:val="00A0051C"/>
    <w:rsid w:val="00A005EE"/>
    <w:rsid w:val="00A0080F"/>
    <w:rsid w:val="00A0088B"/>
    <w:rsid w:val="00A00BDC"/>
    <w:rsid w:val="00A00C45"/>
    <w:rsid w:val="00A013EC"/>
    <w:rsid w:val="00A019F7"/>
    <w:rsid w:val="00A01B07"/>
    <w:rsid w:val="00A01EE9"/>
    <w:rsid w:val="00A022B5"/>
    <w:rsid w:val="00A02611"/>
    <w:rsid w:val="00A03674"/>
    <w:rsid w:val="00A038E1"/>
    <w:rsid w:val="00A03C4F"/>
    <w:rsid w:val="00A03CCB"/>
    <w:rsid w:val="00A04184"/>
    <w:rsid w:val="00A04702"/>
    <w:rsid w:val="00A047DA"/>
    <w:rsid w:val="00A04958"/>
    <w:rsid w:val="00A04C25"/>
    <w:rsid w:val="00A051CE"/>
    <w:rsid w:val="00A05604"/>
    <w:rsid w:val="00A05978"/>
    <w:rsid w:val="00A05B6F"/>
    <w:rsid w:val="00A061C3"/>
    <w:rsid w:val="00A0621A"/>
    <w:rsid w:val="00A06287"/>
    <w:rsid w:val="00A062D1"/>
    <w:rsid w:val="00A06560"/>
    <w:rsid w:val="00A067F4"/>
    <w:rsid w:val="00A06854"/>
    <w:rsid w:val="00A0698D"/>
    <w:rsid w:val="00A06A5E"/>
    <w:rsid w:val="00A06AD2"/>
    <w:rsid w:val="00A06BB7"/>
    <w:rsid w:val="00A06BF1"/>
    <w:rsid w:val="00A075CE"/>
    <w:rsid w:val="00A106D4"/>
    <w:rsid w:val="00A1112B"/>
    <w:rsid w:val="00A11950"/>
    <w:rsid w:val="00A11E69"/>
    <w:rsid w:val="00A11EC9"/>
    <w:rsid w:val="00A122F7"/>
    <w:rsid w:val="00A126B3"/>
    <w:rsid w:val="00A129B2"/>
    <w:rsid w:val="00A12C14"/>
    <w:rsid w:val="00A13052"/>
    <w:rsid w:val="00A13212"/>
    <w:rsid w:val="00A1356C"/>
    <w:rsid w:val="00A13B16"/>
    <w:rsid w:val="00A13BA3"/>
    <w:rsid w:val="00A13F4E"/>
    <w:rsid w:val="00A13F9A"/>
    <w:rsid w:val="00A14451"/>
    <w:rsid w:val="00A1459A"/>
    <w:rsid w:val="00A14A88"/>
    <w:rsid w:val="00A14B2C"/>
    <w:rsid w:val="00A15406"/>
    <w:rsid w:val="00A154B5"/>
    <w:rsid w:val="00A156CF"/>
    <w:rsid w:val="00A1574F"/>
    <w:rsid w:val="00A163C8"/>
    <w:rsid w:val="00A17391"/>
    <w:rsid w:val="00A174D6"/>
    <w:rsid w:val="00A17669"/>
    <w:rsid w:val="00A178D4"/>
    <w:rsid w:val="00A17A05"/>
    <w:rsid w:val="00A17DD9"/>
    <w:rsid w:val="00A20043"/>
    <w:rsid w:val="00A206CA"/>
    <w:rsid w:val="00A20990"/>
    <w:rsid w:val="00A20A5A"/>
    <w:rsid w:val="00A20ABB"/>
    <w:rsid w:val="00A20BA3"/>
    <w:rsid w:val="00A20BD7"/>
    <w:rsid w:val="00A20F1C"/>
    <w:rsid w:val="00A210FF"/>
    <w:rsid w:val="00A21EFD"/>
    <w:rsid w:val="00A22591"/>
    <w:rsid w:val="00A226FE"/>
    <w:rsid w:val="00A229CB"/>
    <w:rsid w:val="00A22F6C"/>
    <w:rsid w:val="00A2301C"/>
    <w:rsid w:val="00A23408"/>
    <w:rsid w:val="00A239B3"/>
    <w:rsid w:val="00A23A0A"/>
    <w:rsid w:val="00A23AC9"/>
    <w:rsid w:val="00A23FA8"/>
    <w:rsid w:val="00A2410F"/>
    <w:rsid w:val="00A24437"/>
    <w:rsid w:val="00A2449B"/>
    <w:rsid w:val="00A2453D"/>
    <w:rsid w:val="00A2470E"/>
    <w:rsid w:val="00A2487B"/>
    <w:rsid w:val="00A24BEA"/>
    <w:rsid w:val="00A24D17"/>
    <w:rsid w:val="00A25084"/>
    <w:rsid w:val="00A25843"/>
    <w:rsid w:val="00A25BBF"/>
    <w:rsid w:val="00A25CB2"/>
    <w:rsid w:val="00A26110"/>
    <w:rsid w:val="00A2675B"/>
    <w:rsid w:val="00A2684E"/>
    <w:rsid w:val="00A268DA"/>
    <w:rsid w:val="00A26D51"/>
    <w:rsid w:val="00A278D0"/>
    <w:rsid w:val="00A27E27"/>
    <w:rsid w:val="00A3012A"/>
    <w:rsid w:val="00A303D7"/>
    <w:rsid w:val="00A30555"/>
    <w:rsid w:val="00A30662"/>
    <w:rsid w:val="00A30D1F"/>
    <w:rsid w:val="00A31024"/>
    <w:rsid w:val="00A311B0"/>
    <w:rsid w:val="00A31821"/>
    <w:rsid w:val="00A3201C"/>
    <w:rsid w:val="00A322F8"/>
    <w:rsid w:val="00A323A2"/>
    <w:rsid w:val="00A324DC"/>
    <w:rsid w:val="00A327BC"/>
    <w:rsid w:val="00A32D3B"/>
    <w:rsid w:val="00A331C1"/>
    <w:rsid w:val="00A333A7"/>
    <w:rsid w:val="00A333AD"/>
    <w:rsid w:val="00A34E05"/>
    <w:rsid w:val="00A353D6"/>
    <w:rsid w:val="00A36259"/>
    <w:rsid w:val="00A37301"/>
    <w:rsid w:val="00A37470"/>
    <w:rsid w:val="00A37B2D"/>
    <w:rsid w:val="00A37D6F"/>
    <w:rsid w:val="00A37E8D"/>
    <w:rsid w:val="00A40000"/>
    <w:rsid w:val="00A401E0"/>
    <w:rsid w:val="00A4050D"/>
    <w:rsid w:val="00A40BF9"/>
    <w:rsid w:val="00A4165D"/>
    <w:rsid w:val="00A4166C"/>
    <w:rsid w:val="00A41B38"/>
    <w:rsid w:val="00A41F58"/>
    <w:rsid w:val="00A41F94"/>
    <w:rsid w:val="00A42C7A"/>
    <w:rsid w:val="00A42EBF"/>
    <w:rsid w:val="00A437B6"/>
    <w:rsid w:val="00A43C2E"/>
    <w:rsid w:val="00A442CE"/>
    <w:rsid w:val="00A44531"/>
    <w:rsid w:val="00A445A9"/>
    <w:rsid w:val="00A445F3"/>
    <w:rsid w:val="00A44654"/>
    <w:rsid w:val="00A44700"/>
    <w:rsid w:val="00A44D71"/>
    <w:rsid w:val="00A44FC5"/>
    <w:rsid w:val="00A450EC"/>
    <w:rsid w:val="00A45F34"/>
    <w:rsid w:val="00A46064"/>
    <w:rsid w:val="00A464E2"/>
    <w:rsid w:val="00A4663C"/>
    <w:rsid w:val="00A46896"/>
    <w:rsid w:val="00A46AAF"/>
    <w:rsid w:val="00A46D26"/>
    <w:rsid w:val="00A46E8F"/>
    <w:rsid w:val="00A471A3"/>
    <w:rsid w:val="00A475D4"/>
    <w:rsid w:val="00A47AE6"/>
    <w:rsid w:val="00A47EAF"/>
    <w:rsid w:val="00A505BE"/>
    <w:rsid w:val="00A5105D"/>
    <w:rsid w:val="00A511BB"/>
    <w:rsid w:val="00A518DF"/>
    <w:rsid w:val="00A51F66"/>
    <w:rsid w:val="00A52C8A"/>
    <w:rsid w:val="00A52CE7"/>
    <w:rsid w:val="00A52E68"/>
    <w:rsid w:val="00A5338A"/>
    <w:rsid w:val="00A53B1F"/>
    <w:rsid w:val="00A5419E"/>
    <w:rsid w:val="00A541D9"/>
    <w:rsid w:val="00A545B6"/>
    <w:rsid w:val="00A5472D"/>
    <w:rsid w:val="00A54F02"/>
    <w:rsid w:val="00A55A36"/>
    <w:rsid w:val="00A55C06"/>
    <w:rsid w:val="00A55E9D"/>
    <w:rsid w:val="00A560CB"/>
    <w:rsid w:val="00A56929"/>
    <w:rsid w:val="00A56FD8"/>
    <w:rsid w:val="00A56FE8"/>
    <w:rsid w:val="00A570A1"/>
    <w:rsid w:val="00A57554"/>
    <w:rsid w:val="00A57CB9"/>
    <w:rsid w:val="00A57F15"/>
    <w:rsid w:val="00A60390"/>
    <w:rsid w:val="00A6093D"/>
    <w:rsid w:val="00A60CE5"/>
    <w:rsid w:val="00A611B3"/>
    <w:rsid w:val="00A618DC"/>
    <w:rsid w:val="00A61A86"/>
    <w:rsid w:val="00A62AB1"/>
    <w:rsid w:val="00A62D01"/>
    <w:rsid w:val="00A62D41"/>
    <w:rsid w:val="00A62E60"/>
    <w:rsid w:val="00A62EDB"/>
    <w:rsid w:val="00A630E9"/>
    <w:rsid w:val="00A6321E"/>
    <w:rsid w:val="00A633D7"/>
    <w:rsid w:val="00A63E7E"/>
    <w:rsid w:val="00A64B97"/>
    <w:rsid w:val="00A64C60"/>
    <w:rsid w:val="00A65009"/>
    <w:rsid w:val="00A651B6"/>
    <w:rsid w:val="00A65268"/>
    <w:rsid w:val="00A652A6"/>
    <w:rsid w:val="00A65823"/>
    <w:rsid w:val="00A65AC9"/>
    <w:rsid w:val="00A65F54"/>
    <w:rsid w:val="00A667D8"/>
    <w:rsid w:val="00A66911"/>
    <w:rsid w:val="00A679AB"/>
    <w:rsid w:val="00A67B4D"/>
    <w:rsid w:val="00A67BBB"/>
    <w:rsid w:val="00A70BC1"/>
    <w:rsid w:val="00A70C20"/>
    <w:rsid w:val="00A71068"/>
    <w:rsid w:val="00A7163E"/>
    <w:rsid w:val="00A71956"/>
    <w:rsid w:val="00A71A67"/>
    <w:rsid w:val="00A71BD6"/>
    <w:rsid w:val="00A7203F"/>
    <w:rsid w:val="00A721EE"/>
    <w:rsid w:val="00A72C4C"/>
    <w:rsid w:val="00A72C97"/>
    <w:rsid w:val="00A72D17"/>
    <w:rsid w:val="00A72ED6"/>
    <w:rsid w:val="00A732C8"/>
    <w:rsid w:val="00A733BA"/>
    <w:rsid w:val="00A734D2"/>
    <w:rsid w:val="00A738BE"/>
    <w:rsid w:val="00A73996"/>
    <w:rsid w:val="00A750BB"/>
    <w:rsid w:val="00A75297"/>
    <w:rsid w:val="00A7590C"/>
    <w:rsid w:val="00A761C4"/>
    <w:rsid w:val="00A7638D"/>
    <w:rsid w:val="00A76C21"/>
    <w:rsid w:val="00A773EC"/>
    <w:rsid w:val="00A77A85"/>
    <w:rsid w:val="00A800C7"/>
    <w:rsid w:val="00A8030B"/>
    <w:rsid w:val="00A816D5"/>
    <w:rsid w:val="00A818FC"/>
    <w:rsid w:val="00A81CEA"/>
    <w:rsid w:val="00A81D45"/>
    <w:rsid w:val="00A82A8F"/>
    <w:rsid w:val="00A82D27"/>
    <w:rsid w:val="00A82E0D"/>
    <w:rsid w:val="00A83044"/>
    <w:rsid w:val="00A83C99"/>
    <w:rsid w:val="00A8434D"/>
    <w:rsid w:val="00A84411"/>
    <w:rsid w:val="00A844A3"/>
    <w:rsid w:val="00A844BB"/>
    <w:rsid w:val="00A84B46"/>
    <w:rsid w:val="00A84D65"/>
    <w:rsid w:val="00A85593"/>
    <w:rsid w:val="00A86002"/>
    <w:rsid w:val="00A861AB"/>
    <w:rsid w:val="00A864D4"/>
    <w:rsid w:val="00A86A4A"/>
    <w:rsid w:val="00A87124"/>
    <w:rsid w:val="00A87603"/>
    <w:rsid w:val="00A87608"/>
    <w:rsid w:val="00A8798A"/>
    <w:rsid w:val="00A87A3A"/>
    <w:rsid w:val="00A87BD8"/>
    <w:rsid w:val="00A87F32"/>
    <w:rsid w:val="00A908CA"/>
    <w:rsid w:val="00A90C51"/>
    <w:rsid w:val="00A90EFF"/>
    <w:rsid w:val="00A910FE"/>
    <w:rsid w:val="00A91455"/>
    <w:rsid w:val="00A91FAB"/>
    <w:rsid w:val="00A92069"/>
    <w:rsid w:val="00A92261"/>
    <w:rsid w:val="00A922FA"/>
    <w:rsid w:val="00A928AC"/>
    <w:rsid w:val="00A92CF5"/>
    <w:rsid w:val="00A935FE"/>
    <w:rsid w:val="00A939D6"/>
    <w:rsid w:val="00A93D4F"/>
    <w:rsid w:val="00A940AE"/>
    <w:rsid w:val="00A941FF"/>
    <w:rsid w:val="00A942CA"/>
    <w:rsid w:val="00A94416"/>
    <w:rsid w:val="00A94417"/>
    <w:rsid w:val="00A945DC"/>
    <w:rsid w:val="00A94647"/>
    <w:rsid w:val="00A9477E"/>
    <w:rsid w:val="00A94F1D"/>
    <w:rsid w:val="00A96221"/>
    <w:rsid w:val="00A96864"/>
    <w:rsid w:val="00A969B9"/>
    <w:rsid w:val="00A96CD8"/>
    <w:rsid w:val="00A96EEA"/>
    <w:rsid w:val="00A97180"/>
    <w:rsid w:val="00A97852"/>
    <w:rsid w:val="00AA01FE"/>
    <w:rsid w:val="00AA0A23"/>
    <w:rsid w:val="00AA0F16"/>
    <w:rsid w:val="00AA16EC"/>
    <w:rsid w:val="00AA1A59"/>
    <w:rsid w:val="00AA23CE"/>
    <w:rsid w:val="00AA2581"/>
    <w:rsid w:val="00AA25C5"/>
    <w:rsid w:val="00AA26C6"/>
    <w:rsid w:val="00AA2D68"/>
    <w:rsid w:val="00AA30D5"/>
    <w:rsid w:val="00AA310C"/>
    <w:rsid w:val="00AA37B1"/>
    <w:rsid w:val="00AA37BB"/>
    <w:rsid w:val="00AA3CF9"/>
    <w:rsid w:val="00AA415C"/>
    <w:rsid w:val="00AA45C9"/>
    <w:rsid w:val="00AA48B1"/>
    <w:rsid w:val="00AA49B9"/>
    <w:rsid w:val="00AA4AA3"/>
    <w:rsid w:val="00AA55B2"/>
    <w:rsid w:val="00AA5D92"/>
    <w:rsid w:val="00AA6A07"/>
    <w:rsid w:val="00AA6A64"/>
    <w:rsid w:val="00AA7034"/>
    <w:rsid w:val="00AA7294"/>
    <w:rsid w:val="00AB051A"/>
    <w:rsid w:val="00AB0A4D"/>
    <w:rsid w:val="00AB0D0C"/>
    <w:rsid w:val="00AB0D10"/>
    <w:rsid w:val="00AB0D57"/>
    <w:rsid w:val="00AB141F"/>
    <w:rsid w:val="00AB1747"/>
    <w:rsid w:val="00AB1897"/>
    <w:rsid w:val="00AB1D50"/>
    <w:rsid w:val="00AB206C"/>
    <w:rsid w:val="00AB231C"/>
    <w:rsid w:val="00AB24B9"/>
    <w:rsid w:val="00AB2A43"/>
    <w:rsid w:val="00AB2C85"/>
    <w:rsid w:val="00AB2D51"/>
    <w:rsid w:val="00AB30FE"/>
    <w:rsid w:val="00AB357C"/>
    <w:rsid w:val="00AB3896"/>
    <w:rsid w:val="00AB3A8E"/>
    <w:rsid w:val="00AB4982"/>
    <w:rsid w:val="00AB4C38"/>
    <w:rsid w:val="00AB4FB1"/>
    <w:rsid w:val="00AB502D"/>
    <w:rsid w:val="00AB52FB"/>
    <w:rsid w:val="00AB5FF4"/>
    <w:rsid w:val="00AB634C"/>
    <w:rsid w:val="00AB665E"/>
    <w:rsid w:val="00AB6AAA"/>
    <w:rsid w:val="00AB6B4B"/>
    <w:rsid w:val="00AB6C77"/>
    <w:rsid w:val="00AB7293"/>
    <w:rsid w:val="00AB734F"/>
    <w:rsid w:val="00AB7541"/>
    <w:rsid w:val="00AB76D9"/>
    <w:rsid w:val="00AB7757"/>
    <w:rsid w:val="00AB779D"/>
    <w:rsid w:val="00AB793A"/>
    <w:rsid w:val="00AB7ABA"/>
    <w:rsid w:val="00AB7FED"/>
    <w:rsid w:val="00AC05C1"/>
    <w:rsid w:val="00AC06A0"/>
    <w:rsid w:val="00AC12E4"/>
    <w:rsid w:val="00AC18C8"/>
    <w:rsid w:val="00AC1BAC"/>
    <w:rsid w:val="00AC1DCA"/>
    <w:rsid w:val="00AC2B19"/>
    <w:rsid w:val="00AC2DFE"/>
    <w:rsid w:val="00AC2F90"/>
    <w:rsid w:val="00AC329F"/>
    <w:rsid w:val="00AC3331"/>
    <w:rsid w:val="00AC3356"/>
    <w:rsid w:val="00AC3632"/>
    <w:rsid w:val="00AC383A"/>
    <w:rsid w:val="00AC3E62"/>
    <w:rsid w:val="00AC3EF2"/>
    <w:rsid w:val="00AC4218"/>
    <w:rsid w:val="00AC4689"/>
    <w:rsid w:val="00AC48C7"/>
    <w:rsid w:val="00AC48E6"/>
    <w:rsid w:val="00AC518F"/>
    <w:rsid w:val="00AC562A"/>
    <w:rsid w:val="00AC5782"/>
    <w:rsid w:val="00AC5C79"/>
    <w:rsid w:val="00AC5E54"/>
    <w:rsid w:val="00AC656C"/>
    <w:rsid w:val="00AC6F7F"/>
    <w:rsid w:val="00AC719D"/>
    <w:rsid w:val="00AC7DCC"/>
    <w:rsid w:val="00AD0262"/>
    <w:rsid w:val="00AD155E"/>
    <w:rsid w:val="00AD1587"/>
    <w:rsid w:val="00AD192B"/>
    <w:rsid w:val="00AD1B9F"/>
    <w:rsid w:val="00AD2553"/>
    <w:rsid w:val="00AD2729"/>
    <w:rsid w:val="00AD290F"/>
    <w:rsid w:val="00AD2B20"/>
    <w:rsid w:val="00AD2FCC"/>
    <w:rsid w:val="00AD351D"/>
    <w:rsid w:val="00AD3527"/>
    <w:rsid w:val="00AD3596"/>
    <w:rsid w:val="00AD36DF"/>
    <w:rsid w:val="00AD3B6E"/>
    <w:rsid w:val="00AD48A8"/>
    <w:rsid w:val="00AD4DE0"/>
    <w:rsid w:val="00AD52D9"/>
    <w:rsid w:val="00AD5317"/>
    <w:rsid w:val="00AD5366"/>
    <w:rsid w:val="00AD5552"/>
    <w:rsid w:val="00AD5715"/>
    <w:rsid w:val="00AD6220"/>
    <w:rsid w:val="00AD6536"/>
    <w:rsid w:val="00AD65C2"/>
    <w:rsid w:val="00AD69CF"/>
    <w:rsid w:val="00AD6E0D"/>
    <w:rsid w:val="00AD6E63"/>
    <w:rsid w:val="00AD6EFA"/>
    <w:rsid w:val="00AD70A5"/>
    <w:rsid w:val="00AD7200"/>
    <w:rsid w:val="00AD776C"/>
    <w:rsid w:val="00AD7FE2"/>
    <w:rsid w:val="00AE05DD"/>
    <w:rsid w:val="00AE0879"/>
    <w:rsid w:val="00AE0A3D"/>
    <w:rsid w:val="00AE0E4D"/>
    <w:rsid w:val="00AE209F"/>
    <w:rsid w:val="00AE23AC"/>
    <w:rsid w:val="00AE2496"/>
    <w:rsid w:val="00AE274E"/>
    <w:rsid w:val="00AE2A17"/>
    <w:rsid w:val="00AE2BB4"/>
    <w:rsid w:val="00AE2E61"/>
    <w:rsid w:val="00AE3070"/>
    <w:rsid w:val="00AE30D2"/>
    <w:rsid w:val="00AE3B73"/>
    <w:rsid w:val="00AE3C15"/>
    <w:rsid w:val="00AE4421"/>
    <w:rsid w:val="00AE4857"/>
    <w:rsid w:val="00AE4C60"/>
    <w:rsid w:val="00AE5143"/>
    <w:rsid w:val="00AE5642"/>
    <w:rsid w:val="00AE574E"/>
    <w:rsid w:val="00AE5B9F"/>
    <w:rsid w:val="00AE5C47"/>
    <w:rsid w:val="00AE5F13"/>
    <w:rsid w:val="00AE6281"/>
    <w:rsid w:val="00AE67F0"/>
    <w:rsid w:val="00AE6BD5"/>
    <w:rsid w:val="00AE6FCA"/>
    <w:rsid w:val="00AE7149"/>
    <w:rsid w:val="00AE71D4"/>
    <w:rsid w:val="00AE7800"/>
    <w:rsid w:val="00AF02C5"/>
    <w:rsid w:val="00AF0C4F"/>
    <w:rsid w:val="00AF0F64"/>
    <w:rsid w:val="00AF1472"/>
    <w:rsid w:val="00AF15FC"/>
    <w:rsid w:val="00AF23E3"/>
    <w:rsid w:val="00AF2470"/>
    <w:rsid w:val="00AF2502"/>
    <w:rsid w:val="00AF34F8"/>
    <w:rsid w:val="00AF361C"/>
    <w:rsid w:val="00AF3B2E"/>
    <w:rsid w:val="00AF3F3D"/>
    <w:rsid w:val="00AF41E9"/>
    <w:rsid w:val="00AF4511"/>
    <w:rsid w:val="00AF499B"/>
    <w:rsid w:val="00AF4B6A"/>
    <w:rsid w:val="00AF50C7"/>
    <w:rsid w:val="00AF5480"/>
    <w:rsid w:val="00AF5700"/>
    <w:rsid w:val="00AF5E52"/>
    <w:rsid w:val="00AF6144"/>
    <w:rsid w:val="00AF66AE"/>
    <w:rsid w:val="00AF678C"/>
    <w:rsid w:val="00AF6C88"/>
    <w:rsid w:val="00AF7302"/>
    <w:rsid w:val="00AF73CF"/>
    <w:rsid w:val="00AF771C"/>
    <w:rsid w:val="00AF7E9B"/>
    <w:rsid w:val="00AF7F6B"/>
    <w:rsid w:val="00B002F9"/>
    <w:rsid w:val="00B007C9"/>
    <w:rsid w:val="00B00877"/>
    <w:rsid w:val="00B0089C"/>
    <w:rsid w:val="00B00CC7"/>
    <w:rsid w:val="00B00F0E"/>
    <w:rsid w:val="00B010E2"/>
    <w:rsid w:val="00B01497"/>
    <w:rsid w:val="00B014D0"/>
    <w:rsid w:val="00B01A50"/>
    <w:rsid w:val="00B01AC5"/>
    <w:rsid w:val="00B02788"/>
    <w:rsid w:val="00B02A6D"/>
    <w:rsid w:val="00B02DFC"/>
    <w:rsid w:val="00B02FF4"/>
    <w:rsid w:val="00B0316E"/>
    <w:rsid w:val="00B03593"/>
    <w:rsid w:val="00B03A55"/>
    <w:rsid w:val="00B03BD0"/>
    <w:rsid w:val="00B04B72"/>
    <w:rsid w:val="00B05263"/>
    <w:rsid w:val="00B054F6"/>
    <w:rsid w:val="00B06C3A"/>
    <w:rsid w:val="00B06DAE"/>
    <w:rsid w:val="00B070A0"/>
    <w:rsid w:val="00B0719F"/>
    <w:rsid w:val="00B07296"/>
    <w:rsid w:val="00B073C9"/>
    <w:rsid w:val="00B075DC"/>
    <w:rsid w:val="00B0766D"/>
    <w:rsid w:val="00B10BC7"/>
    <w:rsid w:val="00B10F36"/>
    <w:rsid w:val="00B10FFB"/>
    <w:rsid w:val="00B11255"/>
    <w:rsid w:val="00B1141E"/>
    <w:rsid w:val="00B114C5"/>
    <w:rsid w:val="00B1160E"/>
    <w:rsid w:val="00B11DDD"/>
    <w:rsid w:val="00B12227"/>
    <w:rsid w:val="00B124F2"/>
    <w:rsid w:val="00B1337D"/>
    <w:rsid w:val="00B13501"/>
    <w:rsid w:val="00B13A07"/>
    <w:rsid w:val="00B13BA0"/>
    <w:rsid w:val="00B13C93"/>
    <w:rsid w:val="00B13D34"/>
    <w:rsid w:val="00B142E6"/>
    <w:rsid w:val="00B14BEA"/>
    <w:rsid w:val="00B14EFE"/>
    <w:rsid w:val="00B14F06"/>
    <w:rsid w:val="00B1530D"/>
    <w:rsid w:val="00B153B2"/>
    <w:rsid w:val="00B15716"/>
    <w:rsid w:val="00B159EB"/>
    <w:rsid w:val="00B15D4A"/>
    <w:rsid w:val="00B15EA5"/>
    <w:rsid w:val="00B16173"/>
    <w:rsid w:val="00B16215"/>
    <w:rsid w:val="00B162AE"/>
    <w:rsid w:val="00B16477"/>
    <w:rsid w:val="00B164CE"/>
    <w:rsid w:val="00B16562"/>
    <w:rsid w:val="00B16687"/>
    <w:rsid w:val="00B168A8"/>
    <w:rsid w:val="00B16AE5"/>
    <w:rsid w:val="00B175C2"/>
    <w:rsid w:val="00B17689"/>
    <w:rsid w:val="00B17946"/>
    <w:rsid w:val="00B204FE"/>
    <w:rsid w:val="00B205D6"/>
    <w:rsid w:val="00B20ED1"/>
    <w:rsid w:val="00B21475"/>
    <w:rsid w:val="00B217B1"/>
    <w:rsid w:val="00B2197F"/>
    <w:rsid w:val="00B21C2A"/>
    <w:rsid w:val="00B21D25"/>
    <w:rsid w:val="00B222E9"/>
    <w:rsid w:val="00B22EF6"/>
    <w:rsid w:val="00B2316D"/>
    <w:rsid w:val="00B23708"/>
    <w:rsid w:val="00B23B63"/>
    <w:rsid w:val="00B24ECB"/>
    <w:rsid w:val="00B25151"/>
    <w:rsid w:val="00B252D4"/>
    <w:rsid w:val="00B25395"/>
    <w:rsid w:val="00B255C6"/>
    <w:rsid w:val="00B25ABB"/>
    <w:rsid w:val="00B264C6"/>
    <w:rsid w:val="00B26714"/>
    <w:rsid w:val="00B267E6"/>
    <w:rsid w:val="00B26AC4"/>
    <w:rsid w:val="00B26B04"/>
    <w:rsid w:val="00B26B06"/>
    <w:rsid w:val="00B27B7F"/>
    <w:rsid w:val="00B27D39"/>
    <w:rsid w:val="00B27E42"/>
    <w:rsid w:val="00B30080"/>
    <w:rsid w:val="00B307C5"/>
    <w:rsid w:val="00B307F4"/>
    <w:rsid w:val="00B308B2"/>
    <w:rsid w:val="00B313C4"/>
    <w:rsid w:val="00B314F9"/>
    <w:rsid w:val="00B317C5"/>
    <w:rsid w:val="00B31907"/>
    <w:rsid w:val="00B31E67"/>
    <w:rsid w:val="00B32575"/>
    <w:rsid w:val="00B32694"/>
    <w:rsid w:val="00B3296F"/>
    <w:rsid w:val="00B329F3"/>
    <w:rsid w:val="00B32FBF"/>
    <w:rsid w:val="00B336A5"/>
    <w:rsid w:val="00B33A33"/>
    <w:rsid w:val="00B33F41"/>
    <w:rsid w:val="00B34180"/>
    <w:rsid w:val="00B34262"/>
    <w:rsid w:val="00B34556"/>
    <w:rsid w:val="00B348DD"/>
    <w:rsid w:val="00B354FA"/>
    <w:rsid w:val="00B3573C"/>
    <w:rsid w:val="00B3599F"/>
    <w:rsid w:val="00B35A6C"/>
    <w:rsid w:val="00B35DED"/>
    <w:rsid w:val="00B35EDE"/>
    <w:rsid w:val="00B361B6"/>
    <w:rsid w:val="00B36239"/>
    <w:rsid w:val="00B368A5"/>
    <w:rsid w:val="00B36E98"/>
    <w:rsid w:val="00B36FB3"/>
    <w:rsid w:val="00B37074"/>
    <w:rsid w:val="00B37C1F"/>
    <w:rsid w:val="00B37D40"/>
    <w:rsid w:val="00B37EFE"/>
    <w:rsid w:val="00B40184"/>
    <w:rsid w:val="00B4073B"/>
    <w:rsid w:val="00B407FA"/>
    <w:rsid w:val="00B41288"/>
    <w:rsid w:val="00B41324"/>
    <w:rsid w:val="00B419C1"/>
    <w:rsid w:val="00B41B3F"/>
    <w:rsid w:val="00B42166"/>
    <w:rsid w:val="00B4277A"/>
    <w:rsid w:val="00B4308C"/>
    <w:rsid w:val="00B43BA6"/>
    <w:rsid w:val="00B44313"/>
    <w:rsid w:val="00B44468"/>
    <w:rsid w:val="00B44B59"/>
    <w:rsid w:val="00B45350"/>
    <w:rsid w:val="00B4540D"/>
    <w:rsid w:val="00B45525"/>
    <w:rsid w:val="00B457C5"/>
    <w:rsid w:val="00B461B6"/>
    <w:rsid w:val="00B461BA"/>
    <w:rsid w:val="00B4638D"/>
    <w:rsid w:val="00B465F2"/>
    <w:rsid w:val="00B46AB5"/>
    <w:rsid w:val="00B46E3D"/>
    <w:rsid w:val="00B47875"/>
    <w:rsid w:val="00B47D9E"/>
    <w:rsid w:val="00B47F19"/>
    <w:rsid w:val="00B47F57"/>
    <w:rsid w:val="00B5008F"/>
    <w:rsid w:val="00B50305"/>
    <w:rsid w:val="00B50330"/>
    <w:rsid w:val="00B504A1"/>
    <w:rsid w:val="00B509CF"/>
    <w:rsid w:val="00B50A76"/>
    <w:rsid w:val="00B512CD"/>
    <w:rsid w:val="00B51570"/>
    <w:rsid w:val="00B51688"/>
    <w:rsid w:val="00B518AC"/>
    <w:rsid w:val="00B51CF4"/>
    <w:rsid w:val="00B51E9D"/>
    <w:rsid w:val="00B5219F"/>
    <w:rsid w:val="00B52462"/>
    <w:rsid w:val="00B527F4"/>
    <w:rsid w:val="00B53544"/>
    <w:rsid w:val="00B53E2B"/>
    <w:rsid w:val="00B53ED3"/>
    <w:rsid w:val="00B54014"/>
    <w:rsid w:val="00B54411"/>
    <w:rsid w:val="00B5464B"/>
    <w:rsid w:val="00B547D8"/>
    <w:rsid w:val="00B54989"/>
    <w:rsid w:val="00B54BAC"/>
    <w:rsid w:val="00B54D07"/>
    <w:rsid w:val="00B55010"/>
    <w:rsid w:val="00B55241"/>
    <w:rsid w:val="00B558CD"/>
    <w:rsid w:val="00B563CD"/>
    <w:rsid w:val="00B56D1B"/>
    <w:rsid w:val="00B5738D"/>
    <w:rsid w:val="00B57717"/>
    <w:rsid w:val="00B579D1"/>
    <w:rsid w:val="00B60161"/>
    <w:rsid w:val="00B61113"/>
    <w:rsid w:val="00B616CD"/>
    <w:rsid w:val="00B61AED"/>
    <w:rsid w:val="00B61C12"/>
    <w:rsid w:val="00B62143"/>
    <w:rsid w:val="00B6240E"/>
    <w:rsid w:val="00B627BD"/>
    <w:rsid w:val="00B62BCB"/>
    <w:rsid w:val="00B62D03"/>
    <w:rsid w:val="00B63B2E"/>
    <w:rsid w:val="00B6424A"/>
    <w:rsid w:val="00B650D9"/>
    <w:rsid w:val="00B6564A"/>
    <w:rsid w:val="00B65A67"/>
    <w:rsid w:val="00B65AE8"/>
    <w:rsid w:val="00B65C56"/>
    <w:rsid w:val="00B6636D"/>
    <w:rsid w:val="00B663C7"/>
    <w:rsid w:val="00B6673A"/>
    <w:rsid w:val="00B66C02"/>
    <w:rsid w:val="00B66FF6"/>
    <w:rsid w:val="00B67AE6"/>
    <w:rsid w:val="00B67EC9"/>
    <w:rsid w:val="00B700EB"/>
    <w:rsid w:val="00B70D75"/>
    <w:rsid w:val="00B70EC8"/>
    <w:rsid w:val="00B711C8"/>
    <w:rsid w:val="00B71248"/>
    <w:rsid w:val="00B719B8"/>
    <w:rsid w:val="00B71AEA"/>
    <w:rsid w:val="00B71C7A"/>
    <w:rsid w:val="00B72437"/>
    <w:rsid w:val="00B724EF"/>
    <w:rsid w:val="00B72722"/>
    <w:rsid w:val="00B729E5"/>
    <w:rsid w:val="00B72CD8"/>
    <w:rsid w:val="00B7321C"/>
    <w:rsid w:val="00B73297"/>
    <w:rsid w:val="00B7352B"/>
    <w:rsid w:val="00B73A81"/>
    <w:rsid w:val="00B73A9A"/>
    <w:rsid w:val="00B74B4C"/>
    <w:rsid w:val="00B74EA5"/>
    <w:rsid w:val="00B75643"/>
    <w:rsid w:val="00B760DF"/>
    <w:rsid w:val="00B76EA3"/>
    <w:rsid w:val="00B778E1"/>
    <w:rsid w:val="00B77BC0"/>
    <w:rsid w:val="00B77DAA"/>
    <w:rsid w:val="00B8054D"/>
    <w:rsid w:val="00B807F6"/>
    <w:rsid w:val="00B8097B"/>
    <w:rsid w:val="00B8116B"/>
    <w:rsid w:val="00B813E1"/>
    <w:rsid w:val="00B81816"/>
    <w:rsid w:val="00B8183A"/>
    <w:rsid w:val="00B818BF"/>
    <w:rsid w:val="00B8218B"/>
    <w:rsid w:val="00B822EB"/>
    <w:rsid w:val="00B82844"/>
    <w:rsid w:val="00B82A86"/>
    <w:rsid w:val="00B82E26"/>
    <w:rsid w:val="00B82EF6"/>
    <w:rsid w:val="00B82FD5"/>
    <w:rsid w:val="00B8315C"/>
    <w:rsid w:val="00B836A7"/>
    <w:rsid w:val="00B8478C"/>
    <w:rsid w:val="00B8495B"/>
    <w:rsid w:val="00B84EBD"/>
    <w:rsid w:val="00B85242"/>
    <w:rsid w:val="00B85568"/>
    <w:rsid w:val="00B8559C"/>
    <w:rsid w:val="00B85B2C"/>
    <w:rsid w:val="00B86014"/>
    <w:rsid w:val="00B863B2"/>
    <w:rsid w:val="00B8678C"/>
    <w:rsid w:val="00B86812"/>
    <w:rsid w:val="00B8693C"/>
    <w:rsid w:val="00B869A4"/>
    <w:rsid w:val="00B86F12"/>
    <w:rsid w:val="00B8702A"/>
    <w:rsid w:val="00B87C02"/>
    <w:rsid w:val="00B903B5"/>
    <w:rsid w:val="00B904A8"/>
    <w:rsid w:val="00B90508"/>
    <w:rsid w:val="00B90739"/>
    <w:rsid w:val="00B90863"/>
    <w:rsid w:val="00B90949"/>
    <w:rsid w:val="00B90B1F"/>
    <w:rsid w:val="00B91632"/>
    <w:rsid w:val="00B91B23"/>
    <w:rsid w:val="00B91F5E"/>
    <w:rsid w:val="00B9262E"/>
    <w:rsid w:val="00B9295A"/>
    <w:rsid w:val="00B92DEF"/>
    <w:rsid w:val="00B92EC4"/>
    <w:rsid w:val="00B933FD"/>
    <w:rsid w:val="00B9406F"/>
    <w:rsid w:val="00B945C6"/>
    <w:rsid w:val="00B94ACD"/>
    <w:rsid w:val="00B94CC7"/>
    <w:rsid w:val="00B94E42"/>
    <w:rsid w:val="00B94E4E"/>
    <w:rsid w:val="00B94E53"/>
    <w:rsid w:val="00B94F72"/>
    <w:rsid w:val="00B9570F"/>
    <w:rsid w:val="00B959F0"/>
    <w:rsid w:val="00B95C55"/>
    <w:rsid w:val="00B95CDF"/>
    <w:rsid w:val="00B969B3"/>
    <w:rsid w:val="00B97311"/>
    <w:rsid w:val="00B973B8"/>
    <w:rsid w:val="00B97409"/>
    <w:rsid w:val="00B97667"/>
    <w:rsid w:val="00B97D95"/>
    <w:rsid w:val="00B97ED7"/>
    <w:rsid w:val="00BA02B6"/>
    <w:rsid w:val="00BA0367"/>
    <w:rsid w:val="00BA03E8"/>
    <w:rsid w:val="00BA08C0"/>
    <w:rsid w:val="00BA10D7"/>
    <w:rsid w:val="00BA1635"/>
    <w:rsid w:val="00BA1B17"/>
    <w:rsid w:val="00BA1C43"/>
    <w:rsid w:val="00BA25E1"/>
    <w:rsid w:val="00BA2A8E"/>
    <w:rsid w:val="00BA3809"/>
    <w:rsid w:val="00BA38A4"/>
    <w:rsid w:val="00BA4000"/>
    <w:rsid w:val="00BA42CA"/>
    <w:rsid w:val="00BA4504"/>
    <w:rsid w:val="00BA45A5"/>
    <w:rsid w:val="00BA5110"/>
    <w:rsid w:val="00BA5405"/>
    <w:rsid w:val="00BA614A"/>
    <w:rsid w:val="00BA655D"/>
    <w:rsid w:val="00BA6A71"/>
    <w:rsid w:val="00BA6E5E"/>
    <w:rsid w:val="00BA77C6"/>
    <w:rsid w:val="00BA7A78"/>
    <w:rsid w:val="00BA7C8E"/>
    <w:rsid w:val="00BB044C"/>
    <w:rsid w:val="00BB089F"/>
    <w:rsid w:val="00BB0A34"/>
    <w:rsid w:val="00BB138D"/>
    <w:rsid w:val="00BB1B6B"/>
    <w:rsid w:val="00BB1C8C"/>
    <w:rsid w:val="00BB25BE"/>
    <w:rsid w:val="00BB2D30"/>
    <w:rsid w:val="00BB3859"/>
    <w:rsid w:val="00BB3A14"/>
    <w:rsid w:val="00BB42E1"/>
    <w:rsid w:val="00BB466F"/>
    <w:rsid w:val="00BB4A93"/>
    <w:rsid w:val="00BB4B49"/>
    <w:rsid w:val="00BB4BED"/>
    <w:rsid w:val="00BB5558"/>
    <w:rsid w:val="00BB56F4"/>
    <w:rsid w:val="00BB5B25"/>
    <w:rsid w:val="00BB5B56"/>
    <w:rsid w:val="00BB5B79"/>
    <w:rsid w:val="00BB5EFD"/>
    <w:rsid w:val="00BB609B"/>
    <w:rsid w:val="00BB66F3"/>
    <w:rsid w:val="00BB68A0"/>
    <w:rsid w:val="00BB68A1"/>
    <w:rsid w:val="00BB6951"/>
    <w:rsid w:val="00BB6AC0"/>
    <w:rsid w:val="00BB6C8F"/>
    <w:rsid w:val="00BB6DAD"/>
    <w:rsid w:val="00BB6E6B"/>
    <w:rsid w:val="00BB746E"/>
    <w:rsid w:val="00BB74FF"/>
    <w:rsid w:val="00BC0207"/>
    <w:rsid w:val="00BC0386"/>
    <w:rsid w:val="00BC0CAA"/>
    <w:rsid w:val="00BC107B"/>
    <w:rsid w:val="00BC16D5"/>
    <w:rsid w:val="00BC1E37"/>
    <w:rsid w:val="00BC226D"/>
    <w:rsid w:val="00BC2312"/>
    <w:rsid w:val="00BC2334"/>
    <w:rsid w:val="00BC24DB"/>
    <w:rsid w:val="00BC356C"/>
    <w:rsid w:val="00BC39D8"/>
    <w:rsid w:val="00BC3B88"/>
    <w:rsid w:val="00BC3F00"/>
    <w:rsid w:val="00BC40EB"/>
    <w:rsid w:val="00BC4467"/>
    <w:rsid w:val="00BC46B1"/>
    <w:rsid w:val="00BC5294"/>
    <w:rsid w:val="00BC5573"/>
    <w:rsid w:val="00BC5715"/>
    <w:rsid w:val="00BC5873"/>
    <w:rsid w:val="00BC5DAC"/>
    <w:rsid w:val="00BC5E27"/>
    <w:rsid w:val="00BC5EA9"/>
    <w:rsid w:val="00BC6112"/>
    <w:rsid w:val="00BC6D35"/>
    <w:rsid w:val="00BC76D9"/>
    <w:rsid w:val="00BC7B7E"/>
    <w:rsid w:val="00BC7D9C"/>
    <w:rsid w:val="00BD0424"/>
    <w:rsid w:val="00BD0B4A"/>
    <w:rsid w:val="00BD0D00"/>
    <w:rsid w:val="00BD1027"/>
    <w:rsid w:val="00BD1364"/>
    <w:rsid w:val="00BD15FA"/>
    <w:rsid w:val="00BD21BA"/>
    <w:rsid w:val="00BD2568"/>
    <w:rsid w:val="00BD2713"/>
    <w:rsid w:val="00BD2801"/>
    <w:rsid w:val="00BD2864"/>
    <w:rsid w:val="00BD2AE0"/>
    <w:rsid w:val="00BD2B8F"/>
    <w:rsid w:val="00BD2C51"/>
    <w:rsid w:val="00BD2C7D"/>
    <w:rsid w:val="00BD2FB6"/>
    <w:rsid w:val="00BD3139"/>
    <w:rsid w:val="00BD3EE9"/>
    <w:rsid w:val="00BD47E4"/>
    <w:rsid w:val="00BD4832"/>
    <w:rsid w:val="00BD49CF"/>
    <w:rsid w:val="00BD4DC5"/>
    <w:rsid w:val="00BD4ED9"/>
    <w:rsid w:val="00BD5385"/>
    <w:rsid w:val="00BD5E87"/>
    <w:rsid w:val="00BD624D"/>
    <w:rsid w:val="00BD638E"/>
    <w:rsid w:val="00BD698D"/>
    <w:rsid w:val="00BD711F"/>
    <w:rsid w:val="00BD7952"/>
    <w:rsid w:val="00BD7C6A"/>
    <w:rsid w:val="00BD7C93"/>
    <w:rsid w:val="00BD7D64"/>
    <w:rsid w:val="00BE0091"/>
    <w:rsid w:val="00BE06B0"/>
    <w:rsid w:val="00BE0D52"/>
    <w:rsid w:val="00BE1002"/>
    <w:rsid w:val="00BE1806"/>
    <w:rsid w:val="00BE2C97"/>
    <w:rsid w:val="00BE3298"/>
    <w:rsid w:val="00BE359F"/>
    <w:rsid w:val="00BE37AE"/>
    <w:rsid w:val="00BE38F5"/>
    <w:rsid w:val="00BE4036"/>
    <w:rsid w:val="00BE44D8"/>
    <w:rsid w:val="00BE48BD"/>
    <w:rsid w:val="00BE4BA8"/>
    <w:rsid w:val="00BE4D70"/>
    <w:rsid w:val="00BE4E47"/>
    <w:rsid w:val="00BE53FF"/>
    <w:rsid w:val="00BE5595"/>
    <w:rsid w:val="00BE63F5"/>
    <w:rsid w:val="00BE64C6"/>
    <w:rsid w:val="00BE6614"/>
    <w:rsid w:val="00BE6885"/>
    <w:rsid w:val="00BE68E5"/>
    <w:rsid w:val="00BE703C"/>
    <w:rsid w:val="00BE747C"/>
    <w:rsid w:val="00BE7622"/>
    <w:rsid w:val="00BF04C6"/>
    <w:rsid w:val="00BF0C13"/>
    <w:rsid w:val="00BF0D66"/>
    <w:rsid w:val="00BF1076"/>
    <w:rsid w:val="00BF10EC"/>
    <w:rsid w:val="00BF1950"/>
    <w:rsid w:val="00BF1D7D"/>
    <w:rsid w:val="00BF1F60"/>
    <w:rsid w:val="00BF24ED"/>
    <w:rsid w:val="00BF29D8"/>
    <w:rsid w:val="00BF2B2D"/>
    <w:rsid w:val="00BF2B89"/>
    <w:rsid w:val="00BF2DA2"/>
    <w:rsid w:val="00BF33C4"/>
    <w:rsid w:val="00BF3596"/>
    <w:rsid w:val="00BF456B"/>
    <w:rsid w:val="00BF47B3"/>
    <w:rsid w:val="00BF4BDE"/>
    <w:rsid w:val="00BF4D69"/>
    <w:rsid w:val="00BF4FA0"/>
    <w:rsid w:val="00BF5267"/>
    <w:rsid w:val="00BF57BE"/>
    <w:rsid w:val="00BF5F5F"/>
    <w:rsid w:val="00BF6395"/>
    <w:rsid w:val="00BF6965"/>
    <w:rsid w:val="00BF718B"/>
    <w:rsid w:val="00BF73BB"/>
    <w:rsid w:val="00BF7584"/>
    <w:rsid w:val="00C007A9"/>
    <w:rsid w:val="00C00CBB"/>
    <w:rsid w:val="00C00F83"/>
    <w:rsid w:val="00C016B2"/>
    <w:rsid w:val="00C01758"/>
    <w:rsid w:val="00C01FFA"/>
    <w:rsid w:val="00C02812"/>
    <w:rsid w:val="00C030CA"/>
    <w:rsid w:val="00C033F5"/>
    <w:rsid w:val="00C036C6"/>
    <w:rsid w:val="00C03C01"/>
    <w:rsid w:val="00C03C52"/>
    <w:rsid w:val="00C03E23"/>
    <w:rsid w:val="00C040E7"/>
    <w:rsid w:val="00C04177"/>
    <w:rsid w:val="00C04360"/>
    <w:rsid w:val="00C04CB3"/>
    <w:rsid w:val="00C04F87"/>
    <w:rsid w:val="00C04FE7"/>
    <w:rsid w:val="00C05230"/>
    <w:rsid w:val="00C05398"/>
    <w:rsid w:val="00C054FD"/>
    <w:rsid w:val="00C05639"/>
    <w:rsid w:val="00C058A5"/>
    <w:rsid w:val="00C05983"/>
    <w:rsid w:val="00C05F17"/>
    <w:rsid w:val="00C06182"/>
    <w:rsid w:val="00C062BD"/>
    <w:rsid w:val="00C070F9"/>
    <w:rsid w:val="00C07250"/>
    <w:rsid w:val="00C07831"/>
    <w:rsid w:val="00C1008F"/>
    <w:rsid w:val="00C108CA"/>
    <w:rsid w:val="00C10C8B"/>
    <w:rsid w:val="00C10EFB"/>
    <w:rsid w:val="00C111C9"/>
    <w:rsid w:val="00C1144B"/>
    <w:rsid w:val="00C11531"/>
    <w:rsid w:val="00C11B8E"/>
    <w:rsid w:val="00C11C88"/>
    <w:rsid w:val="00C11DF5"/>
    <w:rsid w:val="00C120DF"/>
    <w:rsid w:val="00C12269"/>
    <w:rsid w:val="00C1227F"/>
    <w:rsid w:val="00C122CA"/>
    <w:rsid w:val="00C124A0"/>
    <w:rsid w:val="00C12600"/>
    <w:rsid w:val="00C12728"/>
    <w:rsid w:val="00C12A05"/>
    <w:rsid w:val="00C12B00"/>
    <w:rsid w:val="00C13CC1"/>
    <w:rsid w:val="00C13EB4"/>
    <w:rsid w:val="00C140F4"/>
    <w:rsid w:val="00C143E1"/>
    <w:rsid w:val="00C14463"/>
    <w:rsid w:val="00C14A9F"/>
    <w:rsid w:val="00C14F0B"/>
    <w:rsid w:val="00C14FAA"/>
    <w:rsid w:val="00C150F4"/>
    <w:rsid w:val="00C152A9"/>
    <w:rsid w:val="00C152C1"/>
    <w:rsid w:val="00C1555D"/>
    <w:rsid w:val="00C15AC0"/>
    <w:rsid w:val="00C15B91"/>
    <w:rsid w:val="00C16318"/>
    <w:rsid w:val="00C165BC"/>
    <w:rsid w:val="00C1667A"/>
    <w:rsid w:val="00C16C8A"/>
    <w:rsid w:val="00C178D0"/>
    <w:rsid w:val="00C17E1C"/>
    <w:rsid w:val="00C17EC6"/>
    <w:rsid w:val="00C2019F"/>
    <w:rsid w:val="00C20FAF"/>
    <w:rsid w:val="00C21092"/>
    <w:rsid w:val="00C21135"/>
    <w:rsid w:val="00C212B2"/>
    <w:rsid w:val="00C21325"/>
    <w:rsid w:val="00C21A49"/>
    <w:rsid w:val="00C21BCF"/>
    <w:rsid w:val="00C21ED1"/>
    <w:rsid w:val="00C22025"/>
    <w:rsid w:val="00C22254"/>
    <w:rsid w:val="00C225BF"/>
    <w:rsid w:val="00C22A99"/>
    <w:rsid w:val="00C23466"/>
    <w:rsid w:val="00C234CB"/>
    <w:rsid w:val="00C23C49"/>
    <w:rsid w:val="00C23D6F"/>
    <w:rsid w:val="00C23DF4"/>
    <w:rsid w:val="00C2488C"/>
    <w:rsid w:val="00C24F14"/>
    <w:rsid w:val="00C2573D"/>
    <w:rsid w:val="00C257A0"/>
    <w:rsid w:val="00C257CB"/>
    <w:rsid w:val="00C263F7"/>
    <w:rsid w:val="00C27BE9"/>
    <w:rsid w:val="00C27E35"/>
    <w:rsid w:val="00C302B9"/>
    <w:rsid w:val="00C30421"/>
    <w:rsid w:val="00C30A71"/>
    <w:rsid w:val="00C30C17"/>
    <w:rsid w:val="00C30F5A"/>
    <w:rsid w:val="00C30F73"/>
    <w:rsid w:val="00C3147D"/>
    <w:rsid w:val="00C316AD"/>
    <w:rsid w:val="00C31751"/>
    <w:rsid w:val="00C31875"/>
    <w:rsid w:val="00C31AB9"/>
    <w:rsid w:val="00C3270A"/>
    <w:rsid w:val="00C331E8"/>
    <w:rsid w:val="00C3342D"/>
    <w:rsid w:val="00C335AD"/>
    <w:rsid w:val="00C338B4"/>
    <w:rsid w:val="00C33CDC"/>
    <w:rsid w:val="00C3452F"/>
    <w:rsid w:val="00C34BCE"/>
    <w:rsid w:val="00C34D39"/>
    <w:rsid w:val="00C356E2"/>
    <w:rsid w:val="00C3570E"/>
    <w:rsid w:val="00C36017"/>
    <w:rsid w:val="00C363AE"/>
    <w:rsid w:val="00C3668F"/>
    <w:rsid w:val="00C36764"/>
    <w:rsid w:val="00C36DAA"/>
    <w:rsid w:val="00C36E26"/>
    <w:rsid w:val="00C3785F"/>
    <w:rsid w:val="00C37C6F"/>
    <w:rsid w:val="00C37FD2"/>
    <w:rsid w:val="00C40B89"/>
    <w:rsid w:val="00C40D24"/>
    <w:rsid w:val="00C40DBE"/>
    <w:rsid w:val="00C41382"/>
    <w:rsid w:val="00C4160A"/>
    <w:rsid w:val="00C41661"/>
    <w:rsid w:val="00C41681"/>
    <w:rsid w:val="00C41846"/>
    <w:rsid w:val="00C42027"/>
    <w:rsid w:val="00C42322"/>
    <w:rsid w:val="00C423EB"/>
    <w:rsid w:val="00C4297B"/>
    <w:rsid w:val="00C42F94"/>
    <w:rsid w:val="00C4339F"/>
    <w:rsid w:val="00C433DA"/>
    <w:rsid w:val="00C43986"/>
    <w:rsid w:val="00C4399B"/>
    <w:rsid w:val="00C439E2"/>
    <w:rsid w:val="00C44059"/>
    <w:rsid w:val="00C44204"/>
    <w:rsid w:val="00C4470A"/>
    <w:rsid w:val="00C448FC"/>
    <w:rsid w:val="00C44DE2"/>
    <w:rsid w:val="00C44FE6"/>
    <w:rsid w:val="00C44FE8"/>
    <w:rsid w:val="00C45108"/>
    <w:rsid w:val="00C454E8"/>
    <w:rsid w:val="00C4609D"/>
    <w:rsid w:val="00C4654E"/>
    <w:rsid w:val="00C468C8"/>
    <w:rsid w:val="00C468F7"/>
    <w:rsid w:val="00C46B32"/>
    <w:rsid w:val="00C46CDD"/>
    <w:rsid w:val="00C4718E"/>
    <w:rsid w:val="00C474A5"/>
    <w:rsid w:val="00C47891"/>
    <w:rsid w:val="00C4789D"/>
    <w:rsid w:val="00C47BAF"/>
    <w:rsid w:val="00C502EB"/>
    <w:rsid w:val="00C5080E"/>
    <w:rsid w:val="00C50900"/>
    <w:rsid w:val="00C50CCB"/>
    <w:rsid w:val="00C51008"/>
    <w:rsid w:val="00C51046"/>
    <w:rsid w:val="00C51510"/>
    <w:rsid w:val="00C51714"/>
    <w:rsid w:val="00C51947"/>
    <w:rsid w:val="00C519B3"/>
    <w:rsid w:val="00C51E08"/>
    <w:rsid w:val="00C51FE0"/>
    <w:rsid w:val="00C52489"/>
    <w:rsid w:val="00C52935"/>
    <w:rsid w:val="00C52998"/>
    <w:rsid w:val="00C52A44"/>
    <w:rsid w:val="00C531E6"/>
    <w:rsid w:val="00C533C2"/>
    <w:rsid w:val="00C536C4"/>
    <w:rsid w:val="00C53ABE"/>
    <w:rsid w:val="00C53C4E"/>
    <w:rsid w:val="00C53D3D"/>
    <w:rsid w:val="00C540DF"/>
    <w:rsid w:val="00C545E0"/>
    <w:rsid w:val="00C550CC"/>
    <w:rsid w:val="00C55A79"/>
    <w:rsid w:val="00C55C79"/>
    <w:rsid w:val="00C55CB2"/>
    <w:rsid w:val="00C56D80"/>
    <w:rsid w:val="00C57327"/>
    <w:rsid w:val="00C57509"/>
    <w:rsid w:val="00C57987"/>
    <w:rsid w:val="00C57F3B"/>
    <w:rsid w:val="00C60120"/>
    <w:rsid w:val="00C6162F"/>
    <w:rsid w:val="00C6170F"/>
    <w:rsid w:val="00C61906"/>
    <w:rsid w:val="00C61DD3"/>
    <w:rsid w:val="00C61E50"/>
    <w:rsid w:val="00C6239F"/>
    <w:rsid w:val="00C6294B"/>
    <w:rsid w:val="00C62AC5"/>
    <w:rsid w:val="00C62ACB"/>
    <w:rsid w:val="00C62EEB"/>
    <w:rsid w:val="00C630DD"/>
    <w:rsid w:val="00C63193"/>
    <w:rsid w:val="00C632AF"/>
    <w:rsid w:val="00C63C81"/>
    <w:rsid w:val="00C63D54"/>
    <w:rsid w:val="00C64209"/>
    <w:rsid w:val="00C64B4D"/>
    <w:rsid w:val="00C64B5D"/>
    <w:rsid w:val="00C6528E"/>
    <w:rsid w:val="00C65576"/>
    <w:rsid w:val="00C65715"/>
    <w:rsid w:val="00C65A3C"/>
    <w:rsid w:val="00C65C54"/>
    <w:rsid w:val="00C65D35"/>
    <w:rsid w:val="00C6639E"/>
    <w:rsid w:val="00C664D0"/>
    <w:rsid w:val="00C66BE3"/>
    <w:rsid w:val="00C66BFF"/>
    <w:rsid w:val="00C66D10"/>
    <w:rsid w:val="00C676E8"/>
    <w:rsid w:val="00C6770A"/>
    <w:rsid w:val="00C679BB"/>
    <w:rsid w:val="00C679C5"/>
    <w:rsid w:val="00C67FF6"/>
    <w:rsid w:val="00C703BE"/>
    <w:rsid w:val="00C70A89"/>
    <w:rsid w:val="00C70B68"/>
    <w:rsid w:val="00C71533"/>
    <w:rsid w:val="00C71838"/>
    <w:rsid w:val="00C7256E"/>
    <w:rsid w:val="00C73272"/>
    <w:rsid w:val="00C732C0"/>
    <w:rsid w:val="00C7350D"/>
    <w:rsid w:val="00C73BB7"/>
    <w:rsid w:val="00C73D39"/>
    <w:rsid w:val="00C74722"/>
    <w:rsid w:val="00C750CB"/>
    <w:rsid w:val="00C7524C"/>
    <w:rsid w:val="00C75475"/>
    <w:rsid w:val="00C754A5"/>
    <w:rsid w:val="00C758C5"/>
    <w:rsid w:val="00C75C08"/>
    <w:rsid w:val="00C76442"/>
    <w:rsid w:val="00C766B9"/>
    <w:rsid w:val="00C76798"/>
    <w:rsid w:val="00C767DB"/>
    <w:rsid w:val="00C76B20"/>
    <w:rsid w:val="00C770A4"/>
    <w:rsid w:val="00C771E0"/>
    <w:rsid w:val="00C77522"/>
    <w:rsid w:val="00C7781F"/>
    <w:rsid w:val="00C7783F"/>
    <w:rsid w:val="00C77886"/>
    <w:rsid w:val="00C77AA3"/>
    <w:rsid w:val="00C77D6E"/>
    <w:rsid w:val="00C77E2E"/>
    <w:rsid w:val="00C815EC"/>
    <w:rsid w:val="00C81C39"/>
    <w:rsid w:val="00C81ED3"/>
    <w:rsid w:val="00C82A4C"/>
    <w:rsid w:val="00C82CCB"/>
    <w:rsid w:val="00C82F98"/>
    <w:rsid w:val="00C83579"/>
    <w:rsid w:val="00C83E06"/>
    <w:rsid w:val="00C84295"/>
    <w:rsid w:val="00C8442D"/>
    <w:rsid w:val="00C84EFA"/>
    <w:rsid w:val="00C8522C"/>
    <w:rsid w:val="00C85314"/>
    <w:rsid w:val="00C85697"/>
    <w:rsid w:val="00C86229"/>
    <w:rsid w:val="00C865E4"/>
    <w:rsid w:val="00C86D89"/>
    <w:rsid w:val="00C86E23"/>
    <w:rsid w:val="00C871A1"/>
    <w:rsid w:val="00C87493"/>
    <w:rsid w:val="00C87728"/>
    <w:rsid w:val="00C8780D"/>
    <w:rsid w:val="00C87B34"/>
    <w:rsid w:val="00C87DC0"/>
    <w:rsid w:val="00C9009B"/>
    <w:rsid w:val="00C901C6"/>
    <w:rsid w:val="00C90261"/>
    <w:rsid w:val="00C907E9"/>
    <w:rsid w:val="00C90835"/>
    <w:rsid w:val="00C90977"/>
    <w:rsid w:val="00C90AEE"/>
    <w:rsid w:val="00C9104A"/>
    <w:rsid w:val="00C910D2"/>
    <w:rsid w:val="00C912B7"/>
    <w:rsid w:val="00C9188A"/>
    <w:rsid w:val="00C91ADC"/>
    <w:rsid w:val="00C91B78"/>
    <w:rsid w:val="00C91EFD"/>
    <w:rsid w:val="00C9212D"/>
    <w:rsid w:val="00C92214"/>
    <w:rsid w:val="00C922B1"/>
    <w:rsid w:val="00C9260B"/>
    <w:rsid w:val="00C92665"/>
    <w:rsid w:val="00C92B74"/>
    <w:rsid w:val="00C92F4D"/>
    <w:rsid w:val="00C930FC"/>
    <w:rsid w:val="00C9331E"/>
    <w:rsid w:val="00C93852"/>
    <w:rsid w:val="00C94197"/>
    <w:rsid w:val="00C945B7"/>
    <w:rsid w:val="00C951D4"/>
    <w:rsid w:val="00C95445"/>
    <w:rsid w:val="00C95E48"/>
    <w:rsid w:val="00C9683C"/>
    <w:rsid w:val="00C968A0"/>
    <w:rsid w:val="00C9729D"/>
    <w:rsid w:val="00C9791C"/>
    <w:rsid w:val="00C97D7F"/>
    <w:rsid w:val="00CA0350"/>
    <w:rsid w:val="00CA0435"/>
    <w:rsid w:val="00CA061F"/>
    <w:rsid w:val="00CA0707"/>
    <w:rsid w:val="00CA07D9"/>
    <w:rsid w:val="00CA0C69"/>
    <w:rsid w:val="00CA0C75"/>
    <w:rsid w:val="00CA0D25"/>
    <w:rsid w:val="00CA140A"/>
    <w:rsid w:val="00CA163C"/>
    <w:rsid w:val="00CA18DC"/>
    <w:rsid w:val="00CA1ACF"/>
    <w:rsid w:val="00CA1D67"/>
    <w:rsid w:val="00CA2201"/>
    <w:rsid w:val="00CA2B5D"/>
    <w:rsid w:val="00CA321B"/>
    <w:rsid w:val="00CA3603"/>
    <w:rsid w:val="00CA38F9"/>
    <w:rsid w:val="00CA3AAA"/>
    <w:rsid w:val="00CA3ADB"/>
    <w:rsid w:val="00CA3B83"/>
    <w:rsid w:val="00CA3CCB"/>
    <w:rsid w:val="00CA4871"/>
    <w:rsid w:val="00CA4984"/>
    <w:rsid w:val="00CA4FB1"/>
    <w:rsid w:val="00CA5580"/>
    <w:rsid w:val="00CA558A"/>
    <w:rsid w:val="00CA5720"/>
    <w:rsid w:val="00CA5D16"/>
    <w:rsid w:val="00CA6869"/>
    <w:rsid w:val="00CA68CA"/>
    <w:rsid w:val="00CA69F1"/>
    <w:rsid w:val="00CA700A"/>
    <w:rsid w:val="00CA7056"/>
    <w:rsid w:val="00CA756B"/>
    <w:rsid w:val="00CA767C"/>
    <w:rsid w:val="00CA7D58"/>
    <w:rsid w:val="00CA7E1A"/>
    <w:rsid w:val="00CA7F7A"/>
    <w:rsid w:val="00CB05FE"/>
    <w:rsid w:val="00CB0616"/>
    <w:rsid w:val="00CB079C"/>
    <w:rsid w:val="00CB0DE2"/>
    <w:rsid w:val="00CB13CA"/>
    <w:rsid w:val="00CB18D6"/>
    <w:rsid w:val="00CB1AF3"/>
    <w:rsid w:val="00CB242A"/>
    <w:rsid w:val="00CB25D6"/>
    <w:rsid w:val="00CB26FA"/>
    <w:rsid w:val="00CB2F6A"/>
    <w:rsid w:val="00CB2F87"/>
    <w:rsid w:val="00CB3400"/>
    <w:rsid w:val="00CB35A3"/>
    <w:rsid w:val="00CB36C5"/>
    <w:rsid w:val="00CB3929"/>
    <w:rsid w:val="00CB39F9"/>
    <w:rsid w:val="00CB3AC4"/>
    <w:rsid w:val="00CB3DAC"/>
    <w:rsid w:val="00CB453A"/>
    <w:rsid w:val="00CB461B"/>
    <w:rsid w:val="00CB484E"/>
    <w:rsid w:val="00CB4B08"/>
    <w:rsid w:val="00CB4B98"/>
    <w:rsid w:val="00CB5450"/>
    <w:rsid w:val="00CB6419"/>
    <w:rsid w:val="00CB6633"/>
    <w:rsid w:val="00CB6C5A"/>
    <w:rsid w:val="00CB7006"/>
    <w:rsid w:val="00CB7020"/>
    <w:rsid w:val="00CB702D"/>
    <w:rsid w:val="00CB786A"/>
    <w:rsid w:val="00CB79E1"/>
    <w:rsid w:val="00CB7A56"/>
    <w:rsid w:val="00CB7B51"/>
    <w:rsid w:val="00CC073D"/>
    <w:rsid w:val="00CC07D9"/>
    <w:rsid w:val="00CC08E3"/>
    <w:rsid w:val="00CC093C"/>
    <w:rsid w:val="00CC0C64"/>
    <w:rsid w:val="00CC0F8E"/>
    <w:rsid w:val="00CC193D"/>
    <w:rsid w:val="00CC1B3C"/>
    <w:rsid w:val="00CC20FC"/>
    <w:rsid w:val="00CC230A"/>
    <w:rsid w:val="00CC282F"/>
    <w:rsid w:val="00CC2DAD"/>
    <w:rsid w:val="00CC30F8"/>
    <w:rsid w:val="00CC37C0"/>
    <w:rsid w:val="00CC3DB0"/>
    <w:rsid w:val="00CC42C3"/>
    <w:rsid w:val="00CC4623"/>
    <w:rsid w:val="00CC4CD7"/>
    <w:rsid w:val="00CC4E13"/>
    <w:rsid w:val="00CC5005"/>
    <w:rsid w:val="00CC58EB"/>
    <w:rsid w:val="00CC6166"/>
    <w:rsid w:val="00CC6B33"/>
    <w:rsid w:val="00CC72B9"/>
    <w:rsid w:val="00CC7776"/>
    <w:rsid w:val="00CC7C2E"/>
    <w:rsid w:val="00CD0018"/>
    <w:rsid w:val="00CD063C"/>
    <w:rsid w:val="00CD081A"/>
    <w:rsid w:val="00CD0BB8"/>
    <w:rsid w:val="00CD0C5D"/>
    <w:rsid w:val="00CD0DE6"/>
    <w:rsid w:val="00CD148C"/>
    <w:rsid w:val="00CD1764"/>
    <w:rsid w:val="00CD213A"/>
    <w:rsid w:val="00CD21D2"/>
    <w:rsid w:val="00CD2939"/>
    <w:rsid w:val="00CD345B"/>
    <w:rsid w:val="00CD3F30"/>
    <w:rsid w:val="00CD4E6A"/>
    <w:rsid w:val="00CD5027"/>
    <w:rsid w:val="00CD52ED"/>
    <w:rsid w:val="00CD55E3"/>
    <w:rsid w:val="00CD590E"/>
    <w:rsid w:val="00CD5A0F"/>
    <w:rsid w:val="00CD5C3A"/>
    <w:rsid w:val="00CD5D6B"/>
    <w:rsid w:val="00CD64EB"/>
    <w:rsid w:val="00CD6E08"/>
    <w:rsid w:val="00CD6F8F"/>
    <w:rsid w:val="00CD7101"/>
    <w:rsid w:val="00CD731C"/>
    <w:rsid w:val="00CD75A2"/>
    <w:rsid w:val="00CD7BE7"/>
    <w:rsid w:val="00CE087A"/>
    <w:rsid w:val="00CE095F"/>
    <w:rsid w:val="00CE10AA"/>
    <w:rsid w:val="00CE1AE0"/>
    <w:rsid w:val="00CE20C6"/>
    <w:rsid w:val="00CE235B"/>
    <w:rsid w:val="00CE2BE3"/>
    <w:rsid w:val="00CE3167"/>
    <w:rsid w:val="00CE31A5"/>
    <w:rsid w:val="00CE32AB"/>
    <w:rsid w:val="00CE35F0"/>
    <w:rsid w:val="00CE3A79"/>
    <w:rsid w:val="00CE3DE9"/>
    <w:rsid w:val="00CE3F48"/>
    <w:rsid w:val="00CE4333"/>
    <w:rsid w:val="00CE459B"/>
    <w:rsid w:val="00CE46B9"/>
    <w:rsid w:val="00CE46DF"/>
    <w:rsid w:val="00CE4AC0"/>
    <w:rsid w:val="00CE4C1B"/>
    <w:rsid w:val="00CE5EBA"/>
    <w:rsid w:val="00CE600C"/>
    <w:rsid w:val="00CE6539"/>
    <w:rsid w:val="00CE71B7"/>
    <w:rsid w:val="00CE7721"/>
    <w:rsid w:val="00CE7ACB"/>
    <w:rsid w:val="00CE7B1E"/>
    <w:rsid w:val="00CF002D"/>
    <w:rsid w:val="00CF017F"/>
    <w:rsid w:val="00CF0E3F"/>
    <w:rsid w:val="00CF1170"/>
    <w:rsid w:val="00CF1324"/>
    <w:rsid w:val="00CF1383"/>
    <w:rsid w:val="00CF15FA"/>
    <w:rsid w:val="00CF1E66"/>
    <w:rsid w:val="00CF1F45"/>
    <w:rsid w:val="00CF230C"/>
    <w:rsid w:val="00CF273E"/>
    <w:rsid w:val="00CF2A13"/>
    <w:rsid w:val="00CF3312"/>
    <w:rsid w:val="00CF3412"/>
    <w:rsid w:val="00CF354E"/>
    <w:rsid w:val="00CF3D38"/>
    <w:rsid w:val="00CF41BA"/>
    <w:rsid w:val="00CF483E"/>
    <w:rsid w:val="00CF518E"/>
    <w:rsid w:val="00CF51A7"/>
    <w:rsid w:val="00CF5AA1"/>
    <w:rsid w:val="00CF66D1"/>
    <w:rsid w:val="00CF6979"/>
    <w:rsid w:val="00CF6B14"/>
    <w:rsid w:val="00CF6B67"/>
    <w:rsid w:val="00CF74BF"/>
    <w:rsid w:val="00CF7CAA"/>
    <w:rsid w:val="00D00243"/>
    <w:rsid w:val="00D0029D"/>
    <w:rsid w:val="00D00ACF"/>
    <w:rsid w:val="00D010C6"/>
    <w:rsid w:val="00D0178E"/>
    <w:rsid w:val="00D017FB"/>
    <w:rsid w:val="00D01E55"/>
    <w:rsid w:val="00D02219"/>
    <w:rsid w:val="00D0232C"/>
    <w:rsid w:val="00D02474"/>
    <w:rsid w:val="00D025EE"/>
    <w:rsid w:val="00D02627"/>
    <w:rsid w:val="00D02F05"/>
    <w:rsid w:val="00D02F5D"/>
    <w:rsid w:val="00D030F4"/>
    <w:rsid w:val="00D03F46"/>
    <w:rsid w:val="00D05011"/>
    <w:rsid w:val="00D052FE"/>
    <w:rsid w:val="00D060DE"/>
    <w:rsid w:val="00D065A9"/>
    <w:rsid w:val="00D065FA"/>
    <w:rsid w:val="00D07100"/>
    <w:rsid w:val="00D07C27"/>
    <w:rsid w:val="00D07D96"/>
    <w:rsid w:val="00D07DBC"/>
    <w:rsid w:val="00D106B4"/>
    <w:rsid w:val="00D106B7"/>
    <w:rsid w:val="00D110A8"/>
    <w:rsid w:val="00D110E8"/>
    <w:rsid w:val="00D114F8"/>
    <w:rsid w:val="00D119F6"/>
    <w:rsid w:val="00D1236A"/>
    <w:rsid w:val="00D1264A"/>
    <w:rsid w:val="00D12652"/>
    <w:rsid w:val="00D128A4"/>
    <w:rsid w:val="00D12C65"/>
    <w:rsid w:val="00D12CFA"/>
    <w:rsid w:val="00D12E71"/>
    <w:rsid w:val="00D12F80"/>
    <w:rsid w:val="00D131C1"/>
    <w:rsid w:val="00D137EB"/>
    <w:rsid w:val="00D13975"/>
    <w:rsid w:val="00D13E2D"/>
    <w:rsid w:val="00D144EF"/>
    <w:rsid w:val="00D14A3C"/>
    <w:rsid w:val="00D1544E"/>
    <w:rsid w:val="00D15EDE"/>
    <w:rsid w:val="00D160D4"/>
    <w:rsid w:val="00D161CC"/>
    <w:rsid w:val="00D16BCB"/>
    <w:rsid w:val="00D16E55"/>
    <w:rsid w:val="00D16F36"/>
    <w:rsid w:val="00D17478"/>
    <w:rsid w:val="00D17586"/>
    <w:rsid w:val="00D17794"/>
    <w:rsid w:val="00D179B7"/>
    <w:rsid w:val="00D17CF0"/>
    <w:rsid w:val="00D20B8F"/>
    <w:rsid w:val="00D20D5E"/>
    <w:rsid w:val="00D20DBA"/>
    <w:rsid w:val="00D21423"/>
    <w:rsid w:val="00D214B9"/>
    <w:rsid w:val="00D2151D"/>
    <w:rsid w:val="00D2192B"/>
    <w:rsid w:val="00D21DA5"/>
    <w:rsid w:val="00D21FAB"/>
    <w:rsid w:val="00D22283"/>
    <w:rsid w:val="00D2259C"/>
    <w:rsid w:val="00D228B8"/>
    <w:rsid w:val="00D22D6F"/>
    <w:rsid w:val="00D22D87"/>
    <w:rsid w:val="00D231C1"/>
    <w:rsid w:val="00D23378"/>
    <w:rsid w:val="00D233BD"/>
    <w:rsid w:val="00D23A53"/>
    <w:rsid w:val="00D23D81"/>
    <w:rsid w:val="00D24034"/>
    <w:rsid w:val="00D2445C"/>
    <w:rsid w:val="00D249ED"/>
    <w:rsid w:val="00D2517F"/>
    <w:rsid w:val="00D25611"/>
    <w:rsid w:val="00D258BA"/>
    <w:rsid w:val="00D25C5C"/>
    <w:rsid w:val="00D25DA5"/>
    <w:rsid w:val="00D27604"/>
    <w:rsid w:val="00D27727"/>
    <w:rsid w:val="00D27961"/>
    <w:rsid w:val="00D27BF6"/>
    <w:rsid w:val="00D27D23"/>
    <w:rsid w:val="00D27E03"/>
    <w:rsid w:val="00D30057"/>
    <w:rsid w:val="00D30262"/>
    <w:rsid w:val="00D30B73"/>
    <w:rsid w:val="00D30E2A"/>
    <w:rsid w:val="00D310B4"/>
    <w:rsid w:val="00D314DE"/>
    <w:rsid w:val="00D318BD"/>
    <w:rsid w:val="00D31DB8"/>
    <w:rsid w:val="00D3209B"/>
    <w:rsid w:val="00D32C0E"/>
    <w:rsid w:val="00D32E4F"/>
    <w:rsid w:val="00D32FE0"/>
    <w:rsid w:val="00D33624"/>
    <w:rsid w:val="00D34060"/>
    <w:rsid w:val="00D3428B"/>
    <w:rsid w:val="00D34D47"/>
    <w:rsid w:val="00D34EAD"/>
    <w:rsid w:val="00D35752"/>
    <w:rsid w:val="00D357FE"/>
    <w:rsid w:val="00D35936"/>
    <w:rsid w:val="00D35B05"/>
    <w:rsid w:val="00D35B26"/>
    <w:rsid w:val="00D3630A"/>
    <w:rsid w:val="00D3660F"/>
    <w:rsid w:val="00D372AC"/>
    <w:rsid w:val="00D37D18"/>
    <w:rsid w:val="00D4017A"/>
    <w:rsid w:val="00D401FD"/>
    <w:rsid w:val="00D404BD"/>
    <w:rsid w:val="00D40A5B"/>
    <w:rsid w:val="00D40C05"/>
    <w:rsid w:val="00D40C4D"/>
    <w:rsid w:val="00D41409"/>
    <w:rsid w:val="00D414EE"/>
    <w:rsid w:val="00D41882"/>
    <w:rsid w:val="00D42DB5"/>
    <w:rsid w:val="00D42E9C"/>
    <w:rsid w:val="00D4341E"/>
    <w:rsid w:val="00D43601"/>
    <w:rsid w:val="00D4372B"/>
    <w:rsid w:val="00D43779"/>
    <w:rsid w:val="00D438E6"/>
    <w:rsid w:val="00D439F1"/>
    <w:rsid w:val="00D43C8F"/>
    <w:rsid w:val="00D43EE1"/>
    <w:rsid w:val="00D443F8"/>
    <w:rsid w:val="00D4491D"/>
    <w:rsid w:val="00D450D8"/>
    <w:rsid w:val="00D45376"/>
    <w:rsid w:val="00D45DA4"/>
    <w:rsid w:val="00D4638E"/>
    <w:rsid w:val="00D4643F"/>
    <w:rsid w:val="00D468BB"/>
    <w:rsid w:val="00D46BDB"/>
    <w:rsid w:val="00D46E83"/>
    <w:rsid w:val="00D46F1A"/>
    <w:rsid w:val="00D47100"/>
    <w:rsid w:val="00D4742F"/>
    <w:rsid w:val="00D4781E"/>
    <w:rsid w:val="00D4786E"/>
    <w:rsid w:val="00D5057A"/>
    <w:rsid w:val="00D50B53"/>
    <w:rsid w:val="00D50D6F"/>
    <w:rsid w:val="00D50EBA"/>
    <w:rsid w:val="00D50EC0"/>
    <w:rsid w:val="00D51669"/>
    <w:rsid w:val="00D5169E"/>
    <w:rsid w:val="00D51C8D"/>
    <w:rsid w:val="00D52155"/>
    <w:rsid w:val="00D52577"/>
    <w:rsid w:val="00D52644"/>
    <w:rsid w:val="00D52934"/>
    <w:rsid w:val="00D52969"/>
    <w:rsid w:val="00D530F1"/>
    <w:rsid w:val="00D53103"/>
    <w:rsid w:val="00D5313E"/>
    <w:rsid w:val="00D53877"/>
    <w:rsid w:val="00D53989"/>
    <w:rsid w:val="00D53DBD"/>
    <w:rsid w:val="00D54335"/>
    <w:rsid w:val="00D55106"/>
    <w:rsid w:val="00D5560D"/>
    <w:rsid w:val="00D55CE8"/>
    <w:rsid w:val="00D55E85"/>
    <w:rsid w:val="00D55F8E"/>
    <w:rsid w:val="00D560C6"/>
    <w:rsid w:val="00D562D3"/>
    <w:rsid w:val="00D5670C"/>
    <w:rsid w:val="00D56773"/>
    <w:rsid w:val="00D568DD"/>
    <w:rsid w:val="00D57499"/>
    <w:rsid w:val="00D606AA"/>
    <w:rsid w:val="00D6094A"/>
    <w:rsid w:val="00D6099B"/>
    <w:rsid w:val="00D609AB"/>
    <w:rsid w:val="00D60E9F"/>
    <w:rsid w:val="00D61147"/>
    <w:rsid w:val="00D61350"/>
    <w:rsid w:val="00D61378"/>
    <w:rsid w:val="00D616EF"/>
    <w:rsid w:val="00D6176D"/>
    <w:rsid w:val="00D61864"/>
    <w:rsid w:val="00D626D2"/>
    <w:rsid w:val="00D6287C"/>
    <w:rsid w:val="00D62B2B"/>
    <w:rsid w:val="00D63DC0"/>
    <w:rsid w:val="00D63F3A"/>
    <w:rsid w:val="00D6406E"/>
    <w:rsid w:val="00D642A5"/>
    <w:rsid w:val="00D64582"/>
    <w:rsid w:val="00D64653"/>
    <w:rsid w:val="00D646EC"/>
    <w:rsid w:val="00D647F8"/>
    <w:rsid w:val="00D64DF2"/>
    <w:rsid w:val="00D64E4A"/>
    <w:rsid w:val="00D650CE"/>
    <w:rsid w:val="00D65114"/>
    <w:rsid w:val="00D6543D"/>
    <w:rsid w:val="00D655CA"/>
    <w:rsid w:val="00D65848"/>
    <w:rsid w:val="00D659F5"/>
    <w:rsid w:val="00D66A25"/>
    <w:rsid w:val="00D66EDB"/>
    <w:rsid w:val="00D66F4E"/>
    <w:rsid w:val="00D673B5"/>
    <w:rsid w:val="00D673CB"/>
    <w:rsid w:val="00D67486"/>
    <w:rsid w:val="00D67651"/>
    <w:rsid w:val="00D6799A"/>
    <w:rsid w:val="00D67DE4"/>
    <w:rsid w:val="00D67DF5"/>
    <w:rsid w:val="00D67EA5"/>
    <w:rsid w:val="00D70062"/>
    <w:rsid w:val="00D7040B"/>
    <w:rsid w:val="00D7048A"/>
    <w:rsid w:val="00D71D36"/>
    <w:rsid w:val="00D72122"/>
    <w:rsid w:val="00D72293"/>
    <w:rsid w:val="00D72420"/>
    <w:rsid w:val="00D72436"/>
    <w:rsid w:val="00D725D5"/>
    <w:rsid w:val="00D7284C"/>
    <w:rsid w:val="00D72DED"/>
    <w:rsid w:val="00D73FCB"/>
    <w:rsid w:val="00D7403C"/>
    <w:rsid w:val="00D746D0"/>
    <w:rsid w:val="00D747F0"/>
    <w:rsid w:val="00D74D62"/>
    <w:rsid w:val="00D74F4F"/>
    <w:rsid w:val="00D75037"/>
    <w:rsid w:val="00D7550D"/>
    <w:rsid w:val="00D75892"/>
    <w:rsid w:val="00D75C90"/>
    <w:rsid w:val="00D76072"/>
    <w:rsid w:val="00D7648A"/>
    <w:rsid w:val="00D768D4"/>
    <w:rsid w:val="00D76929"/>
    <w:rsid w:val="00D76BA2"/>
    <w:rsid w:val="00D77009"/>
    <w:rsid w:val="00D77033"/>
    <w:rsid w:val="00D77575"/>
    <w:rsid w:val="00D7777E"/>
    <w:rsid w:val="00D7795F"/>
    <w:rsid w:val="00D77BE6"/>
    <w:rsid w:val="00D77DC0"/>
    <w:rsid w:val="00D77DF7"/>
    <w:rsid w:val="00D77F7B"/>
    <w:rsid w:val="00D8032D"/>
    <w:rsid w:val="00D812AC"/>
    <w:rsid w:val="00D81BA7"/>
    <w:rsid w:val="00D81CD6"/>
    <w:rsid w:val="00D82525"/>
    <w:rsid w:val="00D82645"/>
    <w:rsid w:val="00D826FB"/>
    <w:rsid w:val="00D82CF1"/>
    <w:rsid w:val="00D82D26"/>
    <w:rsid w:val="00D830C4"/>
    <w:rsid w:val="00D8310D"/>
    <w:rsid w:val="00D83285"/>
    <w:rsid w:val="00D83288"/>
    <w:rsid w:val="00D83492"/>
    <w:rsid w:val="00D83A9F"/>
    <w:rsid w:val="00D83BD1"/>
    <w:rsid w:val="00D83C75"/>
    <w:rsid w:val="00D84A06"/>
    <w:rsid w:val="00D84FE2"/>
    <w:rsid w:val="00D8507F"/>
    <w:rsid w:val="00D856C3"/>
    <w:rsid w:val="00D8584D"/>
    <w:rsid w:val="00D859A9"/>
    <w:rsid w:val="00D85B39"/>
    <w:rsid w:val="00D85B57"/>
    <w:rsid w:val="00D85D5A"/>
    <w:rsid w:val="00D860F9"/>
    <w:rsid w:val="00D866E5"/>
    <w:rsid w:val="00D86E34"/>
    <w:rsid w:val="00D870B4"/>
    <w:rsid w:val="00D871A6"/>
    <w:rsid w:val="00D871F7"/>
    <w:rsid w:val="00D87B6D"/>
    <w:rsid w:val="00D9024E"/>
    <w:rsid w:val="00D9047D"/>
    <w:rsid w:val="00D9074A"/>
    <w:rsid w:val="00D90CF2"/>
    <w:rsid w:val="00D90DBE"/>
    <w:rsid w:val="00D90FE3"/>
    <w:rsid w:val="00D9104F"/>
    <w:rsid w:val="00D91074"/>
    <w:rsid w:val="00D9109C"/>
    <w:rsid w:val="00D914E5"/>
    <w:rsid w:val="00D9151A"/>
    <w:rsid w:val="00D9158E"/>
    <w:rsid w:val="00D91A04"/>
    <w:rsid w:val="00D91C09"/>
    <w:rsid w:val="00D924DC"/>
    <w:rsid w:val="00D92531"/>
    <w:rsid w:val="00D92E73"/>
    <w:rsid w:val="00D92E82"/>
    <w:rsid w:val="00D92F17"/>
    <w:rsid w:val="00D933A6"/>
    <w:rsid w:val="00D934E1"/>
    <w:rsid w:val="00D9360F"/>
    <w:rsid w:val="00D938AC"/>
    <w:rsid w:val="00D93CBE"/>
    <w:rsid w:val="00D93F8D"/>
    <w:rsid w:val="00D94A9B"/>
    <w:rsid w:val="00D95577"/>
    <w:rsid w:val="00D957EA"/>
    <w:rsid w:val="00D95F75"/>
    <w:rsid w:val="00D96034"/>
    <w:rsid w:val="00D96BE4"/>
    <w:rsid w:val="00D96C03"/>
    <w:rsid w:val="00D97867"/>
    <w:rsid w:val="00D978C8"/>
    <w:rsid w:val="00D9795C"/>
    <w:rsid w:val="00D97D2D"/>
    <w:rsid w:val="00DA028D"/>
    <w:rsid w:val="00DA03BC"/>
    <w:rsid w:val="00DA095C"/>
    <w:rsid w:val="00DA1575"/>
    <w:rsid w:val="00DA169D"/>
    <w:rsid w:val="00DA18EE"/>
    <w:rsid w:val="00DA1EBC"/>
    <w:rsid w:val="00DA21B6"/>
    <w:rsid w:val="00DA2CC1"/>
    <w:rsid w:val="00DA3082"/>
    <w:rsid w:val="00DA334B"/>
    <w:rsid w:val="00DA33B9"/>
    <w:rsid w:val="00DA380F"/>
    <w:rsid w:val="00DA4788"/>
    <w:rsid w:val="00DA4EFA"/>
    <w:rsid w:val="00DA547D"/>
    <w:rsid w:val="00DA58B0"/>
    <w:rsid w:val="00DA5B38"/>
    <w:rsid w:val="00DA5CB8"/>
    <w:rsid w:val="00DA5DFE"/>
    <w:rsid w:val="00DA5E3C"/>
    <w:rsid w:val="00DA61C5"/>
    <w:rsid w:val="00DA630B"/>
    <w:rsid w:val="00DA6367"/>
    <w:rsid w:val="00DA7021"/>
    <w:rsid w:val="00DA72DC"/>
    <w:rsid w:val="00DA749E"/>
    <w:rsid w:val="00DA7DCD"/>
    <w:rsid w:val="00DA7E4C"/>
    <w:rsid w:val="00DB0218"/>
    <w:rsid w:val="00DB0503"/>
    <w:rsid w:val="00DB0535"/>
    <w:rsid w:val="00DB16B1"/>
    <w:rsid w:val="00DB1814"/>
    <w:rsid w:val="00DB19E3"/>
    <w:rsid w:val="00DB2209"/>
    <w:rsid w:val="00DB237A"/>
    <w:rsid w:val="00DB2ECD"/>
    <w:rsid w:val="00DB38C1"/>
    <w:rsid w:val="00DB3B35"/>
    <w:rsid w:val="00DB3D17"/>
    <w:rsid w:val="00DB482E"/>
    <w:rsid w:val="00DB4888"/>
    <w:rsid w:val="00DB4C44"/>
    <w:rsid w:val="00DB4E15"/>
    <w:rsid w:val="00DB4F5D"/>
    <w:rsid w:val="00DB5381"/>
    <w:rsid w:val="00DB53A7"/>
    <w:rsid w:val="00DB551F"/>
    <w:rsid w:val="00DB5A12"/>
    <w:rsid w:val="00DB5D18"/>
    <w:rsid w:val="00DB5D36"/>
    <w:rsid w:val="00DB5D80"/>
    <w:rsid w:val="00DB620E"/>
    <w:rsid w:val="00DB63A5"/>
    <w:rsid w:val="00DB63CF"/>
    <w:rsid w:val="00DB65D1"/>
    <w:rsid w:val="00DB6763"/>
    <w:rsid w:val="00DB693F"/>
    <w:rsid w:val="00DB6D7E"/>
    <w:rsid w:val="00DB75D4"/>
    <w:rsid w:val="00DB779E"/>
    <w:rsid w:val="00DB77A1"/>
    <w:rsid w:val="00DB7B02"/>
    <w:rsid w:val="00DC004B"/>
    <w:rsid w:val="00DC03D0"/>
    <w:rsid w:val="00DC049B"/>
    <w:rsid w:val="00DC076E"/>
    <w:rsid w:val="00DC08F3"/>
    <w:rsid w:val="00DC0DCD"/>
    <w:rsid w:val="00DC0ED5"/>
    <w:rsid w:val="00DC1BE2"/>
    <w:rsid w:val="00DC1FA8"/>
    <w:rsid w:val="00DC20C6"/>
    <w:rsid w:val="00DC2369"/>
    <w:rsid w:val="00DC246F"/>
    <w:rsid w:val="00DC2CD5"/>
    <w:rsid w:val="00DC2D0D"/>
    <w:rsid w:val="00DC2D2B"/>
    <w:rsid w:val="00DC4035"/>
    <w:rsid w:val="00DC4D2A"/>
    <w:rsid w:val="00DC505C"/>
    <w:rsid w:val="00DC58B7"/>
    <w:rsid w:val="00DC59AC"/>
    <w:rsid w:val="00DC59C6"/>
    <w:rsid w:val="00DC64B4"/>
    <w:rsid w:val="00DC7117"/>
    <w:rsid w:val="00DC74A1"/>
    <w:rsid w:val="00DC7855"/>
    <w:rsid w:val="00DC7DCB"/>
    <w:rsid w:val="00DD0A84"/>
    <w:rsid w:val="00DD0FC6"/>
    <w:rsid w:val="00DD12B3"/>
    <w:rsid w:val="00DD1B9D"/>
    <w:rsid w:val="00DD20EA"/>
    <w:rsid w:val="00DD248E"/>
    <w:rsid w:val="00DD35B4"/>
    <w:rsid w:val="00DD3785"/>
    <w:rsid w:val="00DD3BBC"/>
    <w:rsid w:val="00DD40D4"/>
    <w:rsid w:val="00DD4272"/>
    <w:rsid w:val="00DD4661"/>
    <w:rsid w:val="00DD48E4"/>
    <w:rsid w:val="00DD5389"/>
    <w:rsid w:val="00DD558D"/>
    <w:rsid w:val="00DD5644"/>
    <w:rsid w:val="00DD5781"/>
    <w:rsid w:val="00DD5851"/>
    <w:rsid w:val="00DD59A8"/>
    <w:rsid w:val="00DD5A1E"/>
    <w:rsid w:val="00DD5ACC"/>
    <w:rsid w:val="00DD5C3A"/>
    <w:rsid w:val="00DD64E1"/>
    <w:rsid w:val="00DD73CD"/>
    <w:rsid w:val="00DD7921"/>
    <w:rsid w:val="00DD798A"/>
    <w:rsid w:val="00DD7B9B"/>
    <w:rsid w:val="00DD7BB6"/>
    <w:rsid w:val="00DD7C63"/>
    <w:rsid w:val="00DE0048"/>
    <w:rsid w:val="00DE004E"/>
    <w:rsid w:val="00DE05A4"/>
    <w:rsid w:val="00DE0AFE"/>
    <w:rsid w:val="00DE1418"/>
    <w:rsid w:val="00DE1870"/>
    <w:rsid w:val="00DE25B8"/>
    <w:rsid w:val="00DE2A76"/>
    <w:rsid w:val="00DE2AF4"/>
    <w:rsid w:val="00DE2B2A"/>
    <w:rsid w:val="00DE2D4A"/>
    <w:rsid w:val="00DE2F4F"/>
    <w:rsid w:val="00DE2F9F"/>
    <w:rsid w:val="00DE352A"/>
    <w:rsid w:val="00DE37E5"/>
    <w:rsid w:val="00DE3B5B"/>
    <w:rsid w:val="00DE42B2"/>
    <w:rsid w:val="00DE4346"/>
    <w:rsid w:val="00DE4400"/>
    <w:rsid w:val="00DE4749"/>
    <w:rsid w:val="00DE4903"/>
    <w:rsid w:val="00DE4AE7"/>
    <w:rsid w:val="00DE4BAB"/>
    <w:rsid w:val="00DE4D6B"/>
    <w:rsid w:val="00DE4FC1"/>
    <w:rsid w:val="00DE5308"/>
    <w:rsid w:val="00DE5531"/>
    <w:rsid w:val="00DE5730"/>
    <w:rsid w:val="00DE59E5"/>
    <w:rsid w:val="00DE5C77"/>
    <w:rsid w:val="00DE734F"/>
    <w:rsid w:val="00DE74BC"/>
    <w:rsid w:val="00DE7B5D"/>
    <w:rsid w:val="00DE7D01"/>
    <w:rsid w:val="00DE7D6C"/>
    <w:rsid w:val="00DE7DD5"/>
    <w:rsid w:val="00DE7E2D"/>
    <w:rsid w:val="00DF011C"/>
    <w:rsid w:val="00DF0399"/>
    <w:rsid w:val="00DF081C"/>
    <w:rsid w:val="00DF0A6E"/>
    <w:rsid w:val="00DF0C2D"/>
    <w:rsid w:val="00DF1644"/>
    <w:rsid w:val="00DF1BA9"/>
    <w:rsid w:val="00DF1BF4"/>
    <w:rsid w:val="00DF1C8F"/>
    <w:rsid w:val="00DF1DDB"/>
    <w:rsid w:val="00DF22CB"/>
    <w:rsid w:val="00DF2326"/>
    <w:rsid w:val="00DF27CE"/>
    <w:rsid w:val="00DF2C29"/>
    <w:rsid w:val="00DF2ED6"/>
    <w:rsid w:val="00DF2FE5"/>
    <w:rsid w:val="00DF3322"/>
    <w:rsid w:val="00DF33E7"/>
    <w:rsid w:val="00DF34BC"/>
    <w:rsid w:val="00DF368F"/>
    <w:rsid w:val="00DF3834"/>
    <w:rsid w:val="00DF3C12"/>
    <w:rsid w:val="00DF3F02"/>
    <w:rsid w:val="00DF46BE"/>
    <w:rsid w:val="00DF46C3"/>
    <w:rsid w:val="00DF4827"/>
    <w:rsid w:val="00DF56D2"/>
    <w:rsid w:val="00DF5CB9"/>
    <w:rsid w:val="00DF6190"/>
    <w:rsid w:val="00DF67E3"/>
    <w:rsid w:val="00DF6821"/>
    <w:rsid w:val="00DF75DF"/>
    <w:rsid w:val="00DF7F64"/>
    <w:rsid w:val="00E00315"/>
    <w:rsid w:val="00E00738"/>
    <w:rsid w:val="00E00826"/>
    <w:rsid w:val="00E00AFD"/>
    <w:rsid w:val="00E00BA8"/>
    <w:rsid w:val="00E00DC2"/>
    <w:rsid w:val="00E00E11"/>
    <w:rsid w:val="00E00E8E"/>
    <w:rsid w:val="00E01057"/>
    <w:rsid w:val="00E013A6"/>
    <w:rsid w:val="00E0148B"/>
    <w:rsid w:val="00E015D1"/>
    <w:rsid w:val="00E01AB1"/>
    <w:rsid w:val="00E01BC5"/>
    <w:rsid w:val="00E0233B"/>
    <w:rsid w:val="00E0271E"/>
    <w:rsid w:val="00E02C43"/>
    <w:rsid w:val="00E02CDB"/>
    <w:rsid w:val="00E02CDF"/>
    <w:rsid w:val="00E02D5D"/>
    <w:rsid w:val="00E0306F"/>
    <w:rsid w:val="00E03075"/>
    <w:rsid w:val="00E03F3E"/>
    <w:rsid w:val="00E0436A"/>
    <w:rsid w:val="00E0470E"/>
    <w:rsid w:val="00E049DD"/>
    <w:rsid w:val="00E04B1B"/>
    <w:rsid w:val="00E0511D"/>
    <w:rsid w:val="00E054E2"/>
    <w:rsid w:val="00E06261"/>
    <w:rsid w:val="00E06421"/>
    <w:rsid w:val="00E06567"/>
    <w:rsid w:val="00E066BB"/>
    <w:rsid w:val="00E07275"/>
    <w:rsid w:val="00E076E8"/>
    <w:rsid w:val="00E07899"/>
    <w:rsid w:val="00E07D2E"/>
    <w:rsid w:val="00E07DDC"/>
    <w:rsid w:val="00E11422"/>
    <w:rsid w:val="00E116F3"/>
    <w:rsid w:val="00E119A8"/>
    <w:rsid w:val="00E11E79"/>
    <w:rsid w:val="00E11FCA"/>
    <w:rsid w:val="00E12133"/>
    <w:rsid w:val="00E12C4B"/>
    <w:rsid w:val="00E12D80"/>
    <w:rsid w:val="00E1315A"/>
    <w:rsid w:val="00E1323B"/>
    <w:rsid w:val="00E13367"/>
    <w:rsid w:val="00E13509"/>
    <w:rsid w:val="00E1357C"/>
    <w:rsid w:val="00E1378D"/>
    <w:rsid w:val="00E13DF6"/>
    <w:rsid w:val="00E13F89"/>
    <w:rsid w:val="00E14181"/>
    <w:rsid w:val="00E143D0"/>
    <w:rsid w:val="00E147A9"/>
    <w:rsid w:val="00E14B90"/>
    <w:rsid w:val="00E14DCB"/>
    <w:rsid w:val="00E14DFD"/>
    <w:rsid w:val="00E14E5B"/>
    <w:rsid w:val="00E15398"/>
    <w:rsid w:val="00E15B15"/>
    <w:rsid w:val="00E15B40"/>
    <w:rsid w:val="00E15D86"/>
    <w:rsid w:val="00E15F65"/>
    <w:rsid w:val="00E161E2"/>
    <w:rsid w:val="00E16442"/>
    <w:rsid w:val="00E16B38"/>
    <w:rsid w:val="00E171C3"/>
    <w:rsid w:val="00E173C4"/>
    <w:rsid w:val="00E176B6"/>
    <w:rsid w:val="00E17705"/>
    <w:rsid w:val="00E17A16"/>
    <w:rsid w:val="00E17B7B"/>
    <w:rsid w:val="00E17CEB"/>
    <w:rsid w:val="00E17E3C"/>
    <w:rsid w:val="00E17EF0"/>
    <w:rsid w:val="00E20196"/>
    <w:rsid w:val="00E20468"/>
    <w:rsid w:val="00E20BC3"/>
    <w:rsid w:val="00E20F22"/>
    <w:rsid w:val="00E2126B"/>
    <w:rsid w:val="00E216EF"/>
    <w:rsid w:val="00E219F2"/>
    <w:rsid w:val="00E220AE"/>
    <w:rsid w:val="00E22429"/>
    <w:rsid w:val="00E22AF8"/>
    <w:rsid w:val="00E23471"/>
    <w:rsid w:val="00E2410C"/>
    <w:rsid w:val="00E2457A"/>
    <w:rsid w:val="00E24A4E"/>
    <w:rsid w:val="00E24B4F"/>
    <w:rsid w:val="00E25C48"/>
    <w:rsid w:val="00E2638B"/>
    <w:rsid w:val="00E269F2"/>
    <w:rsid w:val="00E274FB"/>
    <w:rsid w:val="00E277AE"/>
    <w:rsid w:val="00E27815"/>
    <w:rsid w:val="00E27EF9"/>
    <w:rsid w:val="00E30745"/>
    <w:rsid w:val="00E30B56"/>
    <w:rsid w:val="00E311B9"/>
    <w:rsid w:val="00E318DE"/>
    <w:rsid w:val="00E31DAA"/>
    <w:rsid w:val="00E32B4A"/>
    <w:rsid w:val="00E32CFC"/>
    <w:rsid w:val="00E333F0"/>
    <w:rsid w:val="00E338BE"/>
    <w:rsid w:val="00E33FCD"/>
    <w:rsid w:val="00E340C1"/>
    <w:rsid w:val="00E34BA4"/>
    <w:rsid w:val="00E35161"/>
    <w:rsid w:val="00E352C3"/>
    <w:rsid w:val="00E35985"/>
    <w:rsid w:val="00E359AC"/>
    <w:rsid w:val="00E35BBA"/>
    <w:rsid w:val="00E35FE1"/>
    <w:rsid w:val="00E36532"/>
    <w:rsid w:val="00E3688F"/>
    <w:rsid w:val="00E36DC6"/>
    <w:rsid w:val="00E36E34"/>
    <w:rsid w:val="00E36F70"/>
    <w:rsid w:val="00E36FBF"/>
    <w:rsid w:val="00E37458"/>
    <w:rsid w:val="00E37C11"/>
    <w:rsid w:val="00E37C17"/>
    <w:rsid w:val="00E37D6E"/>
    <w:rsid w:val="00E37E0F"/>
    <w:rsid w:val="00E37FE8"/>
    <w:rsid w:val="00E403DA"/>
    <w:rsid w:val="00E404F2"/>
    <w:rsid w:val="00E40CAE"/>
    <w:rsid w:val="00E4116B"/>
    <w:rsid w:val="00E41A8D"/>
    <w:rsid w:val="00E41B53"/>
    <w:rsid w:val="00E41BCC"/>
    <w:rsid w:val="00E41D78"/>
    <w:rsid w:val="00E41F38"/>
    <w:rsid w:val="00E41FD2"/>
    <w:rsid w:val="00E424B9"/>
    <w:rsid w:val="00E42680"/>
    <w:rsid w:val="00E42770"/>
    <w:rsid w:val="00E43122"/>
    <w:rsid w:val="00E43A72"/>
    <w:rsid w:val="00E43EAE"/>
    <w:rsid w:val="00E43FAA"/>
    <w:rsid w:val="00E44119"/>
    <w:rsid w:val="00E4415A"/>
    <w:rsid w:val="00E44565"/>
    <w:rsid w:val="00E447D0"/>
    <w:rsid w:val="00E44C70"/>
    <w:rsid w:val="00E45925"/>
    <w:rsid w:val="00E462AA"/>
    <w:rsid w:val="00E46977"/>
    <w:rsid w:val="00E4719A"/>
    <w:rsid w:val="00E473F1"/>
    <w:rsid w:val="00E477DA"/>
    <w:rsid w:val="00E47DDD"/>
    <w:rsid w:val="00E50757"/>
    <w:rsid w:val="00E51B84"/>
    <w:rsid w:val="00E51CD0"/>
    <w:rsid w:val="00E51E27"/>
    <w:rsid w:val="00E5247C"/>
    <w:rsid w:val="00E529C8"/>
    <w:rsid w:val="00E52D07"/>
    <w:rsid w:val="00E534BD"/>
    <w:rsid w:val="00E5361A"/>
    <w:rsid w:val="00E537D9"/>
    <w:rsid w:val="00E543A8"/>
    <w:rsid w:val="00E55429"/>
    <w:rsid w:val="00E559ED"/>
    <w:rsid w:val="00E55A72"/>
    <w:rsid w:val="00E55E7F"/>
    <w:rsid w:val="00E563AF"/>
    <w:rsid w:val="00E56608"/>
    <w:rsid w:val="00E56AE7"/>
    <w:rsid w:val="00E56F2D"/>
    <w:rsid w:val="00E57259"/>
    <w:rsid w:val="00E573F0"/>
    <w:rsid w:val="00E5758F"/>
    <w:rsid w:val="00E601FB"/>
    <w:rsid w:val="00E6035D"/>
    <w:rsid w:val="00E60728"/>
    <w:rsid w:val="00E60FD9"/>
    <w:rsid w:val="00E61168"/>
    <w:rsid w:val="00E61536"/>
    <w:rsid w:val="00E616C2"/>
    <w:rsid w:val="00E622B0"/>
    <w:rsid w:val="00E630A1"/>
    <w:rsid w:val="00E6333C"/>
    <w:rsid w:val="00E637C5"/>
    <w:rsid w:val="00E64444"/>
    <w:rsid w:val="00E64CC7"/>
    <w:rsid w:val="00E64E1B"/>
    <w:rsid w:val="00E6546F"/>
    <w:rsid w:val="00E6577A"/>
    <w:rsid w:val="00E65959"/>
    <w:rsid w:val="00E65FD7"/>
    <w:rsid w:val="00E66176"/>
    <w:rsid w:val="00E665F6"/>
    <w:rsid w:val="00E666DD"/>
    <w:rsid w:val="00E6689A"/>
    <w:rsid w:val="00E66C74"/>
    <w:rsid w:val="00E66C7D"/>
    <w:rsid w:val="00E6738D"/>
    <w:rsid w:val="00E673A4"/>
    <w:rsid w:val="00E704B2"/>
    <w:rsid w:val="00E70759"/>
    <w:rsid w:val="00E7077E"/>
    <w:rsid w:val="00E70A9A"/>
    <w:rsid w:val="00E70EFB"/>
    <w:rsid w:val="00E70FDE"/>
    <w:rsid w:val="00E718C5"/>
    <w:rsid w:val="00E71B15"/>
    <w:rsid w:val="00E71E16"/>
    <w:rsid w:val="00E71F3E"/>
    <w:rsid w:val="00E7238E"/>
    <w:rsid w:val="00E72708"/>
    <w:rsid w:val="00E7291A"/>
    <w:rsid w:val="00E729F4"/>
    <w:rsid w:val="00E72C8F"/>
    <w:rsid w:val="00E72DE8"/>
    <w:rsid w:val="00E73899"/>
    <w:rsid w:val="00E73C30"/>
    <w:rsid w:val="00E7447F"/>
    <w:rsid w:val="00E74633"/>
    <w:rsid w:val="00E74DA6"/>
    <w:rsid w:val="00E74DED"/>
    <w:rsid w:val="00E74FB4"/>
    <w:rsid w:val="00E75811"/>
    <w:rsid w:val="00E7581E"/>
    <w:rsid w:val="00E75CD1"/>
    <w:rsid w:val="00E75D6A"/>
    <w:rsid w:val="00E75DF2"/>
    <w:rsid w:val="00E7613D"/>
    <w:rsid w:val="00E76177"/>
    <w:rsid w:val="00E7677C"/>
    <w:rsid w:val="00E76B2C"/>
    <w:rsid w:val="00E7703B"/>
    <w:rsid w:val="00E77DA2"/>
    <w:rsid w:val="00E8030B"/>
    <w:rsid w:val="00E80518"/>
    <w:rsid w:val="00E81210"/>
    <w:rsid w:val="00E814FA"/>
    <w:rsid w:val="00E81624"/>
    <w:rsid w:val="00E81CBA"/>
    <w:rsid w:val="00E81F3D"/>
    <w:rsid w:val="00E81FF1"/>
    <w:rsid w:val="00E82556"/>
    <w:rsid w:val="00E82775"/>
    <w:rsid w:val="00E82B9B"/>
    <w:rsid w:val="00E83285"/>
    <w:rsid w:val="00E838E6"/>
    <w:rsid w:val="00E83B1B"/>
    <w:rsid w:val="00E83C80"/>
    <w:rsid w:val="00E8445C"/>
    <w:rsid w:val="00E84DF8"/>
    <w:rsid w:val="00E851D8"/>
    <w:rsid w:val="00E8539E"/>
    <w:rsid w:val="00E85ABF"/>
    <w:rsid w:val="00E86DF8"/>
    <w:rsid w:val="00E86F05"/>
    <w:rsid w:val="00E87550"/>
    <w:rsid w:val="00E8779C"/>
    <w:rsid w:val="00E879A3"/>
    <w:rsid w:val="00E87D44"/>
    <w:rsid w:val="00E9008D"/>
    <w:rsid w:val="00E9034F"/>
    <w:rsid w:val="00E905F8"/>
    <w:rsid w:val="00E9074B"/>
    <w:rsid w:val="00E90A3D"/>
    <w:rsid w:val="00E9108E"/>
    <w:rsid w:val="00E91318"/>
    <w:rsid w:val="00E915E7"/>
    <w:rsid w:val="00E9171A"/>
    <w:rsid w:val="00E9298B"/>
    <w:rsid w:val="00E92B20"/>
    <w:rsid w:val="00E92CD8"/>
    <w:rsid w:val="00E92D71"/>
    <w:rsid w:val="00E9344B"/>
    <w:rsid w:val="00E934E8"/>
    <w:rsid w:val="00E9383C"/>
    <w:rsid w:val="00E938FB"/>
    <w:rsid w:val="00E93FF3"/>
    <w:rsid w:val="00E94A80"/>
    <w:rsid w:val="00E95691"/>
    <w:rsid w:val="00E95992"/>
    <w:rsid w:val="00E964D1"/>
    <w:rsid w:val="00E967BF"/>
    <w:rsid w:val="00E969A4"/>
    <w:rsid w:val="00E96B2C"/>
    <w:rsid w:val="00E96EC5"/>
    <w:rsid w:val="00E971AF"/>
    <w:rsid w:val="00E971DC"/>
    <w:rsid w:val="00E971E4"/>
    <w:rsid w:val="00E97290"/>
    <w:rsid w:val="00E97508"/>
    <w:rsid w:val="00E97B03"/>
    <w:rsid w:val="00EA004D"/>
    <w:rsid w:val="00EA09E2"/>
    <w:rsid w:val="00EA0AD0"/>
    <w:rsid w:val="00EA0DD3"/>
    <w:rsid w:val="00EA118D"/>
    <w:rsid w:val="00EA156E"/>
    <w:rsid w:val="00EA1996"/>
    <w:rsid w:val="00EA1EA7"/>
    <w:rsid w:val="00EA2188"/>
    <w:rsid w:val="00EA2377"/>
    <w:rsid w:val="00EA2412"/>
    <w:rsid w:val="00EA2531"/>
    <w:rsid w:val="00EA266A"/>
    <w:rsid w:val="00EA2913"/>
    <w:rsid w:val="00EA29A9"/>
    <w:rsid w:val="00EA3689"/>
    <w:rsid w:val="00EA3774"/>
    <w:rsid w:val="00EA482F"/>
    <w:rsid w:val="00EA4A6E"/>
    <w:rsid w:val="00EA4CAD"/>
    <w:rsid w:val="00EA4D99"/>
    <w:rsid w:val="00EA4DC8"/>
    <w:rsid w:val="00EA5545"/>
    <w:rsid w:val="00EA5C65"/>
    <w:rsid w:val="00EA61AC"/>
    <w:rsid w:val="00EA6A15"/>
    <w:rsid w:val="00EA74C4"/>
    <w:rsid w:val="00EB023B"/>
    <w:rsid w:val="00EB12EB"/>
    <w:rsid w:val="00EB1CB0"/>
    <w:rsid w:val="00EB1D8B"/>
    <w:rsid w:val="00EB20C0"/>
    <w:rsid w:val="00EB241F"/>
    <w:rsid w:val="00EB2746"/>
    <w:rsid w:val="00EB2853"/>
    <w:rsid w:val="00EB28CD"/>
    <w:rsid w:val="00EB2979"/>
    <w:rsid w:val="00EB2B51"/>
    <w:rsid w:val="00EB3115"/>
    <w:rsid w:val="00EB38C4"/>
    <w:rsid w:val="00EB3BD3"/>
    <w:rsid w:val="00EB3F74"/>
    <w:rsid w:val="00EB3FAA"/>
    <w:rsid w:val="00EB41E4"/>
    <w:rsid w:val="00EB431A"/>
    <w:rsid w:val="00EB49F4"/>
    <w:rsid w:val="00EB4F39"/>
    <w:rsid w:val="00EB510F"/>
    <w:rsid w:val="00EB5231"/>
    <w:rsid w:val="00EB56A4"/>
    <w:rsid w:val="00EB5D49"/>
    <w:rsid w:val="00EB619C"/>
    <w:rsid w:val="00EB6BB3"/>
    <w:rsid w:val="00EB702C"/>
    <w:rsid w:val="00EB73B9"/>
    <w:rsid w:val="00EB7FC6"/>
    <w:rsid w:val="00EC0036"/>
    <w:rsid w:val="00EC0D41"/>
    <w:rsid w:val="00EC1150"/>
    <w:rsid w:val="00EC1245"/>
    <w:rsid w:val="00EC1334"/>
    <w:rsid w:val="00EC13EB"/>
    <w:rsid w:val="00EC153F"/>
    <w:rsid w:val="00EC1902"/>
    <w:rsid w:val="00EC1C75"/>
    <w:rsid w:val="00EC1CC1"/>
    <w:rsid w:val="00EC26D1"/>
    <w:rsid w:val="00EC2A11"/>
    <w:rsid w:val="00EC2E1E"/>
    <w:rsid w:val="00EC36EF"/>
    <w:rsid w:val="00EC427F"/>
    <w:rsid w:val="00EC44AE"/>
    <w:rsid w:val="00EC489D"/>
    <w:rsid w:val="00EC5138"/>
    <w:rsid w:val="00EC562D"/>
    <w:rsid w:val="00EC5F97"/>
    <w:rsid w:val="00EC605E"/>
    <w:rsid w:val="00EC610F"/>
    <w:rsid w:val="00EC69F6"/>
    <w:rsid w:val="00EC6AB0"/>
    <w:rsid w:val="00EC7449"/>
    <w:rsid w:val="00EC785B"/>
    <w:rsid w:val="00ED0191"/>
    <w:rsid w:val="00ED04E8"/>
    <w:rsid w:val="00ED100B"/>
    <w:rsid w:val="00ED1429"/>
    <w:rsid w:val="00ED1A69"/>
    <w:rsid w:val="00ED1A6B"/>
    <w:rsid w:val="00ED1B99"/>
    <w:rsid w:val="00ED1E77"/>
    <w:rsid w:val="00ED1E8E"/>
    <w:rsid w:val="00ED22DC"/>
    <w:rsid w:val="00ED2892"/>
    <w:rsid w:val="00ED28FC"/>
    <w:rsid w:val="00ED2FE6"/>
    <w:rsid w:val="00ED3034"/>
    <w:rsid w:val="00ED39AA"/>
    <w:rsid w:val="00ED39D2"/>
    <w:rsid w:val="00ED39E1"/>
    <w:rsid w:val="00ED3A00"/>
    <w:rsid w:val="00ED3A1B"/>
    <w:rsid w:val="00ED44D6"/>
    <w:rsid w:val="00ED4773"/>
    <w:rsid w:val="00ED4A85"/>
    <w:rsid w:val="00ED4ACC"/>
    <w:rsid w:val="00ED4BB0"/>
    <w:rsid w:val="00ED61F3"/>
    <w:rsid w:val="00ED64FA"/>
    <w:rsid w:val="00ED6B02"/>
    <w:rsid w:val="00ED73FF"/>
    <w:rsid w:val="00ED7878"/>
    <w:rsid w:val="00ED79B5"/>
    <w:rsid w:val="00EE00A7"/>
    <w:rsid w:val="00EE070E"/>
    <w:rsid w:val="00EE096D"/>
    <w:rsid w:val="00EE0A64"/>
    <w:rsid w:val="00EE0BD1"/>
    <w:rsid w:val="00EE0F30"/>
    <w:rsid w:val="00EE0FE9"/>
    <w:rsid w:val="00EE1220"/>
    <w:rsid w:val="00EE168C"/>
    <w:rsid w:val="00EE17A5"/>
    <w:rsid w:val="00EE242C"/>
    <w:rsid w:val="00EE29E0"/>
    <w:rsid w:val="00EE2C61"/>
    <w:rsid w:val="00EE2EF6"/>
    <w:rsid w:val="00EE3209"/>
    <w:rsid w:val="00EE34E9"/>
    <w:rsid w:val="00EE3CD6"/>
    <w:rsid w:val="00EE3DFC"/>
    <w:rsid w:val="00EE4492"/>
    <w:rsid w:val="00EE4C03"/>
    <w:rsid w:val="00EE4EEF"/>
    <w:rsid w:val="00EE4FDE"/>
    <w:rsid w:val="00EE56D5"/>
    <w:rsid w:val="00EE5B9D"/>
    <w:rsid w:val="00EE5C0C"/>
    <w:rsid w:val="00EE6540"/>
    <w:rsid w:val="00EE6AF8"/>
    <w:rsid w:val="00EE78BA"/>
    <w:rsid w:val="00EE792B"/>
    <w:rsid w:val="00EE7B43"/>
    <w:rsid w:val="00EE7E7A"/>
    <w:rsid w:val="00EE7FB7"/>
    <w:rsid w:val="00EF0492"/>
    <w:rsid w:val="00EF0B38"/>
    <w:rsid w:val="00EF0BFE"/>
    <w:rsid w:val="00EF0D50"/>
    <w:rsid w:val="00EF0E55"/>
    <w:rsid w:val="00EF0ED3"/>
    <w:rsid w:val="00EF143F"/>
    <w:rsid w:val="00EF1515"/>
    <w:rsid w:val="00EF1A9E"/>
    <w:rsid w:val="00EF1ADB"/>
    <w:rsid w:val="00EF1E89"/>
    <w:rsid w:val="00EF218F"/>
    <w:rsid w:val="00EF265F"/>
    <w:rsid w:val="00EF2999"/>
    <w:rsid w:val="00EF2E05"/>
    <w:rsid w:val="00EF321E"/>
    <w:rsid w:val="00EF340B"/>
    <w:rsid w:val="00EF3729"/>
    <w:rsid w:val="00EF3C60"/>
    <w:rsid w:val="00EF3D49"/>
    <w:rsid w:val="00EF4D6B"/>
    <w:rsid w:val="00EF5107"/>
    <w:rsid w:val="00EF537C"/>
    <w:rsid w:val="00EF5A2E"/>
    <w:rsid w:val="00EF63E7"/>
    <w:rsid w:val="00EF6972"/>
    <w:rsid w:val="00EF69C3"/>
    <w:rsid w:val="00EF6E75"/>
    <w:rsid w:val="00EF76C4"/>
    <w:rsid w:val="00F002B5"/>
    <w:rsid w:val="00F00423"/>
    <w:rsid w:val="00F005F5"/>
    <w:rsid w:val="00F00A4C"/>
    <w:rsid w:val="00F00AF8"/>
    <w:rsid w:val="00F00B82"/>
    <w:rsid w:val="00F00B9E"/>
    <w:rsid w:val="00F01151"/>
    <w:rsid w:val="00F01C26"/>
    <w:rsid w:val="00F022D0"/>
    <w:rsid w:val="00F03201"/>
    <w:rsid w:val="00F034A2"/>
    <w:rsid w:val="00F03569"/>
    <w:rsid w:val="00F03C52"/>
    <w:rsid w:val="00F04172"/>
    <w:rsid w:val="00F049D3"/>
    <w:rsid w:val="00F0528A"/>
    <w:rsid w:val="00F0559A"/>
    <w:rsid w:val="00F0594E"/>
    <w:rsid w:val="00F05EF9"/>
    <w:rsid w:val="00F06228"/>
    <w:rsid w:val="00F0652F"/>
    <w:rsid w:val="00F06EFD"/>
    <w:rsid w:val="00F0776E"/>
    <w:rsid w:val="00F07917"/>
    <w:rsid w:val="00F07BC1"/>
    <w:rsid w:val="00F07ED0"/>
    <w:rsid w:val="00F1042C"/>
    <w:rsid w:val="00F10DCC"/>
    <w:rsid w:val="00F10E3D"/>
    <w:rsid w:val="00F1110B"/>
    <w:rsid w:val="00F11291"/>
    <w:rsid w:val="00F11819"/>
    <w:rsid w:val="00F11EB0"/>
    <w:rsid w:val="00F127A6"/>
    <w:rsid w:val="00F12CB7"/>
    <w:rsid w:val="00F136D1"/>
    <w:rsid w:val="00F13A85"/>
    <w:rsid w:val="00F13B61"/>
    <w:rsid w:val="00F13CA8"/>
    <w:rsid w:val="00F13FF7"/>
    <w:rsid w:val="00F14427"/>
    <w:rsid w:val="00F1443D"/>
    <w:rsid w:val="00F14484"/>
    <w:rsid w:val="00F14718"/>
    <w:rsid w:val="00F14A83"/>
    <w:rsid w:val="00F14D80"/>
    <w:rsid w:val="00F14E46"/>
    <w:rsid w:val="00F1509F"/>
    <w:rsid w:val="00F1538B"/>
    <w:rsid w:val="00F15587"/>
    <w:rsid w:val="00F155D8"/>
    <w:rsid w:val="00F15617"/>
    <w:rsid w:val="00F15777"/>
    <w:rsid w:val="00F1589D"/>
    <w:rsid w:val="00F1593F"/>
    <w:rsid w:val="00F160C6"/>
    <w:rsid w:val="00F16CC7"/>
    <w:rsid w:val="00F16D62"/>
    <w:rsid w:val="00F177CC"/>
    <w:rsid w:val="00F17B3B"/>
    <w:rsid w:val="00F17FB1"/>
    <w:rsid w:val="00F20325"/>
    <w:rsid w:val="00F203A5"/>
    <w:rsid w:val="00F204D7"/>
    <w:rsid w:val="00F20881"/>
    <w:rsid w:val="00F2093E"/>
    <w:rsid w:val="00F21F0F"/>
    <w:rsid w:val="00F2207B"/>
    <w:rsid w:val="00F2220A"/>
    <w:rsid w:val="00F22A23"/>
    <w:rsid w:val="00F22A2A"/>
    <w:rsid w:val="00F22C7D"/>
    <w:rsid w:val="00F2323E"/>
    <w:rsid w:val="00F23A24"/>
    <w:rsid w:val="00F23B55"/>
    <w:rsid w:val="00F23D87"/>
    <w:rsid w:val="00F23E33"/>
    <w:rsid w:val="00F24097"/>
    <w:rsid w:val="00F246EE"/>
    <w:rsid w:val="00F247AF"/>
    <w:rsid w:val="00F24981"/>
    <w:rsid w:val="00F24A07"/>
    <w:rsid w:val="00F25A87"/>
    <w:rsid w:val="00F25ABA"/>
    <w:rsid w:val="00F25B21"/>
    <w:rsid w:val="00F260FC"/>
    <w:rsid w:val="00F26766"/>
    <w:rsid w:val="00F26E82"/>
    <w:rsid w:val="00F26EBF"/>
    <w:rsid w:val="00F26F1E"/>
    <w:rsid w:val="00F273DF"/>
    <w:rsid w:val="00F276F4"/>
    <w:rsid w:val="00F277F0"/>
    <w:rsid w:val="00F27FC3"/>
    <w:rsid w:val="00F30AD8"/>
    <w:rsid w:val="00F30E23"/>
    <w:rsid w:val="00F314BE"/>
    <w:rsid w:val="00F31501"/>
    <w:rsid w:val="00F3159D"/>
    <w:rsid w:val="00F31747"/>
    <w:rsid w:val="00F31889"/>
    <w:rsid w:val="00F31C66"/>
    <w:rsid w:val="00F31D1E"/>
    <w:rsid w:val="00F31EC5"/>
    <w:rsid w:val="00F320E8"/>
    <w:rsid w:val="00F32298"/>
    <w:rsid w:val="00F33470"/>
    <w:rsid w:val="00F33A8F"/>
    <w:rsid w:val="00F33C0B"/>
    <w:rsid w:val="00F33F69"/>
    <w:rsid w:val="00F343B7"/>
    <w:rsid w:val="00F34A81"/>
    <w:rsid w:val="00F34D70"/>
    <w:rsid w:val="00F34E33"/>
    <w:rsid w:val="00F352D4"/>
    <w:rsid w:val="00F3580D"/>
    <w:rsid w:val="00F35C4E"/>
    <w:rsid w:val="00F35D75"/>
    <w:rsid w:val="00F365F0"/>
    <w:rsid w:val="00F36908"/>
    <w:rsid w:val="00F36A69"/>
    <w:rsid w:val="00F37084"/>
    <w:rsid w:val="00F37542"/>
    <w:rsid w:val="00F37936"/>
    <w:rsid w:val="00F37B1D"/>
    <w:rsid w:val="00F37DFE"/>
    <w:rsid w:val="00F40712"/>
    <w:rsid w:val="00F407C1"/>
    <w:rsid w:val="00F40936"/>
    <w:rsid w:val="00F40CDB"/>
    <w:rsid w:val="00F416BC"/>
    <w:rsid w:val="00F416C2"/>
    <w:rsid w:val="00F41EE4"/>
    <w:rsid w:val="00F4225C"/>
    <w:rsid w:val="00F4280E"/>
    <w:rsid w:val="00F43370"/>
    <w:rsid w:val="00F4399F"/>
    <w:rsid w:val="00F4418A"/>
    <w:rsid w:val="00F441A7"/>
    <w:rsid w:val="00F443FE"/>
    <w:rsid w:val="00F444F7"/>
    <w:rsid w:val="00F44CBF"/>
    <w:rsid w:val="00F44EE0"/>
    <w:rsid w:val="00F455E2"/>
    <w:rsid w:val="00F45CE5"/>
    <w:rsid w:val="00F45D2E"/>
    <w:rsid w:val="00F45F27"/>
    <w:rsid w:val="00F461CE"/>
    <w:rsid w:val="00F464E2"/>
    <w:rsid w:val="00F46856"/>
    <w:rsid w:val="00F46E5B"/>
    <w:rsid w:val="00F46F5C"/>
    <w:rsid w:val="00F472DD"/>
    <w:rsid w:val="00F474F9"/>
    <w:rsid w:val="00F47E09"/>
    <w:rsid w:val="00F47F31"/>
    <w:rsid w:val="00F47FEA"/>
    <w:rsid w:val="00F502F9"/>
    <w:rsid w:val="00F50863"/>
    <w:rsid w:val="00F509DB"/>
    <w:rsid w:val="00F50C88"/>
    <w:rsid w:val="00F50ED8"/>
    <w:rsid w:val="00F5129E"/>
    <w:rsid w:val="00F51D5C"/>
    <w:rsid w:val="00F528A8"/>
    <w:rsid w:val="00F52ABF"/>
    <w:rsid w:val="00F52B38"/>
    <w:rsid w:val="00F5314B"/>
    <w:rsid w:val="00F531DD"/>
    <w:rsid w:val="00F539EE"/>
    <w:rsid w:val="00F5418C"/>
    <w:rsid w:val="00F54223"/>
    <w:rsid w:val="00F546FC"/>
    <w:rsid w:val="00F54B41"/>
    <w:rsid w:val="00F555C1"/>
    <w:rsid w:val="00F55941"/>
    <w:rsid w:val="00F566CF"/>
    <w:rsid w:val="00F5686B"/>
    <w:rsid w:val="00F56F43"/>
    <w:rsid w:val="00F570A4"/>
    <w:rsid w:val="00F57AC9"/>
    <w:rsid w:val="00F57B4C"/>
    <w:rsid w:val="00F57C63"/>
    <w:rsid w:val="00F57F47"/>
    <w:rsid w:val="00F6085F"/>
    <w:rsid w:val="00F60FD7"/>
    <w:rsid w:val="00F6105E"/>
    <w:rsid w:val="00F6112F"/>
    <w:rsid w:val="00F61139"/>
    <w:rsid w:val="00F61AA5"/>
    <w:rsid w:val="00F61E65"/>
    <w:rsid w:val="00F61E74"/>
    <w:rsid w:val="00F62043"/>
    <w:rsid w:val="00F6221F"/>
    <w:rsid w:val="00F62650"/>
    <w:rsid w:val="00F63D3F"/>
    <w:rsid w:val="00F63D68"/>
    <w:rsid w:val="00F64937"/>
    <w:rsid w:val="00F65349"/>
    <w:rsid w:val="00F653D1"/>
    <w:rsid w:val="00F65567"/>
    <w:rsid w:val="00F65D35"/>
    <w:rsid w:val="00F65EF5"/>
    <w:rsid w:val="00F66251"/>
    <w:rsid w:val="00F66280"/>
    <w:rsid w:val="00F66319"/>
    <w:rsid w:val="00F66EF0"/>
    <w:rsid w:val="00F66F53"/>
    <w:rsid w:val="00F67038"/>
    <w:rsid w:val="00F67260"/>
    <w:rsid w:val="00F67494"/>
    <w:rsid w:val="00F6770C"/>
    <w:rsid w:val="00F67C3E"/>
    <w:rsid w:val="00F67E95"/>
    <w:rsid w:val="00F67FB2"/>
    <w:rsid w:val="00F7058C"/>
    <w:rsid w:val="00F707DB"/>
    <w:rsid w:val="00F709CD"/>
    <w:rsid w:val="00F70AD6"/>
    <w:rsid w:val="00F71177"/>
    <w:rsid w:val="00F713A2"/>
    <w:rsid w:val="00F7173B"/>
    <w:rsid w:val="00F719DC"/>
    <w:rsid w:val="00F72000"/>
    <w:rsid w:val="00F72375"/>
    <w:rsid w:val="00F72778"/>
    <w:rsid w:val="00F72E76"/>
    <w:rsid w:val="00F730CA"/>
    <w:rsid w:val="00F73207"/>
    <w:rsid w:val="00F7327A"/>
    <w:rsid w:val="00F738D3"/>
    <w:rsid w:val="00F73DDC"/>
    <w:rsid w:val="00F7460A"/>
    <w:rsid w:val="00F74A7E"/>
    <w:rsid w:val="00F74AF4"/>
    <w:rsid w:val="00F74C16"/>
    <w:rsid w:val="00F75198"/>
    <w:rsid w:val="00F7621D"/>
    <w:rsid w:val="00F76457"/>
    <w:rsid w:val="00F76A2E"/>
    <w:rsid w:val="00F76FAD"/>
    <w:rsid w:val="00F77002"/>
    <w:rsid w:val="00F77962"/>
    <w:rsid w:val="00F80386"/>
    <w:rsid w:val="00F804BB"/>
    <w:rsid w:val="00F80A74"/>
    <w:rsid w:val="00F81240"/>
    <w:rsid w:val="00F81FDC"/>
    <w:rsid w:val="00F82049"/>
    <w:rsid w:val="00F82324"/>
    <w:rsid w:val="00F82338"/>
    <w:rsid w:val="00F82CA1"/>
    <w:rsid w:val="00F83B16"/>
    <w:rsid w:val="00F83C6E"/>
    <w:rsid w:val="00F83CB3"/>
    <w:rsid w:val="00F83EBA"/>
    <w:rsid w:val="00F84522"/>
    <w:rsid w:val="00F84886"/>
    <w:rsid w:val="00F84E4A"/>
    <w:rsid w:val="00F85039"/>
    <w:rsid w:val="00F852A7"/>
    <w:rsid w:val="00F85317"/>
    <w:rsid w:val="00F85404"/>
    <w:rsid w:val="00F859FF"/>
    <w:rsid w:val="00F85C03"/>
    <w:rsid w:val="00F863E5"/>
    <w:rsid w:val="00F86600"/>
    <w:rsid w:val="00F86745"/>
    <w:rsid w:val="00F87853"/>
    <w:rsid w:val="00F90089"/>
    <w:rsid w:val="00F90163"/>
    <w:rsid w:val="00F90478"/>
    <w:rsid w:val="00F9096D"/>
    <w:rsid w:val="00F909D3"/>
    <w:rsid w:val="00F90EBF"/>
    <w:rsid w:val="00F90F3F"/>
    <w:rsid w:val="00F918D5"/>
    <w:rsid w:val="00F91A4C"/>
    <w:rsid w:val="00F92151"/>
    <w:rsid w:val="00F921EC"/>
    <w:rsid w:val="00F92527"/>
    <w:rsid w:val="00F92BF7"/>
    <w:rsid w:val="00F92E29"/>
    <w:rsid w:val="00F92E69"/>
    <w:rsid w:val="00F93297"/>
    <w:rsid w:val="00F9351E"/>
    <w:rsid w:val="00F94D17"/>
    <w:rsid w:val="00F94E8F"/>
    <w:rsid w:val="00F9552E"/>
    <w:rsid w:val="00F95974"/>
    <w:rsid w:val="00F95D8F"/>
    <w:rsid w:val="00F961CC"/>
    <w:rsid w:val="00F965DC"/>
    <w:rsid w:val="00F96649"/>
    <w:rsid w:val="00F96900"/>
    <w:rsid w:val="00F96B10"/>
    <w:rsid w:val="00F96C7C"/>
    <w:rsid w:val="00F96D98"/>
    <w:rsid w:val="00F96F0A"/>
    <w:rsid w:val="00F97078"/>
    <w:rsid w:val="00F971AD"/>
    <w:rsid w:val="00F97250"/>
    <w:rsid w:val="00F97261"/>
    <w:rsid w:val="00F97374"/>
    <w:rsid w:val="00F976C2"/>
    <w:rsid w:val="00F97BF4"/>
    <w:rsid w:val="00F97DC6"/>
    <w:rsid w:val="00FA00DB"/>
    <w:rsid w:val="00FA01C6"/>
    <w:rsid w:val="00FA0721"/>
    <w:rsid w:val="00FA0DDD"/>
    <w:rsid w:val="00FA114A"/>
    <w:rsid w:val="00FA1902"/>
    <w:rsid w:val="00FA1E95"/>
    <w:rsid w:val="00FA2157"/>
    <w:rsid w:val="00FA2338"/>
    <w:rsid w:val="00FA26F0"/>
    <w:rsid w:val="00FA2712"/>
    <w:rsid w:val="00FA2D93"/>
    <w:rsid w:val="00FA3116"/>
    <w:rsid w:val="00FA31B7"/>
    <w:rsid w:val="00FA3614"/>
    <w:rsid w:val="00FA424E"/>
    <w:rsid w:val="00FA4543"/>
    <w:rsid w:val="00FA4544"/>
    <w:rsid w:val="00FA4645"/>
    <w:rsid w:val="00FA4EA5"/>
    <w:rsid w:val="00FA4FF9"/>
    <w:rsid w:val="00FA509C"/>
    <w:rsid w:val="00FA515D"/>
    <w:rsid w:val="00FA52AF"/>
    <w:rsid w:val="00FA558F"/>
    <w:rsid w:val="00FA5685"/>
    <w:rsid w:val="00FA5E7F"/>
    <w:rsid w:val="00FA6092"/>
    <w:rsid w:val="00FA6359"/>
    <w:rsid w:val="00FA6642"/>
    <w:rsid w:val="00FA6910"/>
    <w:rsid w:val="00FA6BFD"/>
    <w:rsid w:val="00FA6CE6"/>
    <w:rsid w:val="00FA7260"/>
    <w:rsid w:val="00FA76F1"/>
    <w:rsid w:val="00FB008F"/>
    <w:rsid w:val="00FB0568"/>
    <w:rsid w:val="00FB05A8"/>
    <w:rsid w:val="00FB0A0D"/>
    <w:rsid w:val="00FB0A95"/>
    <w:rsid w:val="00FB0CFA"/>
    <w:rsid w:val="00FB0F65"/>
    <w:rsid w:val="00FB159C"/>
    <w:rsid w:val="00FB166F"/>
    <w:rsid w:val="00FB1A17"/>
    <w:rsid w:val="00FB26CB"/>
    <w:rsid w:val="00FB3292"/>
    <w:rsid w:val="00FB347B"/>
    <w:rsid w:val="00FB34FB"/>
    <w:rsid w:val="00FB3835"/>
    <w:rsid w:val="00FB3B61"/>
    <w:rsid w:val="00FB4193"/>
    <w:rsid w:val="00FB45E0"/>
    <w:rsid w:val="00FB47FA"/>
    <w:rsid w:val="00FB4D93"/>
    <w:rsid w:val="00FB5101"/>
    <w:rsid w:val="00FB57E7"/>
    <w:rsid w:val="00FB6092"/>
    <w:rsid w:val="00FB61AB"/>
    <w:rsid w:val="00FB64D7"/>
    <w:rsid w:val="00FB6DF8"/>
    <w:rsid w:val="00FB6F55"/>
    <w:rsid w:val="00FB720C"/>
    <w:rsid w:val="00FB79B1"/>
    <w:rsid w:val="00FB7D5E"/>
    <w:rsid w:val="00FC0B8C"/>
    <w:rsid w:val="00FC0D62"/>
    <w:rsid w:val="00FC12A6"/>
    <w:rsid w:val="00FC1422"/>
    <w:rsid w:val="00FC1A97"/>
    <w:rsid w:val="00FC1C67"/>
    <w:rsid w:val="00FC1E84"/>
    <w:rsid w:val="00FC2193"/>
    <w:rsid w:val="00FC251D"/>
    <w:rsid w:val="00FC27B7"/>
    <w:rsid w:val="00FC29FE"/>
    <w:rsid w:val="00FC2A9C"/>
    <w:rsid w:val="00FC2EF3"/>
    <w:rsid w:val="00FC33ED"/>
    <w:rsid w:val="00FC348F"/>
    <w:rsid w:val="00FC3C77"/>
    <w:rsid w:val="00FC3E70"/>
    <w:rsid w:val="00FC3FB5"/>
    <w:rsid w:val="00FC4302"/>
    <w:rsid w:val="00FC4A5E"/>
    <w:rsid w:val="00FC4AC0"/>
    <w:rsid w:val="00FC4CFB"/>
    <w:rsid w:val="00FC51DA"/>
    <w:rsid w:val="00FC551F"/>
    <w:rsid w:val="00FC5EF0"/>
    <w:rsid w:val="00FC5F46"/>
    <w:rsid w:val="00FC5FAA"/>
    <w:rsid w:val="00FC613E"/>
    <w:rsid w:val="00FC7582"/>
    <w:rsid w:val="00FD0499"/>
    <w:rsid w:val="00FD071F"/>
    <w:rsid w:val="00FD07E7"/>
    <w:rsid w:val="00FD10AB"/>
    <w:rsid w:val="00FD1486"/>
    <w:rsid w:val="00FD1884"/>
    <w:rsid w:val="00FD1C93"/>
    <w:rsid w:val="00FD1E0C"/>
    <w:rsid w:val="00FD1ED0"/>
    <w:rsid w:val="00FD2216"/>
    <w:rsid w:val="00FD243D"/>
    <w:rsid w:val="00FD26DE"/>
    <w:rsid w:val="00FD3061"/>
    <w:rsid w:val="00FD44AC"/>
    <w:rsid w:val="00FD4E18"/>
    <w:rsid w:val="00FD50A9"/>
    <w:rsid w:val="00FD5E7E"/>
    <w:rsid w:val="00FD60CC"/>
    <w:rsid w:val="00FD62EA"/>
    <w:rsid w:val="00FD648C"/>
    <w:rsid w:val="00FD6518"/>
    <w:rsid w:val="00FD69F8"/>
    <w:rsid w:val="00FD6A54"/>
    <w:rsid w:val="00FD7181"/>
    <w:rsid w:val="00FD73D9"/>
    <w:rsid w:val="00FD75AE"/>
    <w:rsid w:val="00FD7D65"/>
    <w:rsid w:val="00FE00FF"/>
    <w:rsid w:val="00FE056E"/>
    <w:rsid w:val="00FE05B4"/>
    <w:rsid w:val="00FE082E"/>
    <w:rsid w:val="00FE08EF"/>
    <w:rsid w:val="00FE09F8"/>
    <w:rsid w:val="00FE0AFA"/>
    <w:rsid w:val="00FE0B6B"/>
    <w:rsid w:val="00FE1407"/>
    <w:rsid w:val="00FE15B6"/>
    <w:rsid w:val="00FE1A8E"/>
    <w:rsid w:val="00FE1E3E"/>
    <w:rsid w:val="00FE1F1E"/>
    <w:rsid w:val="00FE20D5"/>
    <w:rsid w:val="00FE26D9"/>
    <w:rsid w:val="00FE27C7"/>
    <w:rsid w:val="00FE298E"/>
    <w:rsid w:val="00FE2AB8"/>
    <w:rsid w:val="00FE3073"/>
    <w:rsid w:val="00FE31B0"/>
    <w:rsid w:val="00FE3374"/>
    <w:rsid w:val="00FE3711"/>
    <w:rsid w:val="00FE3985"/>
    <w:rsid w:val="00FE3A51"/>
    <w:rsid w:val="00FE416A"/>
    <w:rsid w:val="00FE4F79"/>
    <w:rsid w:val="00FE52AB"/>
    <w:rsid w:val="00FE5768"/>
    <w:rsid w:val="00FE5B37"/>
    <w:rsid w:val="00FE5E0E"/>
    <w:rsid w:val="00FE6BB1"/>
    <w:rsid w:val="00FE7382"/>
    <w:rsid w:val="00FE79E8"/>
    <w:rsid w:val="00FF0CBB"/>
    <w:rsid w:val="00FF1232"/>
    <w:rsid w:val="00FF1662"/>
    <w:rsid w:val="00FF1B19"/>
    <w:rsid w:val="00FF281D"/>
    <w:rsid w:val="00FF2F91"/>
    <w:rsid w:val="00FF2FED"/>
    <w:rsid w:val="00FF301E"/>
    <w:rsid w:val="00FF30F3"/>
    <w:rsid w:val="00FF3151"/>
    <w:rsid w:val="00FF324E"/>
    <w:rsid w:val="00FF3381"/>
    <w:rsid w:val="00FF350B"/>
    <w:rsid w:val="00FF3A0E"/>
    <w:rsid w:val="00FF403F"/>
    <w:rsid w:val="00FF48E2"/>
    <w:rsid w:val="00FF494F"/>
    <w:rsid w:val="00FF4A98"/>
    <w:rsid w:val="00FF4DAD"/>
    <w:rsid w:val="00FF522C"/>
    <w:rsid w:val="00FF5B94"/>
    <w:rsid w:val="00FF5CEB"/>
    <w:rsid w:val="00FF6110"/>
    <w:rsid w:val="00FF66EC"/>
    <w:rsid w:val="00FF6705"/>
    <w:rsid w:val="00FF681D"/>
    <w:rsid w:val="00FF6C7C"/>
    <w:rsid w:val="00FF7151"/>
    <w:rsid w:val="00FF71BD"/>
    <w:rsid w:val="00FF7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9C764C"/>
  <w15:chartTrackingRefBased/>
  <w15:docId w15:val="{0E7DBBCC-A704-4D2A-918B-EA7CBF8AD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9C3"/>
    <w:pPr>
      <w:spacing w:line="480" w:lineRule="auto"/>
    </w:pPr>
    <w:rPr>
      <w:rFonts w:ascii="Times New Roman" w:hAnsi="Times New Roman"/>
      <w:sz w:val="24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7081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F5C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5CB9"/>
    <w:rPr>
      <w:rFonts w:ascii="Times New Roman" w:hAnsi="Times New Roman"/>
      <w:sz w:val="24"/>
      <w:lang w:val="en-NZ"/>
    </w:rPr>
  </w:style>
  <w:style w:type="paragraph" w:styleId="Footer">
    <w:name w:val="footer"/>
    <w:basedOn w:val="Normal"/>
    <w:link w:val="FooterChar"/>
    <w:uiPriority w:val="99"/>
    <w:unhideWhenUsed/>
    <w:rsid w:val="00DF5C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5CB9"/>
    <w:rPr>
      <w:rFonts w:ascii="Times New Roman" w:hAnsi="Times New Roman"/>
      <w:sz w:val="24"/>
      <w:lang w:val="en-NZ"/>
    </w:rPr>
  </w:style>
  <w:style w:type="table" w:styleId="TableGrid">
    <w:name w:val="Table Grid"/>
    <w:basedOn w:val="TableNormal"/>
    <w:rsid w:val="00DF5CB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21A75"/>
  </w:style>
  <w:style w:type="character" w:styleId="CommentReference">
    <w:name w:val="annotation reference"/>
    <w:basedOn w:val="DefaultParagraphFont"/>
    <w:uiPriority w:val="99"/>
    <w:semiHidden/>
    <w:unhideWhenUsed/>
    <w:rsid w:val="009661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61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61D3"/>
    <w:rPr>
      <w:rFonts w:ascii="Times New Roman" w:hAnsi="Times New Roman"/>
      <w:sz w:val="20"/>
      <w:szCs w:val="20"/>
      <w:lang w:val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61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61D3"/>
    <w:rPr>
      <w:rFonts w:ascii="Times New Roman" w:hAnsi="Times New Roman"/>
      <w:b/>
      <w:bCs/>
      <w:sz w:val="20"/>
      <w:szCs w:val="20"/>
      <w:lang w:val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61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1D3"/>
    <w:rPr>
      <w:rFonts w:ascii="Segoe UI" w:hAnsi="Segoe UI" w:cs="Segoe UI"/>
      <w:sz w:val="18"/>
      <w:szCs w:val="18"/>
      <w:lang w:val="en-NZ"/>
    </w:rPr>
  </w:style>
  <w:style w:type="paragraph" w:styleId="NoSpacing">
    <w:name w:val="No Spacing"/>
    <w:uiPriority w:val="1"/>
    <w:qFormat/>
    <w:rsid w:val="005E2E97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NZ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E119A8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19A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119A8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119A8"/>
    <w:rPr>
      <w:rFonts w:ascii="Times New Roman" w:hAnsi="Times New Roman" w:cs="Times New Roman"/>
      <w:noProof/>
      <w:sz w:val="24"/>
    </w:rPr>
  </w:style>
  <w:style w:type="paragraph" w:styleId="ListParagraph">
    <w:name w:val="List Paragraph"/>
    <w:basedOn w:val="Normal"/>
    <w:uiPriority w:val="34"/>
    <w:qFormat/>
    <w:rsid w:val="007978BE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42125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94F72"/>
    <w:rPr>
      <w:color w:val="954F72" w:themeColor="followedHyperlink"/>
      <w:u w:val="single"/>
    </w:rPr>
  </w:style>
  <w:style w:type="character" w:customStyle="1" w:styleId="nlmstring-name">
    <w:name w:val="nlm_string-name"/>
    <w:basedOn w:val="DefaultParagraphFont"/>
    <w:rsid w:val="000E566A"/>
  </w:style>
  <w:style w:type="character" w:customStyle="1" w:styleId="journalname">
    <w:name w:val="journalname"/>
    <w:basedOn w:val="DefaultParagraphFont"/>
    <w:rsid w:val="000E566A"/>
  </w:style>
  <w:style w:type="character" w:customStyle="1" w:styleId="year">
    <w:name w:val="year"/>
    <w:basedOn w:val="DefaultParagraphFont"/>
    <w:rsid w:val="000E566A"/>
  </w:style>
  <w:style w:type="character" w:customStyle="1" w:styleId="volume">
    <w:name w:val="volume"/>
    <w:basedOn w:val="DefaultParagraphFont"/>
    <w:rsid w:val="000E566A"/>
  </w:style>
  <w:style w:type="character" w:customStyle="1" w:styleId="issue">
    <w:name w:val="issue"/>
    <w:basedOn w:val="DefaultParagraphFont"/>
    <w:rsid w:val="000E566A"/>
  </w:style>
  <w:style w:type="character" w:customStyle="1" w:styleId="page">
    <w:name w:val="page"/>
    <w:basedOn w:val="DefaultParagraphFont"/>
    <w:rsid w:val="000E566A"/>
  </w:style>
  <w:style w:type="character" w:styleId="PlaceholderText">
    <w:name w:val="Placeholder Text"/>
    <w:basedOn w:val="DefaultParagraphFont"/>
    <w:uiPriority w:val="99"/>
    <w:semiHidden/>
    <w:rsid w:val="00DA03BC"/>
    <w:rPr>
      <w:color w:val="808080"/>
    </w:rPr>
  </w:style>
  <w:style w:type="character" w:customStyle="1" w:styleId="cf01">
    <w:name w:val="cf01"/>
    <w:basedOn w:val="DefaultParagraphFont"/>
    <w:rsid w:val="00B563CD"/>
    <w:rPr>
      <w:rFonts w:ascii="Segoe UI" w:hAnsi="Segoe UI" w:cs="Segoe UI" w:hint="default"/>
      <w:i/>
      <w:iCs/>
      <w:sz w:val="18"/>
      <w:szCs w:val="18"/>
    </w:rPr>
  </w:style>
  <w:style w:type="paragraph" w:styleId="Revision">
    <w:name w:val="Revision"/>
    <w:hidden/>
    <w:uiPriority w:val="99"/>
    <w:semiHidden/>
    <w:rsid w:val="00005EC7"/>
    <w:pPr>
      <w:spacing w:after="0" w:line="240" w:lineRule="auto"/>
    </w:pPr>
    <w:rPr>
      <w:rFonts w:ascii="Times New Roman" w:hAnsi="Times New Roman"/>
      <w:sz w:val="24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5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3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4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9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7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4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4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20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8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0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2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8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1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89D807B8FFC6448AF1CA80BA4B6650" ma:contentTypeVersion="13" ma:contentTypeDescription="Create a new document." ma:contentTypeScope="" ma:versionID="2623af3c4ca5b6fbe112d959a118db7f">
  <xsd:schema xmlns:xsd="http://www.w3.org/2001/XMLSchema" xmlns:xs="http://www.w3.org/2001/XMLSchema" xmlns:p="http://schemas.microsoft.com/office/2006/metadata/properties" xmlns:ns3="6db62aef-5272-41f4-8870-82777e811912" xmlns:ns4="51f29ca8-613e-4d58-8ad5-a9c80529c0e8" targetNamespace="http://schemas.microsoft.com/office/2006/metadata/properties" ma:root="true" ma:fieldsID="334b9544e9c6555fb3955800deb06193" ns3:_="" ns4:_="">
    <xsd:import namespace="6db62aef-5272-41f4-8870-82777e811912"/>
    <xsd:import namespace="51f29ca8-613e-4d58-8ad5-a9c80529c0e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b62aef-5272-41f4-8870-82777e8119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f29ca8-613e-4d58-8ad5-a9c80529c0e8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F96B122-8B78-4429-80B0-650AC36D2D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b62aef-5272-41f4-8870-82777e811912"/>
    <ds:schemaRef ds:uri="51f29ca8-613e-4d58-8ad5-a9c80529c0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1B789BD-EC56-4F82-9E8F-D404C0C1999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D45D309-F92B-43A9-BF4C-064F6FBAF3D8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6db62aef-5272-41f4-8870-82777e811912"/>
    <ds:schemaRef ds:uri="51f29ca8-613e-4d58-8ad5-a9c80529c0e8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44CF04B5-8962-43B0-BF4F-FC6422761E7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.ahlborn@hotmail.com</dc:creator>
  <cp:keywords/>
  <dc:description/>
  <cp:lastModifiedBy>Natalie Ahlborn</cp:lastModifiedBy>
  <cp:revision>2</cp:revision>
  <cp:lastPrinted>2020-11-04T03:16:00Z</cp:lastPrinted>
  <dcterms:created xsi:type="dcterms:W3CDTF">2023-08-24T23:53:00Z</dcterms:created>
  <dcterms:modified xsi:type="dcterms:W3CDTF">2023-08-24T2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89D807B8FFC6448AF1CA80BA4B6650</vt:lpwstr>
  </property>
  <property fmtid="{D5CDD505-2E9C-101B-9397-08002B2CF9AE}" pid="3" name="GrammarlyDocumentId">
    <vt:lpwstr>730eee5694ac10551b954e8bde9ac951cc83270af5531a10f3e51bd6c17f0986</vt:lpwstr>
  </property>
</Properties>
</file>